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68AA6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le 2. </w:t>
      </w:r>
      <w:r>
        <w:rPr>
          <w:rFonts w:ascii="Times New Roman" w:hAnsi="Times New Roman" w:cs="Times New Roman"/>
          <w:sz w:val="24"/>
        </w:rPr>
        <w:t>The trimmed alignment of the 17 complet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uclear ribosomal DNA (</w:t>
      </w:r>
      <w:proofErr w:type="spellStart"/>
      <w:r>
        <w:rPr>
          <w:rFonts w:ascii="Times New Roman" w:hAnsi="Times New Roman" w:cs="Times New Roman"/>
          <w:sz w:val="24"/>
        </w:rPr>
        <w:t>nrDNA</w:t>
      </w:r>
      <w:proofErr w:type="spellEnd"/>
      <w:r>
        <w:rPr>
          <w:rFonts w:ascii="Times New Roman" w:hAnsi="Times New Roman" w:cs="Times New Roman"/>
          <w:sz w:val="24"/>
        </w:rPr>
        <w:t xml:space="preserve">) sequence dataset </w:t>
      </w:r>
      <w:r>
        <w:rPr>
          <w:rFonts w:ascii="Times New Roman" w:hAnsi="Times New Roman" w:cs="Times New Roman" w:hint="eastAsia"/>
          <w:sz w:val="24"/>
        </w:rPr>
        <w:t>in nexus format</w:t>
      </w:r>
      <w:r>
        <w:rPr>
          <w:rFonts w:ascii="Times New Roman" w:hAnsi="Times New Roman" w:cs="Times New Roman"/>
          <w:sz w:val="24"/>
        </w:rPr>
        <w:t>.</w:t>
      </w:r>
    </w:p>
    <w:p w14:paraId="4671BEFF" w14:textId="77777777" w:rsidR="00B06E02" w:rsidRDefault="00B06E02">
      <w:pPr>
        <w:jc w:val="left"/>
        <w:rPr>
          <w:rFonts w:ascii="Times New Roman" w:hAnsi="Times New Roman" w:cs="Times New Roman"/>
          <w:sz w:val="24"/>
        </w:rPr>
      </w:pPr>
    </w:p>
    <w:p w14:paraId="14B91B6D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NEXUS</w:t>
      </w:r>
    </w:p>
    <w:p w14:paraId="1C5DCF76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EGIN DATA;</w:t>
      </w:r>
    </w:p>
    <w:p w14:paraId="55EC9172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imensions </w:t>
      </w:r>
      <w:proofErr w:type="spellStart"/>
      <w:r>
        <w:rPr>
          <w:rFonts w:ascii="Times New Roman" w:hAnsi="Times New Roman" w:cs="Times New Roman"/>
          <w:sz w:val="24"/>
        </w:rPr>
        <w:t>ntax</w:t>
      </w:r>
      <w:proofErr w:type="spellEnd"/>
      <w:r>
        <w:rPr>
          <w:rFonts w:ascii="Times New Roman" w:hAnsi="Times New Roman" w:cs="Times New Roman"/>
          <w:sz w:val="24"/>
        </w:rPr>
        <w:t xml:space="preserve">=17 </w:t>
      </w:r>
      <w:proofErr w:type="spellStart"/>
      <w:r>
        <w:rPr>
          <w:rFonts w:ascii="Times New Roman" w:hAnsi="Times New Roman" w:cs="Times New Roman"/>
          <w:sz w:val="24"/>
        </w:rPr>
        <w:t>nchar</w:t>
      </w:r>
      <w:proofErr w:type="spellEnd"/>
      <w:r>
        <w:rPr>
          <w:rFonts w:ascii="Times New Roman" w:hAnsi="Times New Roman" w:cs="Times New Roman"/>
          <w:sz w:val="24"/>
        </w:rPr>
        <w:t>=10605;</w:t>
      </w:r>
    </w:p>
    <w:p w14:paraId="6F94A95D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ormat missing=?</w:t>
      </w:r>
    </w:p>
    <w:p w14:paraId="353244A7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atype=DNA gap= -;</w:t>
      </w:r>
    </w:p>
    <w:p w14:paraId="64809BD9" w14:textId="77777777" w:rsidR="00B06E02" w:rsidRDefault="00B06E02">
      <w:pPr>
        <w:jc w:val="left"/>
        <w:rPr>
          <w:rFonts w:ascii="Times New Roman" w:hAnsi="Times New Roman" w:cs="Times New Roman"/>
          <w:sz w:val="24"/>
        </w:rPr>
      </w:pPr>
    </w:p>
    <w:p w14:paraId="34E7C43A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atrix</w:t>
      </w:r>
    </w:p>
    <w:p w14:paraId="3A5FAA3B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uphorbia sp.2                </w:t>
      </w:r>
      <w:r>
        <w:rPr>
          <w:rFonts w:ascii="Times New Roman" w:hAnsi="Times New Roman" w:cs="Times New Roman"/>
          <w:sz w:val="24"/>
        </w:rPr>
        <w:t xml:space="preserve">   TTTTTTCAAGTTTTCCGGGCCTTCCTCAAAATGGAAAAAGATATCGCCCATGTCCGAAAAGTCCCGGTATTACATGTAAATGTCCCTTTGAAAATGTTCGAACGGTGGTCGAAATTTCAACAAAAAGTGAAGGCTTTACATTTTTTTTTCCATTTTTTCCGAAACCCTTAAATATGGAAAAAATAACCCCCATGTCCGGAAAGCCCCGGTATTACATGTAAATGTCCCCTAAATAATGCTCGAACCGTGGTAA</w:t>
      </w:r>
      <w:r>
        <w:rPr>
          <w:rFonts w:ascii="Times New Roman" w:hAnsi="Times New Roman" w:cs="Times New Roman"/>
          <w:sz w:val="24"/>
        </w:rPr>
        <w:t>AAATTTCAGCTAAAAATGAAGGCTTTACATATTTTTTGCCATTTCCCCCGTAATTCCTAAAAATGGAAAAAATGCCCCCGTCGGGCGGATTGGCCCGATATTACACGTCAATTTCCCCCAAATCATGCTCGAACTGGGGTCGGAATTTCGGCAAAAAAGGAAGGCTCTGCATATTTTTTTCCATTTTTCCCGGAATTCTTAAAAATGGGAAAAATATCCCCCACGTCCGGAAACTCCCGATATCAAGTGTAAATGT</w:t>
      </w:r>
      <w:r>
        <w:rPr>
          <w:rFonts w:ascii="Times New Roman" w:hAnsi="Times New Roman" w:cs="Times New Roman"/>
          <w:sz w:val="24"/>
        </w:rPr>
        <w:t>CCCTCAAATCATGCTCGAACCGTGGTAAAAATTTCAGCGAAAAATGAAGGCGTTGCATATTTTTTTCCATTTTTCCAGTGCCCGGAATTCACAAAAATGGAAAAAATAGCCCCGTTGTCCGGGAAGTCCCGGGATTGCATGTAAATTTCCCTTAAATCATGCTCGAACTATGGTAAAAATTTCAGAAAAAATCTCCAAGTATAGAGCAGTTTTTGGGGGGGTGTGGCTCCTGGAACAAATCGATGTCCGTTCCTCC</w:t>
      </w:r>
      <w:r>
        <w:rPr>
          <w:rFonts w:ascii="Times New Roman" w:hAnsi="Times New Roman" w:cs="Times New Roman"/>
          <w:sz w:val="24"/>
        </w:rPr>
        <w:t>CAGAGCTGGATTTGTCATAAGAAATACTATAGGGGCTGCGCCAGCTCTCAACCTTGGCCCGCACTGGGCTGCGGGCCCGTGGTGGGTGCCTCCCGCATGCTCTCCCGCATTCAAGCGCATCACTCGGTCTCCCAGAAAGTCCCGACCCGCCGCCCCACCGAACGGAAGAATATCGTGGAAAAGCTAAGCCCAAAAGCACCACACGCGCGCGCGCGACGGCGCGGCGCGTTCGCGATTTAGGCGATTTAGGCACTTG</w:t>
      </w:r>
      <w:r>
        <w:rPr>
          <w:rFonts w:ascii="Times New Roman" w:hAnsi="Times New Roman" w:cs="Times New Roman"/>
          <w:sz w:val="24"/>
        </w:rPr>
        <w:t>GCACTTAGCACGTAGCACGAAGCGCGAGGCGCGAGGCCAATCGGCGGAACATAGCATAAAATATCCCGCAAAATTTATAAACGAGTAACGACACGGCATGAAAAAGAAGGTAGCTAGCAAAAATTTTTAAAAAAAGAAAGGAACATGAAGGCCAACCCGAAGTTCCGGCAAGAGTGCAGGGCGGCCTGGCCCGCCTTCGTGTGCGGGAGCAGGCGGGACAGCGTGCAGCGCTGTCCCGCATTCCTGCCTGTGCCTG</w:t>
      </w:r>
      <w:r>
        <w:rPr>
          <w:rFonts w:ascii="Times New Roman" w:hAnsi="Times New Roman" w:cs="Times New Roman"/>
          <w:sz w:val="24"/>
        </w:rPr>
        <w:t>GCGAGGCTAGGCAGGACGGCCGGCGTGCTGGCTTGCACGCTAGTGCCGCACGTCTAGTGTGCAGGAGGGCTGGCCCGCCTGGGCAGGGCTGGCAAGCTGCCCTGGCTCGCCTGAGTGCATGGCGGGGGAGGGCAAGCTGGCCAGCACGCAGCCCTGCCTGGCTCGCCAGCCAGCACCACGCAGGCAGGCCGCCAACCAGAGGTCAGCATAGGCATGCCAGCACGCCCAGCCGAGCTCTGCCGGCGGTGCTGACCCA</w:t>
      </w:r>
      <w:r>
        <w:rPr>
          <w:rFonts w:ascii="Times New Roman" w:hAnsi="Times New Roman" w:cs="Times New Roman"/>
          <w:sz w:val="24"/>
        </w:rPr>
        <w:t>GTCCGCGAAAAGGAGGCTAGGTCAGCGTGCTGTCTCGCCTGGCCGAGGCTCAG</w:t>
      </w:r>
      <w:r>
        <w:rPr>
          <w:rFonts w:ascii="Times New Roman" w:hAnsi="Times New Roman" w:cs="Times New Roman"/>
          <w:sz w:val="24"/>
        </w:rPr>
        <w:lastRenderedPageBreak/>
        <w:t>GATGGCTTCGCTGGGCCCGATCCAAATTTCGTTTGCAAAACCGTCGCACAGATAATAAGTTTTCCCGCACCATATTTTTTATACTGACTTTTACCATTTATTAGGAATTTTGTACCGAGTTCGTGATGCATTTGTTGAGTTTATATATTTTTTTGTATTTTTACGATTCTCGGACTTCGTAAATATGGAAAAAATACCTCCCG</w:t>
      </w:r>
      <w:r>
        <w:rPr>
          <w:rFonts w:ascii="Times New Roman" w:hAnsi="Times New Roman" w:cs="Times New Roman"/>
          <w:sz w:val="24"/>
        </w:rPr>
        <w:t>TGGGTAAAAGGTTACAATATTATATGGGAAAATCCCTTAATTCATGTTCTATCTACAGTCAAAATTTCAGGAAAAAACTCGAAGGTTTGACCGGTTTTTAAGGGGGTGTGGCTCCTGGAACAAATCGATGTCTGTTCCTCCCAGAGCTGGAAATGCTATAAGGACTACTATAGGGGGGTACACCTGCTCTCAACCCAGGCCACCACTGGGGCTGCGGGCCCGTGTTGGGTGCTTGCCGCATGCTCACCCCCTATCA</w:t>
      </w:r>
      <w:r>
        <w:rPr>
          <w:rFonts w:ascii="Times New Roman" w:hAnsi="Times New Roman" w:cs="Times New Roman"/>
          <w:sz w:val="24"/>
        </w:rPr>
        <w:t>TGCGGGGAATTCAGCCACTAAGAACGTCCCGACCCGCCGCCCCTCCTCCGGCCGCCGGCCGCCGCCCCGCGCGGTGGCCGGAAAATCCAAAATTCTTAGAACGCTGAATTCCGCACCCCGAGAGCCCCTTTTCCCCCTGCCATTGTCGGAACTCGTTCGAATTGGGGGTAAAGTGGGTTTTCGGAGGCAACAACGTGCCCCGCGGCGCTGTCCCGATCGCTAGTGTGTGCCTACTCGTAGTTTTGTCTTGCATCGG</w:t>
      </w:r>
      <w:r>
        <w:rPr>
          <w:rFonts w:ascii="Times New Roman" w:hAnsi="Times New Roman" w:cs="Times New Roman"/>
          <w:sz w:val="24"/>
        </w:rPr>
        <w:t>ATAGCTGATTGAGCTGCTCTCAGTGTGTATGGTGCTCGACTTCAAGCTGCTTTGGAAGCACGCCTAGAGTGAGGGGTAGCCGCTTGCTGCGCACGGTATCGGACGAGGGAAAAAGGAATTTCGGAAAAAAACGTTTCCGTGCCGTGCGCGATGTTGCTACATCCGTAGTTGCTTGCCGCGTGCGGTGTGGGGCGATGTAAAAAATGGAATTTGAAAATAAATTGTTTTCACGGAGTGCGCTTCGGCGTTGCCCCGA</w:t>
      </w:r>
      <w:r>
        <w:rPr>
          <w:rFonts w:ascii="Times New Roman" w:hAnsi="Times New Roman" w:cs="Times New Roman"/>
          <w:sz w:val="24"/>
        </w:rPr>
        <w:t>TCGATAGTGCGTGTTGCTCGGTGGATTTGTTTGGCATTGGATAGCTGATCGAGTTGCTCTCGGTGTGAAGGTGCTGGACGTTGGTCCACTCGGCAGCCCGCCTTGAGTGAGGGGCAGTTGGTTGATGCGTGCGGTGCCAAGTGGCGAAAAAATGGATTTCACTAAAAATGTCTTTCTTGCTGTGCGCTCAGGCACCGTCCCGATCGGTAGTGTGCGTTATGTCCGGTGGTTCTGTTTGGCATCTGATAGCTGATCG</w:t>
      </w:r>
      <w:r>
        <w:rPr>
          <w:rFonts w:ascii="Times New Roman" w:hAnsi="Times New Roman" w:cs="Times New Roman"/>
          <w:sz w:val="24"/>
        </w:rPr>
        <w:t>AGTCGCTCTCAGTGTGTAAGGTGCTGGGTTTTGGACTATTTGGCTTGCCTGCCTATCGTGAGGAGCGGTTGCTTGGTGCGTACAGTTCCGGACGGCGAAAAATTGAATTCCAATAAAATATTATTCTCTCAACACGTGCTACTTTATCATGCGGTAAGGAATGTTCTCTCGCACACAGCGGTTCGGGCGATGTCTCTACTCGACGTTTCGGCACTGCTTGATTCGTTCTCGAAGACAGCAGTGCAGTTCGGGGGGT</w:t>
      </w:r>
      <w:r>
        <w:rPr>
          <w:rFonts w:ascii="Times New Roman" w:hAnsi="Times New Roman" w:cs="Times New Roman"/>
          <w:sz w:val="24"/>
        </w:rPr>
        <w:t>GGGGATGTTGCTCAATATACGCGGCGGTGCATGAGTGGTAAATAGGCCATTGGGGTTGGCAGGCTCTGTGCTAGCGCATCGAACTGTCGTACCTTGAGGCCATTCAGTGGTGTCCCGGAGGCGTATTGCTATGTCGGGCGGGGATGGTTTCTGTGTTGCATACCCGCGCAGTGGAATGGAATTTTGTTGCCAAGAAACATTCGTCCCGTGCCCTTTTAGGGGCGTCGGATGAACCATGCAGCAGCTCTCGTGTGCC</w:t>
      </w:r>
      <w:r>
        <w:rPr>
          <w:rFonts w:ascii="Times New Roman" w:hAnsi="Times New Roman" w:cs="Times New Roman"/>
          <w:sz w:val="24"/>
        </w:rPr>
        <w:t>GGGCATGCCTTTTTGGCTTCTCTGGCACATGTGAAGGTGCTCGTGCTCTCGGATGCGGAATGCTTTTGCGAGAGGAGGGATTGAGTTTCCTTTATGTGTTCTCGCTGTCCCTACATAAGAACCACCGTCCTTTCCGCACAGTGGCCTTGGTTGCTGCGGTGTACTATGTCTGCTTGCGGGTTAGGACGGCATGGAGGAATGCTACCTGGTTGATCCTGCCAGTAGTCATATGCTTGTCTCAAAGATTAAGCCATGC</w:t>
      </w:r>
      <w:r>
        <w:rPr>
          <w:rFonts w:ascii="Times New Roman" w:hAnsi="Times New Roman" w:cs="Times New Roman"/>
          <w:sz w:val="24"/>
        </w:rPr>
        <w:t>ATGTGTAAGTATGAACTAATTCAGACTGTGAAACTGCGAATGGCTCATTAAATCAGTTATAGTTTGTTTGATGGTACCTGCTACTCGGATAACCGTAGTAATTCTAGAGCTAATACGTGCAACAAACCCCGACTTCTGGAAGGGATGCATTTATTAGATAAAAGGTCGACGCGGGCTCTGCCCGTTGCTCTGAT</w:t>
      </w:r>
      <w:r>
        <w:rPr>
          <w:rFonts w:ascii="Times New Roman" w:hAnsi="Times New Roman" w:cs="Times New Roman"/>
          <w:sz w:val="24"/>
        </w:rPr>
        <w:lastRenderedPageBreak/>
        <w:t>GATTCATGATAACTCGACGGATCGCACGGCCATCGTGCTGGCGACGCATCATTCAAATTTCT</w:t>
      </w:r>
      <w:r>
        <w:rPr>
          <w:rFonts w:ascii="Times New Roman" w:hAnsi="Times New Roman" w:cs="Times New Roman"/>
          <w:sz w:val="24"/>
        </w:rPr>
        <w:t>GCCCTATCAACTTTCGATGGTAGGATAGAGGCCTACCATGGTGGTGACGGGTGACGGAGAATTAGGGTTCGATTCCGGAGAGGGAGCCTGAGAAACGGCTACCACATCCAAGGAAGGCAGCAGGCGCGCAAATTACCCAATCCTGACACGGGGAGGTAGTGACAATAAATAACAATACCGGGCTCTTCGAGTCTGGTAATTGGAATGAGTACAATCTAAATCCCTTAACGAGGATCCATTGGAGGGCAAGTCTGGT</w:t>
      </w:r>
      <w:r>
        <w:rPr>
          <w:rFonts w:ascii="Times New Roman" w:hAnsi="Times New Roman" w:cs="Times New Roman"/>
          <w:sz w:val="24"/>
        </w:rPr>
        <w:t>GCCAGCAGCCGCGGTAATTCCAGCTCCAATAGCGTATATTTAAGTTGTTGCAGTTAAAAAGCTCGTAGTTGGACCTTGGGTTGGGTCGACCGGTCCGCCTTACGGTGTGCACCTGTCGGCTCGTCCCTTCTGCCGGCGATGCGCTCCTGGCCTTAACTGGCCGGGTCGTGCCTCCGGCGCTGTTACTTTGAAGAAATTAGAGTGCTCAAAGCAAGCCTACGCTCTGTATACATTAGCATGGGATAACATCATAGGA</w:t>
      </w:r>
      <w:r>
        <w:rPr>
          <w:rFonts w:ascii="Times New Roman" w:hAnsi="Times New Roman" w:cs="Times New Roman"/>
          <w:sz w:val="24"/>
        </w:rPr>
        <w:t>TTTCGGTCCTATTCTGTTGGCCTTCGGGATCGGAGTAATGATTAACAGGGACAGTCGGGGGCATTCGTATTTCATAGTCAGAGGTGAAATTCTTGGATTTATGAAAGACGAACAACTGCGAAAGCATTTGCCAAGGATGTTTTCATTAATCAAGAACGAAAGTTGGGGGCTCGAAGACGATCAGATACCGTCCTAGTCTCAACCATAAACGATGCCGACCAGGGATCGGCGGATGTTGCTTTTAGGACTCCGCCGG</w:t>
      </w:r>
      <w:r>
        <w:rPr>
          <w:rFonts w:ascii="Times New Roman" w:hAnsi="Times New Roman" w:cs="Times New Roman"/>
          <w:sz w:val="24"/>
        </w:rPr>
        <w:t>CACCTTATGAGAAATCAAAGTCTTTGGGTTCCGGGGGGAGTATGGTCGCAAGGCTGAAACTTAAAGGAATTGACGGAAGGGCACCACCAGGAGTGGAGCCTGCGGCTTAATTTGACTCAACACGGGGAAACTTACCAGGTCCAGACATAGTAAGGATTGACAGACTGAGAGCTCTTTCTTGATTCTATGGGTGGTGGTGCATGGCCGTTCTTAGTTGGTGGAGCGATTTGTCTGGTTAATTCCGTTAACGAACGAG</w:t>
      </w:r>
      <w:r>
        <w:rPr>
          <w:rFonts w:ascii="Times New Roman" w:hAnsi="Times New Roman" w:cs="Times New Roman"/>
          <w:sz w:val="24"/>
        </w:rPr>
        <w:t>ACCTCAGCCTGCTAACTAGCTATGCGGAGGTATCCCTCCGCGGCCAGCTTCTTAGAGGGACTATGGCCTTCTAGGCCAAGGAAGTTTGAGGCAATAACAGGTCTGTGATGCCCTTAGATGTTCTGGGCCGCACGCGCGCTACACTGATGTATTCAACGAGTCTATAGCCTTGGCCGACAGGCCCGGGTAATCTTTGAAATTTCATCGTGATGGGGATAGATCATTGCAATTGTTGGTCTTCAACGAGGAATTCCTA</w:t>
      </w:r>
      <w:r>
        <w:rPr>
          <w:rFonts w:ascii="Times New Roman" w:hAnsi="Times New Roman" w:cs="Times New Roman"/>
          <w:sz w:val="24"/>
        </w:rPr>
        <w:t>GTAAGCGCGAGTCATCAGCTCGCGTTGACTACGTCCCTGCCCTTTGTACACACCGCCCGTCGCTCCTACCGATTGAATGGTCCGGTGAAGTGTTCGGATCGCGGCGACGTGGGCGGTTCGCCGCCGGCGACGTCGCGAGAAGTCCACTGAACCTTATCATTTAGAGGAAGGAGAAGTCGTAACAAGGTTTCCGTAGGTGAACCTGCGGAAGGATCATTGTCGAAACCTGCCAGCAGAATGACCCGCGAACGTGTTT</w:t>
      </w:r>
      <w:r>
        <w:rPr>
          <w:rFonts w:ascii="Times New Roman" w:hAnsi="Times New Roman" w:cs="Times New Roman"/>
          <w:sz w:val="24"/>
        </w:rPr>
        <w:t>ATAAATCGAGGGGCCGCTGCAGGATTCATCCAGCGATGGCACCTCACTAGGGCCCTGGCAGGGGATGCGGTGCGGTGGGATCCACCGTTCCCTGCGATCTCCTGTTTGCGGCCTATTAACAAAACCCCGGCGCCGTACGCGCCAAGGAATTGTAAAAAAAGATTGTGCAGCCCGATCGCACTGGCAACGGTGTGGCGGGTTTCACTGCGCTTTGAGAACCAAAATGACTCTCGGCAACGGATATCTCGGCTCTCGC</w:t>
      </w:r>
      <w:r>
        <w:rPr>
          <w:rFonts w:ascii="Times New Roman" w:hAnsi="Times New Roman" w:cs="Times New Roman"/>
          <w:sz w:val="24"/>
        </w:rPr>
        <w:t>ATCGATGAAGAACGCAGCGAAATGCGATACTTGGTGTGAATTGCAGGATCCCGCGAACCATCGAGTCTTTGAACGCAAGTTGCGCCCGAAGCCTTTCGGCCGAGGGCACGTCTGCCTGGGTGTCACTCAAACGTCGCTCCAAACCCCTTCCATCGGGAGGGGTATGCGGGGCGGATGCTGGCCTCCCGTGTGCGTATCGCTCGCGGTTGGCCGAAATTCCTAGTCCTCGGCACGACGCCACGGAATCGGTGGTTGC</w:t>
      </w:r>
      <w:r>
        <w:rPr>
          <w:rFonts w:ascii="Times New Roman" w:hAnsi="Times New Roman" w:cs="Times New Roman"/>
          <w:sz w:val="24"/>
        </w:rPr>
        <w:t>AAGACCCTCGGAGAAAGCCTTGTGCGCTTGTAAGCCCTTTCGGACCATGAGACCCCAGAGCGTAC</w:t>
      </w:r>
      <w:r>
        <w:rPr>
          <w:rFonts w:ascii="Times New Roman" w:hAnsi="Times New Roman" w:cs="Times New Roman"/>
          <w:sz w:val="24"/>
        </w:rPr>
        <w:lastRenderedPageBreak/>
        <w:t>CTAGCACTGCGACCCCAGGTCAGGCGGGATTACCCGCTGAGTTTAAGCATATCAATAAGCGGAGGAAAAGAAACTTACCAGGATTCCCCTAGTAACGGCGAGCGAACCGGGAAGAGCCCAGCTTGAGAATCGTGCGCCTGCGGCGTTCGAATTGTAGTCTGGAGAAGCGTCCTCAGCGGCGGACCGGGCCC</w:t>
      </w:r>
      <w:r>
        <w:rPr>
          <w:rFonts w:ascii="Times New Roman" w:hAnsi="Times New Roman" w:cs="Times New Roman"/>
          <w:sz w:val="24"/>
        </w:rPr>
        <w:t>AAGTCCCCTGGAAGGGGGCGCCGGAGAGGGTGAGAGCCCCGTCGTGCCCGGACCCTGTCGCACCACGAGGCGCTGTCTACGAGTCGGGTTGTTTGGGAATGCAGCCCAAATCGGGCGGTAAATTCCGTCCAAGGCTAAATATGGGCGAGAGACCGATAGCGAACAAGTACCGCGAGGGAAAGATGAAAAGGACTTTGAAAAGAGAGTCAAAGAGTGCTTGAAATTGTCGGGAGGGAAGCGGATGGGGGCCGGCGAT</w:t>
      </w:r>
      <w:r>
        <w:rPr>
          <w:rFonts w:ascii="Times New Roman" w:hAnsi="Times New Roman" w:cs="Times New Roman"/>
          <w:sz w:val="24"/>
        </w:rPr>
        <w:t>GCGCCCCGGTCGGATGTGGAACGGTGACAAGCCGGTCCGCCGATCGGCTCGGGGCGCGGACCGATACGGATTGAGGCGGCGGCGTAAGCCCAGGAATTTGAAACGCCTGTGGAGATGCCGTCGCAGCAATCGTGGAAAGCAGCACGCGCCGTCTCGGCGTGCCTCGGCACCTGCGTGCTACTGGTGTCGGCCAGCGGGCTCCCCATTCGGCCCGTCTTGAAACACGGACCAAGGAGTCTGACATGTGTGCGAGTCA</w:t>
      </w:r>
      <w:r>
        <w:rPr>
          <w:rFonts w:ascii="Times New Roman" w:hAnsi="Times New Roman" w:cs="Times New Roman"/>
          <w:sz w:val="24"/>
        </w:rPr>
        <w:t>ACGGGCGAGTAAACCCGTAAGGCGCAAGGAAGCTGACTGGCGGGATCCCCTAGAGGGTTGCACCGCCGACCGACCTTGATCTTCTGAGAAGGGTTCGAGTGAGAGCATGCCTGTCGGGACCCGAAAGATGGTGAACTATGCCTGAGCGGGGCGAAGCCAGAGGAAACTCTGGTGGAGGCCCGCAGCGATACTGACGTGCAAATCGTTCGTCTGACTTGGGTATAGGGGCGAAAGACTAATCGAACCGTCTAGTAGC</w:t>
      </w:r>
      <w:r>
        <w:rPr>
          <w:rFonts w:ascii="Times New Roman" w:hAnsi="Times New Roman" w:cs="Times New Roman"/>
          <w:sz w:val="24"/>
        </w:rPr>
        <w:t>TGGTTCCCTCCGAAGTTTCCCTCAGGATAGCTGGAGCTCGGAACGAGTTCTATCGGGTAAAGCCAATGATTAGAGGCATCGGGGGCGCAACGCCCTCGACCTATTCTCAAACTTTAAATAGGTAGGACGGCGCGGCTGCTTCGTTGAGCCGCGCCACGGAATCGAGAGCTCCAAGTGGGCCATTTTTGGTAAGCAGAACTGGCGATGCGGGATGAACCGGAAGCCGGGTTACGGTGCCCAACTGCGCGCTAACCTA</w:t>
      </w:r>
      <w:r>
        <w:rPr>
          <w:rFonts w:ascii="Times New Roman" w:hAnsi="Times New Roman" w:cs="Times New Roman"/>
          <w:sz w:val="24"/>
        </w:rPr>
        <w:t>GAACCCACAAAGGGTGTTGGTCGATTAAGACAGCAGGACGGTGGTCATGGAAGTCGAAATCCGCTAAGGAGTGTGTAACAACTCACCTGCCGAATCAACTAGCCCCGAAAATGGATGGCGCTTAAGCGCGCGACCTATACCCGGCCGTCGGGGCAAGAGCCAGGCCCCGATGAGTAGGAGGGCGCGGCGGTCGCTGCAAAACCCAGGGCGCGAGCCCGGGCGGAGCGGCCGTCGGTGCAGATCTTGGTGGTAGTAG</w:t>
      </w:r>
      <w:r>
        <w:rPr>
          <w:rFonts w:ascii="Times New Roman" w:hAnsi="Times New Roman" w:cs="Times New Roman"/>
          <w:sz w:val="24"/>
        </w:rPr>
        <w:t>CAAATATTCAAATGAGAACTTTGAAGGCCGAAGAGGGGAAAGGTTCCATGTGAACGGCACTTGCACATGGGTTAGTCGATCCTAAGAGACGGGGGAAGCCCGTCCGACAGCGCGTCCGCGCGCGAGCTTCGAAAGGGAATCGGGTTAAAATTCCCGAACCGGGACGCGGCGGCTGACGGCAACGTTAGGGAGTCCGGAGACGTCGGCGGGGGCCTCGGGAAGAGTTATCTTTTCTGTTTAACAGCCCGCCCACCCT</w:t>
      </w:r>
      <w:r>
        <w:rPr>
          <w:rFonts w:ascii="Times New Roman" w:hAnsi="Times New Roman" w:cs="Times New Roman"/>
          <w:sz w:val="24"/>
        </w:rPr>
        <w:t>GGAAACGACTCAGTCGGAGGTAGGGTCCAGCGGCTGGAAGAGCACCGCACGTCGCGCGGTGTCCGGTGCGCCCCCGGCGGCCCGTGAAAATCCGGAGGACCGAGTGCCATCCACGCCCGGTCGTACTCATAACCGCATCAGGTCTCCAAGGTGAACAGCCTCTGGTCGATGGAACAATGTAGGCAAGGGAAGTCGGCAAAATGGATCCGTAACCTCGGGAAAAGGATTGGCTCTGAGGGCTGGGCCCGGGGGTCCC</w:t>
      </w:r>
      <w:r>
        <w:rPr>
          <w:rFonts w:ascii="Times New Roman" w:hAnsi="Times New Roman" w:cs="Times New Roman"/>
          <w:sz w:val="24"/>
        </w:rPr>
        <w:t>AGTCCCGAACCCGTCGGCTGTCGGCGGACTGCTCGAGCTGCTCCCGCGGCAAGAGCGGGTCGCTGCGTGCCGGCCGGGGGACGGATTGGGAACGGCCCCTCTGGGGGCCTTCCCCGGGCGTCGAACAGTCGACTCAGAACTGGTACGGACAAGGGGAA</w:t>
      </w:r>
      <w:r>
        <w:rPr>
          <w:rFonts w:ascii="Times New Roman" w:hAnsi="Times New Roman" w:cs="Times New Roman"/>
          <w:sz w:val="24"/>
        </w:rPr>
        <w:lastRenderedPageBreak/>
        <w:t>TCCGACTGTTTAATTAAAACAAAGCATTGCGATGGTCCCTGCGGATGCTAACGCAATGTGATTTCTGCCCAGTGCTCTGAATGTCAAAGTGAAGAAAT</w:t>
      </w:r>
      <w:r>
        <w:rPr>
          <w:rFonts w:ascii="Times New Roman" w:hAnsi="Times New Roman" w:cs="Times New Roman"/>
          <w:sz w:val="24"/>
        </w:rPr>
        <w:t>TCAACCAAGCGCGGGTAAACGGCGGGAGTAACTATGACTCTCTTAAGGTAGCCAAATGCCTCGTCATCTAATTAGTGACGCGCATGAATGGATTAACGAGATTCCCACTGTCCCTGTCTACTATCCAGCGAAACCACAGCCAAGGGAACGGGCTTGGCAGAATCAGCGGGGAAAGAAGACCCTGTTGAGCTTGACTCTAGTCCGACTTTGTGAAATGACTTGAGAGGTGTAGTATAAGTGGGAGCCGGAAACGGCG</w:t>
      </w:r>
      <w:r>
        <w:rPr>
          <w:rFonts w:ascii="Times New Roman" w:hAnsi="Times New Roman" w:cs="Times New Roman"/>
          <w:sz w:val="24"/>
        </w:rPr>
        <w:t>ATAGTGAAATACCACTACTTTTAACGTTATTTTACTTATTCCGTGAATCGGAGGCGGGGCATTGCCCCTCTTTTTGGACCAAAGGCCGCTTCGCGGTCGATCCGGGCGGAAGACATTGTCAGGTGGGGAGTTTGGCTGGGGCGGCACATCTGTTAAAAGATAACGCAGGTGTCCTAAGATGAGCTCAACGAGAACAGAAATCTCGTGTGGAACAAAAGGGTAAAAGCTCGTTTGATTCTGATTTCCAGTACGAATA</w:t>
      </w:r>
      <w:r>
        <w:rPr>
          <w:rFonts w:ascii="Times New Roman" w:hAnsi="Times New Roman" w:cs="Times New Roman"/>
          <w:sz w:val="24"/>
        </w:rPr>
        <w:t>CGAACCGTGAAAGCGTGGCCTATCGATCCTTTAGACCTTCGGAATTTGAAGCTAGAGGTGTCAGAAAAGTTACCACAGGGATAACTGGCTTGTGGCAGCCAAGCGTTCATAGCGACGTTGCTTTTTGATCCTTCGATGTCGGCTCTTCCTATCATTGTGAAGCAGAATTCACCAAGTGTTGGATTGTTCACCCACCAATAGGGAACGTGAGCTGGGTTTAGACCGTCGTGAGACAGGTTAGTTTTACCCTACTGAT</w:t>
      </w:r>
      <w:r>
        <w:rPr>
          <w:rFonts w:ascii="Times New Roman" w:hAnsi="Times New Roman" w:cs="Times New Roman"/>
          <w:sz w:val="24"/>
        </w:rPr>
        <w:t>GACGGTGTCGCGATGGTAATTCAACCTAGTACGAGAGGAACCGTTGATTCGCACAATTGGTCATCGCGCTTGGTTGAAAAGCCAGTGGCGCGAAGCTACCGTGCGCTGGATTATGACTGAACGCCTCTAAGTCAGAATCCGGGCCAGAAGCGATGCATGCGTCCGCCGCTCGTTTGCCGACCCTCAGTAGGGGCCATCCGGCCCCCAAAGGCACGTGTCGTTGGCTAAGCCCTCGCGGCAGACAAGCCGTGCGGGC</w:t>
      </w:r>
      <w:r>
        <w:rPr>
          <w:rFonts w:ascii="Times New Roman" w:hAnsi="Times New Roman" w:cs="Times New Roman"/>
          <w:sz w:val="24"/>
        </w:rPr>
        <w:t>AGCCTTGAAGTACAATTCCCACCGGGCGGCGGGCAGAATCCTTTGCAGACGACTTAAATACGCGACGGGGTATTGTAAGTGGCAGAGTGGCCTTGCTGCCACGATCCACTGAGATTCAGCCCTTTGTCGCTCCGATTCGTCCCTCCCTCCCAAGAAACTTTTTCCATCTCAATAGAATATCGAGCGGAGGCTGGGGTCTCGATTTCCGCTCGTAGAAAGAGGGCCAAGGAGAGAACCCCGGTATTGCATATGGCAC</w:t>
      </w:r>
      <w:r>
        <w:rPr>
          <w:rFonts w:ascii="Times New Roman" w:hAnsi="Times New Roman" w:cs="Times New Roman"/>
          <w:sz w:val="24"/>
        </w:rPr>
        <w:t>GGGGGAAGCAAGAGATTAAGCACACCGCGGGGTGGAAAAAGCATCTGCGCACGGGCAGGTTAGAAAAACATACAAGCGATGCATCCCTTCAATGTCCCTCGGCATTGACCGCTTGTTCATTTTTTTTTCCGGCTTAATGCGTACGTTTCGAACCACTCGTACACCAAGGCTGCCGCGGCCACGCGTGCCTCACCGGTCGATGCGGTCTACTGCCTTCACAGGCGAGGCAGGAGCAGCATCGAATTCCTGCCCCGGC</w:t>
      </w:r>
      <w:r>
        <w:rPr>
          <w:rFonts w:ascii="Times New Roman" w:hAnsi="Times New Roman" w:cs="Times New Roman"/>
          <w:sz w:val="24"/>
        </w:rPr>
        <w:t>ACCACGCACGAGGCCGGCGGTGCCTACCTCTCGTGCGCAAGCGAGACCGATGCCAGCGCGGCTGACTGGCCTGAATAGGAGAGGCCAGTGCTAGTCCGCGCACGCCACATGCCCCTTCAAAGTTTCCCCGCATCGCTCGAGAATTTTACGGCAGGCCCGTTGAACATCTCCATCGGGAGAGAGAATTTGCATCTCCGCCCCAAGCGTCGATGCTAGTCCGCGCACGCCACATGCCCCTTCAAAGTTTCCCCGCACC</w:t>
      </w:r>
      <w:r>
        <w:rPr>
          <w:rFonts w:ascii="Times New Roman" w:hAnsi="Times New Roman" w:cs="Times New Roman"/>
          <w:sz w:val="24"/>
        </w:rPr>
        <w:t>GCTCGAGAATTTTATGGCAGACCCGTTAAATATCTCCATCGGGAGAGAAAATTTGCATCTCCGCCCCCAACCGTCGAGAAAAGATCAACACTTTTACCACCCCGAGGGTTGTACACACAGCCTCCTGAAACAAAGGGGCGGCAAAAACGCGTTTCGCCTCCAGTCCACGCTCGGTCTTTCGGAACGGGTTCAACGGCAGTTGATTTTATACCGAGTTGCCAAATTCTCACGAGGGCTCTGTATTCTTTTTCGTTTG</w:t>
      </w:r>
      <w:r>
        <w:rPr>
          <w:rFonts w:ascii="Times New Roman" w:hAnsi="Times New Roman" w:cs="Times New Roman"/>
          <w:sz w:val="24"/>
        </w:rPr>
        <w:t>TCAAGTTCCCGGCAGTCTTAAATACGAG</w:t>
      </w:r>
      <w:r>
        <w:rPr>
          <w:rFonts w:ascii="Times New Roman" w:hAnsi="Times New Roman" w:cs="Times New Roman"/>
          <w:sz w:val="24"/>
        </w:rPr>
        <w:lastRenderedPageBreak/>
        <w:t>AAAGGCCATCTCGAAGGTCCCGGCATTCTCACGAAGGTTCTAAATATATATTTTCCTTTTTTCAAGAGCTAGGACTTCTTAAAAATGGAAAAAATTATCCCCCGTGTCCGGAAAGTCCCGGTAATGCATGTAGATTTCCCTTGAACCATGCTGGTCAGAATTTCTGCAAAAAAATGAAGGGTCTACGTATCTTCTGTCCATTTTTCCCGGACTCCCTAAAAATGGGAA</w:t>
      </w:r>
      <w:r>
        <w:rPr>
          <w:rFonts w:ascii="Times New Roman" w:hAnsi="Times New Roman" w:cs="Times New Roman"/>
          <w:sz w:val="24"/>
        </w:rPr>
        <w:t>AAATACCCCCCATGTTCGGAAAGTCCCGATATTACATGTAAATATCCCTTAAATCACACCCGAACTGTGGTCACAATTTCCGCAAAAAAAAAAAATTGAAGTCTTTACATAT</w:t>
      </w:r>
    </w:p>
    <w:p w14:paraId="03126604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uphorbia sp.1                   TTTTTTCAAGTTTTCCGGGCCTTCCTCAAAATGGAAAAAGATATCGCCCATGTCCGAAAAGTCCCGGTATTACATGTAAATGTCCCTTTGAAAATGTTCGAACGGTGGTC</w:t>
      </w:r>
      <w:r>
        <w:rPr>
          <w:rFonts w:ascii="Times New Roman" w:hAnsi="Times New Roman" w:cs="Times New Roman"/>
          <w:sz w:val="24"/>
        </w:rPr>
        <w:t>GAAATTTCAACAAAAAGTGAAGGCTTTACATTTTTTTTTCCATTTTTTCCGAAACCCTTAAATATGGAAAAAATAACCCCCATGTCCGGAAAGCCCCGGTATTACATGTAAATGTCCCCTAAATAATGCTCGAACCGTGGTAAAAATTTCAGCTAAAAATGAAGGCTTTACATATTTTTTGCCATTTCCCCCGTAATTCCTAAAAATGGAAAAAATGCCCCCGTCGGGCGGATTGGCCCGATATTACACGTCAATT</w:t>
      </w:r>
      <w:r>
        <w:rPr>
          <w:rFonts w:ascii="Times New Roman" w:hAnsi="Times New Roman" w:cs="Times New Roman"/>
          <w:sz w:val="24"/>
        </w:rPr>
        <w:t>TCCCCCAAATCATGCTCGAACTGGGGTCGGAATTTCGGCAAAAAAGGAAGGCTCTGCATATTTTTTTCCATTTTTCCCGGAATTCTTAAAAATGGGAAAAATATCCCCCACGTCCGGAAACTCCCGATATCAAGTGTAAATGTCCCTCAAATCATGCTCGAACCGTGGTAAAAATTTCGGCGAAAAATGAAGGCGTTGCATATTTTTTTCCTTTTTTCCAGTGCCCGGAATTCACAAAAATGGAAAAAATAGCCCC</w:t>
      </w:r>
      <w:r>
        <w:rPr>
          <w:rFonts w:ascii="Times New Roman" w:hAnsi="Times New Roman" w:cs="Times New Roman"/>
          <w:sz w:val="24"/>
        </w:rPr>
        <w:t>GTTGTCCGGGAAGTCCCGGGATTGCATGTAAATTTCCCTTAAATCATGCTCGAACTATGGTAAAAATTTCAGAAAAAATCTCCAAGTATAGAGCAGTTTTTGGGGGGGTGTGGCTCCTGGAACAAATCGATGTCCGTTCCTCCCAGAGCTGGATTTGTCATAAGAAATACTATAGGGGCTGCGCCAGCTCTCAACCTTGGCCCGCACTGGGCTGCGGGCCCGTGGTGGGTGCCTCCCGCATGCTCTCCCGCATTCA</w:t>
      </w:r>
      <w:r>
        <w:rPr>
          <w:rFonts w:ascii="Times New Roman" w:hAnsi="Times New Roman" w:cs="Times New Roman"/>
          <w:sz w:val="24"/>
        </w:rPr>
        <w:t>AGCGCATCACTCGGTCTCCCAGAAAGTCCCGACCCGCCGCCCCACCGAACGGAAGAATATCGTGGAAAAGCTAAGCCCAAAAGCACCACACGCGCGCGCGCGACGGCGCGGCGCGTTCGCGATTTAGGCGATTTAGGCACTTGGCACTTAGCACGTAGCACGAAGCGCGAGGCGCGAGGCCAATCGGCGGAACATAGCAGAAAATATCCCGCAAAATTTATAAACGAGTAACGACACGGCATGAAAAAGAAGGTAG</w:t>
      </w:r>
      <w:r>
        <w:rPr>
          <w:rFonts w:ascii="Times New Roman" w:hAnsi="Times New Roman" w:cs="Times New Roman"/>
          <w:sz w:val="24"/>
        </w:rPr>
        <w:t>CTAGCAAAAATTTTAAAAAAAAGAAAGGAACATGAAGGCCAACCCGAAGTTCAGGCAAGAGTGCAGGGCGGCCTGGCCCGCCTTCGTGTGCGGGAGCAGGCGGGACAGCGTGCAGCGCTGTCCCGCATTCCTGCCTGTGCCTGGCGAGGCTAGGCAGGACGGCCGGCGTGCTGGCTTGCACGCTAGTGCCGCACGTCTAACCAGTGGGAGGGCTGGCCCGCCTGGGCAGGGCTGGCAAGCTGCCCTGGCTCGCCTG</w:t>
      </w:r>
      <w:r>
        <w:rPr>
          <w:rFonts w:ascii="Times New Roman" w:hAnsi="Times New Roman" w:cs="Times New Roman"/>
          <w:sz w:val="24"/>
        </w:rPr>
        <w:t>AGTGCATGGCGGGGGAGGGCAAGCTGGCCAGCACGCAGCCCTGCCTGGCTCGCCAGCCAGCACCACGCAGGCAGGCCGCCAACCAGAGGTCAGCATAGGCATGCCAGCACGCCCAGCCGAGCTCTGCCGGCGGTGCTCACCCAGTCCGCGAAAAGGAGGCTAGGTCAGCGTGCTGTCTCGCCTGGACGAGGCTCAGGATGGCTTCGCTGGGCCCGATCCAAATTTCGTTTGCAAAACCTTCGCACAGATAATAAGT</w:t>
      </w:r>
      <w:r>
        <w:rPr>
          <w:rFonts w:ascii="Times New Roman" w:hAnsi="Times New Roman" w:cs="Times New Roman"/>
          <w:sz w:val="24"/>
        </w:rPr>
        <w:t>TTTCCCGCACCATATTTTTTATACTGACTTTTACCATTTATTAGGAATTTTGTACCGAGTTCGTGATGCATTTGTTGAGTTTATATATTTTTTTGTATTTTTACG</w:t>
      </w:r>
      <w:r>
        <w:rPr>
          <w:rFonts w:ascii="Times New Roman" w:hAnsi="Times New Roman" w:cs="Times New Roman"/>
          <w:sz w:val="24"/>
        </w:rPr>
        <w:lastRenderedPageBreak/>
        <w:t>ATTCTCGGACTTCGTAAATATGGAAAAAATACCTCCCGTGGGTAAAAGGTTACAATATTATATGGAAAAATCCCTTAATTCATGTTCTATCTACAGTCAAAATTTCAGGAAAAAACTCGAAGGTTTGACCGGTTTTTAAGGGGGTGTGGCT</w:t>
      </w:r>
      <w:r>
        <w:rPr>
          <w:rFonts w:ascii="Times New Roman" w:hAnsi="Times New Roman" w:cs="Times New Roman"/>
          <w:sz w:val="24"/>
        </w:rPr>
        <w:t>CCTGGAACAAATCGATGTCTGTTCCTCCCAGAGCTGGAAATGCTATAAGGACTACTATAGGGGGGTACACCTGCTCTCAACCCAGGCCACCACTGGGGCTGCGGGCCCGTGTTGGGTGCTTGCCGCATGCTCACCCCCTATCATGCGGGGAATTCAGCCACTAAGAACGTCCCGACCCGCCGCCCCTCCTCCGGCCGCCGGCCGCCGCCCCGCGCGGTGGCCGGAAAATCCAAAATTCTTAGAACGCTGAATTCCG</w:t>
      </w:r>
      <w:r>
        <w:rPr>
          <w:rFonts w:ascii="Times New Roman" w:hAnsi="Times New Roman" w:cs="Times New Roman"/>
          <w:sz w:val="24"/>
        </w:rPr>
        <w:t>CACCCCGAGAGCCCCTTTTCCCCCTGCCATTGTCGGAACTCGTTCGAATTGGGGGTAAAGTGGGTTTTCGGAGGCAACAACGTGCCCCGCGGCGCTGTCCCGATCGCTAGTGTGTGCCTACTCGTAGTTTTGTCTTGCATCGGATAGCTGATTGAGCTGCTCTCAGTGTGTATGGTGCTCGACTTCAAGCTGCTTTGGAAGCACGCCTAGAGGGAGGGGTAGCCGCTTGCTGCGCACGGTATCGGACGAGGGAAAA</w:t>
      </w:r>
      <w:r>
        <w:rPr>
          <w:rFonts w:ascii="Times New Roman" w:hAnsi="Times New Roman" w:cs="Times New Roman"/>
          <w:sz w:val="24"/>
        </w:rPr>
        <w:t>AGGAATTTCGGAAAAAAACGTTTCCGTGCCGTGCGCGATGTTGCTACATCCGTAGTTGCTTGCTGCGTGCGGTGTGGGGCGATGTAAAAAATGGAATTTGAAAATAAATTGTTTTCACGGAGTGCGCTTCGGCGTTGCCCCGATCGATAGTGCGTGTTGCTCGGTGGATTTGTTTGGCATTGGATAGCTGATCGAGTTGCTCTCGGTGTGAAGGTGCTGGACGTTGGTCCACTCGGCAGCCCGCCTTGAGTGAGGG</w:t>
      </w:r>
      <w:r>
        <w:rPr>
          <w:rFonts w:ascii="Times New Roman" w:hAnsi="Times New Roman" w:cs="Times New Roman"/>
          <w:sz w:val="24"/>
        </w:rPr>
        <w:t>GCAGTTGGTTGATGCGTGCGGTGCCAAGTGGCGAAAAAATGGATTTCACTAAAAATGTCTTTCTTGCTGTGCGCTCAGGCGCCGTCCCGATCGGTAGTGTGCGTTATGTCCGGTGGTTCTGTTTGGCATCTGATAGCTGATCGAGTCGCTCTCAGTGTGTAAGGTGCTGGGTTTTGGACTATTTGGCTTGCCTGCCTATCGTGAGGAGCGGTTGCTTGGTGCGTACAGTTCCGGACGGCGAAAAATTGAATTCCAA</w:t>
      </w:r>
      <w:r>
        <w:rPr>
          <w:rFonts w:ascii="Times New Roman" w:hAnsi="Times New Roman" w:cs="Times New Roman"/>
          <w:sz w:val="24"/>
        </w:rPr>
        <w:t>TAAAATATTATTCTCTCAACACGTGCTACTTTATCATGCGGTAAGGAATGTTCTCTCGCACACAGCGGTTCGGGCGATGTCTCTACTCGACGTTTCGGCACTGCTTGATTCGTTCTCGAAGACAGCAGTGCAGTTCGGGGGGTGGGGATGTTGCTCAATATACGCGGCGGTGCATGAGTGGTAAATAGGCCATTGGGGTTGGCAGGCTCTGTGCTAGCGCATCGAACTGTCGTACCTTGAGGCCACTCAGTGGTGT</w:t>
      </w:r>
      <w:r>
        <w:rPr>
          <w:rFonts w:ascii="Times New Roman" w:hAnsi="Times New Roman" w:cs="Times New Roman"/>
          <w:sz w:val="24"/>
        </w:rPr>
        <w:t>CCCGGAGGCGTATTGCTATGTCGGGCGGGGATGGTTTCTGTGTCGCATACCCGCGCAGTGGAATGGAATTTTGTTGCCAAGAAACATTCGTCCCGTGCCCTTTTAGGGGCGTCGGATGAACCATGCAGCAGCTCTCGTGTGCCGGGCATGCCTTTTTGGCTTCTCTGGCACATGTGAAGGTGCTCGTGCTCTCGGATGCGGAATGCTTTTGCGAGAGGAGGGATTGAGTTTCCTTTATGTGTTCTCGCTGTCCCTA</w:t>
      </w:r>
      <w:r>
        <w:rPr>
          <w:rFonts w:ascii="Times New Roman" w:hAnsi="Times New Roman" w:cs="Times New Roman"/>
          <w:sz w:val="24"/>
        </w:rPr>
        <w:t>CATAAGAACCACCGTCCTTTCCGCACAGTGGCCTTGGTTGCTGCGGTGTACTATGTCTGCTTGCGGGTTAGGACGGCATGGAGGAATGCTACCTGGTTGATCCTGCCAGTAGTCATATGCTTGTCTCAAAGATTAAGCCATGCATGTGTAAGTATGAACTAATTCAGACTGTGAAACTGCGAATGGCTCATTAAATCAGTTATAGTTTGTTTGATGGTACCTGCTACTCGGATAACCGTAGTAATTCTAGAGCTAA</w:t>
      </w:r>
      <w:r>
        <w:rPr>
          <w:rFonts w:ascii="Times New Roman" w:hAnsi="Times New Roman" w:cs="Times New Roman"/>
          <w:sz w:val="24"/>
        </w:rPr>
        <w:t>TACGTGCAACAAACCCCGACTTCTGGAAGGGATGCATTTATTAGATAAAAGGTCGACGCGGGCTCTGCCCGTTGCTCTGATGATTCATGATAACTCGACGGATCGCACGGCCATCGTGCTGGCGACGCATCATTCAAATTTCTGCCCTATCAACTTTCGATGGTAGGATAGAGGCCTACCATGGTGGTGACGGGTGACGGAGAATTAGGGTTCGATTCCGGAGAGGGAGCCTGAGAAAC</w:t>
      </w:r>
      <w:r>
        <w:rPr>
          <w:rFonts w:ascii="Times New Roman" w:hAnsi="Times New Roman" w:cs="Times New Roman"/>
          <w:sz w:val="24"/>
        </w:rPr>
        <w:lastRenderedPageBreak/>
        <w:t>GGCTACCACATCCAAGG</w:t>
      </w:r>
      <w:r>
        <w:rPr>
          <w:rFonts w:ascii="Times New Roman" w:hAnsi="Times New Roman" w:cs="Times New Roman"/>
          <w:sz w:val="24"/>
        </w:rPr>
        <w:t>AAGGCAGCAGGCGCGCAAATTACCCAATCCTGACACGGGGAGGTAGTGACAATAAATAACAATACCGGGCTCTTCGAGTCTGGTAATTGGAATGAGTACAATCTAAATCCCTTAACGAGGATCCATTGGAGGGCAAGTCTGGTGCCAGCAGCCGCGGTAATTCCAGCTCCAATAGCGTATATTTAAGTTGTTGCAGTTAAAAAGCTCGTAGTTGGACCTTGGGTTGGGTCGACCGGTCCGCCTTACGGTGTGCACC</w:t>
      </w:r>
      <w:r>
        <w:rPr>
          <w:rFonts w:ascii="Times New Roman" w:hAnsi="Times New Roman" w:cs="Times New Roman"/>
          <w:sz w:val="24"/>
        </w:rPr>
        <w:t>TGTCGGCTCGTCCCTTCTGCCGGCGATGCGCTCCTGGCCTTAACTGGCCGGGTCGTGCCTCCGGCGCTGTTACTTTGAAGAAATTAGAGTGCTCAAAGCAAGCCTACGCTCTGTATACATTAGCATGGGATAACATCATAGGATTTCGGTCCTATTCTGTTGGCCTTCGGGATCGGAGTAATGATTAACAGGGACAGTCGGGGGCATTCGTATTTCATAGTCAGAGGTGAAATTCTTGGATTTATGAAAGACGAAC</w:t>
      </w:r>
      <w:r>
        <w:rPr>
          <w:rFonts w:ascii="Times New Roman" w:hAnsi="Times New Roman" w:cs="Times New Roman"/>
          <w:sz w:val="24"/>
        </w:rPr>
        <w:t>AACTGCGAAAGCATTTGCCAAGGATGTTTTCATTAATCAAGAACGAAAGTTGGGGGCTCGAAGACGATCAGATACCGTCCTAGTCTCAACCATAAACGATGCCGACCAGGGATCGGCGGATGTTGCTTTTAGGACTCCGCCGGCACCTTATGAGAAATCAAAGTCTTTGGGTTCCGGGGGGAGTATGGTCGCAAGGCTGAAACTTAAAGGAATTGACGGAAGGGCACCACCAGGAGTGGAGCCTGCGGCTTAATTT</w:t>
      </w:r>
      <w:r>
        <w:rPr>
          <w:rFonts w:ascii="Times New Roman" w:hAnsi="Times New Roman" w:cs="Times New Roman"/>
          <w:sz w:val="24"/>
        </w:rPr>
        <w:t>GACTCAACACGGGGAAACTTACCAGGTCCAGACATAGTAAGGATTGACAGACTGAGAGCTCTTTCTTGATTCTATGGGTGGTGGTGCATGGCCGTTCTTAGTTGGTGGAGCGATTTGTCTGGTTAATTCCGTTAACGAACGAGACCTCAGCCTGCTAACTAGCTATGCGGAGGTATCCCTCCGCGGCCAGCTTCTTAGAGGGACTATGGCCTTCTAGGCCAAGGAAGTTTGAGGCAATAACAGGTCTGTGATGCCC</w:t>
      </w:r>
      <w:r>
        <w:rPr>
          <w:rFonts w:ascii="Times New Roman" w:hAnsi="Times New Roman" w:cs="Times New Roman"/>
          <w:sz w:val="24"/>
        </w:rPr>
        <w:t>TTAGATGTTCTGGGCCGCACGCGCGCTACACTGATGTATTCAACGAGTCTATAGCCTTGGCCGACAGGCCCGGGTAATCTTTGAAATTTCATCGTGATGGGGATAGATCATTGCAATTGTTGGTCTTCAACGAGGAATTCCTAGTAAGCGCGAGTCATCAGCTCGCGTTGACTACGTCCCTGCCCTTTGTACACACCGCCCGTCGCTCCTACCGATTGAATGGTCCGGTGAAGTGTTCGGATCGCGGCGACGTGGG</w:t>
      </w:r>
      <w:r>
        <w:rPr>
          <w:rFonts w:ascii="Times New Roman" w:hAnsi="Times New Roman" w:cs="Times New Roman"/>
          <w:sz w:val="24"/>
        </w:rPr>
        <w:t>CGGTTCGCCGCCGGCGACGTCGCGAGAAGTCCACTGAACCTTATCATTTAGAGGAAGGAGAAGTCGTAACAAGGTTTCCGTAGGTGAACCTGCGGAAGGATCATTGTCGAAACCTGCCAGCAGAATGACCCGCGAACGTGTTTATAAATCGAGGGGCCGCTGCAGGATTCATCCAGCGATGGCACCTCACTAGGGCCCTGGCAGGGGATGCGGTGCGGTGGGATCCACCGTTCCCTGCGATCTCCTGTTTGCGGCC</w:t>
      </w:r>
      <w:r>
        <w:rPr>
          <w:rFonts w:ascii="Times New Roman" w:hAnsi="Times New Roman" w:cs="Times New Roman"/>
          <w:sz w:val="24"/>
        </w:rPr>
        <w:t>TATTAACAAAACCCCGGCGCCGTACGCGCCAAGGAATTGTAAAAAAAGATTGTGCAGCCCGATCGCACTGGCAACGGTGTGGCGGGTTTCACTGCGCTTTGAGAACCAAAATGACTCTCGGCAACGGATATCTCGGCTCTCGCATCGATGAAGAACGCAGCGAAATGCGATACTTGGTGTGAATTGCAGGATCCCGCGAACCATCGAGTCTTTGAACGCAAGTTGCGCCCGAAGCCTTTCGGCCGAGGGCACGTCT</w:t>
      </w:r>
      <w:r>
        <w:rPr>
          <w:rFonts w:ascii="Times New Roman" w:hAnsi="Times New Roman" w:cs="Times New Roman"/>
          <w:sz w:val="24"/>
        </w:rPr>
        <w:t>GCCTGGGTGTCACTCAAACGTCGCTCCAAACCCCTTCCATCGGGAGGGGTATGCGGGGCGGATGCTGGCCTCCCGTGTGCGTATCGCTCGCGGTTGGCCGAAATTCCTAGTCCTCGGCACGACGCCACGGAATCGGTGGTTGCAAGACCCTCGGAGAAAGCCTTGTGCGCTTGTAAGCCCTTTCGGACCATGAGACCCCAGAGCGTACCTAGCACTGCGACCCCAGGTCAGGCGGGATTACCCGCTGAGTTTAAGC</w:t>
      </w:r>
      <w:r>
        <w:rPr>
          <w:rFonts w:ascii="Times New Roman" w:hAnsi="Times New Roman" w:cs="Times New Roman"/>
          <w:sz w:val="24"/>
        </w:rPr>
        <w:t>ATATCAATAAGCGGAGGAAAAGAAACTTACCAGGATTCCCCTAGTAACGGCGAGCGAACCGGGAAGAGCCCAGCTTGAGAATCGTGCGCCTGCGGCGTTCGAATTG</w:t>
      </w:r>
      <w:r>
        <w:rPr>
          <w:rFonts w:ascii="Times New Roman" w:hAnsi="Times New Roman" w:cs="Times New Roman"/>
          <w:sz w:val="24"/>
        </w:rPr>
        <w:lastRenderedPageBreak/>
        <w:t>TAGTCTGGAGAAGCGTCCTCAGCGGCGGACCGGGCCCAAGTCCCCTGGAAGGGGGCGCCGGAGAGGGTGAGAGCCCCGTCGTGCCCGGACCCTGTCGCACCACGAGGCGCTGTCTACGAGTCGGGTTGTTTGGGAATGCAGCCCAAATCG</w:t>
      </w:r>
      <w:r>
        <w:rPr>
          <w:rFonts w:ascii="Times New Roman" w:hAnsi="Times New Roman" w:cs="Times New Roman"/>
          <w:sz w:val="24"/>
        </w:rPr>
        <w:t>GGCGGTAAATTCCGTCCAAGGCTAAATATGGGCGAGAGACCGATAGCGAACAAGTACCGCGAGGGAAAGATGAAAAGGACTTTGAAAAGAGAGTCAAAGAGTGCTTGAAATTGTCGGGAGGGAAGCGGATGGGGGCCGGCGATGCGCCCCGGTCGGATGTGGAACGGTGACAAGCCGGTCCGCCGATCGGCTCGGGGCGCGGACCGATACGGATTGAGGCGGCGGCGTAAGCCCAGGAATTTGAAACGCCTGTGGA</w:t>
      </w:r>
      <w:r>
        <w:rPr>
          <w:rFonts w:ascii="Times New Roman" w:hAnsi="Times New Roman" w:cs="Times New Roman"/>
          <w:sz w:val="24"/>
        </w:rPr>
        <w:t>GATGCCGTCGCAGCAATCGTGGAAAGCAGCACGCGCCGTCTCGGCGTGCCTCGGCACCTGCGTGCTACTGGTGTCGGCCAGCGGGCTCCCCATTCGGCCCGTCTTGAAACACGGACCAAGGAGTCTGACATGTGTGCGAGTCAACGGGCGAGTAAACCCGTAAGGCGCAAGGAAGCTGACTGGCGGGATCCCCTAGAGGGTTGCACCGCCGACCGACCTTGATCTTCTGAGAAGGGTTCGAGTGAGAGCATGCCTG</w:t>
      </w:r>
      <w:r>
        <w:rPr>
          <w:rFonts w:ascii="Times New Roman" w:hAnsi="Times New Roman" w:cs="Times New Roman"/>
          <w:sz w:val="24"/>
        </w:rPr>
        <w:t>TCGGGACCCGAAAGATGGTGAACTATGCCTGAGCGGGGCGAAGCCAGAGGAAACTCTGGTGGAGGCCCGCAGCGATACTGACGTGCAAATCGTTCGTCTGACTTGGGTATAGGGGCGAAAGACTAATCGAACCGTCTAGTAGCTGGTTCCCTCCGAAGTTTCCCTCAGGATAGCTGGAGCTCGGAACGAGTTCTATCGGGTAAAGCCAATGATTAGAGGCATCGGGGGCGCAACGCCCTCGACCTATTCTCAAACT</w:t>
      </w:r>
      <w:r>
        <w:rPr>
          <w:rFonts w:ascii="Times New Roman" w:hAnsi="Times New Roman" w:cs="Times New Roman"/>
          <w:sz w:val="24"/>
        </w:rPr>
        <w:t>TTAAATAGGTAGGACGGCGCGGCTGCTTCGTTGAGCCGCGCCACGGAATCGAGAGCTCCAAGTGGGCCATTTTTGGTAAGCAGAACTGGCGATGCGGGATGAACCGGAAGCCGGGTTACGGTGCCCAACTGCGCGCTAACCTAGAACCCACAAAGGGTGTTGGTCGATTAAGACAGCAGGACGGTGGTCATGGAAGTCGAAATCCGCTAAGGAGTGTGTAACAACTCACCTGCCGAATCAACTAGCCCCGAAAATG</w:t>
      </w:r>
      <w:r>
        <w:rPr>
          <w:rFonts w:ascii="Times New Roman" w:hAnsi="Times New Roman" w:cs="Times New Roman"/>
          <w:sz w:val="24"/>
        </w:rPr>
        <w:t>GATGGCGCTTAAGCGCGCGACCTATACCCGGCCGTCGGGGCAAGAGCCAGGCCCCGATGAGTAGGAGGGCGCGGCGGTCGCTGCAAAACCCAGGGCGCGAGCCCGGGCGGAGCGGCCGTCGGTGCAGATCTTGGTGGTAGTAGCAAATATTCAAATGAGAACTTTGAAGGCCGAAGAGGGGAAAGGTTCCATGTGAACGGCACTTGCACATGGGTTAGTCGATCCTAAGAGACGGGGGAAGCCCGTCCGACAGCGC</w:t>
      </w:r>
      <w:r>
        <w:rPr>
          <w:rFonts w:ascii="Times New Roman" w:hAnsi="Times New Roman" w:cs="Times New Roman"/>
          <w:sz w:val="24"/>
        </w:rPr>
        <w:t>GTCCGCGCGCGAGCTTCGAAAGGGAATCGGGTTAAAATTCCCGAACCGGGACGCGGCGGCTGACGGCAACGTTAGGGAGTCCGGAGACGTCGGCGGGGGCCTCGGGAAGAGTTATCTTTTCTGTTTAACAGCCCGCCCACCCTGGAAACGACTCAGTCGGAGGTAGGGTCCAGCGGCTGGAAGAGCACCGCACGTCGCGCGGTGTCCGGTGCGCCCCCGGCGGCCCGTGAAAATCCGGAGGACCGAGTGCCATCCA</w:t>
      </w:r>
      <w:r>
        <w:rPr>
          <w:rFonts w:ascii="Times New Roman" w:hAnsi="Times New Roman" w:cs="Times New Roman"/>
          <w:sz w:val="24"/>
        </w:rPr>
        <w:t>CGCCCGGTCGTACTCATAACCGCATCAGGTCTCCAAGGTGAACAGCCTCTGGTCGATGGAACAATGTAGGCAAGGGAAGTCGGCAAAATGGATCCGTAACCTCGGGAAAAGGATTGGCTCTGAGGGCTGGGCCCGGGGGTCCCAGTCCCGAACCCGTCGGCTGTCGGCGGACTGCTCGAGCTGCTCCCGCGGCAAGAGCGGGTCGCTGCGTGCCGGCCGGGGGACGGATTGGGAACGGCCCCTCCGGGGGCCTTCC</w:t>
      </w:r>
      <w:r>
        <w:rPr>
          <w:rFonts w:ascii="Times New Roman" w:hAnsi="Times New Roman" w:cs="Times New Roman"/>
          <w:sz w:val="24"/>
        </w:rPr>
        <w:t>CCGGGCGTCGAACAGTCGACTCAGAACTGGTACGGACAAGGGGAATCCGACTGTTTAATTAAAACAAAGCATTGCGATGGTCCCTGCGGATGCTAACGCAATGTGATTTCTGCCCAGTGCTCTGAATGTCAAAGTGAAGAAATTCAACCAAGCGCGGGTAAACGGCGGGAGTAACTATGACTCTCTTAAGGTAGCCAAATGCCT</w:t>
      </w:r>
      <w:r>
        <w:rPr>
          <w:rFonts w:ascii="Times New Roman" w:hAnsi="Times New Roman" w:cs="Times New Roman"/>
          <w:sz w:val="24"/>
        </w:rPr>
        <w:lastRenderedPageBreak/>
        <w:t>CGTCATCTAATTAGTGACGCGCATGAATGGATTAACGAGATTCCCACTGTCC</w:t>
      </w:r>
      <w:r>
        <w:rPr>
          <w:rFonts w:ascii="Times New Roman" w:hAnsi="Times New Roman" w:cs="Times New Roman"/>
          <w:sz w:val="24"/>
        </w:rPr>
        <w:t>CTGTCTACTATCCAGCGAAACCACAGCCAAGGGAACGGGCTTGGCAGAATCAGCGGGGAAAGAAGACCCTGTTGAGCTTGACTCTAGTCCGACTTTGTGAAATGACTTGAGAGGTGTAGTATAAGTGGGAGCCGGAAACGGCGATAGTGAAATACCACTACTTTTAACGTTATTTTACTTATTCCGTGAATCGGAGGCGGGGCATTGCCCCTCTTTTTGGACCAAAGGCCGCTTCGCGGTCGATCCGGGCGGAAGA</w:t>
      </w:r>
      <w:r>
        <w:rPr>
          <w:rFonts w:ascii="Times New Roman" w:hAnsi="Times New Roman" w:cs="Times New Roman"/>
          <w:sz w:val="24"/>
        </w:rPr>
        <w:t>CATTGTCAGGTGGGGAGTTTGGCTGGGGCGGCACATCTGTTAAAAGATAACGCAGGTGTCCTAAGATGAGCTCAACGAGAACAGAAATCTCGTGTGGAACAAAAGGGTAAAAGCTCGTTTGATTCTGATTTCCAGTACGAATACGAACCGTGAAAGCGTGGCCTATCGATCCTTTAGACCTTCGGAATTTGAAGCTAGAGGTGTCAGAAAAGTTACCACAGGGATAACTGGCTTGTGGCAGCCAAGCGTTCATAGC</w:t>
      </w:r>
      <w:r>
        <w:rPr>
          <w:rFonts w:ascii="Times New Roman" w:hAnsi="Times New Roman" w:cs="Times New Roman"/>
          <w:sz w:val="24"/>
        </w:rPr>
        <w:t>GACGTTGCTTTTTGATCCTTCGATGTCGGCTCTTCCTATCATTGTGAAGCAGAATTCACCAAGTGTTGGATTGTTCACCCACCAATAGGGAACGTGAGCTGGGTTTAGACCGTCGTGAGACAGGTTAGTTTTACCCTACTGATGACGGTGTCGCGATGGTAATTCAACCTAGTACGAGAGGAACCGTTGATTCGCACAATTGGTCATCGCGCTTGGTTGAAAAGCCAGTGGCGCGAAGCTACCGTGCGCTGGATTA</w:t>
      </w:r>
      <w:r>
        <w:rPr>
          <w:rFonts w:ascii="Times New Roman" w:hAnsi="Times New Roman" w:cs="Times New Roman"/>
          <w:sz w:val="24"/>
        </w:rPr>
        <w:t>TGACTGAACGCCTCTAAGTCAGAATCCGGGCCAGAAGCGATGCATGCGTCCGCCGCTCGTTTGCCGACCCTCAGTAGGGGCCATCCGGCCCCCAAAGGCACGTGTCGTTGGCTAAGCCCTCGCGGCAGACAAGCCGTGCGGGCAGCCTTGAAGTACAATTCCCACCGGGCGGCGGGCAGAATCCTTTGCAGACGACTTAAATACGCGACGGGGTATTGTAAGTGGCAGAGTGGCCTTGCTGCCACGATCCACTGAG</w:t>
      </w:r>
      <w:r>
        <w:rPr>
          <w:rFonts w:ascii="Times New Roman" w:hAnsi="Times New Roman" w:cs="Times New Roman"/>
          <w:sz w:val="24"/>
        </w:rPr>
        <w:t>ATTCAGCCCTTTGTCGCTCCGATTCGTCCCTCCCTCCCAAGAAACTTTTTCCATCTCAATAGAATATCGAGCGGAGGCTGGGGTCTCGATTTCCGCTCGTAGAAAGAGGGCCAAGGAGAGAACCCCGGTATTGCATATGGCACGGGGGAAGCAAGAGATTAAGCACACCGCGGGGTGGAAAAAGCATCTGCGCACGGGCAGGTTAGAAAAACATACAAGCGATGCATCCCTTCAATGTCCCTCGGCATTGACCGCT</w:t>
      </w:r>
      <w:r>
        <w:rPr>
          <w:rFonts w:ascii="Times New Roman" w:hAnsi="Times New Roman" w:cs="Times New Roman"/>
          <w:sz w:val="24"/>
        </w:rPr>
        <w:t>TGTTCATTTTTTTTTCCGGCTTAATGCGTACGTTTCGAACCACTCGTACACCAAGGCTGCCGCGGCCACGCGTGCCTCACCGGTCGATGCGGTCTACTGCCTTCACAGGCGAGGCAGGAGCAGCATCGAATTCCTGCCCCGGCACCACGCACGAGGCCGGCGGTGCCTACCTCTCGTGCGCAAGCGAGACCGATGCCAGCGCGGCTGACTGGCCTGAATAGGAGAGGCCAGTGCTAGTCCGCGCACGCCACATGCC</w:t>
      </w:r>
      <w:r>
        <w:rPr>
          <w:rFonts w:ascii="Times New Roman" w:hAnsi="Times New Roman" w:cs="Times New Roman"/>
          <w:sz w:val="24"/>
        </w:rPr>
        <w:t>CCTTCAAAGTTTCCCCGCATCGCTCGAGAATTTTACGGCAGGCCCGTTGAACATCTCCATCGGGAGAGAGAATTTGCATCTCCGCCCCAAGCGTCGATGCTAGTCCGCGCACGCCACATGCCCCTTCAAAGTTTCCCCGCACCGCTCGAGAATTTTATGGCAGACCCGTTAAATATCTCCATCGGGAGAGAAAATTTGCATCTCCGCCCCCAACCGTCGAGAAAAGATCAACACTTTTACCACCCCGAGGGTTGTA</w:t>
      </w:r>
      <w:r>
        <w:rPr>
          <w:rFonts w:ascii="Times New Roman" w:hAnsi="Times New Roman" w:cs="Times New Roman"/>
          <w:sz w:val="24"/>
        </w:rPr>
        <w:t>CACACAGCCTCCTGAAACAAAGGGGCGGCAAAAACGCGTTTCGCCTCCAGTCCACGCTCGGTCTTTCGGAACGGGTTCAACGGCAGTTGATTTTATACCGAGTTGCCAAATTCTCACGAGGGCTCTGTATTCTTTTTCGTTTGTCAAGTTCCCGGCAGTCTTAAATACGAGAAAGGCCATCTCGAAGGTCCCGGCATTCTCACGAAGGTTCTAAATATATATTTTCCTTTTTTCAAGAGCTAGGACTTCTTAAAAA</w:t>
      </w:r>
      <w:r>
        <w:rPr>
          <w:rFonts w:ascii="Times New Roman" w:hAnsi="Times New Roman" w:cs="Times New Roman"/>
          <w:sz w:val="24"/>
        </w:rPr>
        <w:t>TGGAAAAAATTATCCCCCGTGTCCGGAAAGTCCCGGTAATGCATGTAGATTTCCCCTGAACCATGCTGGTCAGAAT</w:t>
      </w:r>
      <w:r>
        <w:rPr>
          <w:rFonts w:ascii="Times New Roman" w:hAnsi="Times New Roman" w:cs="Times New Roman"/>
          <w:sz w:val="24"/>
        </w:rPr>
        <w:lastRenderedPageBreak/>
        <w:t>TTCTGCAAAAAAATGAAGGGTCTACGTATCTTCTGTCCATTTTTCCCGGACTCCCTAAAAATGGGAAAAATACCCCCCATGTTCGGAAAGTCCCGATATTACATGTAAATATCCCTTAAATCACACCCGAACTGTGGTCACAATTTCAGC--AAAAAAAAAAATGAAGTCTTTACATAT</w:t>
      </w:r>
    </w:p>
    <w:p w14:paraId="73E04CFD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uphorbia </w:t>
      </w:r>
      <w:proofErr w:type="spellStart"/>
      <w:r>
        <w:rPr>
          <w:rFonts w:ascii="Times New Roman" w:hAnsi="Times New Roman" w:cs="Times New Roman"/>
          <w:sz w:val="24"/>
        </w:rPr>
        <w:t>bicompacta</w:t>
      </w:r>
      <w:proofErr w:type="spellEnd"/>
      <w:r>
        <w:rPr>
          <w:rFonts w:ascii="Times New Roman" w:hAnsi="Times New Roman" w:cs="Times New Roman"/>
          <w:sz w:val="24"/>
        </w:rPr>
        <w:t xml:space="preserve"> var. </w:t>
      </w:r>
      <w:proofErr w:type="spellStart"/>
      <w:r>
        <w:rPr>
          <w:rFonts w:ascii="Times New Roman" w:hAnsi="Times New Roman" w:cs="Times New Roman"/>
          <w:sz w:val="24"/>
        </w:rPr>
        <w:t>bicompacta</w:t>
      </w:r>
      <w:proofErr w:type="spellEnd"/>
      <w:r>
        <w:rPr>
          <w:rFonts w:ascii="Times New Roman" w:hAnsi="Times New Roman" w:cs="Times New Roman"/>
          <w:sz w:val="24"/>
        </w:rPr>
        <w:t xml:space="preserve"> 1                        TTTTTTCAAGTTTTCCGGGCCTTCCTCAAAATGGAAAAAGATATCGCCCATGTCCGAAAAGTCCCGGTATTACATGTAAATGTCCCTTTGAAAATGTTCGAACGGTGGTCGAAATTTCAACAAAAAGTGAAGGCTTTACATTTTTTTTTCCATTTTTTCCGAAACCCTTAAATATGGAAAAAATAACCCCCATG</w:t>
      </w:r>
      <w:r>
        <w:rPr>
          <w:rFonts w:ascii="Times New Roman" w:hAnsi="Times New Roman" w:cs="Times New Roman"/>
          <w:sz w:val="24"/>
        </w:rPr>
        <w:t>TCCGGAAAGCCCCGGTATTACATGTAAATGTCCCCTAAATAATGCTCGAACCGTGGTAAAAATTTCAGCTAAAAATGAAGGCTTTACATATTTTTTGCCATTTTCCCCGTAATTCCTAAAAAAGGAAAAAATACCCCCGTCGGGCGGATTGGCCCGATATTACACGTCAATTTCCCCCAAATCATGCTCGAACTGGGGTCGGAATTTCGGCAAAAAAGGAAGGCTCTGCATATTTTTTTCCATTTTTCCCGGAATT</w:t>
      </w:r>
      <w:r>
        <w:rPr>
          <w:rFonts w:ascii="Times New Roman" w:hAnsi="Times New Roman" w:cs="Times New Roman"/>
          <w:sz w:val="24"/>
        </w:rPr>
        <w:t>CTTAAAAATGGGAAAAATATCCCCCACGTCCGGAAACTCCCGATATCAAGTGTAAATGTCCCTCAAATCATGCTCGAACCGTGGTAAAAATTTCAGCGAAAAATGAAGGCGTTGCATATTTTTTTCCATTTTTCCAGTGCCCGGAATTCACAAAAATGGAAAAAATAGCCCCGTTGTCCGGGAAGTCCCGGGATTGCATGTAAATTTCCCTTAAATCATGCTCGAACTATGGTAAAAATTTCAGAAAAAATCTCCA</w:t>
      </w:r>
      <w:r>
        <w:rPr>
          <w:rFonts w:ascii="Times New Roman" w:hAnsi="Times New Roman" w:cs="Times New Roman"/>
          <w:sz w:val="24"/>
        </w:rPr>
        <w:t>AGTATAGAGCAGTTTTTGGGGGGGTGTGGCTCCTGGAACAAATCGATGTCCGTTCCTCCCAGAGCTGGATTTGTCATAAGAAATACTATAGGGGCTGCGCCAGCTCTCAACCTTGGCCCGCACTGGGCTGCGGGCCCGTGTTGGGTGCCTCCCGCATGCTCTCCCGCATTCAAGCGCATCACTCGGTCTCCCAGAAAGTCCCGACCCGCCGCCCCACCGAACGGAAGAATATCGTGGAAAAGCTAAGCCCAAAAGC</w:t>
      </w:r>
      <w:r>
        <w:rPr>
          <w:rFonts w:ascii="Times New Roman" w:hAnsi="Times New Roman" w:cs="Times New Roman"/>
          <w:sz w:val="24"/>
        </w:rPr>
        <w:t>ACCACACGCGCGCGCGCGACGGCGCGGCGCGTTCGCGATTTAGGCGATTTAGGCACTTGGCACTTAGCACGTAGCACGGAGCGCGAGGCGCGAGGCCAATCGGCGGAACATAGCAGAAAATATCCCGCAAAATTTATAAACGAGTAACGACACGGCATGAAAAAGAAGGTAGCTAGCAAAAATTTTAAAAAAAAGAAAGGAACATGAAGGCCAACCCGAAGTTCAGGCAAGAGTGCAGGGCGGCCTGGCCCGCCTT</w:t>
      </w:r>
      <w:r>
        <w:rPr>
          <w:rFonts w:ascii="Times New Roman" w:hAnsi="Times New Roman" w:cs="Times New Roman"/>
          <w:sz w:val="24"/>
        </w:rPr>
        <w:t>CGTGTGCGGGAGCAGGCGGGACAGCGTGCAGCGCTGTCCCGCATTCCTGCCTGTGCCTGGCGAGGCTAGGCAGGACGGCCGGCGTGCTGGCCCGCCCGCGTGTGCAGGAGGGCCTGCCAGTGGGAGGGCTGGCCCGCCTGGGCAGGGCTGGCAAGCTGCCCTGGCTCGCCTGAGTGCATGGCGGGGGAGGGCAAGCTGGCCAGCACGCAGCCCTGCCTGGCTCGCCAGCCAGCACCACGCAGGCAGGCCGCCAACC</w:t>
      </w:r>
      <w:r>
        <w:rPr>
          <w:rFonts w:ascii="Times New Roman" w:hAnsi="Times New Roman" w:cs="Times New Roman"/>
          <w:sz w:val="24"/>
        </w:rPr>
        <w:t>AGAGGTCAGCATAGGCATGCCAGCACGCCCAGCCGAGCTCTGCCGGCGGTGCTCACCCAGTCCGCGCAAAGGAGGCTAGGTCAGCGTGCTGTCTCGCCTGTCCGAGGCTCAGGATGGCTTCGCTGGGCCCGATCCAAATTTCGTTTGCAAAACCTTCGCACAGATAATAAGTTTTCCCGCACCATATTTTTTATACTGACTTTTACCATTTATTAGGAATTTTGTACCGAGTTCGTGATGCATTTGTTGAGTTTAC</w:t>
      </w:r>
      <w:r>
        <w:rPr>
          <w:rFonts w:ascii="Times New Roman" w:hAnsi="Times New Roman" w:cs="Times New Roman"/>
          <w:sz w:val="24"/>
        </w:rPr>
        <w:t>ATATTTTTTTGTATTTTTACGATTCTCGGACTTCGTAAATATGGAAAAAATACCTCCCGTGGGTAAAAGGTTACAATATTATATGGAAAAATCCCTTAATTCATGTTCTATCTACAGTCAAAATTTCAGGAAAAAACTCGAAGGTTTGACCGGTTTTTAAGGGGGTGTGGCTCCTGGAAC</w:t>
      </w:r>
      <w:r>
        <w:rPr>
          <w:rFonts w:ascii="Times New Roman" w:hAnsi="Times New Roman" w:cs="Times New Roman"/>
          <w:sz w:val="24"/>
        </w:rPr>
        <w:lastRenderedPageBreak/>
        <w:t>AAATCGATGTCTGTTCCTCCCAGAGCTGGAAATGCTATAAGGACTACTATAGGGGGGTACACCTGCTCTCAACCCA</w:t>
      </w:r>
      <w:r>
        <w:rPr>
          <w:rFonts w:ascii="Times New Roman" w:hAnsi="Times New Roman" w:cs="Times New Roman"/>
          <w:sz w:val="24"/>
        </w:rPr>
        <w:t>GGCCACCACTGGGGCTGCGGGCCCGTGTTGGGTGCTTGCCGCATGCTCACCCCCTATCATGCGGGGAATTCAGCCACTAAGAACGTCCCGACCCGCCGCCCCTCCTCCGGCCGCCGCCCGCCGCCCCGCGCGGTGGCCGGAAAATCCAAAATTCTTAGAACGCTGAATTCCGCACCCCGAGAGCCCCTTTTCCCCCTGCCATTGTCGGAACCCGTTCGAATTGGGGGTAAAGTGGGTTTTCGGAGGCAACAACGTG</w:t>
      </w:r>
      <w:r>
        <w:rPr>
          <w:rFonts w:ascii="Times New Roman" w:hAnsi="Times New Roman" w:cs="Times New Roman"/>
          <w:sz w:val="24"/>
        </w:rPr>
        <w:t>CCCCGCGGCGCTGTCCCGATCGCTAGTGTGTGCCTACTCGTAGTTTTGTCTTGCATCGGATAGCTGATTGAGCTGCTCTCAGTGTGTATGGTGCTCGACTTCAAGCTGCTTTGGAAGCACGCCTAGAGTGAGGGGTAGCCGCTTGCTGCGCACGGTATCGGACGAGGGAAAAAGGAATTTCGGAAAAAAACGTTTCCGTGCCGTGCGCGATGTTGCTACATCCGTAGTTGCTTGCTGCGTGCGGTGTGGGGCGATG</w:t>
      </w:r>
      <w:r>
        <w:rPr>
          <w:rFonts w:ascii="Times New Roman" w:hAnsi="Times New Roman" w:cs="Times New Roman"/>
          <w:sz w:val="24"/>
        </w:rPr>
        <w:t>TAAAAATTGGAATTTGAAAATAAATTGTTTTCACGGAGTGCGCTTCGGCGTTGCCCCGATCGATAGTGCGTGTTGCTCGGTGGATTTGTTTGGCATTGGATAGCTGATCGAGTTGCTCTCGGTGTGAAGGTGCTGGACGTTGGTCCACTCGGCAGCCCGCCTTGAGTGAGGGGCAGTTGGTTGATGCGTGCGGTGCCATGTGGCGAAAAAATGGATTTCACTAAAAATGTCTTTCTTGCTGTGCGCTCAGGCGCCG</w:t>
      </w:r>
      <w:r>
        <w:rPr>
          <w:rFonts w:ascii="Times New Roman" w:hAnsi="Times New Roman" w:cs="Times New Roman"/>
          <w:sz w:val="24"/>
        </w:rPr>
        <w:t>TCCCGATCGGTAGTGTGCGTTATGTCCGGTGGTTCTGTTTGGCATCTGATAGCTGATCGAGTCGCTCTCAGTGTGTAAGGTGCTGGGTTTTGGACTATTTGGCTTGCCTGCCTATCGTGAGGAGCGGTTGCTTGGTGCGTACAGTTCCGGACGGCGAAAAATTGAATTCCAATAAAATATTATTCTCTCAACACGTGCTACTTTATCATGCGTTAAGGAATGTTCTCTCGCACACAGCGGTTCGGGCGATGTCTCT</w:t>
      </w:r>
      <w:r>
        <w:rPr>
          <w:rFonts w:ascii="Times New Roman" w:hAnsi="Times New Roman" w:cs="Times New Roman"/>
          <w:sz w:val="24"/>
        </w:rPr>
        <w:t>ACTCGACGTTTCGGCACTGCTTGATTCGTTCTCGAAGACAGCAGTGCAGTTCGGGGGGTGGGGATGTTGCTTAATATACGCGGCGGTGCATGAGTGGTAAATAGGCCATTGGGGTTGGCAGGCTCTGTGCTAGCGCATCGAACTGTCGTACCTTGAGGCCACTCAGTGGTGTCCCGGAGGCGTATTGCTATGTCGGGCGGGGATGGTTTCTGTGTTGCATACCCGCGCAGTGGAATGGAATTTTGTTGCCAAGAAA</w:t>
      </w:r>
      <w:r>
        <w:rPr>
          <w:rFonts w:ascii="Times New Roman" w:hAnsi="Times New Roman" w:cs="Times New Roman"/>
          <w:sz w:val="24"/>
        </w:rPr>
        <w:t>CATTCGTCCCGTGCCCTTTTAGGGGCGTCGGATGAACCATGCAGCAGCTCTCGTGTGCCGGGCATGCCTTTTTGGCTTCTCTGGCACATGTGAAGGTGCTCGTGCTCTCGGATGCGGAATGCTTTTGCGAGAGGAGGGATTGAGTTTCCTTTATGTGTTCTCGCTGTCCCTACATAAGAACCACCGTCCTTTCCGCACAGTGGCCTTGGTTGCTGCGGTGTACTATGTCTGCTTGCGGGTTAGGACGGCATGGAGG</w:t>
      </w:r>
      <w:r>
        <w:rPr>
          <w:rFonts w:ascii="Times New Roman" w:hAnsi="Times New Roman" w:cs="Times New Roman"/>
          <w:sz w:val="24"/>
        </w:rPr>
        <w:t>AATGCTACCTGGTTGATCCTGCCAGTAGTCATATGCTTGTCTCAAAGATTAAGCCATGCATGTGTAAGTATGAACTAATTCAGACTGTGAAACTGCGAATGGCTCATTAAATCAGTTATAGTTTGTTTGATGGTACCTGCTACTCGGATAACCGTAGTAATTCTAGAGCTAATACGTGCAACAAACCCCGACTTCTGGAAGGGATGCATTTATTAGATAAAAGGTCGACGCGGGCTCTGCCCGTTGCTCTGATGAT</w:t>
      </w:r>
      <w:r>
        <w:rPr>
          <w:rFonts w:ascii="Times New Roman" w:hAnsi="Times New Roman" w:cs="Times New Roman"/>
          <w:sz w:val="24"/>
        </w:rPr>
        <w:t>TCATGATAACTCGACGGATCGCACGGCCATCGTGCTGGCGACGCATCATTCAAATTTCTGCCCTATCAACTTTCGATGGTAGGATAGAGGCCTACCATGGTGGTGACGGGTGACGGAGAATTAGGGTTCGATTCCGGAGAGGGAGCCTGAGAAACGGCTACCACATCCAAGGAAGGCAGCAGGCGCGCAAATTACCCAATCCTGACACGGGGAGGTAGTGACAATAAATAACAATACCGGGCTCTTCGAGTCTGGT</w:t>
      </w:r>
      <w:r>
        <w:rPr>
          <w:rFonts w:ascii="Times New Roman" w:hAnsi="Times New Roman" w:cs="Times New Roman"/>
          <w:sz w:val="24"/>
        </w:rPr>
        <w:t>AATTGGAATGAGTACAATCTAAATCCCTTAACGAGGATCCATTGGAGGGCAAGTCTGGT</w:t>
      </w:r>
      <w:r>
        <w:rPr>
          <w:rFonts w:ascii="Times New Roman" w:hAnsi="Times New Roman" w:cs="Times New Roman"/>
          <w:sz w:val="24"/>
        </w:rPr>
        <w:lastRenderedPageBreak/>
        <w:t>GCCAGCAGCCGCGGTAATTCCAGCTCCAATAGCGTATATTTAAGTTGTTGCAGTTAAAAAGCTCGTAGTTGGACCTTGGGTTGGGTCGACCGGTCCGCCTTACGGTGTGCACCTGTCGGCTCGTCCCTTCTGCCGGCGATGCGCTCCTGGCCTTAACTGGCCGGGTCGTGCCTCCGGCGCTGTTACTTTGAAGAAAT</w:t>
      </w:r>
      <w:r>
        <w:rPr>
          <w:rFonts w:ascii="Times New Roman" w:hAnsi="Times New Roman" w:cs="Times New Roman"/>
          <w:sz w:val="24"/>
        </w:rPr>
        <w:t>TAGAGTGCTCAAAGCAAGCCTACGCTCTGTATACATTAGCATGGGATAACATCATAGGATTTCGGTCCTATTCTGTTGGCCTTCGGGATCGGAGTAATGATTAACAGGGACAGTCGGGGGCATTCGTATTTCATAGTCAGAGGTGAAATTCTTGGATTTATGAAAGACGAACAACTGCGAAAGCATTTGCCAAGGATGTTTTCATTAATCAAGAACGAAAGTTGGGGGCTCGAAGACGATCAGATACCGTCCTAGT</w:t>
      </w:r>
      <w:r>
        <w:rPr>
          <w:rFonts w:ascii="Times New Roman" w:hAnsi="Times New Roman" w:cs="Times New Roman"/>
          <w:sz w:val="24"/>
        </w:rPr>
        <w:t>CTCAACCATAAACGATGCCGACCAGGGATCGGCGGATGTTGCTTTTAGGACTCCGCCGGCACCTTATGAGAAATCAAAGTCTTTGGGTTCCGGGGGGAGTATGGTCGCAAGGCTGAAACTTAAAGGAATTGACGGAAGGGCACCACCAGGAGTGGAGCCTGCGGCTTAATTTGACTCAACACGGGGAAACTTACCAGGTCCAGACATAGTAAGGATTGACAGACTGAGAGCTCTTTCTTGATTCTATGGGTGGTGG</w:t>
      </w:r>
      <w:r>
        <w:rPr>
          <w:rFonts w:ascii="Times New Roman" w:hAnsi="Times New Roman" w:cs="Times New Roman"/>
          <w:sz w:val="24"/>
        </w:rPr>
        <w:t>TGCATGGCCGTTCTTAGTTGGTGGAGCGATTTGTCTGGTTAATTCCGTTAACGAACGAGACCTCAGCCTGCTAACTAGCTATGCGGAGGTATCCCTCCGCGGCCAGCTTCTTAGAGGGACTATGGCCTTCTAGGCCAAGGAAGTTTGAGGCAATAACAGGTCTGTGATGCCCTTAGATGTTCTGGGCCGCACGCGCGCTACACTGATGTATTCAACGAGTCTATAGCCTTGGCCGACAGGCCCGGGTAATCTTTGA</w:t>
      </w:r>
      <w:r>
        <w:rPr>
          <w:rFonts w:ascii="Times New Roman" w:hAnsi="Times New Roman" w:cs="Times New Roman"/>
          <w:sz w:val="24"/>
        </w:rPr>
        <w:t>AATTTCATCGTGATGGGGATAGATCATTGCAATTGTTGGTCTTCAACGAGGAATTCCTAGTAAGCGCGAGTCATCAGCTCGCGTTGACTACGTCCCTGCCCTTTGTACACACCGCCCGTCGCTCCTACCGATTGAATGGTCCGGTGAAGTGTTCGGATCGCGGCGACGTGGGCGGTTCGCCGCCGGCGACGTCGCGAGAAGTCCACTGAACCTTATCATTTAGAGGAAGGAGAAGTCGTAACAAGGTTTCCGTAGG</w:t>
      </w:r>
      <w:r>
        <w:rPr>
          <w:rFonts w:ascii="Times New Roman" w:hAnsi="Times New Roman" w:cs="Times New Roman"/>
          <w:sz w:val="24"/>
        </w:rPr>
        <w:t>TGAACCTGCGGAAGGATCATTGTCGAAACCTGCCAGCAGAATGACCCGCGAACGTGTTTATAAATCGAGGGGCCGCTGCAGGATTCATCCAGCGATGGCACCTCACTAGGGCCCTGGCAGGGGATGCGGTGCGGTGGGATCCACCGTTCCCTGCGATCTCCTGTTTGCGGCCTATTAACAAAACCCCGGCGCCGTACGCGCCAAGGAATTGTAAAAAAAGATTGTGCAGCCCGATCGCACTGGCAACGGTGTGGCG</w:t>
      </w:r>
      <w:r>
        <w:rPr>
          <w:rFonts w:ascii="Times New Roman" w:hAnsi="Times New Roman" w:cs="Times New Roman"/>
          <w:sz w:val="24"/>
        </w:rPr>
        <w:t>GGTTTCACTGCGCTTTGAGAACCAAAATGACTCTCGGCAACGGATATCTCGGCTCTCGCATCGATGAAGAACGCAGCGAAATGCGATACTTGGTGTGAATTGCAGGATCCCGCGAACCATCGAGTCTTTGAACGCAAGTTGCGCCCGAAGCCTTTCGGCCGAGGGCACGTCTGCCTGGGTGTCACTCAAACGTCGCTCCAAACCCCTTCCATCGGGAGGGGTATGCGGGGCGGATGCTGGCCTCCCGTGTGCGTAT</w:t>
      </w:r>
      <w:r>
        <w:rPr>
          <w:rFonts w:ascii="Times New Roman" w:hAnsi="Times New Roman" w:cs="Times New Roman"/>
          <w:sz w:val="24"/>
        </w:rPr>
        <w:t>CGCTCGCGGTTGGCCGAAATTCCTAGTCCTCGGCACGACGCCACGGAATCGGTGGTTGCAAGACCCTCGGAGAAAGCCTTGTGCGCTTGTAAGCCCTTCCGGACCATGAGACCCCAGAGCGTACCTAGCACTGCGACCCCAGGTCAGGCGGGATTACCCGCTGAGTTTAAGCATATCAATAAGCGGAGGAAAAGAAACTTACCAGGATTCCCCTAGTAACGGCGAGCGAACCGGGAAGAGCCCAGCTTGAGAATCG</w:t>
      </w:r>
      <w:r>
        <w:rPr>
          <w:rFonts w:ascii="Times New Roman" w:hAnsi="Times New Roman" w:cs="Times New Roman"/>
          <w:sz w:val="24"/>
        </w:rPr>
        <w:t>TGCGCCTGCGGCGTTCGAATTGTAGTCTGGAGAAGCGTCCTCAGCGGCGGACCGGGCCCAAGTCCCCTGGAAGGGGGCGCCGGAGAGGGTGAGAGCCCCGTCGTGCCCGGACCCTGTCGCACCACGAGGCGCTGTCTACGAGTCGGGTTGTTTGGGAATGCAGCCCAAATCGGGCGGTAAA</w:t>
      </w:r>
      <w:r>
        <w:rPr>
          <w:rFonts w:ascii="Times New Roman" w:hAnsi="Times New Roman" w:cs="Times New Roman"/>
          <w:sz w:val="24"/>
        </w:rPr>
        <w:lastRenderedPageBreak/>
        <w:t>TTCCGTCCAAGGCTAAATATGGGCGAGAGACCGATAGCGAACAAGTACCGCGAGGGAAAGATGAAAAGGACTTTG</w:t>
      </w:r>
      <w:r>
        <w:rPr>
          <w:rFonts w:ascii="Times New Roman" w:hAnsi="Times New Roman" w:cs="Times New Roman"/>
          <w:sz w:val="24"/>
        </w:rPr>
        <w:t>AAAAGAGAGTCAAAGAGTGCTTGAAATTGTCGGGAGGGAAGCGGATGGGGGCCGGCGATGCGCCCCGGTCGGATGTGGAACGGTGACAAGCCGGTCCGCCGATCGGCTCGGGGCGCGGACCGATACGGATTGAGGCGGCGGCGTAAGCCCAGGAATTTGAAACGCCTGTGGAGATGCCGTCGCAGCAATCGTGGAAAGCAGCACGCGCCGTCTCGGCGTGCCTCGGCACCTGCGTGCTACTGGTGTCGGCCAGCGG</w:t>
      </w:r>
      <w:r>
        <w:rPr>
          <w:rFonts w:ascii="Times New Roman" w:hAnsi="Times New Roman" w:cs="Times New Roman"/>
          <w:sz w:val="24"/>
        </w:rPr>
        <w:t>GCTCCCCATTCGGCCCGTCTTGAAACACGGACCAAGGAGTCTGACATGTGTGCGAGTCAACGGGCGAGTAAACCCGTAAGGCGCAAGGAAGCTGACTGGCGGGATCCCCTAGAGGGTTGCACCGCCGACCGACCTTGATCTTCTGAGAAGGGTTCGAGTGAGAGCATGCCTGTCGGGACCCGAAAGATGGTGAACTATGCCTGAGCGGGGCGAAGCCAGAGGAAACTCTGGTGGAGGCCCGCAGCGATACTGACGT</w:t>
      </w:r>
      <w:r>
        <w:rPr>
          <w:rFonts w:ascii="Times New Roman" w:hAnsi="Times New Roman" w:cs="Times New Roman"/>
          <w:sz w:val="24"/>
        </w:rPr>
        <w:t>GCAAATCGTTCGTCTGACTTGGGTATAGGGGCGAAAGACTAATCGAACCGTCTAGTAGCTGGTTCCCTCCGAAGTTTCCCTCAGGATAGCTGGAGCTCGGAACGAGTTCTATCGGGTAAAGCCAATGATTAGAGGCATCGGGGGCGCAACGCCCTCGACCTATTCTCAAACTTTAAATAGGTAGGACGGCGCGGCTGCTTCGTTGAGCCGCGCCACGGAATCGAGAGCTCCAAGTGGGCCATTTTTGGTAAGCAGA</w:t>
      </w:r>
      <w:r>
        <w:rPr>
          <w:rFonts w:ascii="Times New Roman" w:hAnsi="Times New Roman" w:cs="Times New Roman"/>
          <w:sz w:val="24"/>
        </w:rPr>
        <w:t>ACTGGCGATGCGGGATGAACCGGAAGCCGGGTTACGGTGCCCAACTGCGCGCTAACCTAGAACCCACAAAGGGTGTTGGTCGATTAAGACAGCAGGACGGTGGTCATGGAAGTCGAAATCCGCTAAGGAGTGTGTAACAACTCACCTGCCGAATCAACTAGCCCCGAAAATGGATGGCGCTTAAGCGCGCGACCTATACCCGGCCGTCGGGGCAAGAGCCAGGCCCCGATGAGTAGGAGGGCGCGGCGGTCGCTGC</w:t>
      </w:r>
      <w:r>
        <w:rPr>
          <w:rFonts w:ascii="Times New Roman" w:hAnsi="Times New Roman" w:cs="Times New Roman"/>
          <w:sz w:val="24"/>
        </w:rPr>
        <w:t>AAAACCCAGGGCGCGAGCCCGGGCGGAGCGGCCGTCGGTGCAGATCTTGGTGGTAGTAGCAAATATTCAAATGAGAACTTTGAAGGCCGAAGAGGGGAAAGGTTCCATGTGAACGGCACTTGCACATGGGTTAGTCGATCCTAAGAGACGGGGGAAGCCCGTCCGACAGCGCGTCCGCGCGCGAGCTTCGAAAGGGAATCGGGTTAAAATTCCCGAACCGGGACGCGGCGGCTGACGGCAACGTTAGGGAGTCCGG</w:t>
      </w:r>
      <w:r>
        <w:rPr>
          <w:rFonts w:ascii="Times New Roman" w:hAnsi="Times New Roman" w:cs="Times New Roman"/>
          <w:sz w:val="24"/>
        </w:rPr>
        <w:t>AGACGTCGGCGGGGGCCTCGGGAAGAGTTATCTTTTCTGTTTAACAGCCCGCCCACCCTGGAAACGACTCAGTCGGAGGTAGGGTCCAGCGGCTGGAAGAGCACCGCACGTCGCGCGGTGTCCGGTGCGCCCCCGGCGGCCCGTGAAAATCCGGAGGACCGAGTGCCATCCACGCCCGGTCGTACTCATAACCGCATCAGGTCTCCAAGGTGAACAGCCTCTGGTCGATGGAACAATGTAGGCAAGGGAAGTCGGC</w:t>
      </w:r>
      <w:r>
        <w:rPr>
          <w:rFonts w:ascii="Times New Roman" w:hAnsi="Times New Roman" w:cs="Times New Roman"/>
          <w:sz w:val="24"/>
        </w:rPr>
        <w:t>AAAATGGATCCGTAACCTCGGGAAAAGGATTGGCTCTGAGGGCTGGGCCCGGGGGTCCCAGTCCCGAACCCGTCGGCTGTCGGCGGACTGCTCGAGCTGCTCCCGCGGCAAGAGCGGGTCGCTGCGTGCCGGCCGGGGGACGGATTGGGAACGGCCCCTCCGGGGGCCTTCCCCGGGCGTCGAACAGTCGACTCAGAACTGGTACGGACAAGGGGAATCCGACTGTTTAATTAAAACAAAGCATTGCGATGGTCCC</w:t>
      </w:r>
      <w:r>
        <w:rPr>
          <w:rFonts w:ascii="Times New Roman" w:hAnsi="Times New Roman" w:cs="Times New Roman"/>
          <w:sz w:val="24"/>
        </w:rPr>
        <w:t>TGCGGATGCTAACGCAATGTGATTTCTGCCCAGTGCTCTGAATGTCAAAGTGAAGAAATTCAACCAAGCGCGGGTAAACGGCGGGAGTAACTATGACTCTCTTAAGGTAGCCAAATGCCTCGTCATCTAATTAGTGACGCGCATGAATGGATTAACGAGATTCCCACTGTCCCTGTCTACTATCCAGCGAAACCACAGCCAAGGGAACGGGCTTGGCAGAATCAGCGGGGAAAGAAGACCCTGTTGAGCTTGACTC</w:t>
      </w:r>
      <w:r>
        <w:rPr>
          <w:rFonts w:ascii="Times New Roman" w:hAnsi="Times New Roman" w:cs="Times New Roman"/>
          <w:sz w:val="24"/>
        </w:rPr>
        <w:t>TAGTCCGACTTTGTGAAATGACT</w:t>
      </w:r>
      <w:r>
        <w:rPr>
          <w:rFonts w:ascii="Times New Roman" w:hAnsi="Times New Roman" w:cs="Times New Roman"/>
          <w:sz w:val="24"/>
        </w:rPr>
        <w:lastRenderedPageBreak/>
        <w:t>TGAGAGGTGTAGTATAAGTGGGAGCCGGAAACGGCGATAGTGAAATACCACTACTTTTAACGTTATTTTACTTATTCCGTGAATCGGAGGCGGGGCATTGCCCCTCTTTTTGGACCAAAGGCCGCTTCGCGGTCGATCCGGGCGGAAGACATTGTCAGGTGGGGAGTTTGGCTGGGGCGGCACATCTGTTAAAAGATAACGCAGGTGTCCTAAGATGAGCTCAACGAGAACAG</w:t>
      </w:r>
      <w:r>
        <w:rPr>
          <w:rFonts w:ascii="Times New Roman" w:hAnsi="Times New Roman" w:cs="Times New Roman"/>
          <w:sz w:val="24"/>
        </w:rPr>
        <w:t>AAATCTCGTGTGGAACAAAAGGGTAAAAGCTCGTTTGATTCTGATTTCCAGTACGAATACGAACCGTGAAAGCGTGGCCTATCGATCCTTTAGACCTTCGGAATTTGAAGCTAGAGGTGTCAGAAAAGTTACCACAGGGATAACTGGCTTGTGGCAGCCAAGCGTTCATAGCGACGTTGCTTTTTGATCCTTCGATGTCGGCTCTTCCTATCATTGTGAAGCAGAATTCACCAAGTGTTGGATTGTTCACCCACCA</w:t>
      </w:r>
      <w:r>
        <w:rPr>
          <w:rFonts w:ascii="Times New Roman" w:hAnsi="Times New Roman" w:cs="Times New Roman"/>
          <w:sz w:val="24"/>
        </w:rPr>
        <w:t>ATAGGGAACGTGAGCTGGGTTTAGACCGTCGTGAGACAGGTTAGTTTTACCCTACTGATGACGGTGTCGCGATGGTAATTCAACCTAGTACGAGAGGAACCGTTGATTCGCACAATTGGTCATCGCGCTTGGTTGAAAAGCCAGTGGCGCGAAGCTACCGTGCGCTGGATTATGACTGAACGCCTCTAAGTCAGAATCCGGGCCAGAAGCGATGCATGCGTCCGCCGCTCGTTTGCCGACCCTCAGTAGGGGCCAT</w:t>
      </w:r>
      <w:r>
        <w:rPr>
          <w:rFonts w:ascii="Times New Roman" w:hAnsi="Times New Roman" w:cs="Times New Roman"/>
          <w:sz w:val="24"/>
        </w:rPr>
        <w:t>CCGGCCCCCAAAGGCACGTGTCGTTGGCTAAGCCCTCGCGGCAGACAAGCCGTGCGGGCAGCCTTGAAGTACAATTCCCACCGGGCGGCGGGCAGAATCCTTTGCAGACGACTTAAATACGCGACGGGGTATTGTAAGTGGCAGAGTGGCCTTGCTGCCACGATCCACTGAGATTCAGCCCTTTGTCGCTCCGATTCGTCCCTCCCTCCCAAGAAACTTTTTCCATCTCAATAGAATATCGAGCGGAGGCTGGGGT</w:t>
      </w:r>
      <w:r>
        <w:rPr>
          <w:rFonts w:ascii="Times New Roman" w:hAnsi="Times New Roman" w:cs="Times New Roman"/>
          <w:sz w:val="24"/>
        </w:rPr>
        <w:t>CTCGATTTCCGCTCGTAGAAAGAGGGCCAAGGAGAGAACCCCGGTATTGCATATGGCACGGGGGAAGCAAGAGATTAAGCACACCGCGGGGTGGAAAAAGCATCTGCGCACGGGCAGGTTAGAAAAACATACAAGCGATGCATCCCTTCAATGTCCCTCGGCGTTGACCGCTTGTTCATTTTTTTTTCCGGCTTAATGCGTACGTTTCGAACCACTCGTACACCAAGGCTGCCGCGGCCACGCGTGCCTCACCGGT</w:t>
      </w:r>
      <w:r>
        <w:rPr>
          <w:rFonts w:ascii="Times New Roman" w:hAnsi="Times New Roman" w:cs="Times New Roman"/>
          <w:sz w:val="24"/>
        </w:rPr>
        <w:t>CGATGCGGTCTACTGCCTTCACAGGCGAGGCAGGAGCAGCATCGAATTCCTGCCCCGGCACCACGCACGAGGCCGGCGGTGCCTGCCTCTCGTGCGCAAGCGAGACCGATGCCAGCGCGGCTGACTGGCCTGAATAGGAGAGGCCAGTGCTAGTCCGCGCACGCCACATGCCCCTTCAAAGTTTCCCCGCATCGCTCGAGAATTTTACGGCAGGCCCGTTAAACATCTCCATCGGGAGAGAGAATTTGCATCTCCG</w:t>
      </w:r>
      <w:r>
        <w:rPr>
          <w:rFonts w:ascii="Times New Roman" w:hAnsi="Times New Roman" w:cs="Times New Roman"/>
          <w:sz w:val="24"/>
        </w:rPr>
        <w:t>CCCCAAGCGTCGATGCTAGTCCGCGCACGCCACATGCCCCTTCAAAGTTTCCCCGCACCGCTCGAGAATTTTATGGCAGACCCGTTAAATATCTCCACCGGGAGAGAAAATTTGCATCTCCGCCCCCAACCGTCGAGAAAAGATTAACACTTTTACCACCCCGAGGGTTGTACACACAGCCTCCTGAAACAAAGGGGCGGCAAAAACGCGTTTCGCCTCCAGTCCACGCTCGGTCTTTCGGAACGGGTTCAACGGC</w:t>
      </w:r>
      <w:r>
        <w:rPr>
          <w:rFonts w:ascii="Times New Roman" w:hAnsi="Times New Roman" w:cs="Times New Roman"/>
          <w:sz w:val="24"/>
        </w:rPr>
        <w:t>AGTTGATTTTATACCGGGTTGCCAAATTCTCACGAGGGCTCTGTATTCTTTTTCGTTTGTCAAGTTCCCGGCAGTCTTAAATACGAGAAAGGCCATCTCGAAGGTCCCGGCATTCTCACGAAGGTTCTAAATATATATTTTCCTTTTTTCAAGAGCTAGGACTTCTTAAAAATGGAAAAAATTATCCCCCGTGTCCGGAACGTCCCGGTAATGCATGTAGATTTCCCTTGAACCATGCTGGTCAGAATTTCTGCAA</w:t>
      </w:r>
      <w:r>
        <w:rPr>
          <w:rFonts w:ascii="Times New Roman" w:hAnsi="Times New Roman" w:cs="Times New Roman"/>
          <w:sz w:val="24"/>
        </w:rPr>
        <w:t>AAAAATGAAGGGTCTACGTATCTTCCGT-----------------------------------------------------------------------------------------CCCGAACTGTGGTCACAATTTCAGCAAAAAAAAAAAAATGAAGTCTTTACATAC</w:t>
      </w:r>
    </w:p>
    <w:p w14:paraId="7EF68630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Euphorbia </w:t>
      </w:r>
      <w:proofErr w:type="spellStart"/>
      <w:r>
        <w:rPr>
          <w:rFonts w:ascii="Times New Roman" w:hAnsi="Times New Roman" w:cs="Times New Roman"/>
          <w:sz w:val="24"/>
        </w:rPr>
        <w:t>bicompacta</w:t>
      </w:r>
      <w:proofErr w:type="spellEnd"/>
      <w:r>
        <w:rPr>
          <w:rFonts w:ascii="Times New Roman" w:hAnsi="Times New Roman" w:cs="Times New Roman"/>
          <w:sz w:val="24"/>
        </w:rPr>
        <w:t xml:space="preserve"> var. </w:t>
      </w:r>
      <w:proofErr w:type="spellStart"/>
      <w:r>
        <w:rPr>
          <w:rFonts w:ascii="Times New Roman" w:hAnsi="Times New Roman" w:cs="Times New Roman"/>
          <w:sz w:val="24"/>
        </w:rPr>
        <w:t>bicompacta</w:t>
      </w:r>
      <w:proofErr w:type="spellEnd"/>
      <w:r>
        <w:rPr>
          <w:rFonts w:ascii="Times New Roman" w:hAnsi="Times New Roman" w:cs="Times New Roman"/>
          <w:sz w:val="24"/>
        </w:rPr>
        <w:t xml:space="preserve"> 2                           TTTTTTCAAGTTTTCCGGG</w:t>
      </w:r>
      <w:r>
        <w:rPr>
          <w:rFonts w:ascii="Times New Roman" w:hAnsi="Times New Roman" w:cs="Times New Roman"/>
          <w:sz w:val="24"/>
        </w:rPr>
        <w:t>CCTTCCTCAAAATGGAAAAAGATATCGCCCATGTCCGAAAAGTCCCGGTATTACATGTAAATGTCCCTTTGAAAATGTTCGAACGGTGGTCGAAATTTCAACAAAAAGTGAAGGCTTTACATTTTTTTTTCCATTTTTTCCGAAACCCTTAAATATGGAAAAAATAACCCCCATGTCCGGAAAGCCCCGGTATTACATGTAAATGTCCCCTAAATAATGCTCGAACCGTGGTAAAAATTTCAGCTAAAAATGAAGG</w:t>
      </w:r>
      <w:r>
        <w:rPr>
          <w:rFonts w:ascii="Times New Roman" w:hAnsi="Times New Roman" w:cs="Times New Roman"/>
          <w:sz w:val="24"/>
        </w:rPr>
        <w:t>CTTTACATATTTTTTGCCATTTTCCCCGTAATTCCTAAAAAAGGAAAAAATACCCCCGTCGGGCGGATTGGCCCGATATTACACGTCAATTTCCCCCAAATCATGCTCGAACTGGGGTCGGAATTTCGGCAAAAAAGGAAGGCTCTGCATATTTTTTTCCATTTTTCCCGGAATTCTTAAAAATGGGAAAAATATCCCCCACGTCCGGAAACTCCCGATATCAAGTGTAAATGTCCCTCAAATCATGCTCGAACCG</w:t>
      </w:r>
      <w:r>
        <w:rPr>
          <w:rFonts w:ascii="Times New Roman" w:hAnsi="Times New Roman" w:cs="Times New Roman"/>
          <w:sz w:val="24"/>
        </w:rPr>
        <w:t>TGGTAAAAATTTCAGCGAAAAATGAAGGCGTTGCATATTTTTTTCCATTTTTCCAGTGCCCGGAATTCACAAAAATGGAAAAAATAGCCCCGTTGTCCGGGAAGTCCCGGGATTGCATGTAAATTTCCCTTAAATCATGCTCGAACTATGGTAAAAATTTCAGAAAAAATCTCCAAGTATAGAGCAGTTTTTGGGGGGGTGTGGCTCCTGGAACAAATCGATGTCCGTTCCTCCCAGAGCTGGATTTGTCATAAGA</w:t>
      </w:r>
      <w:r>
        <w:rPr>
          <w:rFonts w:ascii="Times New Roman" w:hAnsi="Times New Roman" w:cs="Times New Roman"/>
          <w:sz w:val="24"/>
        </w:rPr>
        <w:t>AATACTATAGGGGCTGCGCCAGCTCTCAACCTTGGCCCGCACTGGGCTGCGGGCCCGTGTTGGGTGCCTCCCGCATGCTCTCCCGCATTCAAGCGCATCACTCGGTCTCCCAGAAAGTCCCGACCCGCCGCCCCACCGAACGGAAGAATATCGTGGAAAAGCTAAGCCCAAAAGCACCACACGCGCGCGCGCGACGGCGCGGCGCGTTCGCGATTTAGGCGATTTAGGCACTTGGCACTTAGCACGTAGCACGGAG</w:t>
      </w:r>
      <w:r>
        <w:rPr>
          <w:rFonts w:ascii="Times New Roman" w:hAnsi="Times New Roman" w:cs="Times New Roman"/>
          <w:sz w:val="24"/>
        </w:rPr>
        <w:t>CGCGAGGCGCGAGGCCAATCGGCGGAACATAGCAGAAAATATCCCGCAAAATTTATAAACGAGTAACGACACGGCATGAAAAAGAAGGTAGCTAGCAAAAATTTTAAAAAAAAGAAAGGAACATGAAGGCCAACCCGAAGTTCAGGCAAGAGTGCAGGGCGGCCTGGCCCGCCTTCGTGTGCGGGAGCAGGCGGGACAGCGTGCAGCGCTGTCCCGCATTCCTGCCTGTGCCTGGCGAGGCTAGGCAGGACGGCCG</w:t>
      </w:r>
      <w:r>
        <w:rPr>
          <w:rFonts w:ascii="Times New Roman" w:hAnsi="Times New Roman" w:cs="Times New Roman"/>
          <w:sz w:val="24"/>
        </w:rPr>
        <w:t>GCGTGCTGGCCCGCCCGCGTGTGCAGGAGGGCCTGCCAGTGGGAGGGCTGGCCCGCCTGGGCAGGGCTGGCAAGCTGCCCTGGCTCGCCTGAGTGCATGGCGGGGGAGGGCAAGCTGGCCAGCACGCAGCCCTGCCTGGCTCGCCAGCCAGCACCACGCAGGCAGGCCGCCAACCAGAGGTCAGCATAGGCATGCCAGCACGCCCAGCCGAGCTCTGCCGGCGGTGCTCACCCAGTCCGCGCAAAGGAGGCTAGGT</w:t>
      </w:r>
      <w:r>
        <w:rPr>
          <w:rFonts w:ascii="Times New Roman" w:hAnsi="Times New Roman" w:cs="Times New Roman"/>
          <w:sz w:val="24"/>
        </w:rPr>
        <w:t>CAGCGTGCTGTCTCGCCTGTCCGAGGCTCAGGATGGCTTCGCTGGGCCCGATCCAAATTTCGTTTGCAAAACCTTCGCACAGATAATAAGTTTTCCCGCACCATATTTTTTATACTGACTTTTACCATTTATTAGGAATTTTGTACCGAGTTCGTGATGCATTTGTTGAGTTTACATATTTTTTTGTATTTTTACGATTCTCGGACTTCGTAAATATGGAAAAAATACCTCCCGTGGGTAAAAGGTTACAATATTA</w:t>
      </w:r>
      <w:r>
        <w:rPr>
          <w:rFonts w:ascii="Times New Roman" w:hAnsi="Times New Roman" w:cs="Times New Roman"/>
          <w:sz w:val="24"/>
        </w:rPr>
        <w:t>TATGGAAAAATCCCTTAATTCATGTTCTATCTACAGTCAAAATTTCAGGAAAAAACTCGAAGGTTTGACCGGTTTTTAAGGGGGTGTGGCTCCTGGAACAAATCGATGTCTGTTCCTCCCAGAGCTGGAAATGCTATAAGGACTACTATAGGGGGGTACACCTGCTCTCAACCCAGGCCACCACTGGGGCTGCGGGCCCGTGTTGGGTGCTTGCCGCATGCTCACCCCCTATCATGCGGGGAATTCAGCCACTAAG</w:t>
      </w:r>
      <w:r>
        <w:rPr>
          <w:rFonts w:ascii="Times New Roman" w:hAnsi="Times New Roman" w:cs="Times New Roman"/>
          <w:sz w:val="24"/>
        </w:rPr>
        <w:t>AACGTCCCGACCCGCCGCCCCTCCTCCGGCCGCCGCCCGCCGCCCCGCGCGGTG</w:t>
      </w:r>
      <w:r>
        <w:rPr>
          <w:rFonts w:ascii="Times New Roman" w:hAnsi="Times New Roman" w:cs="Times New Roman"/>
          <w:sz w:val="24"/>
        </w:rPr>
        <w:lastRenderedPageBreak/>
        <w:t>GCCGGAAAATCCAAAATTCTTAGAACGCTGAATTCCGCACCCCGAGAGCCCCTTTTCCCCCTGCCATTGTCGGAACCCGTTCGAATTGGGGGTAAAGTGGGTTTTCGGAGGCAACAACGTGCCCCGCGGCGCTGTCCCGATCGCTAGTGTGTGCCTACTCGTAGTTTTGTCTTGCATCGGATAGCTGATTGAGCTGCTCTCA</w:t>
      </w:r>
      <w:r>
        <w:rPr>
          <w:rFonts w:ascii="Times New Roman" w:hAnsi="Times New Roman" w:cs="Times New Roman"/>
          <w:sz w:val="24"/>
        </w:rPr>
        <w:t>GTGTGTATGGTGCTCGACTTCAAGCTGCTTTGGAAGCACGCCTAGAGTGAGGGGTAGCCGCTTGCTGCGCACGGTATCGGACGAGGGAAAAAGGAATTTCGGAAAAAAACGTTTCCGTGCCGTGCGCGATGTTGCTACATCCGTAGTTGCTTGCTGCGTGCGGTGTGGGGCGATGTAAAAATTGGAATTTGAAAATAAATTGTTTTCACGGAGTGCGCTTCGGCGTTGCCCCGATCGATAGTGCGTGTTGCTCGGT</w:t>
      </w:r>
      <w:r>
        <w:rPr>
          <w:rFonts w:ascii="Times New Roman" w:hAnsi="Times New Roman" w:cs="Times New Roman"/>
          <w:sz w:val="24"/>
        </w:rPr>
        <w:t>GGATTTGTTTGGCATTGGATAGCTGATCGAGTTGCTCTCGGTGTGAAGGTGCTGGACGTTGGTCCACTCGGCAGCCCGCCTTGAGTGAGGGGCAGTTGGTTGATGCGTGCGGTGCCATGTGGCGAAAAAATGGATTTCACTAAAAATGTCTTTCTTGCTGTGCGCTCAGGCGCCGTCCCGATCGGTAGTGTGCGTTATGTCCGGTGGTTCTGTTTGGCATCTGATAGCTGATCGAGTCGCTCTCAGTGTGTAAGGT</w:t>
      </w:r>
      <w:r>
        <w:rPr>
          <w:rFonts w:ascii="Times New Roman" w:hAnsi="Times New Roman" w:cs="Times New Roman"/>
          <w:sz w:val="24"/>
        </w:rPr>
        <w:t>GCTGGGTTTTGGACTATTTGGCTTGCCTGCCTATCGTGAGGAGCGGTTGCTTGGTGCGTACAGTTCCGGACGGCGAAAAATTGAATTCCAATAAAATATTATTCTCTCAACACGTGCTACTTTATCATGCGTTAAGGAATGTTCTCTCGCACACAGCGGTTCGGGCGATGTCTCTACTCGACGTTTCGGCACTGCTTGATTCGTTCTCGAAGACAGCAGTGCAGTTCGGGGGGTGGGGATGTTGCTTAATATACGC</w:t>
      </w:r>
      <w:r>
        <w:rPr>
          <w:rFonts w:ascii="Times New Roman" w:hAnsi="Times New Roman" w:cs="Times New Roman"/>
          <w:sz w:val="24"/>
        </w:rPr>
        <w:t>GGCGGTGCATGAGTGGTAAATAGGCCATTGGGGTTGGCAGGCTCTGTGCTAGCGCATCGAACTGTCGTACCTTGAGGCCACTCAGTGGTGTCCCGGAGGCGTATTGCTATGTCGGGCGGGGATGGTTTCTGTGTTGCATACCCGCGCAGTGGAATGGAATTTTGTTGCCAAGAAACATTCGTCCCGTGCCCTTTTAGGGGCGTCGGATGAACCATGCAGCAGCTCTCGTGTGCCGGGCATGCCTTTTTGGCTTCTC</w:t>
      </w:r>
      <w:r>
        <w:rPr>
          <w:rFonts w:ascii="Times New Roman" w:hAnsi="Times New Roman" w:cs="Times New Roman"/>
          <w:sz w:val="24"/>
        </w:rPr>
        <w:t>TGGCACATGTGAAGGTGCTCGTGCTCTCGGATGCGGAATGCTTTTGCGAGAGGAGGGATTGAGTTTCCTTTATGTGTTCTCGCTGTCCCTACATAAGAACCACCGTCCTTTCCGCACAGTGGCCTTGGTTGCTGCGGTGTACTATGTCTGCTTGCGGGTTAGGACGGCATGGAGGAATGCTACCTGGTTGATCCTGCCAGTAGTCATATGCTTGTCTCAAAGATTAAGCCATGCATGTGTAAGTATGAACTAATTC</w:t>
      </w:r>
      <w:r>
        <w:rPr>
          <w:rFonts w:ascii="Times New Roman" w:hAnsi="Times New Roman" w:cs="Times New Roman"/>
          <w:sz w:val="24"/>
        </w:rPr>
        <w:t>AGACTGTGAAACTGCGAATGGCTCATTAAATCAGTTATAGTTTGTTTGATGGTACCTGCTACTCGGATAACCGTAGTAATTCTAGAGCTAATACGTGCAACAAACCCCGACTTCTGGAAGGGATGCATTTATTAGATAAAAGGTCGACGCGGGCTCTGCCCGTTGCTCTGATGATTCATGATAACTCGACGGATCGCACGGCCATCGTGCTGGCGACGCATCATTCAAATTTCTGCCCTATCAACTTTCGATGGTA</w:t>
      </w:r>
      <w:r>
        <w:rPr>
          <w:rFonts w:ascii="Times New Roman" w:hAnsi="Times New Roman" w:cs="Times New Roman"/>
          <w:sz w:val="24"/>
        </w:rPr>
        <w:t>GGATAGAGGCCTACCATGGTGGTGACGGGTGACGGAGAATTAGGGTTCGATTCCGGAGAGGGAGCCTGAGAAACGGCTACCACATCCAAGGAAGGCAGCAGGCGCGCAAATTACCCAATCCTGACACGGGGAGGTAGTGACAATAAATAACAATACCGGGCTCTTCGAGTCTGGTAATTGGAATGAGTACAATCTAAATCCCTTAACGAGGATCCATTGGAGGGCAAGTCTGGTGCCAGCAGCCGCGGTAATTCCA</w:t>
      </w:r>
      <w:r>
        <w:rPr>
          <w:rFonts w:ascii="Times New Roman" w:hAnsi="Times New Roman" w:cs="Times New Roman"/>
          <w:sz w:val="24"/>
        </w:rPr>
        <w:t>GCTCCAATAGCGTATATTTAAGTTGTTGCAGTTAAAAAGCTCGTAGTTGGACCTTGGGTTGGGTCGACCGGTCCGCCTTACGGTGTGCACCTGTCGGCTCGTCCCTTCTGCCGGCGATGCGCTCCTGGCCTTAACTGGCCGGGTCGTGCCTCCGGCGCTGTTACTTTGAAGAAATTAGAGTGCTCAAAGCA</w:t>
      </w:r>
      <w:r>
        <w:rPr>
          <w:rFonts w:ascii="Times New Roman" w:hAnsi="Times New Roman" w:cs="Times New Roman"/>
          <w:sz w:val="24"/>
        </w:rPr>
        <w:lastRenderedPageBreak/>
        <w:t>AGCCTACGCTCTGTATACATTAGCATGGGATAACATCATAGGATTTCGGTCCTATTCTGTTGGCC</w:t>
      </w:r>
      <w:r>
        <w:rPr>
          <w:rFonts w:ascii="Times New Roman" w:hAnsi="Times New Roman" w:cs="Times New Roman"/>
          <w:sz w:val="24"/>
        </w:rPr>
        <w:t>TTCGGGATCGGAGTAATGATTAACAGGGACAGTCGGGGGCATTCGTATTTCATAGTCAGAGGTGAAATTCTTGGATTTATGAAAGACGAACAACTGCGAAAGCATTTGCCAAGGATGTTTTCATTAATCAAGAACGAAAGTTGGGGGCTCGAAGACGATCAGATACCGTCCTAGTCTCAACCATAAACGATGCCGACCAGGGATCGGCGGATGTTGCTTTTAGGACTCCGCCGGCACCTTATGAGAAATCAAAGTC</w:t>
      </w:r>
      <w:r>
        <w:rPr>
          <w:rFonts w:ascii="Times New Roman" w:hAnsi="Times New Roman" w:cs="Times New Roman"/>
          <w:sz w:val="24"/>
        </w:rPr>
        <w:t>TTTGGGTTCCGGGGGGAGTATGGTCGCAAGGCTGAAACTTAAAGGAATTGACGGAAGGGCACCACCAGGAGTGGAGCCTGCGGCTTAATTTGACTCAACACGGGGAAACTTACCAGGTCCAGACATAGTAAGGATTGACAGACTGAGAGCTCTTTCTTGATTCTATGGGTGGTGGTGCATGGCCGTTCTTAGTTGGTGGAGCGATTTGTCTGGTTAATTCCGTTAACGAACGAGACCTCAGCCTGCTAACTAGCTA</w:t>
      </w:r>
      <w:r>
        <w:rPr>
          <w:rFonts w:ascii="Times New Roman" w:hAnsi="Times New Roman" w:cs="Times New Roman"/>
          <w:sz w:val="24"/>
        </w:rPr>
        <w:t>TGCGGAGGTATCCCTCCGCGGCCAGCTTCTTAGAGGGACTATGGCCTTCTAGGCCAAGGAAGTTTGAGGCAATAACAGGTCTGTGATGCCCTTAGATGTTCTGGGCCGCACGCGCGCTACACTGATGTATTCAACGAGTCTATAGCCTTGGCCGACAGGCCCGGGTAATCTTTGAAATTTCATCGTGATGGGGATAGATCATTGCAATTGTTGGTCTTCAACGAGGAATTCCTAGTAAGCGCGAGTCATCAGCTCG</w:t>
      </w:r>
      <w:r>
        <w:rPr>
          <w:rFonts w:ascii="Times New Roman" w:hAnsi="Times New Roman" w:cs="Times New Roman"/>
          <w:sz w:val="24"/>
        </w:rPr>
        <w:t>CGTTGACTACGTCCCTGCCCTTTGTACACACCGCCCGTCGCTCCTACCGATTGAATGGTCCGGTGAAGTGTTCGGATCGCGGCGACGTGGGCGGTTCGCCGCCGGCGACGTCGCGAGAAGTCCACTGAACCTTATCATTTAGAGGAAGGAGAAGTCGTAACAAGGTTTCCGTAGGTGAACCTGCGGAAGGATCATTGTCGAAACCTGCCAGCAGAATGACCCGCGAACGTGTTTATAAATCGAGGGGCCGCTGCAG</w:t>
      </w:r>
      <w:r>
        <w:rPr>
          <w:rFonts w:ascii="Times New Roman" w:hAnsi="Times New Roman" w:cs="Times New Roman"/>
          <w:sz w:val="24"/>
        </w:rPr>
        <w:t>GATTCATCCAGCGATGGCACCTCACTAGGGCCCTGGCAGGGGATGCGGTGCGGTGGGATCCACCGTTCCCTGCGATCTCCTGTTTGCGGCCTATTAACAAAACCCCGGCGCCGTACGCGCCAAGGAATTGTAAAAAAAGATTGTGCAGCCCGATCGCACTGGCAACGGTGTGGCGGGTTTCACTGCGCTTTGAGAACCAAAATGACTCTCGGCAACGGATATCTCGGCTCTCGCATCGATGAAGAACGCAGCGAAA</w:t>
      </w:r>
      <w:r>
        <w:rPr>
          <w:rFonts w:ascii="Times New Roman" w:hAnsi="Times New Roman" w:cs="Times New Roman"/>
          <w:sz w:val="24"/>
        </w:rPr>
        <w:t>TGCGATACTTGGTGTGAATTGCAGGATCCCGCGAACCATCGAGTCTTTGAACGCAAGTTGCGCCCGAAGCCTTTCGGCCGAGGGCACGTCTGCCTGGGTGTCACTCAAACGTCGCTCCAAACCCCTTCCATCGGGAGGGGTATGCGGGGCGGATGCTGGCCTCCCGTGTGCGTATCGCTCGCGGTTGGCCGAAATTCCTAGTCCTCGGCACGACGCCACGGAATCGGTGGTTGCAAGACCCTCGGAGAAAGCCTTG</w:t>
      </w:r>
      <w:r>
        <w:rPr>
          <w:rFonts w:ascii="Times New Roman" w:hAnsi="Times New Roman" w:cs="Times New Roman"/>
          <w:sz w:val="24"/>
        </w:rPr>
        <w:t>TGCGCTTGTAAGCCCTTCCGGACCATGAGACCCCAGAGCGTACCTAGCACTGCGACCCCAGGTCAGGCGGGATTACCCGCTGAGTTTAAGCATATCAATAAGCGGAGGAAAAGAAACTTACCAGGATTCCCCTAGTAACGGCGAGCGAACCGGGAAGAGCCCAGCTTGAGAATCGTGCGCCTGCGGCGTTCGAATTGTAGTCTGGAGAAGCGTCCTCAGCGGCGGACCGGGCCCAAGTCCCCTGGAAGGGGGCGCC</w:t>
      </w:r>
      <w:r>
        <w:rPr>
          <w:rFonts w:ascii="Times New Roman" w:hAnsi="Times New Roman" w:cs="Times New Roman"/>
          <w:sz w:val="24"/>
        </w:rPr>
        <w:t>GGAGAGGGTGAGAGCCCCGTCGTGCCCGGACCCTGTCGCACCACGAGGCGCTGTCTACGAGTCGGGTTGTTTGGGAATGCAGCCCAAATCGGGCGGTAAATTCCGTCCAAGGCTAAATATGGGCGAGAGACCGATAGCGAACAAGTACCGCGAGGGAAAGATGAAAAGGACTTTGAAAAGAGAGTCAAAGAGTGCTTGAAATTGTCGGGAGGGAAGCGGATGGGGGCCGGCGATGCGCCCCGGTCGGATGTGGAAC</w:t>
      </w:r>
      <w:r>
        <w:rPr>
          <w:rFonts w:ascii="Times New Roman" w:hAnsi="Times New Roman" w:cs="Times New Roman"/>
          <w:sz w:val="24"/>
        </w:rPr>
        <w:t>GGTGACAAGCCGGTCCGCCGATCGGCTCGGGGCGCGGACCGATACGGATTG</w:t>
      </w:r>
      <w:r>
        <w:rPr>
          <w:rFonts w:ascii="Times New Roman" w:hAnsi="Times New Roman" w:cs="Times New Roman"/>
          <w:sz w:val="24"/>
        </w:rPr>
        <w:lastRenderedPageBreak/>
        <w:t>AGGCGGCGGCGTAAGCCCAGGAATTTGAAACGCCTGTGGAGATGCCGTCGCAGCAATCGTGGAAAGCAGCACGCGCCGTCTCGGCGTGCCTCGGCACCTGCGTGCTACTGGTGTCGGCCAGCGGGCTCCCCATTCGGCCCGTCTTGAAACACGGACCAAGGAGTCTGACATGTGTGCGAGTCAACGGGCGAGTAAACCCGTAAGG</w:t>
      </w:r>
      <w:r>
        <w:rPr>
          <w:rFonts w:ascii="Times New Roman" w:hAnsi="Times New Roman" w:cs="Times New Roman"/>
          <w:sz w:val="24"/>
        </w:rPr>
        <w:t>CGCAAGGAAGCTGACTGGCGGGATCCCCTAGAGGGTTGCACCGCCGACCGACCTTGATCTTCTGAGAAGGGTTCGAGTGAGAGCATGCCTGTCGGGACCCGAAAGATGGTGAACTATGCCTGAGCGGGGCGAAGCCAGAGGAAACTCTGGTGGAGGCCCGCAGCGATACTGACGTGCAAATCGTTCGTCTGACTTGGGTATAGGGGCGAAAGACTAATCGAACCGTCTAGTAGCTGGTTCCCTCCGAAGTTTCCCT</w:t>
      </w:r>
      <w:r>
        <w:rPr>
          <w:rFonts w:ascii="Times New Roman" w:hAnsi="Times New Roman" w:cs="Times New Roman"/>
          <w:sz w:val="24"/>
        </w:rPr>
        <w:t>CAGGATAGCTGGAGCTCGGAACGAGTTCTATCGGGTAAAGCCAATGATTAGAGGCATCGGGGGCGCAACGCCCTCGACCTATTCTCAAACTTTAAATAGGTAGGACGGCGCGGCTGCTTCGTTGAGCCGCGCCACGGAATCGAGAGCTCCAAGTGGGCCATTTTTGGTAAGCAGAACTGGCGATGCGGGATGAACCGGAAGCCGGGTTACGGTGCCCAACTGCGCGCTAACCTAGAACCCACAAAGGGTGTTGGTC</w:t>
      </w:r>
      <w:r>
        <w:rPr>
          <w:rFonts w:ascii="Times New Roman" w:hAnsi="Times New Roman" w:cs="Times New Roman"/>
          <w:sz w:val="24"/>
        </w:rPr>
        <w:t>GATTAAGACAGCAGGACGGTGGTCATGGAAGTCGAAATCCGCTAAGGAGTGTGTAACAACTCACCTGCCGAATCAACTAGCCCCGAAAATGGATGGCGCTTAAGCGCGCGACCTATACCCGGCCGTCGGGGCAAGAGCCAGGCCCCGATGAGTAGGAGGGCGCGGCGGTCGCTGCAAAACCCAGGGCGCGAGCCCGGGCGGAGCGGCCGTCGGTGCAGATCTTGGTGGTAGTAGCAAATATTCAAATGAGAACTTT</w:t>
      </w:r>
      <w:r>
        <w:rPr>
          <w:rFonts w:ascii="Times New Roman" w:hAnsi="Times New Roman" w:cs="Times New Roman"/>
          <w:sz w:val="24"/>
        </w:rPr>
        <w:t>GAAGGCCGAAGAGGGGAAAGGTTCCATGTGAACGGCACTTGCACATGGGTTAGTCGATCCTAAGAGACGGGGGAAGCCCGTCCGACAGCGCGTCCGCGCGCGAGCTTCGAAAGGGAATCGGGTTAAAATTCCCGAACCGGGACGCGGCGGCTGACGGCAACGTTAGGGAGTCCGGAGACGTCGGCGGGGGCCTCGGGAAGAGTTATCTTTTCTGTTTAACAGCCCGCCCACCCTGGAAACGACTCAGTCGGAGGTA</w:t>
      </w:r>
      <w:r>
        <w:rPr>
          <w:rFonts w:ascii="Times New Roman" w:hAnsi="Times New Roman" w:cs="Times New Roman"/>
          <w:sz w:val="24"/>
        </w:rPr>
        <w:t>GGGTCCAGCGGCTGGAAGAGCACCGCACGTCGCGCGGTGTCCGGTGCGCCCCCGGCGGCCCGTGAAAATCCGGAGGACCGAGTGCCATCCACGCCCGGTCGTACTCATAACCGCATCAGGTCTCCAAGGTGAACAGCCTCTGGTCGATGGAACAATGTAGGCAAGGGAAGTCGGCAAAATGGATCCGTAACCTCGGGAAAAGGATTGGCTCTGAGGGCTGGGCCCGGGGGTCCCAGTCCCGAACCCGTCGGCTGTC</w:t>
      </w:r>
      <w:r>
        <w:rPr>
          <w:rFonts w:ascii="Times New Roman" w:hAnsi="Times New Roman" w:cs="Times New Roman"/>
          <w:sz w:val="24"/>
        </w:rPr>
        <w:t>GGCGGACTGCTCGAGCTGCTCCCGCGGCAAGAGCGGGTCGCTGCGTGCCGGCCGGGGGACGGATTGGGAACGGCCCCTCCGGGGGCCTTCCCCGGGCGTCGAACAGTCGACTCAGAACTGGTACGGACAAGGGGAATCCGACTGTTTAATTAAAACAAAGCATTGCGATGGTCCCTGCGGATGCTAACGCAATGTGATTTCTGCCCAGTGCTCTGAATGTCAAAGTGAAGAAATTCAACCAAGCGCGGGTAAACGG</w:t>
      </w:r>
      <w:r>
        <w:rPr>
          <w:rFonts w:ascii="Times New Roman" w:hAnsi="Times New Roman" w:cs="Times New Roman"/>
          <w:sz w:val="24"/>
        </w:rPr>
        <w:t>CGGGAGTAACTATGACTCTCTTAAGGTAGCCAAATGCCTCGTCATCTAATTAGTGACGCGCATGAATGGATTAACGAGATTCCCACTGTCCCTGTCTACTATCCAGCGAAACCACAGCCAAGGGAACGGGCTTGGCAGAATCAGCGGGGAAAGAAGACCCTGTTGAGCTTGACTCTAGTCCGACTTTGTGAAATGACTTGAGAGGTGTAGTATAAGTGGGAGCCGGAAACGGCGATAGTGAAATACCACTACTTTT</w:t>
      </w:r>
      <w:r>
        <w:rPr>
          <w:rFonts w:ascii="Times New Roman" w:hAnsi="Times New Roman" w:cs="Times New Roman"/>
          <w:sz w:val="24"/>
        </w:rPr>
        <w:t>AACGTTATTTTACTTATTCCGTGAATCGGAGGCGGGGCATTGCCCCTCTTTTTGGACCAAAGGCCGCTTCGCGGTCGATCCGGGCGGAAGACATTGTCAGGTGGGGAGTTTGGCTGGGGCGGCACATCTGTTAAAAGATAACGCAGGTGTCCTAA</w:t>
      </w:r>
      <w:r>
        <w:rPr>
          <w:rFonts w:ascii="Times New Roman" w:hAnsi="Times New Roman" w:cs="Times New Roman"/>
          <w:sz w:val="24"/>
        </w:rPr>
        <w:lastRenderedPageBreak/>
        <w:t>GATGAGCTCAACGAGAACAGAAATCTCGTGTGGAACAAAAGGGTAAAAGCTCGTTTGATTCTGATTTCCAGTACGAATACGAACCGTGAAAGCGTGGCCTA</w:t>
      </w:r>
      <w:r>
        <w:rPr>
          <w:rFonts w:ascii="Times New Roman" w:hAnsi="Times New Roman" w:cs="Times New Roman"/>
          <w:sz w:val="24"/>
        </w:rPr>
        <w:t>TCGATCCTTTAGACCTTCGGAATTTGAAGCTAGAGGTGTCAGAAAAGTTACCACAGGGATAACTGGCTTGTGGCAGCCAAGCGTTCATAGCGACGTTGCTTTTTGATCCTTCGATGTCGGCTCTTCCTATCATTGTGAAGCAGAATTCACCAAGTGTTGGATTGTTCACCCACCAATAGGGAACGTGAGCTGGGTTTAGACCGTCGTGAGACAGGTTAGTTTTACCCTACTGATGACGGTGTCGCGATGGTAATTC</w:t>
      </w:r>
      <w:r>
        <w:rPr>
          <w:rFonts w:ascii="Times New Roman" w:hAnsi="Times New Roman" w:cs="Times New Roman"/>
          <w:sz w:val="24"/>
        </w:rPr>
        <w:t>AACCTAGTACGAGAGGAACCGTTGATTCGCACAATTGGTCATCGCGCTTGGTTGAAAAGCCAGTGGCGCGAAGCTACCGTGCGCTGGATTATGACTGAACGCCTCTAAGTCAGAATCCGGGCCAGAAGCGATGCATGCGTCCGCCGCTCGTTTGCCGACCCTCAGTAGGGGCCATCCGGCCCCCAAAGGCACGTGTCGTTGGCTAAGCCCTCGCGGCAGACAAGCCGTGCGGGCAGCCTTGAAGTACAATTCCCAC</w:t>
      </w:r>
      <w:r>
        <w:rPr>
          <w:rFonts w:ascii="Times New Roman" w:hAnsi="Times New Roman" w:cs="Times New Roman"/>
          <w:sz w:val="24"/>
        </w:rPr>
        <w:t>CGGGCGGCGGGCAGAATCCTTTGCAGACGACTTAAATACGCGACGGGGTATTGTAAGTGGCAGAGTGGCCTTGCTGCCACGATCCACTGAGATTCAGCCCTTTGTCGCTCCGATTCGTCCCTCCCTCCCAAGAAACTTTTTCCATCTCAATAGAATATCGAGCGGAGGCTGGGGTCTCGATTTCCGCTCGTAGAAAGAGGGCCAAGGAGAGAACCCCGGTATTGCATATGGCACGGGGGAAGCAAGAGATTAAGCA</w:t>
      </w:r>
      <w:r>
        <w:rPr>
          <w:rFonts w:ascii="Times New Roman" w:hAnsi="Times New Roman" w:cs="Times New Roman"/>
          <w:sz w:val="24"/>
        </w:rPr>
        <w:t>CACCGCGGGGTGGAAAAAGCATCTGCGCACGGGCAGGTTAGAAAAACATACAAGCGATGCATCCCTTCAATGTCCCTCGGCGTTGACCGCTTGTTCATTTTTTTTTCCGGCTTAATGCGTACGTTTCGAACCACTCGTACACCAAGGCTGCCGCGGCCACGCGTGCCTCACCGGTCGATGCGGTCTACTGCCTTCACAGGCGAGGCAGGAGCAGCATCGAATTCCTGCCCCGGCACCACGCACGAGGCCGGCGGTG</w:t>
      </w:r>
      <w:r>
        <w:rPr>
          <w:rFonts w:ascii="Times New Roman" w:hAnsi="Times New Roman" w:cs="Times New Roman"/>
          <w:sz w:val="24"/>
        </w:rPr>
        <w:t>CCTGCCTCTCGTGCGCAAGCGAGACCGATGCCAGCGCGGCTGACTGGCCTGAATAGGAGAGGCCAGTGCTAGTCCGCGCACGCCACATGCCCCTTCAAAGTTTCCCCGCATCGCTCGAGAATTTTACGGCAGGCCCGTTAAACATCTCCATCGGGAGAGAGAATTTGCATCTCCGCCCCAAGCGTCGATGCTAGTCCGCGCACGCCACATGCCCCTTCAAAGTTTCCCCGCACCGCTCGAGAATTTTATGGCAGAC</w:t>
      </w:r>
      <w:r>
        <w:rPr>
          <w:rFonts w:ascii="Times New Roman" w:hAnsi="Times New Roman" w:cs="Times New Roman"/>
          <w:sz w:val="24"/>
        </w:rPr>
        <w:t>CCGTTAAATATCTCCACCGGGAGAGAAAATTTGCATCTCCGCCCCCAACCGTCGAGAAAAGATTAACACTTTTACCACCCCGAGGGTTGTACACACAGCCTCCTGAAACAAAGGGGCGGCAAAAACGCGTTTCGCCTCCAGTCCACGCTCGGTCTTTCGGAACGGGTTCAACGGCAGTTGATTTTATACCGGGTTGCCAAATTCTCACGAGGGCTCTGTATTCTTTTTCGTTTGTCAAGTTCCCGGCAGTCTTAAA</w:t>
      </w:r>
      <w:r>
        <w:rPr>
          <w:rFonts w:ascii="Times New Roman" w:hAnsi="Times New Roman" w:cs="Times New Roman"/>
          <w:sz w:val="24"/>
        </w:rPr>
        <w:t>TACGAGAAAGGCCATCTCGAAGGTCCCGGCATTCTCACGAAGGTTCTAAATATATATTTTCCTTTTTTCAAGAGCTAGGACTTCTTAAAAATGGAAAAAATTATCCCCCGTGTCCGGAACGTCCCGGTAATGCATGTAGATTTCCCTTGAACCATGCTGGTCAGAATTTCTGCAAAAAAATGAAGGGTCTACGTATCTTCCGT-----------------------------------------------------</w:t>
      </w:r>
      <w:r>
        <w:rPr>
          <w:rFonts w:ascii="Times New Roman" w:hAnsi="Times New Roman" w:cs="Times New Roman"/>
          <w:sz w:val="24"/>
        </w:rPr>
        <w:t>------------------------------------CCCGAACTGTGGTCACAATTTCAGCAAAAAAAAAAAAATGAAGTCTTTACATAC</w:t>
      </w:r>
    </w:p>
    <w:p w14:paraId="5286CF28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uphorbia </w:t>
      </w:r>
      <w:proofErr w:type="spellStart"/>
      <w:r>
        <w:rPr>
          <w:rFonts w:ascii="Times New Roman" w:hAnsi="Times New Roman" w:cs="Times New Roman"/>
          <w:sz w:val="24"/>
        </w:rPr>
        <w:t>bicompacta</w:t>
      </w:r>
      <w:proofErr w:type="spellEnd"/>
      <w:r>
        <w:rPr>
          <w:rFonts w:ascii="Times New Roman" w:hAnsi="Times New Roman" w:cs="Times New Roman"/>
          <w:sz w:val="24"/>
        </w:rPr>
        <w:t xml:space="preserve"> var. rubra TTTTTTCAAGTTTTCCGGGCCTTCCTCAAAATGGAAAAAGATATCGCCCATGTCCGAAAAGTCCCGGTATTACATGTAAATGTCCCTTTGAAAATGTTCGAACGGTGGTCGAAATTTCAACAAAAAGTGAAGG</w:t>
      </w:r>
      <w:r>
        <w:rPr>
          <w:rFonts w:ascii="Times New Roman" w:hAnsi="Times New Roman" w:cs="Times New Roman"/>
          <w:sz w:val="24"/>
        </w:rPr>
        <w:t>CTTTACATTTTTTTTTCCATTTTTTCCG</w:t>
      </w:r>
      <w:r>
        <w:rPr>
          <w:rFonts w:ascii="Times New Roman" w:hAnsi="Times New Roman" w:cs="Times New Roman"/>
          <w:sz w:val="24"/>
        </w:rPr>
        <w:lastRenderedPageBreak/>
        <w:t>AAACCCTTAAATATGGAAAAAATAACCCCCATGTCCGGAAAGCCCCGGTATTACATGTAAATGTCCCCTAAATAATGCTCGAACCGTGGTAAAAATTTCAGCTAAAAATGAAGGCTTTACATATTTTTTGCCATTTCCCCCGTAATTCCTAAAAATGGAAAAAATGCCCCCGTCGGGCGGATTGGCCCGATATTACACGTCAATTTCCCCCAAATCATGCTCGAACTG</w:t>
      </w:r>
      <w:r>
        <w:rPr>
          <w:rFonts w:ascii="Times New Roman" w:hAnsi="Times New Roman" w:cs="Times New Roman"/>
          <w:sz w:val="24"/>
        </w:rPr>
        <w:t>GGGTCGGAATTTCGGCAAAAAAGGAAGGCTCTGCATATTTTTTTCCATTTTTCCCGGAATTCTTAAAAATGGGAAAAATATCCCCCACGTCCGGAAACTCCCGATATCAAGTGTAAATGTCCCTCAAAGCATGCTCGAACCGTGGTAAAAATTTCAGCGAAAAATGAAGGCGTTGCATATTTTTTTCCATTTTTCCAGTGCCCGGAATTCACAAAAATGGAAAAAATAGCCCCGTTGTCCGGGAAGTCCCGGGATT</w:t>
      </w:r>
      <w:r>
        <w:rPr>
          <w:rFonts w:ascii="Times New Roman" w:hAnsi="Times New Roman" w:cs="Times New Roman"/>
          <w:sz w:val="24"/>
        </w:rPr>
        <w:t>GCATGTAAATTTCCCTTAAATCATGCTCGAACTATGGTAAAAATTTCAGAAAAAATCTCCAAGTATAGAGCAGTTTTTGGGGGGGTGTGGCTCCTGGAACAAATCGATGTCCGTTCCTCCCAGAGCTGGATTTGTCATAAGAAATACTATAGGGGCTGCGCCAGCTCTCAACCTTGGCCCGCACTGGGCTGCGGGCCCGTGGTGGGTGCCTCCCGCATGCTCTCCCGCATTCAAGCGCATCACTCGGTCTCCCAGA</w:t>
      </w:r>
      <w:r>
        <w:rPr>
          <w:rFonts w:ascii="Times New Roman" w:hAnsi="Times New Roman" w:cs="Times New Roman"/>
          <w:sz w:val="24"/>
        </w:rPr>
        <w:t>AAGTCCCGACCCGCCGCCCCACCGAACGGAAGAATATCGTGGAAAAGCTAAGCCCAAAAGCACCACACGCGCGCGCGCGACGGCGCGGCGCGTTCGCGATTTAGGCGATTTAGGCACTTGGCACTTAGCACGTAGCACGAAGCGCGAGGCGCGAGGCCAATCGGCGGAACATAGCAGGAAATATCCCGCAAAATTTATAAACGAGTAACGACACGGCATGAAAAAGAAGGTAGCTAGCAAAAATTTTAAAAAAAAG</w:t>
      </w:r>
      <w:r>
        <w:rPr>
          <w:rFonts w:ascii="Times New Roman" w:hAnsi="Times New Roman" w:cs="Times New Roman"/>
          <w:sz w:val="24"/>
        </w:rPr>
        <w:t>AAAGGAACATGAAGGCCAACCCGAAGTTCAGGCAAGAGTGCAGGGCGGCCTGGCCCGCCTTCGTGTGCGGGAGCAGGCGGGACAGCGTGCAGCGCTGTCCCGCATTCCTGCCTGTGCCTGGCGAGGCTAGGCAGGACGGCCGGCGTGCTGGCCCGCCCGCGTGTGCAGGAGGGCCTGCCAGTGGGAGGGCTGGCCCGCCTGGGCAGGGCTGGCAAGCTGCCCTGGCTCGCCTGAGTGCATGGCGGGGGAGGGCAAG</w:t>
      </w:r>
      <w:r>
        <w:rPr>
          <w:rFonts w:ascii="Times New Roman" w:hAnsi="Times New Roman" w:cs="Times New Roman"/>
          <w:sz w:val="24"/>
        </w:rPr>
        <w:t>CTGGCCAGCACGCAGCCCTGCCTGGCTCGCCAGCCAGCACCACGCAGGCAGGCCGCCAACCAGAGGTCAGCATAGGCATGCCAGCACGCCCAGCCGAGCTCTGCCGGCGGTGCCCACCCAGTCCGCGAAAAGGAGGCTAGGCCAGCCTGCTGTCTCGCCTGGCCGAGGCTCAGGATGGCTTCGCTGGGCCCGATCCAAATTTCGTTTGCAAAACCTTCGCACAGATAATAAGTTTTCCCGCACCATATTTTTTATA</w:t>
      </w:r>
      <w:r>
        <w:rPr>
          <w:rFonts w:ascii="Times New Roman" w:hAnsi="Times New Roman" w:cs="Times New Roman"/>
          <w:sz w:val="24"/>
        </w:rPr>
        <w:t>CTGACTTTTACCATTTATTAGGAATTTTGTACCGAGTTCGTGATGCATTTGTTGAGTTTATATATTTTTTTGTATTTTTACGATTCTCGGACTTCGTAAATATGGAAAAAATACCTCCCGTGGGTAAAAGGTTACAATATTATATGGAAAAATCCCTTAATTCATGTTCTATCTACAGTCAAAATTTCAGGAAAAAACTCGAAGGTTTGACCGGTTTTTAAGGGGGTGTGGCTCCTGGAACAAATCGATGTCTGTT</w:t>
      </w:r>
      <w:r>
        <w:rPr>
          <w:rFonts w:ascii="Times New Roman" w:hAnsi="Times New Roman" w:cs="Times New Roman"/>
          <w:sz w:val="24"/>
        </w:rPr>
        <w:t>CCTCCCAGAGCTGGAAATGCTATAAGGACTACTATAGGGGGGTACACCTGCTCTCAACCCAGGCCACCACTGGGGCTGCGGGCCCGTGTTGGGTGCTTGCCGCATGCTCACCCCCTATCATGCGGGGAATTCAGCCACTAAGAACGTCCCGACCCGCCGCCCCTCCTCCGGCCGCCGGCCGCCGCCACGCGCGGTGGCCGGAAAATCCAAAATTCTTAGAACGCTGAATTCCGCACCCCGAGAGCCCCTTTTCCCC</w:t>
      </w:r>
      <w:r>
        <w:rPr>
          <w:rFonts w:ascii="Times New Roman" w:hAnsi="Times New Roman" w:cs="Times New Roman"/>
          <w:sz w:val="24"/>
        </w:rPr>
        <w:t>CTGCCATTGTCGGAACTCGTTCGAATTGGGGGTAAAGTGGGTTTTCGGAGGCAACAACGTGCCCCGCGGCGCTGTCCCGATCGCTAGTGTGTGCCTACTCGTAGTTTTGTCTTGCATCGGATAGCTGATTGAGCTGCTCTCAGTGTGTATGGT</w:t>
      </w:r>
      <w:r>
        <w:rPr>
          <w:rFonts w:ascii="Times New Roman" w:hAnsi="Times New Roman" w:cs="Times New Roman"/>
          <w:sz w:val="24"/>
        </w:rPr>
        <w:lastRenderedPageBreak/>
        <w:t>GCTCGACTTCAAGCTGCTTTGGAAGCACGCCTAGAGTGAGGGGTAGCCGCTTGCTGCGCACGGTATCGGACGAGGGAAAAAGGAATTTCGGAAAAAAACGTTT</w:t>
      </w:r>
      <w:r>
        <w:rPr>
          <w:rFonts w:ascii="Times New Roman" w:hAnsi="Times New Roman" w:cs="Times New Roman"/>
          <w:sz w:val="24"/>
        </w:rPr>
        <w:t>CCGTGCCGTGCGCGATGTTGCTACATCCGTAGTTGCTTGCTGCGTGCGGTGTGGGGCGATGCAAAAAATGGAATTTGAAAATAAATTGTTTTCACGGAGTGCGCTTCGGCGTTGCCCCGATCGATAGTGCGTGTTGCTCGGTGGATTTGTTTGGCATTGGATAGCTGATCGAGTTGCTCTCGGTGTGAAGGTGCTGGACGTTGGTCCACTCGGCAGCCCGCCTTGAGTGAGGGGCAGTTGGTTGATGCGTGCGGTG</w:t>
      </w:r>
      <w:r>
        <w:rPr>
          <w:rFonts w:ascii="Times New Roman" w:hAnsi="Times New Roman" w:cs="Times New Roman"/>
          <w:sz w:val="24"/>
        </w:rPr>
        <w:t>CCAAGTGGCGAAAAAATGGATTTCACTAAAAATGTCTTTCTTGCTGTGCGCTCAGGCGCCGTCCCGATCGGTAGTGTGCGTTATGTCCGGTGGTTCTGTTTGGCATCTGATAGCTGATCGAGTCGCTCTCAGTGTGTAAGGTGCTGGGTTTTGGACTATTTGGCTTGCCTGCCTATCGTGAGGAGCGGTTGCTTGGTGCGTACAGTTCCGGACGGCGAAAAATTGAATTCCAATAAAATATTATTCTCTCAACACG</w:t>
      </w:r>
      <w:r>
        <w:rPr>
          <w:rFonts w:ascii="Times New Roman" w:hAnsi="Times New Roman" w:cs="Times New Roman"/>
          <w:sz w:val="24"/>
        </w:rPr>
        <w:t>TGCTACTTTATCATGCGGTAAGGAATGTTCTCTCGCACACAGCGGTTCGGGCGATGTCTCTACTCGACGTTTCGGCACTGCTTGATTCGTTCTCGAAGACAGCAGTGCAGTTCGGGGGGTGGGGATGTTGCTCAATATACGCGGCGGTGCATGAGTGGTAAATAGGCCATTGGGGTTGGCAGGCTCTGTGCTAGCGCATCGAACTGTCGTACCTTGAGGCCACTCAGTGGTGTCCCGGAGGCGTATTGCTATGTCG</w:t>
      </w:r>
      <w:r>
        <w:rPr>
          <w:rFonts w:ascii="Times New Roman" w:hAnsi="Times New Roman" w:cs="Times New Roman"/>
          <w:sz w:val="24"/>
        </w:rPr>
        <w:t>GGCGGGGATGGTTTCTGTGTTGCATACCCGCGCAGTGGAATGGAATTTTGTTGCCAAGAAACATTCGTCCCGTGCCCTTTTAGGGGCGTCGGATGAACCATGCAGCAGCTCTCGTGTGCCGGGCATGCCTTTTTGGCTTCTCTGGCACATGTGAAGGTGCTCGTGCTCTCGGATGCGGAATGCTTTTGCGAGAGGAGGGATTGAGTTTCCTTTGTGTGTTCTCGCTGTCCCTACATAAGAACCACCGTCCTTTCCG</w:t>
      </w:r>
      <w:r>
        <w:rPr>
          <w:rFonts w:ascii="Times New Roman" w:hAnsi="Times New Roman" w:cs="Times New Roman"/>
          <w:sz w:val="24"/>
        </w:rPr>
        <w:t>CACAGTGGCCTTGGTTGCTGCGGTGTACTATGTCTGCTTGCGGGTTAGGACGGCATGGAGGAATGCTACCTGGTTGATCCTGCCAGTAGTCATATGCTTGTCTCAAAGATTAAGCCATGCATGTGTAAGTATGAACTAATTCAGACTGTGAAACTGCGAATGGCTCATTAAATCAGTTATAGTTTGTTTGATGGTACCTGCTACTCGGATAACCGTAGTAATTCTAGAGCTAATACGTGCAACAAACCCCGACTTC</w:t>
      </w:r>
      <w:r>
        <w:rPr>
          <w:rFonts w:ascii="Times New Roman" w:hAnsi="Times New Roman" w:cs="Times New Roman"/>
          <w:sz w:val="24"/>
        </w:rPr>
        <w:t>TGGAAGGGATGCATTTATTAGATAAAAGGTCGACGCGGGCTCTGCCCGTTGCTCTGATGATTCATGATAACTCGACGGATCGCACGGCCATCGTGCTGGCGACGCATCATTCAAATTTCTGCCCTATCAACTTTCGATGGTAGGATAGAGGCCTACCATGGTGGTGACGGGTGACGGAGAATTAGGGTTCGATTCCGGAGAGGGAGCCTGAGAAACGGCTACCACATCCAAGGAAGGCAGCAGGCGCGCAAATTAC</w:t>
      </w:r>
      <w:r>
        <w:rPr>
          <w:rFonts w:ascii="Times New Roman" w:hAnsi="Times New Roman" w:cs="Times New Roman"/>
          <w:sz w:val="24"/>
        </w:rPr>
        <w:t>CCAATCCTGACACGGGGAGGTAGTGACAATAAATAACAATACCGGGCTCTTCGAGTCTGGTAATTGGAATGAGTACAATCTAAATCCCTTAACGAGGATCCATTGGAGGGCAAGTCTGGTGCCAGCAGCCGCGGTAATTCCAGCTCCAATAGCGTATATTTAAGTTGTTGCAGTTAAAAAGCTCGTAGTTGGACCTTGGGTTGGGTCGACCGGTCCGCCTTACGGTGTGCACCTGTCGGCTCGTCCCTTCTGCCGG</w:t>
      </w:r>
      <w:r>
        <w:rPr>
          <w:rFonts w:ascii="Times New Roman" w:hAnsi="Times New Roman" w:cs="Times New Roman"/>
          <w:sz w:val="24"/>
        </w:rPr>
        <w:t>CGATGCGCTCCTGGCCTTAACTGGCCGGGTCGTGCCTCCGGCGCTGTTACTTTGAAGAAATTAGAGTGCTCAAAGCAAGCCTACGCTCTGTATACATTAGCATGGGATAACATCATAGGATTTCGGTCCTATTCTGTTGGCCTTCGGGATCGGAGTAATGATTAACAGGGACAGTCGGGGGCATTCGTATTTCATAGTCAGAGGTGAAATTCTTGGATTTATGAAAGACGAACAACTGCGAAAGCATTTGCCAAGG</w:t>
      </w:r>
      <w:r>
        <w:rPr>
          <w:rFonts w:ascii="Times New Roman" w:hAnsi="Times New Roman" w:cs="Times New Roman"/>
          <w:sz w:val="24"/>
        </w:rPr>
        <w:t>ATGTTTTCATTAATCAAGAACGAAAGTTGGGGGC</w:t>
      </w:r>
      <w:r>
        <w:rPr>
          <w:rFonts w:ascii="Times New Roman" w:hAnsi="Times New Roman" w:cs="Times New Roman"/>
          <w:sz w:val="24"/>
        </w:rPr>
        <w:lastRenderedPageBreak/>
        <w:t>TCGAAGACGATCAGATACCGTCCTAGTCTCAACCATAAACGATGCCGACCAGGGATCGGCGGATGTTGCTTTTAGGACTCCGCCGGCACCTTATGAGAAATCAAAGTCTTTGGGTTCCGGGGGGAGTATGGTCGCAAGGCTGAAACTTAAAGGAATTGACGGAAGGGCACCACCAGGAGTGGAGCCTGCGGCTTAATTTGACTCAACACGGGGAAACTTACC</w:t>
      </w:r>
      <w:r>
        <w:rPr>
          <w:rFonts w:ascii="Times New Roman" w:hAnsi="Times New Roman" w:cs="Times New Roman"/>
          <w:sz w:val="24"/>
        </w:rPr>
        <w:t>AGGTCCAGACATAGTAAGGATTGACAGACTGAGAGCTCTTTCTTGATTCTATGGGTGGTGGTGCATGGCCGTTCTTAGTTGGTGGAGCGATTTGTCTGGTTAATTCCGTTAACGAACGAGACCTCAGCCTGCTAACTAGCTATGCGGAGGTATCCCTCCGCGGCCAGCTTCTTAGAGGGACTATGGCCTTCTAGGCCAAGGAAGTTTGAGGCAATAACAGGTCTGTGATGCCCTTAGATGTTCTGGGCCGCACGCG</w:t>
      </w:r>
      <w:r>
        <w:rPr>
          <w:rFonts w:ascii="Times New Roman" w:hAnsi="Times New Roman" w:cs="Times New Roman"/>
          <w:sz w:val="24"/>
        </w:rPr>
        <w:t>CGCTACACTGATGTATTCAACGAGTCTATAGCCTTGGCCGACAGGCCCGGGTAATCTTTGAAATTTCATCGTGATGGGGATAGATCATTGCAATTGTTGGTCTTCAACGAGGAATTCCTAGTAAGCGCGAGTCATCAGCTCGCGTTGACTACGTCCCTGCCCTTTGTACACACCGCCCGTCGCTCCTACCGATTGAATGGTCCGGTGAAGTGTTCGGATCGCGGCGACGTGGGCGGTTCGCCGCCGGCGACGTCGC</w:t>
      </w:r>
      <w:r>
        <w:rPr>
          <w:rFonts w:ascii="Times New Roman" w:hAnsi="Times New Roman" w:cs="Times New Roman"/>
          <w:sz w:val="24"/>
        </w:rPr>
        <w:t>GAGAAGTCCACTGAACCTTATCATTTAGAGGAAGGAGAAGTCGTAACAAGGTTTCCGTAGGTGAACCTGCGGAAGGATCATTGTCGAAACCTGCCAGCAGAATGACCCGCGAACGTGTTTATAAATCGAGGGGCCGCTGCAGGATTCATCCAGCGATGGCACCTCACTAGGGCCCTGGCAGGGGATGCGGTGCGGTGGGATCCACCGTTCCCTGCGATCTCCTGTTTGCGGCCTATTAACAAAACCCCGGCGCCGT</w:t>
      </w:r>
      <w:r>
        <w:rPr>
          <w:rFonts w:ascii="Times New Roman" w:hAnsi="Times New Roman" w:cs="Times New Roman"/>
          <w:sz w:val="24"/>
        </w:rPr>
        <w:t>ACGCGCCAAGGAATTGTAAAAAAAGATTGTGCAGCCCGATCGCACTGGCAACGGTGTGGCGGGTTTCACTGCGCTTTGAGAACCAAAATGACTCTCGGCAACGGATATCTCGGCTCTCGCATCGATGAAGAACGCAGCGAAATGCGATACTTGGTGTGAATTGCAGGATCCCGCGAACCATCGAGTCTTTGAACGCAAGTTGCGCCCGAAGCCTTTCGGCCGAGGGCACGTCTGCCTGGGTGTCACTCAAACGTCG</w:t>
      </w:r>
      <w:r>
        <w:rPr>
          <w:rFonts w:ascii="Times New Roman" w:hAnsi="Times New Roman" w:cs="Times New Roman"/>
          <w:sz w:val="24"/>
        </w:rPr>
        <w:t>CTCCAAACCCCTTCCATCGGGAGGGGTATGCGGGGCGGATGCTGGCCTCCCGTGTGCGTATCGCTCGCGGTTGGCCGAAATTCCTAGTCCTCGGCACGACGCCACGGAATCGGTGGTTGCAAGACCCTCGGAGAAAGCCTTGTGCGCTTGTAAGCCCTTTCGGACCATGAGACCCCAGAGCGTACCTAGCACTGCGACCCCAGGTCAGGCGGGATTACCCGCTGAGTTTAAGCATATCAATAAGCGGAGGAAAAGA</w:t>
      </w:r>
      <w:r>
        <w:rPr>
          <w:rFonts w:ascii="Times New Roman" w:hAnsi="Times New Roman" w:cs="Times New Roman"/>
          <w:sz w:val="24"/>
        </w:rPr>
        <w:t>AACTTACCAGGATTCCCCTAGTAACGGCGAGCGAACCGGGAAGAGCCCAGCTTGAGAATCGTGCGCCTGCGGCGTTCGAATTGTAGTCTGGAGAAGCGTCCTCAGCGGCGGACCGGGCCCAAGTCCCCTGGAAGGGGGCGCCGGAGAGGGTGAGAGCCCCGTCGTGCCCGGACCCTGTCGCACCACGAGGCGCTGTCTACGAGTCGGGTTGTTTGGGAATGCAGCCCAAATCGGGCGGTAAATTCCGTCCAAGGCT</w:t>
      </w:r>
      <w:r>
        <w:rPr>
          <w:rFonts w:ascii="Times New Roman" w:hAnsi="Times New Roman" w:cs="Times New Roman"/>
          <w:sz w:val="24"/>
        </w:rPr>
        <w:t>AAATATGGGCGAGAGACCGATAGCGAACAAGTACCGCGAGGGAAAGATGAAAAGGACTTTGAAAAGAGAGTCAAAGAGTGCTTGAAATTGTCGGGAGGGAAGCGGATGGGGGCCGGCGATGCGCCCCGGTCGGATGTGGAACGGTGACAAGCCGGTCCGCCGATCGGCTCGGGGCGCGGACCGATACGGATTGAGGCGGCGGCGTAAGCCCAGGAATTTGAAACGCCTGTGGAGATGCCGTCGCAGCAATCGTGGA</w:t>
      </w:r>
      <w:r>
        <w:rPr>
          <w:rFonts w:ascii="Times New Roman" w:hAnsi="Times New Roman" w:cs="Times New Roman"/>
          <w:sz w:val="24"/>
        </w:rPr>
        <w:t>AAGCAGCACGCGCCGTCTCGGCGTGCCTCGGCACCTGCGTGCTACTGGTGTCGGCCAGCGGGCTCCCCATTCGGCCCGTCTTGAAACACGGACCAAGGAGTCTGACATGTGTGCGAGTCAACGGGCGAGTAAACCCGTAAGGCGC</w:t>
      </w:r>
      <w:r>
        <w:rPr>
          <w:rFonts w:ascii="Times New Roman" w:hAnsi="Times New Roman" w:cs="Times New Roman"/>
          <w:sz w:val="24"/>
        </w:rPr>
        <w:lastRenderedPageBreak/>
        <w:t>AAGGAAGCTGACTGGCGGGATCCCCTAGAGGGTTGCACCGCCGACCGACCTTGATCTTCTGAGAAGGGTTCGAGTGAGAGCATGCCTGTCGGGACCCGAAAGATGGTGAAC</w:t>
      </w:r>
      <w:r>
        <w:rPr>
          <w:rFonts w:ascii="Times New Roman" w:hAnsi="Times New Roman" w:cs="Times New Roman"/>
          <w:sz w:val="24"/>
        </w:rPr>
        <w:t>TATGCCTGAGCGGGGCGAAGCCAGAGGAAACTCTGGTGGAGGCCCGCAGCGATACTGACGTGCAAATCGTTCGTCTGACTTGGGTATAGGGGCGAAAGACTAATCGAACCGTCTAGTAGCTGGTTCCCTCCGAAGTTTCCCTCAGGATAGCTGGAGCTCGGAACGAGTTCTATCGGGTAAAGCCAATGATTAGAGGCATCGGGGGCGCAACGCCCTCGACCTATTCTCAAACTTTAAATAGGTAGGACGGCGCGGC</w:t>
      </w:r>
      <w:r>
        <w:rPr>
          <w:rFonts w:ascii="Times New Roman" w:hAnsi="Times New Roman" w:cs="Times New Roman"/>
          <w:sz w:val="24"/>
        </w:rPr>
        <w:t>TGCTTCGTTGAGCCGCGCCACGGAATCGAGAGCTCCAAGTGGGCCATTTTTGGTAAGCAGAACTGGCGATGCGGGATGAACCGGAAGCCGGGTTACGGTGCCCAACTGCGCGCTAACCTAGAACCCACAAAGGGTGTTGGTCGATTAAGACAGCAGGACGGTGGTCATGGAAGTCGAAATCCGCTAAGGAGTGTGTAACAACTCACCTGCCGAATCAACTAGCCCCGAAAATGGATGGCGCTTAAGCGCGCGACCT</w:t>
      </w:r>
      <w:r>
        <w:rPr>
          <w:rFonts w:ascii="Times New Roman" w:hAnsi="Times New Roman" w:cs="Times New Roman"/>
          <w:sz w:val="24"/>
        </w:rPr>
        <w:t>ATACCCGGCCGTCGGGGCAAGAGCCAGGCCCCGATGAGTAGGAGGGCGCGGCGGTCGCTGCAAAACCCAGGGCGCGAGCCCGGGCGGAGCGGCCGTCGGTGCAGATCTTGGTGGTAGTAGCAAATATTCAAATGAGAACTTTGAAGGCCGAAGAGGGGAAAGGTTCCATGTGAACGGCACTTGCACATGGGTTAGTCGATCCTAAGAGACGGGGGAAGCCCGTCCGACAGCGCGTCCGCGCGCGAGCTTCGAAAGG</w:t>
      </w:r>
      <w:r>
        <w:rPr>
          <w:rFonts w:ascii="Times New Roman" w:hAnsi="Times New Roman" w:cs="Times New Roman"/>
          <w:sz w:val="24"/>
        </w:rPr>
        <w:t>GAATCGGGTTAAAATTCCCGAACCGGGACGCGGCGGCTGACGGCAACGTTAGGGAGTCCGGAGACGTCGGCGGGGGCCTCGGGAAGAGTTATCTTTTCTGTTTAACAGCCCGCCCACCCTGGAAACGACTCAGTCGGAGGTAGGGTCCAGCGGCTGGAAGAGCACCGCACGTCGCGCGGTGTCCGGTGCGCCCCCGGCGGCCCGTGAAAATCCGGAGGACCGAGTGCCATCCACGCCCGGTCGTACTCATAACCGC</w:t>
      </w:r>
      <w:r>
        <w:rPr>
          <w:rFonts w:ascii="Times New Roman" w:hAnsi="Times New Roman" w:cs="Times New Roman"/>
          <w:sz w:val="24"/>
        </w:rPr>
        <w:t>ATCAGGTCTCCAAGGTGAACAGCCTCTGGTCGATGGAACAATGTAGGCAAGGGAAGTCGGCAAAATGGATCCGTAACCTCGGGAAAAGGATTGGCTCTGAGGGCTGGGCCCGGGGGTCCCAGTCCCGAACCCGTCGGCTGTCGGCGGACTGCTCGAGCTGCTCCCGCGGCAAGAGCGGGTCGCTGCGTGCCGGCCGGGGGACGGATTGGGAACGGCCCCTCTGGGGGCCTTCCCCGGGCGTCGAACAGTCGACTCA</w:t>
      </w:r>
      <w:r>
        <w:rPr>
          <w:rFonts w:ascii="Times New Roman" w:hAnsi="Times New Roman" w:cs="Times New Roman"/>
          <w:sz w:val="24"/>
        </w:rPr>
        <w:t>GAACTGGTACGGACAAGGGGAATCCGACTGTTTAATTAAAACAAAGCATTGCGATGGTCCCTGCGGATGCTAACGCAATGTGATTTCTGCCCAGTGCTCTGAATGTCAAAGTGAAGAAATTCAACCAAGCGCGGGTAAACGGCGGGAGTAACTATGACTCTCTTAAGGTAGCCAAATGCCTCGTCATCTAATTAGTGACGCGCATGAATGGATTAACGAGATTCCCACTGTCCCTGTCTACTATCCAGCGAAACCA</w:t>
      </w:r>
      <w:r>
        <w:rPr>
          <w:rFonts w:ascii="Times New Roman" w:hAnsi="Times New Roman" w:cs="Times New Roman"/>
          <w:sz w:val="24"/>
        </w:rPr>
        <w:t>CAGCCAAGGGAACGGGCTTGGCAGAATCAGCGGGGAAAGAAGACCCTGTTGAGCTTGACTCTAGTCCGACTTTGTGAAATGACTTGAGAGGTGTAGTATAAGTGGGAGCCGGAAACGGCGATAGTGAAATACCACTACTTTTAACGTTATTTTACTTATTCCGTGAATCGGAGGCGGGGCATTGCCCCTCTTTTTGGACCAAAGGCCGCTTCGCGGTCGATCCGGGCGGAAGACATTGTCAGGTGGGGAGTTTGGC</w:t>
      </w:r>
      <w:r>
        <w:rPr>
          <w:rFonts w:ascii="Times New Roman" w:hAnsi="Times New Roman" w:cs="Times New Roman"/>
          <w:sz w:val="24"/>
        </w:rPr>
        <w:t>TGGGGCGGCACATCTGTTAAAAGATAACGCAGGTGTCCTAAGATGAGCTCAACGAGAACAGAAATCTCGTGTGGAACAAAAGGGTAAAAGCTCGTTTGATTCTGATTTCCAGTACGAATACGAACCGTGAAAGCGTGGCCTATCGATCCTTTAGACCTTCGGAATTTGAAGCTAGAGGTGTCAGAAAAGTTACCACAGGGATAACTGGCTTGTGGCAGCCAAGCGTTCATAGCGACGTTGCTTTTTGATCCTTC</w:t>
      </w:r>
      <w:r>
        <w:rPr>
          <w:rFonts w:ascii="Times New Roman" w:hAnsi="Times New Roman" w:cs="Times New Roman"/>
          <w:sz w:val="24"/>
        </w:rPr>
        <w:lastRenderedPageBreak/>
        <w:t>GA</w:t>
      </w:r>
      <w:r>
        <w:rPr>
          <w:rFonts w:ascii="Times New Roman" w:hAnsi="Times New Roman" w:cs="Times New Roman"/>
          <w:sz w:val="24"/>
        </w:rPr>
        <w:t>TGTCGGCTCTTCCTATCATTGTGAAGCAGAATTCACCAAGTGTTGGATTGTTCACCCACCAATAGGGAACGTGAGCTGGGTTTAGACCGTCGTGAGACAGGTTAGTTTTACCCTACTGATGACGGTGTCGCGATGGTAATTCAACCTAGTACGAGAGGAACCGTTGATTCGCACAATTGGTCATCGCGCTTGGTTGAAAAGCCAGTGGCGCGAAGCTACCGTGCGCTGGATTATGACTGAACGCCTCTAAGTCAGA</w:t>
      </w:r>
      <w:r>
        <w:rPr>
          <w:rFonts w:ascii="Times New Roman" w:hAnsi="Times New Roman" w:cs="Times New Roman"/>
          <w:sz w:val="24"/>
        </w:rPr>
        <w:t>ATCCGGGCCAGAAGCGATGCATGCGTCCGCCGCTCGTTTGCCGACCCTCAGTAGGGGCCGTCCGGCCCCCAAAGGCACGTGTCGTTGGCTAAGCCCTCGCGGCAGACAAGCCGTGCGGGCAGCCTTGAAGTACAATTCCCACCGGGCGGCGGGCAGAATCCTTTGCAGACGACTTAAATACGCGACGGGGTATTGTAAGTGGCAGAGTGGCCTTGCTGCCACGATCCACTGAGATTCAGCCCTTTGTCGCTCCGAT</w:t>
      </w:r>
      <w:r>
        <w:rPr>
          <w:rFonts w:ascii="Times New Roman" w:hAnsi="Times New Roman" w:cs="Times New Roman"/>
          <w:sz w:val="24"/>
        </w:rPr>
        <w:t>TCGTCCCTCCCTCCCAAGAAACTTTTTCCATCTCAATAGAATATCGAGCGGAGGCTGGGGTCTCGATTTCCGCTCGTAGAAAGAGGGCCAAGGAG--------GGTATTGCATATGGCACGGGGGAAGCAAGAGATTAAGCACACCGCGGGGTGGAAAAAGCATCTGCGCACGGGCAGGTTAGAAAAACATACAAGCGATGCATCCCTTCAATGTCCCTCGGCATTGACCGCTTGTTCATTTTTTTTTCCGGCTTA</w:t>
      </w:r>
      <w:r>
        <w:rPr>
          <w:rFonts w:ascii="Times New Roman" w:hAnsi="Times New Roman" w:cs="Times New Roman"/>
          <w:sz w:val="24"/>
        </w:rPr>
        <w:t>ATGCGTACGTTTCGAACCACTCGTACACCAAGGCTGCCGCGGCCACGCGTGCCTCACCGGTCGATGCGGTCTACTGCCTTCACAGGCGAGGCAGGAGCAGCATCGAATTCCTGCCCCGGCACCACGCACGAGGCCGGCGGTGCCTACCTCTCGTGCGCAAGCGAGACCGATGCCAGCGCGGCTGACTGGCCTGAATAGGAGAGGCCAGTGCTAGTCCGCGCACGCCACATGCCCCTTCAAAGTTTCCCCGCATCGC</w:t>
      </w:r>
      <w:r>
        <w:rPr>
          <w:rFonts w:ascii="Times New Roman" w:hAnsi="Times New Roman" w:cs="Times New Roman"/>
          <w:sz w:val="24"/>
        </w:rPr>
        <w:t>TCGAGAATTTTACGGCAGGCCCGTTGAACATCTCCATCGGGAGAGAGAATTTGCATCTCCGCCCCAAGCGTCGATGCTAGTCCGCGCACGCCACATGCCCCTACAAAGTTTCCCCGCACCGCTCGAGAATTTTATGGCAGACCCGTTAAATATCTCCATCGGGAGAGAAAATTTGCATCTCCGCCCCCAACCGTCGAGAAAAGATCAACACTTTTACCACCCCGAGGGTTGTACACACAGCCTCCTGAAACAAAGG</w:t>
      </w:r>
      <w:r>
        <w:rPr>
          <w:rFonts w:ascii="Times New Roman" w:hAnsi="Times New Roman" w:cs="Times New Roman"/>
          <w:sz w:val="24"/>
        </w:rPr>
        <w:t>GGCGGCAAAAACGCGTTTCGCCTCCAGTCCACGCTCGGTCTTTCGGAACGGGTTCAACGGCAGTTGATTTTATACCGAGTTGCCAAATTCTCACCAGGGCTCTGTATTCTTTTTCGTTTGTCAAGTTCCCGGCAGTCTTAAATACGAGAAAGGCCATCTCGAAGGTCCCGGCATTCTCACGAAGGTTCTAAATATATATTTTCCTTTTTTCAAGAGCTAGGACTTCTTAAAAATGGAAAAAATTATCCCCCGTGTC</w:t>
      </w:r>
      <w:r>
        <w:rPr>
          <w:rFonts w:ascii="Times New Roman" w:hAnsi="Times New Roman" w:cs="Times New Roman"/>
          <w:sz w:val="24"/>
        </w:rPr>
        <w:t>CGGAAAGTCCCGGTAATGCATGTAGATTTCCCTTGAACCATGCTGGTCAGAATTTCTGCAAAAAAATGAAGGGTCTACGTATCTTCTGTCCATTTTTCCCGGACTCCCTAAAAATGGGAAAAATACACCCCATGTTCGGAAAGTCCCGATATTACATGTAAATATCCCTTAAATCACACCCGAACCGTGGTCACAATTTCAGCAAAAAAAAAAAAATGAAGTCTTTACATAT</w:t>
      </w:r>
    </w:p>
    <w:p w14:paraId="18C604C8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uphorbia </w:t>
      </w:r>
      <w:proofErr w:type="spellStart"/>
      <w:r>
        <w:rPr>
          <w:rFonts w:ascii="Times New Roman" w:hAnsi="Times New Roman" w:cs="Times New Roman"/>
          <w:sz w:val="24"/>
        </w:rPr>
        <w:t>kirkii</w:t>
      </w:r>
      <w:proofErr w:type="spellEnd"/>
      <w:r>
        <w:rPr>
          <w:rFonts w:ascii="Times New Roman" w:hAnsi="Times New Roman" w:cs="Times New Roman"/>
          <w:sz w:val="24"/>
        </w:rPr>
        <w:t xml:space="preserve">       </w:t>
      </w:r>
      <w:r>
        <w:rPr>
          <w:rFonts w:ascii="Times New Roman" w:hAnsi="Times New Roman" w:cs="Times New Roman"/>
          <w:sz w:val="24"/>
        </w:rPr>
        <w:t xml:space="preserve">                            TTTTTTCAAGTTTTCCGGGCCTTCCTCAAAATGGAAAAAGATATCGCCCATGTCCGAAAAGTCCCGGTATTACATGTAAATGTCCCTTTGAAAATGTTCGAACGGTGGTCGAAATTTCAACAAAAAGTGAAGGCTTTACATTTTTTTTTCCATTTTTTCCGAAACCCTTAAATATGGAAAAAATAACCCCCATGTCCGGAAAGGCCCGGTATTACATGTAAATGTCCC</w:t>
      </w:r>
      <w:r>
        <w:rPr>
          <w:rFonts w:ascii="Times New Roman" w:hAnsi="Times New Roman" w:cs="Times New Roman"/>
          <w:sz w:val="24"/>
        </w:rPr>
        <w:t>CTAAATAATGCTCGAACCGTGGTAAAAATTTCAGCTAAAAATGAAGGCTTTACATATTTTTTGCCATTTTCCCCGTAATTCCTAAAAATGGAAAA</w:t>
      </w:r>
      <w:r>
        <w:rPr>
          <w:rFonts w:ascii="Times New Roman" w:hAnsi="Times New Roman" w:cs="Times New Roman"/>
          <w:sz w:val="24"/>
        </w:rPr>
        <w:lastRenderedPageBreak/>
        <w:t>AATACCCCCGTCGGGCGGATTGGCCCGATATTACACGTCAATTTCCCCCAAATCATGCTCGAACTGGGGTCGGAATTTCGGCAAAAAAGGAAGGCTCTGCATATTTTTTTCCATTTTTCCCGGAATTCTTAAAAATGGGAAAAATATCCCCGACGTCCGGA</w:t>
      </w:r>
      <w:r>
        <w:rPr>
          <w:rFonts w:ascii="Times New Roman" w:hAnsi="Times New Roman" w:cs="Times New Roman"/>
          <w:sz w:val="24"/>
        </w:rPr>
        <w:t>AACTCCCGATATCAGGTGTAAATGTCCCTCAAATCATGCTCGAACCGTGGTAAAAATTTCAGCGAAAAATGAAGGCGCTGCATATTTTTTTCCATTTTTCCAGTGCCCGGAATTCACAAAAATGGAAAAAATAGCCCCGTTGTCCGGGAAGTCCCGGGATTGCATGTAAATTTCCCTTAAATCATGCTCGAACTATGGTAAAAATTTCAGAAAAAATCTCCAAGTATAGAGCAGTTTTTGGGGGGGTGTGGCTCCT</w:t>
      </w:r>
      <w:r>
        <w:rPr>
          <w:rFonts w:ascii="Times New Roman" w:hAnsi="Times New Roman" w:cs="Times New Roman"/>
          <w:sz w:val="24"/>
        </w:rPr>
        <w:t>GGAACAAATCGATGTCCGTTCCTCCCAGAGCTGGATTTGTCATAAGAAATACTATAGGGGCTGCGCCAGCTCTCAACCTTGGCCCGCACTGGGCTGCGGGCCCGTGTTGGGTGCCTCCCGCATGCTCTCCCGCATTCAAGCGCATCACTCGGTCTCCCAGAAAGTCCCGACCCGCCGCCCCACCGAACGGAAGAATATCGTGGAAAAGCTAAGCCCAAAAGCACCACACGCGCGCGCGCGACGGCGCGGCGCGTTC</w:t>
      </w:r>
      <w:r>
        <w:rPr>
          <w:rFonts w:ascii="Times New Roman" w:hAnsi="Times New Roman" w:cs="Times New Roman"/>
          <w:sz w:val="24"/>
        </w:rPr>
        <w:t>GCGATTTAGGCGATTTAGGCACTTGGCACTTAGCACGTAGCACGAAGCGCGAGGCGCGAGGCCAATCGGCGGAACATAGCAGAAAATATCCCGCAAAATTTATAAACGAGTAACGACACGGCATGAAAAAGAAGGTAGCTAGCAAAAATTTTAAAAAAAAGAAAGGAACATGGAGGCCAACCCGAAGTTCAGGCAAGAGTGCAGGGCGGCCTGGCCCGCCTTCGTGTGCGGGAGCAGGCGGGACAGCGTGCAGCGC</w:t>
      </w:r>
      <w:r>
        <w:rPr>
          <w:rFonts w:ascii="Times New Roman" w:hAnsi="Times New Roman" w:cs="Times New Roman"/>
          <w:sz w:val="24"/>
        </w:rPr>
        <w:t>TGTCCCGCATTCCTGCCTGTGCCTGGCGAGGCTAGGCAGGACGGCCGGCGTGCTGGCCCGCCCGCGTGTGCAGGAGGGCCTGCCAGTGGGAGGGCTGGCCCGCCTGGGCAGGGCTGGCAAGCTGCCCTGGCTCGCCTGAGTGCATGGCGGGGGAGGGCAAGCTGGCCAGCACGCTGCCCTGCCTGGCTCGCCAGCCAGCACCGCGCAGGCAGGCCGCCAACCAGAGGTCAGCATAGGCATGCCAGCACGCCCAGCC</w:t>
      </w:r>
      <w:r>
        <w:rPr>
          <w:rFonts w:ascii="Times New Roman" w:hAnsi="Times New Roman" w:cs="Times New Roman"/>
          <w:sz w:val="24"/>
        </w:rPr>
        <w:t>GAGCTCTGCCGGCGGTGCTCACCCCGTCCGCGCAAAGGAGGCTAGGTCAGCGTGCTGTCTCGCCTGGCCGAGGCTCAGAATGGCTTCGCTGGGCCCGATCCAAATTTCGTTTGCAAAACCTTCGCACAGATAATAAGTTTGCCCGCACCATATTTTTAATACTGACTTTACCCATTTATTAGGAATTTTGTACCGAGTTTGGTATGCATTTGTTGAGTTTATATATTTTTTTGTATTTTTACGATTCTCGGACTTC</w:t>
      </w:r>
      <w:r>
        <w:rPr>
          <w:rFonts w:ascii="Times New Roman" w:hAnsi="Times New Roman" w:cs="Times New Roman"/>
          <w:sz w:val="24"/>
        </w:rPr>
        <w:t>GTAAATATGGAAAAAATACCTCCCGTGGGTAAAAGGTTACAATATTTTATGGAAAAATCCCTTAATTCATGTTCTATCTACAGTCAAAATTTCAGGAAAAAACTCGAAGGTTTGACCGGTTTTTAAGGGGGTGTGGCTCCTGGAACAAATCGATGTCTGTTCCTCCCAGAGCTGGAAATGCTATAAGGACTACTATAGGGGGGTACACCTGCTCTCAACCCAGGCCACCACTGGGGCTGCGGGCCCGTGTTGGGTG</w:t>
      </w:r>
      <w:r>
        <w:rPr>
          <w:rFonts w:ascii="Times New Roman" w:hAnsi="Times New Roman" w:cs="Times New Roman"/>
          <w:sz w:val="24"/>
        </w:rPr>
        <w:t>CTTGCCGCATGCTCACCCCCTATCATGCGGGGAATTCAGCCACTAAGAACGTCCCGACCCGCCGCCCCTCCTCCGGCCGCCGGCCGCCGCCCCGCGCGGTGGTCGGAAAATCCAAAATTCTTAGAACGCTGAATTCCGCACCCCGAGAGCCCCTTTTCCCCCTGCCATTGTCGGAACTCGTTCGAATTGGGGGTAAAGTGGGTTTTCGGAGGCAACAACGTGCCCCGCGGCGCTGTCCCGATCGCTAGTGTGTGCC</w:t>
      </w:r>
      <w:r>
        <w:rPr>
          <w:rFonts w:ascii="Times New Roman" w:hAnsi="Times New Roman" w:cs="Times New Roman"/>
          <w:sz w:val="24"/>
        </w:rPr>
        <w:t>TACTCGTAGTTTTGTCTTGCATCGGATAGCTGATCGAGCTGCTCTCAGTGTGTATGTTGCTCGACTTCAAGCTGCTTGGGAAGCACGCCTAGAGTGAGGGGTAGCCGCTTGCTGCGCACGGTATCGGACGAGGGAAAAAGGAATTTCGGAAAAAAACGTTTCCGTGCCGTGCGCGATGTTGCTACATCCGTAGTTGCTTGCTGCGTGCGGTGTGGGGCG</w:t>
      </w:r>
      <w:r>
        <w:rPr>
          <w:rFonts w:ascii="Times New Roman" w:hAnsi="Times New Roman" w:cs="Times New Roman"/>
          <w:sz w:val="24"/>
        </w:rPr>
        <w:lastRenderedPageBreak/>
        <w:t>ATGTAAAAAATGGAATTTGAAAATAAATTGTTTTCAC</w:t>
      </w:r>
      <w:r>
        <w:rPr>
          <w:rFonts w:ascii="Times New Roman" w:hAnsi="Times New Roman" w:cs="Times New Roman"/>
          <w:sz w:val="24"/>
        </w:rPr>
        <w:t>GGAGTGCGCTTCGGCGTTGCCCCGATCGATAGTGCGTGTTGCTCGGTGGATTTGTTTGGCATTGGATAGCCGATCGAGTTGCTCTCGGTGTGAAGGTGCTGGACGTTGGTCCACTCGGCAGCCCGCCTTGAGTGAGGGGCAGTTGGTTGATGCGTGCGTTGCCAAGTGGCGAAAAAATGGATTTCACTAAAAATGTCTTTCTTGCTGTGCGCTCAGGCGCCGTCCCGATCGGTAGTGTGCGTTATGTCCGGTGGTT</w:t>
      </w:r>
      <w:r>
        <w:rPr>
          <w:rFonts w:ascii="Times New Roman" w:hAnsi="Times New Roman" w:cs="Times New Roman"/>
          <w:sz w:val="24"/>
        </w:rPr>
        <w:t>CTGTTTGGCATCTGATAGCTGATCGAGTCGCTCTCAGTGTGTAAGGTGCTGGGTTTTGGACTATTTGGCTTGCCTGCCTATCGTGAGGAGCGGTTGCTTGGTGCGTACAGTTCCGGACGGCGAAAAATTGAATTCCAATAAGATATTATTTTCTCAACACGTGCTACTTTATCATGCGGTAAGGAATGTTCTCTCGCACACAGCGGTTCGGGCGATGTCTCTACTCGACGTTTCGGCACTGCTTGATTCGTTCTCG</w:t>
      </w:r>
      <w:r>
        <w:rPr>
          <w:rFonts w:ascii="Times New Roman" w:hAnsi="Times New Roman" w:cs="Times New Roman"/>
          <w:sz w:val="24"/>
        </w:rPr>
        <w:t>AAGACAGCAGTGCAGTTCGGGGGGTGGGGATGTTGCTCAATATACGCGGCGGTGCATGAGTGGTAAATAGGCCATTGGGGTTGGCAGGCTCTGTGCTAGCGCATCGAACTGTCGTACCTTGAGGCCACTCAGTGGTGTCCCGGAGGCGTATTGCTATGTCGGGCGGGGATGGTTTCTGTGTTGCATACCCGCGCAGTGGAATGGAATTTTGTTGCCAAGAAACATTCGTCCCGTGCCCTTTTAGGGGCGTCGGATG</w:t>
      </w:r>
      <w:r>
        <w:rPr>
          <w:rFonts w:ascii="Times New Roman" w:hAnsi="Times New Roman" w:cs="Times New Roman"/>
          <w:sz w:val="24"/>
        </w:rPr>
        <w:t>AACCATGCAGCAGCTCTCGTGTGCCGGGCATGCCTTTTTGGCTTCTCTGGCACATGTGAAGGTGCTCGTGCTCTCGGATGCGGAATGCTTTTGCGAGAGGAGGGATTGAGTTTCCTTTATGTGTTCTCGCTGTCCCTACATAAGAACCACCGTCCTTTCCGCACAGTGGCCTTGGTTGCTGCGGTGTACTATGTCTGCTTGCGGGTTAGGACGGCATGGAGGAATGCTACCTGGTTGATCCTGCCAGTAGTCATAT</w:t>
      </w:r>
      <w:r>
        <w:rPr>
          <w:rFonts w:ascii="Times New Roman" w:hAnsi="Times New Roman" w:cs="Times New Roman"/>
          <w:sz w:val="24"/>
        </w:rPr>
        <w:t>GCTTGTCTCAAAGATTAAGCCATGCATGTGTAAGTATGAACTAATTCAGACTGTGAAACTGCGAATGGCTCATTAAATCAGTTATAGTTTGTTTGATGGTACCTGCTACTCGGATAACCGTAGTAATTCTAGAGCTAATACGTGCAACAAACCCCGACTTCTGGAAGGGATGCATTTATTAGATAAAAGGTCGACGCGGGCTCTGCCCGTTGCTCTGATGATTCATGATAACTCGACGGATCGCACGGCCATCGTG</w:t>
      </w:r>
      <w:r>
        <w:rPr>
          <w:rFonts w:ascii="Times New Roman" w:hAnsi="Times New Roman" w:cs="Times New Roman"/>
          <w:sz w:val="24"/>
        </w:rPr>
        <w:t>CTGGCGACGCATCATTCAAATTTCTGCCCTATCAACTTTCGATGGTAGGATAGAGGCCTACCATGGTGGTGACGGGTGACGGAGAATTAGGGTTCGATTCCGGAGAGGGAGCCTGAGAAACGGCTACCACATCCAAGGAAGGCAGCAGGCGCGCAAATTACCCAATCCTGACACGGGGAGGTAGTGACAATAAATAACAATACCGGGCTCTTCGAGTCTGGTAATTGGAATGAGTACAATCTAAATCCCTTAACGA</w:t>
      </w:r>
      <w:r>
        <w:rPr>
          <w:rFonts w:ascii="Times New Roman" w:hAnsi="Times New Roman" w:cs="Times New Roman"/>
          <w:sz w:val="24"/>
        </w:rPr>
        <w:t>GGATCCATTGGAGGGCAAGTCTGGTGCCAGCAGCCGCGGTAATTCCAGCTCCAATAGCGTATATTTAAGTTGTTGCAGTTAAAAAGCTCGTAGTTGGACCTTGGGTTGGGTCGACCGGTCCGCCTTACGGTGTGCACCTGTCGGCTCGTCCCTTCTGCCGGCGATGCGCTCCTGGCCTTAACTGGCCGGGTCGTGCCTCCGGCGCTGTTACTTTGAAGAAATTAGAGTGCTCAAAGCAAGCCTACGCTCTGTATAC</w:t>
      </w:r>
      <w:r>
        <w:rPr>
          <w:rFonts w:ascii="Times New Roman" w:hAnsi="Times New Roman" w:cs="Times New Roman"/>
          <w:sz w:val="24"/>
        </w:rPr>
        <w:t>ATTAGCATGGGATAACATCATAGGATTTCGGTCCTATTCTGTTGGCCTTCGGGATCGGAGTAATGATTAACAGGGACAGTCGGGGGCATTCGTATTTCATAGTCAGAGGTGAAATTCTTGGATTTATGAAAGACGAACAACTGCGAAAGCATTTGCCAAGGATGTTTTCATTAATCAAGAACGAAAGTTGGGGGCTCGAAGACGATCAGATACCGTCCTAGTCTCAACCATAAACGATGCCGACCAGGGATCGGCG</w:t>
      </w:r>
      <w:r>
        <w:rPr>
          <w:rFonts w:ascii="Times New Roman" w:hAnsi="Times New Roman" w:cs="Times New Roman"/>
          <w:sz w:val="24"/>
        </w:rPr>
        <w:t>GATGTTGCTTTTAGGACTCCGCCGGCACCTTATGAGAAATCAAAGTCTTTGGGTTCCGGGGGGAGTATGGTCGCAAGGCTGAAACTTAAAGGAATTGACG</w:t>
      </w:r>
      <w:r>
        <w:rPr>
          <w:rFonts w:ascii="Times New Roman" w:hAnsi="Times New Roman" w:cs="Times New Roman"/>
          <w:sz w:val="24"/>
        </w:rPr>
        <w:lastRenderedPageBreak/>
        <w:t>GAAGGGCACCACCAGGAGTGGAGCCTGCGGCTTAATTTGACTCAACACGGGGAAACTTACCAGGTCCAGACATAGTAAGGATTGACAGACTGAGAGCTCTTTCTTGATTCTATGGGTGGTGGTGCATGGCCGTTCTTAGTTGGTGGAGCGATTTGT</w:t>
      </w:r>
      <w:r>
        <w:rPr>
          <w:rFonts w:ascii="Times New Roman" w:hAnsi="Times New Roman" w:cs="Times New Roman"/>
          <w:sz w:val="24"/>
        </w:rPr>
        <w:t>CTGGTTAATTCCGTTAACGAACGAGACCTCAGCCTGCTAACTAGCTATGCGGAGGTATCCCTCCGCGGCCAGCTTCTTAGAGGGACTATGGCCTTCTAGGCCAAGGAAGTTTGAGGCAATAACAGGTCTGTGATGCCCTTAGATGTTCTGGGCCGCACGCGCGCTACACTGATGTATTCAACGAGTCTATAGCCTTGGCCGACAGGCCCGGGTAATCTTTGAAATTTCATCGTGATGGGGATAGATCATTGCAATT</w:t>
      </w:r>
      <w:r>
        <w:rPr>
          <w:rFonts w:ascii="Times New Roman" w:hAnsi="Times New Roman" w:cs="Times New Roman"/>
          <w:sz w:val="24"/>
        </w:rPr>
        <w:t>GTTGGTCTTCAACGAGGAATTCCTAGTAAGCGCGAGTCATCAGCTCGCGTTGACTACGTCCCTGCCCTTTGTACACACCGCCCGTCGCTCCTACCGATTGAATGGTCCGGTGAAGTGTTCGGATCGCGGCGACGTGGGCGGTTCGCCGCCGGCGACGTCGCGAGAAGTCCACTGAACCTTATCATTTAGAGGAAGGAGAAGTCGTAACAAGGTTTCCGTAGGTGAACCTGCGGAAGGATCATTGTCGAAACCTGCC</w:t>
      </w:r>
      <w:r>
        <w:rPr>
          <w:rFonts w:ascii="Times New Roman" w:hAnsi="Times New Roman" w:cs="Times New Roman"/>
          <w:sz w:val="24"/>
        </w:rPr>
        <w:t>AGCAGAATGACCCGCGAACGTGTTTATAAATCGAGGGGCCGCTGCAGGATTCATCCAGCGATGGCACCTCACTAGGGCCCTGGCAGGGGATGCGGTGCGGTGGGATCCACCGTTCCCTGCGATCTCCTGTTTGCGGCCTATTAACAAAACCCCGGCGCCGTACGCGCCAAGGAATTGTAAAAAAAGATTGTGCAGCCCGATCGCACTGGCAACGGTGTGGCGGGTTTCACTGCGCTTTGAGAACCAAAATGACTCT</w:t>
      </w:r>
      <w:r>
        <w:rPr>
          <w:rFonts w:ascii="Times New Roman" w:hAnsi="Times New Roman" w:cs="Times New Roman"/>
          <w:sz w:val="24"/>
        </w:rPr>
        <w:t>CGGCAACGGATATCTCGGCTCTCGCATCGATGAAGAACGCAGCGAAATGCGATACTTGGTGTGAATTGCAGGATCCCGCGAACCATCGAGTCTTTGAACGCAAGTTGCGCCCGAAGCCTTTCGGCCGAGGGCACGTCTGCCTGGGTGTCACTCAAACGTCGCTCCAAACCCCTTCCATCGGGAGGGGTATGCGGGGCGGATGCTGGCCTCCCGTGTGCGTATCGCTCGCGGTTGGCCGAAATTCCTAGTCCTCGGC</w:t>
      </w:r>
      <w:r>
        <w:rPr>
          <w:rFonts w:ascii="Times New Roman" w:hAnsi="Times New Roman" w:cs="Times New Roman"/>
          <w:sz w:val="24"/>
        </w:rPr>
        <w:t>ACGACGCCACGGAATCGGTGGTTGCAAGACCCTCGGAGAAAGCCTTGTGCGCTTGTAAGCCCTTTCGGACCATGAGACCCCAGAGCGTACCTAGCACTGCGACCCCAGGTCAGGCGGGATTACCCGCTGAGTTTAAGCATATCAATAAGCGGAGGAAAAGAAACTTACCAGGATTCCCCTAGTAACGGCGAGCGAACCGGGAAGAGCCCAGCTTGAGAATCGTGCGCCTGCGGCGTTCGAATTGTAGTCTGGAGAA</w:t>
      </w:r>
      <w:r>
        <w:rPr>
          <w:rFonts w:ascii="Times New Roman" w:hAnsi="Times New Roman" w:cs="Times New Roman"/>
          <w:sz w:val="24"/>
        </w:rPr>
        <w:t>GCGTCCTCAGCGGCGGACCGGGCCCAAGTCCCCTGGAAGGGGGCGCCGGAGAGGGTGAGAGCCCCGTCGTGCCCGGACCCTGTCGCACCACGAGGCGCTGTCTACGAGTCGGGTTGTTTGGGAATGCAGCCCAAATCGGGCGGTAAATTCCGTCCAAGGCTAAATATGGGCGAGAGACCGATAGCGAACAAGTACCGCGAGGGAAAGATGAAAAGGACTTTGAAAAGAGAGTCAAAGAGTGCTTGAAATTGTCGGG</w:t>
      </w:r>
      <w:r>
        <w:rPr>
          <w:rFonts w:ascii="Times New Roman" w:hAnsi="Times New Roman" w:cs="Times New Roman"/>
          <w:sz w:val="24"/>
        </w:rPr>
        <w:t>AGGGAAGCGGATGGGGGCCGGCGATGCGCCCCGGTCGGATGTGGAACGGTGACAAGCCGGTCCGCCGATCGGCTCGGGGCGCGGACCGATACGGATTGAGGCGGCGGCGTAAGCCCAGGAATTTGAAACGCCTGTGGAGATGCCGTCGCAGCAATCGTGGAAAGCAGCACGCGCCGTCTCGGCGTGCCTCGGCACCTGCGTGCTACTGGTGTCGGCCAGCGGGCTCCCCATTCGGCCCGTCTTGAAACACGGACCA</w:t>
      </w:r>
      <w:r>
        <w:rPr>
          <w:rFonts w:ascii="Times New Roman" w:hAnsi="Times New Roman" w:cs="Times New Roman"/>
          <w:sz w:val="24"/>
        </w:rPr>
        <w:t>AGGAGTCTGACATGTGTGCGAGTCAACGGGCGAGTAAACCCGTAAGGCGCAAGGAAGCTGACTGGCGGGATCCCCTAGAGGGTTGCACCGCCGACCGACCTTGATCTTCTGAGAAGGGTTCGAGTGAGAGCATGCCTGTCGGGACCCGAAAGATGGTGAACTATGCCTGAGCGGGGCGAAGCCAGAGGAAACTCTGGTGGAGGCCCG</w:t>
      </w:r>
      <w:r>
        <w:rPr>
          <w:rFonts w:ascii="Times New Roman" w:hAnsi="Times New Roman" w:cs="Times New Roman"/>
          <w:sz w:val="24"/>
        </w:rPr>
        <w:lastRenderedPageBreak/>
        <w:t>CAGCGATACTGACGTGCAAATCGTTCGTCTGACTTGGGTATAGGGGCGA</w:t>
      </w:r>
      <w:r>
        <w:rPr>
          <w:rFonts w:ascii="Times New Roman" w:hAnsi="Times New Roman" w:cs="Times New Roman"/>
          <w:sz w:val="24"/>
        </w:rPr>
        <w:t>AAGACTAATCGAACCGTCTAGTAGCTGGTTCCCTCCGAAGTTTCCCTCAGGATAGCTGGAGCTCGGAACGAGTTCTATCGGGTAAAGCCAATGATTAGAGGCATCGGGGGCGCAACGCCCTCGACCTATTCTCAAACTTTAAATAGGTAGGACGGCGCGGCTGCTTCGTTGAGCCGCGCCACGGAATCGAGAGCTCCAAGTGGGCCATTTTTGGTAAGCAGAACTGGCGATGCGGGATGAACCGGAAGCCGGGTTA</w:t>
      </w:r>
      <w:r>
        <w:rPr>
          <w:rFonts w:ascii="Times New Roman" w:hAnsi="Times New Roman" w:cs="Times New Roman"/>
          <w:sz w:val="24"/>
        </w:rPr>
        <w:t>CGGTGCCCAACTGCGCGCTAACCTAGAACCCACAAAGGGTGTTGGTCGATTAAGACAGCAGGACGGTGGTCATGGAAGTCGAAATCCGCTAAGGAGTGTGTAACAACTCACCTGCCGAATCAACTAGCCCCGAAAATGGATGGCGCTTAAGCGCGCGACCTATACCCGGCCGTCGGGGCAAGAGCCAGGCCCCGATGAGTAGGAGGGCGCGGCGGTCGCTGCAAAACCCAGGGCGCGAGCCCGGGCGGAGCGGCCG</w:t>
      </w:r>
      <w:r>
        <w:rPr>
          <w:rFonts w:ascii="Times New Roman" w:hAnsi="Times New Roman" w:cs="Times New Roman"/>
          <w:sz w:val="24"/>
        </w:rPr>
        <w:t>TCGGTGCAGATCTTGGTGGTAGTAGCAAATATTCAAATGAGAACTTTGAAGGCCGAAGAGGGGAAAGGTTCCATGTGAACGGCACTTGCACATGGGTTAGTCGATCCTAAGAGACGGGGGAAGCCCGTCCGACAGCGCGTCCGCGCGCGAGCTTCGAAAGGGAATCGGGTTAAAATTCCCGAACCGGGACGCGGCGGCTGACGGCAACGTTAGGGAGTCCGGAGACGTCGGCGGGGGCCTCGGGAAGAGTTATCTT</w:t>
      </w:r>
      <w:r>
        <w:rPr>
          <w:rFonts w:ascii="Times New Roman" w:hAnsi="Times New Roman" w:cs="Times New Roman"/>
          <w:sz w:val="24"/>
        </w:rPr>
        <w:t>TTCTGTTTAACAGCCCGCCCACCCTGGAAACGACTCAGTCGGAGGTAGGGTCCAGCGGCTGGAAGAGCACCGCACGTCGCGCGGTGTCCGGTGCGCCCCCGGCGGCCCGTGAAAATCCGGAGGACCGAGTGCCATCCACGCCCGGTCGTACTCATAACCGCATCAGGTCTCCAAGGTGAACAGCCTCTGGTCGATGGAACAATGTAGGCAAGGGAAGTCGGCAAAATGGATCCGTAACCTCGGGAAAAGGATTGGC</w:t>
      </w:r>
      <w:r>
        <w:rPr>
          <w:rFonts w:ascii="Times New Roman" w:hAnsi="Times New Roman" w:cs="Times New Roman"/>
          <w:sz w:val="24"/>
        </w:rPr>
        <w:t>TCTGAGGGCTGGGCCCGGGGGTCCCAGTCCCGAACCCGTCGGCTGTCGGCGGACTGCTCGAGCTGCTCCCGCGGCAAGAGCGGGTCGCTGCGTGCCGGCCGGGGGACGGATTGGGAACGGCCCCTCTGGGGGCCTTCCCCGGGCGTCGAACAGTCGACTCAGAACTGGTACGGACAAGGGGAATCCGACTGTTTAATTAAAACAAAGCATTGCGATGGTCCCTGCGGATGCTAACGCAATGTGATTTCTGCCCAGT</w:t>
      </w:r>
      <w:r>
        <w:rPr>
          <w:rFonts w:ascii="Times New Roman" w:hAnsi="Times New Roman" w:cs="Times New Roman"/>
          <w:sz w:val="24"/>
        </w:rPr>
        <w:t>GCTCTGAATGTCAAAGTGAAGAAATTCAACCAAGCGCGGGTAAACGGCGGGAGTAACTATGACTCTCTTAAGGTAGCCAAATGCCTCGTCATCTAATTAGTGACGCGCATGAATGGATTAACGAGATTCCCACTGTCCCTGTCTACTATCCAGCGAAACCACAGCCAAGGGAACGGGCTTGGCAGAATCAGCGGGGAAAGAAGACCCTGTTGAGCTTGACTCTAGTCCGACTTTGTGAAATGACTTGAGAGGTGTA</w:t>
      </w:r>
      <w:r>
        <w:rPr>
          <w:rFonts w:ascii="Times New Roman" w:hAnsi="Times New Roman" w:cs="Times New Roman"/>
          <w:sz w:val="24"/>
        </w:rPr>
        <w:t>GTATAAGTGGGAGCCGGAAACGGCGATAGTGAAATACCACTACTTTTAACGTTATTTTACTTATTCCGTGAATCGGAGGCGGGGCATTGCCCCTCTTTTTGGACCAAAGGCCGCTTCGCGGTCGATCCGGGCGGAAGACATTGTCAGGTGGGGAGTTTGGCTGGGGCGGCACATCTGTTAAAAGATAACGCAGGTGTCCTAAGATGAGCTCAACGAGAACAGAAATCTCGTGTGGAACAAAAGGGTAAAAGCTCGT</w:t>
      </w:r>
      <w:r>
        <w:rPr>
          <w:rFonts w:ascii="Times New Roman" w:hAnsi="Times New Roman" w:cs="Times New Roman"/>
          <w:sz w:val="24"/>
        </w:rPr>
        <w:t>TTGATTCTGATTTCCAGTACGAATACGAACCGTGAAAGCGTGGCCTATCGATCCTTTAGACCTTCGGAATTTGAAGCTAGAGGTGTCAGAAAAGTTACCACAGGGATAACTGGCTTGTGGCAGCCAAGCGTTCATAGCGACGTTGCTTTTTGATCCTTCGATGTCGGCTCTTCCTATCATTGTGAAGCAGAATTCACCAAGTGTTGGATTGTTCACCCACCAATAGGGAACGTGAGCTGGGTTTAGACCGTCGTGA</w:t>
      </w:r>
      <w:r>
        <w:rPr>
          <w:rFonts w:ascii="Times New Roman" w:hAnsi="Times New Roman" w:cs="Times New Roman"/>
          <w:sz w:val="24"/>
        </w:rPr>
        <w:t>GACAGGTTAGTTTTACCCTACTGATGACGGTGTCGCGATGGTAATTCAACCTAGTACGAGAGG</w:t>
      </w:r>
      <w:r>
        <w:rPr>
          <w:rFonts w:ascii="Times New Roman" w:hAnsi="Times New Roman" w:cs="Times New Roman"/>
          <w:sz w:val="24"/>
        </w:rPr>
        <w:lastRenderedPageBreak/>
        <w:t>AACCGTTGATTCGCACAATTGGTCATCGCGCTTGGTTGAAAAGCCAGTGGCGCGAAGCTACCGTGCGCTGGATTATGACTGAACGCCTCTAAGTCAGAATCCGGGCCAGAAGCGATGCATGCGTCCGCCGCTCGTTTGCCGACCCTCAGTAGGGGCCATCCGGCCCCCAAAGGCACGTGTCGTTGGCTAAGCC</w:t>
      </w:r>
      <w:r>
        <w:rPr>
          <w:rFonts w:ascii="Times New Roman" w:hAnsi="Times New Roman" w:cs="Times New Roman"/>
          <w:sz w:val="24"/>
        </w:rPr>
        <w:t>CTCGCGGCAGACAAGCCGTGCGGGCAGCCTTGAAGTACAATTCCCACCGGGCGGCGGGCAGAATCCTTTGCAGACGACTTAAATACGCGACGGGGTATTGTAAGTGGCAGAGTGGCCTTGCTGCCACGATCCACTGAGATTCAGCCCTTTGTCGCTCCGATTCGTCCCTCCCTCCCAAGAAACTTTTTCCATCTCAATAGAATATCGAGCGGAGGCTGGGGTCTCGATTTCCGCTCGTAGAAAGAGGGCCAAGGAG</w:t>
      </w:r>
      <w:r>
        <w:rPr>
          <w:rFonts w:ascii="Times New Roman" w:hAnsi="Times New Roman" w:cs="Times New Roman"/>
          <w:sz w:val="24"/>
        </w:rPr>
        <w:t>AGAACCCCGGTATTGCATATGGCACGGGGGAAGCAAGAGATTAAGCACACCGCGGGGTGGAAAAAGCATCTGCGCACGGGCAGGTTAGAAAAACATACAAGCGATGCATCCCTTCAATGTCCCTCGGCGTTGACCGCTTGTTCATTTTTTTTCCCGGCTTGATGCGTACGTTTCGAACCACTCGTACACCAAGGCTGCCGCGGCCACGCGTGCCTCACCGGTCGATGCGGTCTACTGCCTTCACAGGCGAGGCAGG</w:t>
      </w:r>
      <w:r>
        <w:rPr>
          <w:rFonts w:ascii="Times New Roman" w:hAnsi="Times New Roman" w:cs="Times New Roman"/>
          <w:sz w:val="24"/>
        </w:rPr>
        <w:t>AGCAGCATCGAATTCCTGCCCCGGCACCACGCACGAGGCCGGCGGTGCCTACCTCTCGTGCGCAAGCGAGACCGATGCCAGCGCGGCTGACTGGCCTGAATAGGAGAGGCCAGTGCTAGTCCGCGCACGCCACATGCCCCTTCAAAGTTTCCCCGCATCGCTCGAGAATTTTACGGCAGGCCCGTTAAACATCTCCATCGGGAGAGAGAATTTGCATCTCCGCCCCAAGCGTCGATGCTAGTCCGCGCACGCCACA</w:t>
      </w:r>
      <w:r>
        <w:rPr>
          <w:rFonts w:ascii="Times New Roman" w:hAnsi="Times New Roman" w:cs="Times New Roman"/>
          <w:sz w:val="24"/>
        </w:rPr>
        <w:t>TGCCCCTTCAAAGTTTCCCCGCACCGCTCGAGAATTTTATGGCAGACCCGTTAAATATCTCCATCGGGAGAGAAAATTTGCATCTCCGCCCCCAACCGTCGAGAAAAGATTAACACTTTTACCACCCCGAGGGTTGTACACACAGCCTCCTGAAACAAAGGGGCGGCAAAAACGCGTTTCGCCTCCAGTCCACGCTCGGTCTTTCGGAACGGGTTCAACGGCAGTTGATTTTATACCGAGTTGCCAAATTCTCACG</w:t>
      </w:r>
      <w:r>
        <w:rPr>
          <w:rFonts w:ascii="Times New Roman" w:hAnsi="Times New Roman" w:cs="Times New Roman"/>
          <w:sz w:val="24"/>
        </w:rPr>
        <w:t>AGGGCTCTGTATTCTTTTTCGTTTGTCAAGTTCCCGGCAGTCTTAAATACGAGAAAGGCCATCTCGAAGGTCCCGGCATTTTCACGAAGGTTCTAAATATATATTTTCCTTTTTTCAAGAGCTAGGACTTCTTAAAAATGGAAAAAATTATCCCCCGTGTCCGGAAAGTCCCGATAATGCATGTAGATTTCCCTTGAACCATGCTGGTCAGAATTTCTGCAAAAAAAGGAAGGGTCTACGTATCTTCTGTCCATTT</w:t>
      </w:r>
      <w:r>
        <w:rPr>
          <w:rFonts w:ascii="Times New Roman" w:hAnsi="Times New Roman" w:cs="Times New Roman"/>
          <w:sz w:val="24"/>
        </w:rPr>
        <w:t>TTCCCGGACTCCCTAAAAATGGGAAAAATACCCCCCATGTTCGGAAAGTCCCGATATTACATGTAAATATCCCTTAAATCACACCCGAACTGTGGTCACAATTTCAGCAAAAAAAAAAAAATGAAGTCTTTACATAT</w:t>
      </w:r>
    </w:p>
    <w:p w14:paraId="7FB21890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uphorbia </w:t>
      </w:r>
      <w:proofErr w:type="spellStart"/>
      <w:r>
        <w:rPr>
          <w:rFonts w:ascii="Times New Roman" w:hAnsi="Times New Roman" w:cs="Times New Roman"/>
          <w:sz w:val="24"/>
        </w:rPr>
        <w:t>mbuinzauensis</w:t>
      </w:r>
      <w:proofErr w:type="spellEnd"/>
      <w:r>
        <w:rPr>
          <w:rFonts w:ascii="Times New Roman" w:hAnsi="Times New Roman" w:cs="Times New Roman"/>
          <w:sz w:val="24"/>
        </w:rPr>
        <w:t xml:space="preserve">                   TTTTTTCAAGTTTTCCGGGCCTTCCTCAAAATGGAAAAAGATATCGCCCATGTCCGAAAAGTCCCGGTATTACATG</w:t>
      </w:r>
      <w:r>
        <w:rPr>
          <w:rFonts w:ascii="Times New Roman" w:hAnsi="Times New Roman" w:cs="Times New Roman"/>
          <w:sz w:val="24"/>
        </w:rPr>
        <w:t>TAAATGTCCCTTTGAAAATGTTCGAACGGTGGTCGAAATTTCAACAAAAAGTGAAGGCTTTACATTTTTTTTTCCATTTTTTCCGAAACCCTTAAATATGGAAAAAATAACCCCCATGTCCGGAAAGCCCCGGTATTACATGTAAATGTCCCCTAAATAATGCTCGAACCGTGGTAAAAATTTCAGCTAAAAATGAAGGCTTTACATATTTTTTGCCATTTTCCCCGTAATTCCTAAAAAAGGAAAAAATACCCCC</w:t>
      </w:r>
      <w:r>
        <w:rPr>
          <w:rFonts w:ascii="Times New Roman" w:hAnsi="Times New Roman" w:cs="Times New Roman"/>
          <w:sz w:val="24"/>
        </w:rPr>
        <w:t>GTCGGGCGGATTGGCCCGATATTACACGTCAATTTCCCCCAAATCATGCTCGAACTGGGGTCGGAATTTCGGCAAAAAAGGAAGGCTCTGCATATTTTTTTCCATTTTTCCCGGAATTCTTAAAAATGGGAAAAATATCCCCCACGTCCGG</w:t>
      </w:r>
      <w:r>
        <w:rPr>
          <w:rFonts w:ascii="Times New Roman" w:hAnsi="Times New Roman" w:cs="Times New Roman"/>
          <w:sz w:val="24"/>
        </w:rPr>
        <w:lastRenderedPageBreak/>
        <w:t>AAACTCCCGATATCAAGTGTAAATGTCCCTCAAATCATGCTCGAACCGTGGTAAAAATTTCAGCGAAAAATGAAGGCGTTGCATATTTTTTTCCATTTTTCCAGT</w:t>
      </w:r>
      <w:r>
        <w:rPr>
          <w:rFonts w:ascii="Times New Roman" w:hAnsi="Times New Roman" w:cs="Times New Roman"/>
          <w:sz w:val="24"/>
        </w:rPr>
        <w:t>GCCCGGAATTCACAAAAATGGAAAAAATAGCCCCGTTGTCCGGGAAGTCCCGGGATTGCATGTAAATTTCCCTTAAATCATGCTCGAACTATGGTAAAAATTTCAGAAAAAATCTCCAAGTATAGAGCAGTTTTTGGGGGGGTGTGGCTCCTGGAACAAATCGATGTCCGTTCCTCCCAGAGCTGGATTTGTCATAAGAAATACTATAGGGGCTGCGCCAGCTCTCAACCTTGGCCCGCACTGGGCTGCGGGCCCG</w:t>
      </w:r>
      <w:r>
        <w:rPr>
          <w:rFonts w:ascii="Times New Roman" w:hAnsi="Times New Roman" w:cs="Times New Roman"/>
          <w:sz w:val="24"/>
        </w:rPr>
        <w:t>TGTTGGGTGCCTCCCGCATGCTCTCCCGCATTCAAGCGCATCACTCGGTCTCCCAGAAAGTCCCGACCCGCCGCCCCACCGAACGGAAGAATATCGTGGAAAAGCTAAGCCCAAAAGCACCACACGCGCGCGCGCGACGGCGCGGCGCGTTCGCGATTTAGGCGATTTAGGCACTTGGCACTTAGCACGTAGCACGGAGCGCGAGGCGCGAGGCCAATCGGCGGAACATAGCAGAAAATATCCCGCAAAATTTATA</w:t>
      </w:r>
      <w:r>
        <w:rPr>
          <w:rFonts w:ascii="Times New Roman" w:hAnsi="Times New Roman" w:cs="Times New Roman"/>
          <w:sz w:val="24"/>
        </w:rPr>
        <w:t>AACGAGTAACGACACGGCATGAAAAAGAAGGTAGCTAGCAAAAATTTTAAAAAAAAGAAAGGAACATGAAGGCCAACCCGAAGTTCAGGCAAGAGTGCAGGGCGGCCTGGCCCGCCTTCGTGTGCGGGAGCAGGCGGGACAGCGTGCAGCGCTGTCCCGCATTCCTGCCTGTGCCTGGCGAGGCTAGGCAGGACGGCCGGCGTGCTGGCCCGCCCGCGTGTGCAGGAGGGCCTGCCAGTGGGAGGGCTGGCCCGCC</w:t>
      </w:r>
      <w:r>
        <w:rPr>
          <w:rFonts w:ascii="Times New Roman" w:hAnsi="Times New Roman" w:cs="Times New Roman"/>
          <w:sz w:val="24"/>
        </w:rPr>
        <w:t>TGGGCAGGGCTGGCAAGCTGCCCTGGCTCGCCTGAGTGCATGGCGGGGGAGGGCAAGCTGGCCAGCACGCAGCCCTGCCTGGCTCGCCAGCCAGCACCACGCAGGCAGGCCGCCAACCAGAGGTCAGCATAGGCATGCCAGCACGCCCAGCCGAGCTCTGCCGGCGGTGCTCACCCAGTCCGCGCAAAGGAGGCTAGGTCAGCGTGCTGTCTCGCCTGTCCGAGGCTCAGGATGGCTTCGCTGGGCCCGATCCAAA</w:t>
      </w:r>
      <w:r>
        <w:rPr>
          <w:rFonts w:ascii="Times New Roman" w:hAnsi="Times New Roman" w:cs="Times New Roman"/>
          <w:sz w:val="24"/>
        </w:rPr>
        <w:t>TTTCGTTTGCAAAACCTTCGCACAGATAATAAGTTTTCCCGCACCATATTTTTTATACTGACTTTTACCATTTATTAGGAATTTTGTACCGAGTTCGTGATGCATTTGTTGAGTTTACATATTTTTTTGTATTTTTACGATTCTCGGACTTCGTAAATATGGAAAAAATACCTCCCGTGGGTAAAAGGTTACAATATTATATGGAAAAATCCCTTAATTCATGTTCTATCTACAGTCAAAATTTCAGGAAAAAACT</w:t>
      </w:r>
      <w:r>
        <w:rPr>
          <w:rFonts w:ascii="Times New Roman" w:hAnsi="Times New Roman" w:cs="Times New Roman"/>
          <w:sz w:val="24"/>
        </w:rPr>
        <w:t>CGAAGGTTTGACCGGTTTTTAAGGGGGTGTGGCTCCTGGAACAAATCGATGTCTGTTCCTCCCAGAGCTGGAAATGCTATAAGGACTACTATAGGGGGGTACACCTGCTCTCAACCCAGGCCACCACTGGGGCTGCGGGCCCGTGTTGGGTGCTTGCCGCATGCTCACCCCCTATCATGCGGGGAATTCAGCCACTAAGAACGTCCCGACCCGCCGCCCCTCCTCCGGCCGCCGGCCGCCGCCACGCGCGGTGGCC</w:t>
      </w:r>
      <w:r>
        <w:rPr>
          <w:rFonts w:ascii="Times New Roman" w:hAnsi="Times New Roman" w:cs="Times New Roman"/>
          <w:sz w:val="24"/>
        </w:rPr>
        <w:t>GGAAAATCCAAAATTCTTAGAACGCTGAATTCCGCACCCCGAGAGCCCCTTTTCCCCCTGCCATTGTCGGAACTCGTTCGAATTGGGGGTAAAGTGGGTTTTCGGAGGCAACAACGTGCCCCGCGGCGCTGTCCCGATCGCTAGTGTGTGCCTACTCGTAGTTTTGTCTTGCATCGGATAGCTGATTGAGCTGCTCTCAGTGTGTATGGTGCTCGACTTCAAGCTGCTTTGGAAGCACGCCTAGAGTGAGGGGTAG</w:t>
      </w:r>
      <w:r>
        <w:rPr>
          <w:rFonts w:ascii="Times New Roman" w:hAnsi="Times New Roman" w:cs="Times New Roman"/>
          <w:sz w:val="24"/>
        </w:rPr>
        <w:t>CCGCTTGCTGCGCACGGTATCGGACGAGGGAAAAAGGAATTTCGGAAAAAAACGTTTCCGTGCCGTGCGCGATGTTGCTACATCCGTAGTTGCTTGCTGCGTGCGGTGTGGGGCGATGTAAAAATTGGAATTTGAAAATAAATTGTTTTCACGGAGTGCGCTTCGGCGTTGCCCCGATCGATAGTGCGTGTTGCTCGGTGGATTTGTTTGGCATTGGATAGCTGATCGAGTTGCTCTCGGTGTGAAGGTGCTGGAC</w:t>
      </w:r>
      <w:r>
        <w:rPr>
          <w:rFonts w:ascii="Times New Roman" w:hAnsi="Times New Roman" w:cs="Times New Roman"/>
          <w:sz w:val="24"/>
        </w:rPr>
        <w:t>GTTGGTCCACTCGGC</w:t>
      </w:r>
      <w:r>
        <w:rPr>
          <w:rFonts w:ascii="Times New Roman" w:hAnsi="Times New Roman" w:cs="Times New Roman"/>
          <w:sz w:val="24"/>
        </w:rPr>
        <w:lastRenderedPageBreak/>
        <w:t>AGCCCGCCTTGAGTGAGGGGCAGTTGGTTGATGCGTGCGGTGCCATGTGGCGAAAAAATGGATTTCACTAAAAATGTCTTTCTTGCTGTGCGCTCAGGCGCCGTCCCGATCGGTAGTGTGCGTTATGTCCGGTGGTTCTGTTTGGCATCTGATAGCTGATCGAGTCGCTCTCAGTGTGTAAGGTGCTGGGTTTTGGACTATTTGGCTTGCCTGCCTATCGTGAGGAGCGGTTGCTTGGTGC</w:t>
      </w:r>
      <w:r>
        <w:rPr>
          <w:rFonts w:ascii="Times New Roman" w:hAnsi="Times New Roman" w:cs="Times New Roman"/>
          <w:sz w:val="24"/>
        </w:rPr>
        <w:t>GTACAGTTCCGGACGGCGAAAAATTGAATTCCAATAAAATATTATTCTCTCAACACGTGCTACTTTATCATGCGTTAAGGAATGTTCTCTCGCACACAGCGGTTCGGGCGATGTCTCTACTCGACGTTTCGGCACTGCTTGATTCGTTCTCGAAGACAGCAGTGCAGTTCGGGGGGTGGGGATGTTGCTTAATATACGCGGCGGTGCATGAGTGGTAAATAGGCCATTGGGGTTGGCAGGCTCTGTGCTAGCGCAT</w:t>
      </w:r>
      <w:r>
        <w:rPr>
          <w:rFonts w:ascii="Times New Roman" w:hAnsi="Times New Roman" w:cs="Times New Roman"/>
          <w:sz w:val="24"/>
        </w:rPr>
        <w:t>CGAACTGTCGTACCTTGAGGCCACTCAGTGGTGTCCCGGAGGCGTATTGCTATGTCGGGCGGGGATGGTTTCTGTGTTGCATACCCGCGCAGTGGAATGGAATTTTGTTGCCAAGAAACATTCGTCCCGTGCCCTTTTAGGGGCGTCGGATGAACCATGCAGCAGCTCTCGTGTGCCGGGCATGCCTTTTTGGCTTCTCTGGCACATGTGAAGGTGCTCGTGCTCTCGGATGCGGAATGCTTTTGCGAGAGGAGGG</w:t>
      </w:r>
      <w:r>
        <w:rPr>
          <w:rFonts w:ascii="Times New Roman" w:hAnsi="Times New Roman" w:cs="Times New Roman"/>
          <w:sz w:val="24"/>
        </w:rPr>
        <w:t>ATTGAGTTTCCTTTATGTGTTCTCGCTGTCCCTACATAAGAACCACCGTCCTTTCCGCACAGTGGCCTTGGTTGCTGCGGTGTACTATGTCTGCTTGCGGGTTAGGACGGCATGGAGGAATGCTACCTGGTTGATCCTGCCAGTAGTCATATGCTTGTCTCAAAGATTAAGCCATGCATGTGTAAGTATGAACTAATTCAGACTGTGAAACTGCGAATGGCTCATTAAATCAGTTATAGTTTGTTTGATGGTACCT</w:t>
      </w:r>
      <w:r>
        <w:rPr>
          <w:rFonts w:ascii="Times New Roman" w:hAnsi="Times New Roman" w:cs="Times New Roman"/>
          <w:sz w:val="24"/>
        </w:rPr>
        <w:t>GCTACTCGGATAACCGTAGTAATTCTAGAGCTAATACGTGCAACAAACCCCGACTTCTGGAAGGGATGCATTTATTAGATAAAAGGTCGACGCGGGCTCTGCCCGTTGCTCTGATGATTCATGATAACTCGACGGATCGCACGGCCATCGTGCTGGCGACGCATCATTCAAATTTCTGCCCTATCAACTTTCGATGGTAGGATAGAGGCCTACCATGGTGGTGACGGGTGACGGAGAATTAGGGTTCGATTCCGGA</w:t>
      </w:r>
      <w:r>
        <w:rPr>
          <w:rFonts w:ascii="Times New Roman" w:hAnsi="Times New Roman" w:cs="Times New Roman"/>
          <w:sz w:val="24"/>
        </w:rPr>
        <w:t>GAGGGAGCCTGAGAAACGGCTACCACATCCAAGGAAGGCAGCAGGCGCGCAAATTACCCAATCCTGACACGGGGAGGTAGTGACAATAAATAACAATACCGGGCTCTTCGAGTCTGGTAATTGGAATGAGTACAATCTAAATCCCTTAACGAGGATCCATTGGAGGGCAAGTCTGGTGCCAGCAGCCGCGGTAATTCCAGCTCCAATAGCGTATATTTAAGTTGTTGCAGTTAAAAAGCTCGTAGTTGGACCTTGG</w:t>
      </w:r>
      <w:r>
        <w:rPr>
          <w:rFonts w:ascii="Times New Roman" w:hAnsi="Times New Roman" w:cs="Times New Roman"/>
          <w:sz w:val="24"/>
        </w:rPr>
        <w:t>GTTGGGTCGACCGGTCCGCCTTACGGTGTGCACCTGTCGGCTCGTCCCTTCTGCCGGCGATGCGCTCCTGGCCTTAACTGGCCGGGTCGTGCCTCCGGCGCTGTTACTTTGAAGAAATTAGAGTGCTCAAAGCAAGCCTACGCTCTGTATACATTAGCATGGGATAACATCATAGGATTTCGGTCCTATTCTGTTGGCCTTCGGGATCGGAGTAATGATTAACAGGGACAGTCGGGGGCATTCGTATTTCATAGTC</w:t>
      </w:r>
      <w:r>
        <w:rPr>
          <w:rFonts w:ascii="Times New Roman" w:hAnsi="Times New Roman" w:cs="Times New Roman"/>
          <w:sz w:val="24"/>
        </w:rPr>
        <w:t>AGAGGTGAAATTCTTGGATTTATGAAAGACGAACAACTGCGAAAGCATTTGCCAAGGATGTTTTCATTAATCAAGAACGAAAGTTGGGGGCTCGAAGACGATCAGATACCGTCCTAGTCTCAACCATAAACGATGCCGACCAGGGATCGGCGGATGTTGCTTTTAGGACTCCGCCGGCACCTTATGAGAAATCAAAGTCTTTGGGTTCCGGGGGGAGTATGGTCGCAAGGCTGAAACTTAAAGGAATTGACGGAAG</w:t>
      </w:r>
      <w:r>
        <w:rPr>
          <w:rFonts w:ascii="Times New Roman" w:hAnsi="Times New Roman" w:cs="Times New Roman"/>
          <w:sz w:val="24"/>
        </w:rPr>
        <w:t>GGCACCACCAGGAGTGGAGCCTGCGGCTTAATTTGACTCAACACGGGGAAACTTACCAGGTCCAGACATAGTAAGGATTGACAGACTGAGAGCTCTTTCTTGATTCTATGGGTGGTGGTGCATGGCCGTTCTTAGTTGGTGGAGCGATTTGTCT</w:t>
      </w:r>
      <w:r>
        <w:rPr>
          <w:rFonts w:ascii="Times New Roman" w:hAnsi="Times New Roman" w:cs="Times New Roman"/>
          <w:sz w:val="24"/>
        </w:rPr>
        <w:lastRenderedPageBreak/>
        <w:t>GGTTAATTCCGTTAACGAACGAGACCTCAGCCTGCTAACTAGCTATGCGGAGGTATCCCTCCGCGGCCAGCTTCTTAGAGGGACTATGGCCTTCTAGGCCAA</w:t>
      </w:r>
      <w:r>
        <w:rPr>
          <w:rFonts w:ascii="Times New Roman" w:hAnsi="Times New Roman" w:cs="Times New Roman"/>
          <w:sz w:val="24"/>
        </w:rPr>
        <w:t>GGAAGTTTGAGGCAATAACAGGTCTGTGATGCCCTTAGATGTTCTGGGCCGCACGCGCGCTACACTGATGTATTCAACGAGTCTATAGCCTTGGCCGACAGGCCCGGGTAATCTTTGAAATTTCATCGTGATGGGGATAGATCATTGCAATTGTTGGTCTTCAACGAGGAATTCCTAGTAAGCGCGAGTCATCAGCTCGCGTTGACTACGTCCCTGCCCTTTGTACACACCGCCCGTCGCTCCTACCGATTGAATG</w:t>
      </w:r>
      <w:r>
        <w:rPr>
          <w:rFonts w:ascii="Times New Roman" w:hAnsi="Times New Roman" w:cs="Times New Roman"/>
          <w:sz w:val="24"/>
        </w:rPr>
        <w:t>GTCCGGTGAAGTGTTCGGATCGCGGCGACGTGGGCGGTTCGCCGCCGGCGACGTCGCGAGAAGTCCACTGAACCTTATCATTTAGAGGAAGGAGAAGTCGTAACAAGGTTTCCGTAGGTGAACCTGCGGAAGGATCATTGTCGAAACCTGCCAGCAGAATGACCCGCGAACGTGTTTATAAATCGAGGGGCCGCTGCAGGATTCATCCAGCGATGGCACCTCACTAGGGCCCTGGCAGGGGATGCGGTGCGGTGGG</w:t>
      </w:r>
      <w:r>
        <w:rPr>
          <w:rFonts w:ascii="Times New Roman" w:hAnsi="Times New Roman" w:cs="Times New Roman"/>
          <w:sz w:val="24"/>
        </w:rPr>
        <w:t>ATCCACCGTTCCCTGCGATCTCCTGTTTGCGGCCTATTAACAAAACCCCGGCGCCGTACGCGCCAAGGAATTGTAAAAAAAGATTGTGCAGCCCGATCGCACTGGCAACGGTGTGGCGGGTTTCACTGCGCTTTGAGAACCAAAATGACTCTCGGCAACGGATATCTCGGCTCTCGCATCGATGAAGAACGCAGCGAAATGCGATACTTGGTGTGAATTGCAGGATCCCGCGAACCATCGAGTCTTTGAACGCAAG</w:t>
      </w:r>
      <w:r>
        <w:rPr>
          <w:rFonts w:ascii="Times New Roman" w:hAnsi="Times New Roman" w:cs="Times New Roman"/>
          <w:sz w:val="24"/>
        </w:rPr>
        <w:t>TTGCGCCCGAAGCCTTTCGGCCGAGGGCACGTCTGCCTGGGTGTCACTCAAACGTCGCTCCAAACCCCTTCCATCGGGAGGGGTATGCGGGGCGGATGCTGGCCTCCCGTGTGCGTATCGCTCGCGGTTGGCCGAAATTCCTAGTCCTCGGCACGACGCCACGGAATCGGTGGTTGCAAGACCCTCGGAGAAAGCCTTGTGCGCTTGTAAGCCCTTCCGGACCATGAGACCCCAGAGCGTACCTAGCACTGCGACC</w:t>
      </w:r>
      <w:r>
        <w:rPr>
          <w:rFonts w:ascii="Times New Roman" w:hAnsi="Times New Roman" w:cs="Times New Roman"/>
          <w:sz w:val="24"/>
        </w:rPr>
        <w:t>CCAGGTCAGGCGGGATTACCCGCTGAGTTTAAGCATATCAATAAGCGGAGGAAAAGAAACTTACCAGGATTCCCCTAGTAACGGCGAGCGAACCGGGAAGAGCCCAGCTTGAGAATCGTGCGCCTGCGGCGTTCGAATTGTAGTCTGGAGAAGCGTCCTCAGCGGCGGACCGGGCCCAAGTCCCCTGGAAGGGGGCGCCGGAGAGGGTGAGAGCCCCGTCGTGCCCGGACCCTGTCGCACCACGAGGCGCTGTCTA</w:t>
      </w:r>
      <w:r>
        <w:rPr>
          <w:rFonts w:ascii="Times New Roman" w:hAnsi="Times New Roman" w:cs="Times New Roman"/>
          <w:sz w:val="24"/>
        </w:rPr>
        <w:t>CGAGTCGGGTTGTTTGGGAATGCAGCCCAAATCGGGCGGTAAATTCCGTCCAAGGCTAAATATGGGCGAGAGACCGATAGCGAACAAGTACCGCGAGGGAAAGATGAAAAGGACTTTGAAAAGAGAGTCAAAGAGTGCTTGAAATTGTCGGGAGGGAAGCGGATGGGGGCCGGCGATGCGCCCCGGTCGGATGTGGAACGGTGACAAGCCGGTCCGCCGATCGGCTCGGGGCGCGGACCGATACGGATTGAGGCGG</w:t>
      </w:r>
      <w:r>
        <w:rPr>
          <w:rFonts w:ascii="Times New Roman" w:hAnsi="Times New Roman" w:cs="Times New Roman"/>
          <w:sz w:val="24"/>
        </w:rPr>
        <w:t>CGGCGTAAGCCCAGGAATTTGAAACGCCTGTGGAGATGCCGTCGCAGCAATCGTGGAAAGCAGCACGCGCCGTCTCGGCGTGCCTCGGCACCTGCGTGCTACTGGTGTCGGCCAGCGGGCTCCCCATTCGGCCCGTCTTGAAACACGGACCAAGGAGTCTGACATGTGTGCGAGTCAACGGGCGAGTAAACCCGTAAGGCGCAAGGAAGCTGACTGGCGGGATCCCCTAGAGGGTTGCACCGCCGACCGACCTTGA</w:t>
      </w:r>
      <w:r>
        <w:rPr>
          <w:rFonts w:ascii="Times New Roman" w:hAnsi="Times New Roman" w:cs="Times New Roman"/>
          <w:sz w:val="24"/>
        </w:rPr>
        <w:t>TCTTCTGAGAAGGGTTCGAGTGAGAGCATGCCTGTCGGGACCCGAAAGATGGTGAACTATGCCTGAGCGGGGCGAAGCCAGAGGAAACTCTGGTGGAGGCCCGCAGCGATACTGACGTGCAAATCGTTCGTCTGACTTGGGTATAGGGGCGAAAGACTAATCGAACCGTCTAGTAGCTGGTTCCCTCCGAAGTTTCCCTCAGGATAGCTGGAGCTCGGAACGAGTTCTATCGGGTAAAGCCAATGATTAGAGGCAT</w:t>
      </w:r>
      <w:r>
        <w:rPr>
          <w:rFonts w:ascii="Times New Roman" w:hAnsi="Times New Roman" w:cs="Times New Roman"/>
          <w:sz w:val="24"/>
        </w:rPr>
        <w:t>CGGGGGC</w:t>
      </w:r>
      <w:r>
        <w:rPr>
          <w:rFonts w:ascii="Times New Roman" w:hAnsi="Times New Roman" w:cs="Times New Roman"/>
          <w:sz w:val="24"/>
        </w:rPr>
        <w:lastRenderedPageBreak/>
        <w:t>GCAACGCCCTCGACCTATTCTCAAACTTTAAATAGGTAGGACGGCGCGGCTGCTTCGTTGAGCCGCGCCACGGAATCGAGAGCTCCAAGTGGGCCATTTTTGGTAAGCAGAACTGGCGATGCGGGATGAACCGGAAGCCGGGTTACGGTGCCCAACTGCGCGCTAACCTAGAACCCACAAAGGGTGTTGGTCGATTAAGACAGCAGGACGGTGGTCATGGAAGTCGAAATCCGCTAAGGAGTGTGTAAC</w:t>
      </w:r>
      <w:r>
        <w:rPr>
          <w:rFonts w:ascii="Times New Roman" w:hAnsi="Times New Roman" w:cs="Times New Roman"/>
          <w:sz w:val="24"/>
        </w:rPr>
        <w:t>AACTCACCTGCCGAATCAACTAGCCCCGAAAATGGATGGCGCTTAAGCGCGCGACCTATACCCGGCCGTCGGGGCAAGAGCCAGGCCCCGATGAGTAGGAGGGCGCGGCGGTCGCTGCAAAACCCAGGGCGCGAGCCCGGGCGGAGCGGCCGTCGGTGCAGATCTTGGTGGTAGTAGCAAATATTCAAATGAGAACTTTGAAGGCCGAAGAGGGGAAAGGTTCCATGTGAACGGCACTTGCACATGGGTTAGTCGA</w:t>
      </w:r>
      <w:r>
        <w:rPr>
          <w:rFonts w:ascii="Times New Roman" w:hAnsi="Times New Roman" w:cs="Times New Roman"/>
          <w:sz w:val="24"/>
        </w:rPr>
        <w:t>TCCTAAGAGACGGGGGAAGCCCGTCCGACAGCGCGTCCGCGCGCGAGCTTCGAAAGGGAATCGGGTTAAAATTCCCGAACCGGGACGCGGCGGCTGACGGCAACGTTAGGGAGTCCGGAGACGTCGGCGGGGGCCTCGGGAAGAGTTATCTTTTCTGTTTAACAGCCCGCCCACCCTGGAAACGACTCAGTCGGAGGTAGGGTCCAGCGGCTGGAAGAGCACCGCACGTCGCGCGGTGTCCGGTGCGCCCCCGGCG</w:t>
      </w:r>
      <w:r>
        <w:rPr>
          <w:rFonts w:ascii="Times New Roman" w:hAnsi="Times New Roman" w:cs="Times New Roman"/>
          <w:sz w:val="24"/>
        </w:rPr>
        <w:t>GCCCGTGAAAATCCGGAGGACCGAGTGCCATCCACGCCCGGTCGTACTCATAACCGCATCAGGTCTCCAAGGTGAACAGCCTCTGGTCGATGGAACAATGTAGGCAAGGGAAGTCGGCAAAATGGATCCGTAACCTCGGGAAAAGGATTGGCTCTGAGGGCTGGGCCCGGGGGTCCCAGTCCCGAACCCGTCGGCTGTCGGCGGACTGCTCGAGCTGCTCCCGCGGCAAGAGCGGGTCGCTGCGTGCCGGCCGGGG</w:t>
      </w:r>
      <w:r>
        <w:rPr>
          <w:rFonts w:ascii="Times New Roman" w:hAnsi="Times New Roman" w:cs="Times New Roman"/>
          <w:sz w:val="24"/>
        </w:rPr>
        <w:t>GACGGATTGGGAACGGCCCCTCCGGGGGCCTTCCCCGGGCGTCGAACAGTCGACTCAGAACTGGTACGGACAAGGGGAATCCGACTGTTTAATTAAAACAAAGCATTGCGATGGTCCCTGCGGATGCTAACGCAATGTGATTTCTGCCCAGTGCTCTGAATGTCAAAGTGAAGAAATTCAACCAAGCGCGGGTAAACGGCGGGAGTAACTATGACTCTCTTAAGGTAGCCAAATGCCTCGTCATCTAATTAGTGAC</w:t>
      </w:r>
      <w:r>
        <w:rPr>
          <w:rFonts w:ascii="Times New Roman" w:hAnsi="Times New Roman" w:cs="Times New Roman"/>
          <w:sz w:val="24"/>
        </w:rPr>
        <w:t>GCGCATGAATGGATTAACGAGATTCCCACTGTCCCTGTCTACTATCCAGCGAAACCACAGCCAAGGGAACGGGCTTGGCAGAATCAGCGGGGAAAGAAGACCCTGTTGAGCTTGACTCTAGTCCGACTTTGTGAAATGACTTGAGAGGTGTAGTATAAGTGGGAGCCGGAAACGGCGATAGTGAAATACCACTACTTTTAACGTTATTTTACTTATTCCGTGAATCGGAGGCGGGGCATTGCCCCTCTTTTTGGAC</w:t>
      </w:r>
      <w:r>
        <w:rPr>
          <w:rFonts w:ascii="Times New Roman" w:hAnsi="Times New Roman" w:cs="Times New Roman"/>
          <w:sz w:val="24"/>
        </w:rPr>
        <w:t>CAAAGGCCGCTTCGCGGTCGATCCGGGCGGAAGACATTGTCAGGTGGGGAGTTTGGCTGGGGCGGCACATCTGTTAAAAGATAACGCAGGTGTCCTAAGATGAGCTCAACGAGAACAGAAATCTCGTGTGGAACAAAAGGGTAAAAGCTCGTTTGATTCTGATTTCCAGTACGAATACGAACCGTGAAAGCGTGGCCTATCGATCCTTTAGACCTTCGGAATTTGAAGCTAGAGGTGTCAGAAAAGTTACCACAGG</w:t>
      </w:r>
      <w:r>
        <w:rPr>
          <w:rFonts w:ascii="Times New Roman" w:hAnsi="Times New Roman" w:cs="Times New Roman"/>
          <w:sz w:val="24"/>
        </w:rPr>
        <w:t>GATAACTGGCTTGTGGCAGCCAAGCGTTCATAGCGACGTTGCTTTTTGATCCTTCGATGTCGGCTCTTCCTATCATTGTGAAGCAGAATTCACCAAGTGTTGGATTGTTCACCCACCAATAGGGAACGTGAGCTGGGTTTAGACCGTCGTGAGACAGGTTAGTTTTACCCTACTGATGACGGTGTCGCGATGGTAATTCAACCTAGTACGAGAGGAACCGTTGATTCGCACAATTGGTCATCGCGCTTGGTTGAAA</w:t>
      </w:r>
      <w:r>
        <w:rPr>
          <w:rFonts w:ascii="Times New Roman" w:hAnsi="Times New Roman" w:cs="Times New Roman"/>
          <w:sz w:val="24"/>
        </w:rPr>
        <w:t>AGCCAGTGGCGCGAAGCTACCGTGCGCTGGATTATGACTGAACGCCTCTAAGTCAGAATCCGGGCCAGAAGCGATGCATGCGTCCGCCGCTCGTTTGCCGACCCTCAGTAGGGGCCAT</w:t>
      </w:r>
      <w:r>
        <w:rPr>
          <w:rFonts w:ascii="Times New Roman" w:hAnsi="Times New Roman" w:cs="Times New Roman"/>
          <w:sz w:val="24"/>
        </w:rPr>
        <w:lastRenderedPageBreak/>
        <w:t>CCGGCCCCCAAAGGCACGTGTCGTTGGCTAAGCCCTCGCGGCAGACAAGCCGTGCGGGCAGCCTTGAAGTACAATTCCCACCGGGCGGCGGGCAGAATCCTTTGCAGACGACTTAAATACGCGACGGGGTATTGTAAG</w:t>
      </w:r>
      <w:r>
        <w:rPr>
          <w:rFonts w:ascii="Times New Roman" w:hAnsi="Times New Roman" w:cs="Times New Roman"/>
          <w:sz w:val="24"/>
        </w:rPr>
        <w:t>TGGCAGAGTGGCCTTGCTGCCACGATCCACTGAGATTCAGCCCTTTGTCGCTCCGATTCGTCCCTCCCTCCCAAGAAACTTTTTCCAACTCAATAGAATATCGAGCGGAGGCTGGGGTCTCGATTTCCGCTCGTAGAAAGAGGGCCAAGGAGAGAACCCCGGTATTGCATATGGCACGGGGGAAGCAAGAGATTAAGCACACCGCGGGGTGGAAAAAGCATCTGCGCACGGGCAGGTTAGAAAAACATACAAGCGA</w:t>
      </w:r>
      <w:r>
        <w:rPr>
          <w:rFonts w:ascii="Times New Roman" w:hAnsi="Times New Roman" w:cs="Times New Roman"/>
          <w:sz w:val="24"/>
        </w:rPr>
        <w:t>TGCATCCCTTCAATGTCCCTCGGCGTTGACCGCTTGTTCATTTTTTTTTCCGGCTTAATGCGTACGTTTCGAACCACTCGTACACCAAGGCTGCCGCGGCCACGCGTGCCTCACCGGTCGATGCGGTCTACTGCCTTCACAGGCGAGGCAGGAGCAGCATCGAATTCCTGCCCCGGCACCACGCACGAGGCCGGCGGTGCCTACCTCTCGTGCGCAAGCGAGACCGATGCCAGCGCGGCTGACTGGCCTGAATAGG</w:t>
      </w:r>
      <w:r>
        <w:rPr>
          <w:rFonts w:ascii="Times New Roman" w:hAnsi="Times New Roman" w:cs="Times New Roman"/>
          <w:sz w:val="24"/>
        </w:rPr>
        <w:t>AGAGGCCAGTGCTAGTCCGCGCACGCCACATGCCCCTTCAAAGTTTCCCCGCATCGCTCGAGAATTTTACGGCAGGCCCGTTAAACATCTCCATCGGGAGAGAGAATTTGCATCTCCGCCCCAAGCGTCGATGCTAGTCCGCGCACGCCACATGCCCCTTCAAAGTTTCCCCGCACCGCTCGAGAATTTTATGGCAGACCCGTTAAATATCTCCACCGGGAGAGAAAATTTGCATCTCCGCCCCCAACCGTCGAGA</w:t>
      </w:r>
      <w:r>
        <w:rPr>
          <w:rFonts w:ascii="Times New Roman" w:hAnsi="Times New Roman" w:cs="Times New Roman"/>
          <w:sz w:val="24"/>
        </w:rPr>
        <w:t>AAAGATTAACACTTTTACCACCCCGAGGGTTGTACACACAGCCTCCTGAAACAAAGGGGCGGCAAAAACGCGTTTCGCCTCCAGTCCACGCTCGGTCTTTCGGAACGGGTTCAACGGCAGTTGATTTTATACCGGGTTGCCAAATTCTCACGAGGGCTCTGTATTCTTTTTCGTTTGTCAAGTTCCCGGCAGTCTTAAATACGAGAAAGGCCATCTCGAAGGTCCCGGCATTCTCACGAAGGTTCTAAATATATAT</w:t>
      </w:r>
      <w:r>
        <w:rPr>
          <w:rFonts w:ascii="Times New Roman" w:hAnsi="Times New Roman" w:cs="Times New Roman"/>
          <w:sz w:val="24"/>
        </w:rPr>
        <w:t>TTTCCTTTTTTCAAGAGCTAGGACTTCTTAAAAATGGAAAAAATTATCCCCCGTGTCCGGAACGTCCCGGTAATGCATGTAGATTTCCCTTGAACCATGCTGGTCAGAATTTCTGCAAAAAAATGAAGGGTCTACGTATCTTCCGT-----------------------------------------------------------------------------------------CCCGAACTGTGGTCACAATTT</w:t>
      </w:r>
      <w:r>
        <w:rPr>
          <w:rFonts w:ascii="Times New Roman" w:hAnsi="Times New Roman" w:cs="Times New Roman"/>
          <w:sz w:val="24"/>
        </w:rPr>
        <w:t>CAGCAAAAAAAAAAAAATGAAGTCTTTACATAC</w:t>
      </w:r>
    </w:p>
    <w:p w14:paraId="6E653715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uphorbia </w:t>
      </w:r>
      <w:proofErr w:type="spellStart"/>
      <w:r>
        <w:rPr>
          <w:rFonts w:ascii="Times New Roman" w:hAnsi="Times New Roman" w:cs="Times New Roman"/>
          <w:sz w:val="24"/>
        </w:rPr>
        <w:t>neocymosa</w:t>
      </w:r>
      <w:proofErr w:type="spellEnd"/>
      <w:r>
        <w:rPr>
          <w:rFonts w:ascii="Times New Roman" w:hAnsi="Times New Roman" w:cs="Times New Roman"/>
          <w:sz w:val="24"/>
        </w:rPr>
        <w:t xml:space="preserve">                         TTTTTTCAAGTTTTCCGGGCCTTCCTCGAAATGGAAAAAGATATCGCCCATGTCCGAAAAGTCCCGGTATTACATGTAAATGTCCCTTTGAAAATGTTCGAACGGTGGTCGAAATTTCAACAAAAAGTGAAGGCTTTACATTTTTTTTTCCATTTTTTCCGAAACCCTTAAATATGGA</w:t>
      </w:r>
      <w:r>
        <w:rPr>
          <w:rFonts w:ascii="Times New Roman" w:hAnsi="Times New Roman" w:cs="Times New Roman"/>
          <w:sz w:val="24"/>
        </w:rPr>
        <w:t>AAAAATAACCCCCATGTCCGGAAAGCCCCGGTATTACATGTAAATGTCCCCTAAATAATGCTCGAACCGTGGTAAAAATTTCAGCTAAAAATGAAGGCTTTACATATTTTTTGCCATTTTCCCCGTAATTCCTAAAAATGGAAAAAATACCCCCGTCGGGCGGATTGGCCCGATATTACACGTCAATTTCCCCCAAATCATGCTCGAACTGGGGTCGGAATTTCGGCAAAAAAGGAAGGCTCTGCATATTTTTTTC</w:t>
      </w:r>
      <w:r>
        <w:rPr>
          <w:rFonts w:ascii="Times New Roman" w:hAnsi="Times New Roman" w:cs="Times New Roman"/>
          <w:sz w:val="24"/>
        </w:rPr>
        <w:t>CATTTTTCCCGGAATTCTTAAAAATGGGAAAAATATCCCCGACGTCCGGAAACTCCCGATATCAGGTGTAAATGTCCCTCAAATCATGCTCGAACCGTGGTAAAAATTTCAGCGAAAAATGAAGGCGCTGCATATTTTTTTCCATTTTTCCAGTGCCCGGAATTCACAAAAATGGAAAAAATAGCCCCGTTGTCCGGGAAGTCCCGGGATTGCATGTAAATTTCCCTTAAATCATGCTCGAACTATGGTAAAAATT</w:t>
      </w:r>
      <w:r>
        <w:rPr>
          <w:rFonts w:ascii="Times New Roman" w:hAnsi="Times New Roman" w:cs="Times New Roman"/>
          <w:sz w:val="24"/>
        </w:rPr>
        <w:t>TCAGAAAA</w:t>
      </w:r>
      <w:r>
        <w:rPr>
          <w:rFonts w:ascii="Times New Roman" w:hAnsi="Times New Roman" w:cs="Times New Roman"/>
          <w:sz w:val="24"/>
        </w:rPr>
        <w:lastRenderedPageBreak/>
        <w:t>AATCTCCAAGTATAGAGCAGTTTTTGGGGGGGTGTGGCTCCTGGAACAAATCGATGTCCGTTCCTCCCAGAGCTGGATTTGTCATAAGAAATACTATAGGGGCTGCGCCAGCTCTCAACCTTGGCCCGCACTGGGCTGCGGGCCCGTGTTGGGTGCCTCCAGCATGCTCTCCCGCATTCAAGCGCATCACTCGGTCTCCCAGAAAGTCCCGACCCGCCGCCCCACCGAACGGAAGAATATCGTGGAAA</w:t>
      </w:r>
      <w:r>
        <w:rPr>
          <w:rFonts w:ascii="Times New Roman" w:hAnsi="Times New Roman" w:cs="Times New Roman"/>
          <w:sz w:val="24"/>
        </w:rPr>
        <w:t>AGCTAAGCCCAAAAGCACCACACGCGCGCGCGCGACGGCGCGGCGCGTTCGCGATTTAGGCGATTTAGGCACTTGGCACTTAGCACGTAGCACGAAGCGCGAGGCGCGGGGCCAATCGGCGGAACATAGCAGAAAATATCCCGCAAAATTTATAAACGAGTAACGACACGGCATGAAAAAGGAGGTAGCTAGCAAAAATTTAAAAAAAAAGAAAGGAACATGGAGGCCAACCCGAAGTTCAGGCAAGAGTGCAGGG</w:t>
      </w:r>
      <w:r>
        <w:rPr>
          <w:rFonts w:ascii="Times New Roman" w:hAnsi="Times New Roman" w:cs="Times New Roman"/>
          <w:sz w:val="24"/>
        </w:rPr>
        <w:t>CGGCCTGGCCCGCCTTCGTGTGCGGGAGCAGGCGGGACAGCGTGCAGCGCTGTCCCGCATTCCTGCCTGTGCCTGGCGAGGCTAGGCAGGACGGCCGGCGTGCTGGCCCGCCCGCGTGTGCAGGAGGGCCTGCCAGTGGGAGGGCTGGCCCGCCTGGGCAGGGCTGGCAAGCTGCCCTGGCTCGCCTGAGTGCATGGCGGGGGAGGGCAAGCTGGCCAGCACGCTGCCCTGCCCGGCTCGCCAGCCAGCACCGCGC</w:t>
      </w:r>
      <w:r>
        <w:rPr>
          <w:rFonts w:ascii="Times New Roman" w:hAnsi="Times New Roman" w:cs="Times New Roman"/>
          <w:sz w:val="24"/>
        </w:rPr>
        <w:t>AGGCAGGCCGCCAACCAGAGGTCAGCATAGGCATGCCAGCACGCCCAGCCGAGCTCTGCCGGCGGTGCTCACCCCGTCCGCGCAAAGGAGGCTAGGCCAGCGTGCTGTCTCGCCTGGCCGAGGCTCAGAATGGCTTCGCTGGGCCCGATCCAAATTTCGTTTGCAAAACCTTCGCACAGATAATAAGTTTGCCCGCACCATATTTTTAATACTGACTTTACCCATTTATTAGGAATTTTGTACCGAGTTTGGTATG</w:t>
      </w:r>
      <w:r>
        <w:rPr>
          <w:rFonts w:ascii="Times New Roman" w:hAnsi="Times New Roman" w:cs="Times New Roman"/>
          <w:sz w:val="24"/>
        </w:rPr>
        <w:t>CATTTGTTGAGTTTATATATTTTTTTGTATTTTTACGATTCTCGGACTTCGTAAATATGGAAAAAATACCTCCCGTGGGTAAAAGGTTACAATATTATATGGAAAAATCCCTTAATTCATGTTCTATCTACAGTCAAAATTTCAGGAAAAAACTCGAAGGTTTGACCGGTTTTTAAGGGGGTGTGGCTCCTGGAACAAATCGATGTCTGTTCCTCCCAGAGCTGGAAATGCTATAAGGACTACTATAGGGGGGTAC</w:t>
      </w:r>
      <w:r>
        <w:rPr>
          <w:rFonts w:ascii="Times New Roman" w:hAnsi="Times New Roman" w:cs="Times New Roman"/>
          <w:sz w:val="24"/>
        </w:rPr>
        <w:t>ACCTGCTCTCAACCCAGGCCACCACTGGGGCTGCGGGCCCGTGTTGGGTGCTTGCCGCATGCTCACCCCCTATCATGCGGGGAATTCAGCCACTAAGAACGTCCCGACCCGCCGCCCCTCCTCCGGCCGCCGGCCGCCGCCCCGCGCGGTGGTCGGAAAATCCAAAATTCTTAGAACGCTGAATTCCGCACCCCGGGAGCCCCTTTTCCCCCTGCCATTGTCGGAACTCGTTCGAATTGGGGGTAAAGTGGGTTTT</w:t>
      </w:r>
      <w:r>
        <w:rPr>
          <w:rFonts w:ascii="Times New Roman" w:hAnsi="Times New Roman" w:cs="Times New Roman"/>
          <w:sz w:val="24"/>
        </w:rPr>
        <w:t>CGGAGGCAACAACGTGCCCCGCGGCGCTGTCCCGATCGCTAGTGTGTGCCTACTCGTAGTTTTGTCTTGCATCGGATAGCTGATCGAGCTGCTCTCAGTGTGTATGTTGCTCGACTTCAAGCTGCTTTGGAAGCACGCCTAGAGTGAGGGGTAGCCGCTTGCTGCGCACGGTATCGGACGAGGGAAAAAGGAATTTCGGAAAAAAACGTTTCCGTGCCGTGCGCGATGTTGCTACATCCGTAGTTGCTTGCTGCGT</w:t>
      </w:r>
      <w:r>
        <w:rPr>
          <w:rFonts w:ascii="Times New Roman" w:hAnsi="Times New Roman" w:cs="Times New Roman"/>
          <w:sz w:val="24"/>
        </w:rPr>
        <w:t>GCGGTGTGGGGCGATGTAAAAAATGGAATTTGAAAATAAATTGTTTTCACGGAGTGCGCTTCGGCGTTGCCCCGATCGATAGTGCGTGTTGCTCGGTGGATTTGTTTGGCATTGGATAGCCGATCGAGTTGCTCTCGGTGTGAAGGTGCTGGACGTTGGTCCACTCGGCAGCCCGCCTTGAGTGAGGGGCAGTTGGTTGATGCGTGCGTTGCCAAGTGGCGAAAAAATGGATTTCACTAAAAATGTCTTTCTTGCT</w:t>
      </w:r>
      <w:r>
        <w:rPr>
          <w:rFonts w:ascii="Times New Roman" w:hAnsi="Times New Roman" w:cs="Times New Roman"/>
          <w:sz w:val="24"/>
        </w:rPr>
        <w:t>GTGCGCTCAGGCGCCGTCCCGATCGGTAGTGTGCGTTATGTCCGGTGGTTCTGTTTGGCATCTGATAGCTGATCGAGTCGCTCTCAGTGTGTAAGGTGCTGGGTTTTGGACTATTCGGCTTGCCTGCCTAT</w:t>
      </w:r>
      <w:r>
        <w:rPr>
          <w:rFonts w:ascii="Times New Roman" w:hAnsi="Times New Roman" w:cs="Times New Roman"/>
          <w:sz w:val="24"/>
        </w:rPr>
        <w:lastRenderedPageBreak/>
        <w:t>CGTGAGGAGCGGTTGCTTGGTGCGTACAGTTCCGGACGGCGAAAAATTGAATTCCAATAAGATATTATTTTCTCAACACGTGCTACTTTATCATGCGGTAAGGAATGTTCTCTCGCACACAGCGG</w:t>
      </w:r>
      <w:r>
        <w:rPr>
          <w:rFonts w:ascii="Times New Roman" w:hAnsi="Times New Roman" w:cs="Times New Roman"/>
          <w:sz w:val="24"/>
        </w:rPr>
        <w:t>TTCGGGCGATGTCTCTACTCGACGTTTCGGCACTGCTTGATTCGTTCTCGAAGACAGCAGTGCAGTTCGGGGGGTGGGGATGTTGCTCAATATACGCGGCGGTGCATGAGTGGTAAATAGGCCATTGGGGTTGGCAGGCTCTGTGCTAGCGCATCGAACTGTCGTACCTTGAGGCCACTCAGTGGTGTCCCGGAGGCGTATTGCTATGTCGGGCGGGGATGGTTTCTGTGTTGCATACCCGCGCAGTGGAATGGAA</w:t>
      </w:r>
      <w:r>
        <w:rPr>
          <w:rFonts w:ascii="Times New Roman" w:hAnsi="Times New Roman" w:cs="Times New Roman"/>
          <w:sz w:val="24"/>
        </w:rPr>
        <w:t>TTTTGTTGCCAAGAAACATTCGTCCCGTGCCCTTTTAGGGGCGTCGGATGAACCATGCAGCAGCTCTCGTGTGCCGGGCATGCCTTTTTGGCTTCTCTGGCACATGTGAAGGTGCTCGTGCTCTCGGATGCGGAATGCTTTTGCGAGAGGAGGGATTGAGTTTCCTTTATGTGTTCTCGCTGTCCCTACATAAGAACCACCGTCCTTTCCGCACAGTGGCCTTGGTTGCTGCGGTGTACTATGTCTGCTTGCGGGT</w:t>
      </w:r>
      <w:r>
        <w:rPr>
          <w:rFonts w:ascii="Times New Roman" w:hAnsi="Times New Roman" w:cs="Times New Roman"/>
          <w:sz w:val="24"/>
        </w:rPr>
        <w:t>TAGGACGGCATGGAGGAATGCTACCTGGTTGATCCTGCCAGTAGTCATATGCTTGTCTCAAAGATTAAGCCATGCATGTGTAAGTATGAACTAATTCAGACTGTGAAACTGCGAATGGCTCATTAAATCAGTTATAGTTTGTTTGATGGTACCTGCTACTCGGATAACCGTAGTAATTCTAGAGCTAATACGTGCAACAAACCCCGACTTCTGGAAGGGATGCATTTATTAGATAAAAGGTCGACGCGGGCTCTGC</w:t>
      </w:r>
      <w:r>
        <w:rPr>
          <w:rFonts w:ascii="Times New Roman" w:hAnsi="Times New Roman" w:cs="Times New Roman"/>
          <w:sz w:val="24"/>
        </w:rPr>
        <w:t>CCGTTGCTCTGATGATTCATGATAACTCGACGGATCGCACGGCCATCGTGCTGGCGACGCATCATTCAAATTTCTGCCCTATCAACTTTCGATGGTAGGATAGAGGCCTACCATGGTGGTGACGGGTGACGGAGAATTAGGGTTCGATTCCGGAGAGGGAGCCTGAGAAACGGCTACCACATCCAAGGAAGGCAGCAGGCGCGCAAATTACCCAATCCTGACACGGGGAGGTAGTGACAATAAATAACAATACCGG</w:t>
      </w:r>
      <w:r>
        <w:rPr>
          <w:rFonts w:ascii="Times New Roman" w:hAnsi="Times New Roman" w:cs="Times New Roman"/>
          <w:sz w:val="24"/>
        </w:rPr>
        <w:t>GCTCTTCGAGTCTGGTAATTGGAATGAGTACAATCTAAATCCCTTAACGAGGATCCATTGGAGGGCAAGTCTGGTGCCAGCAGCCGCGGTAATTCCAGCTCCAATAGCGTATATTTAAGTTGTTGCAGTTAAAAAGCTCGTAGTTGGACCTTGGGTTGGGTCGACCGGTCCGCCTTACGGTGTGCACCTGTCGGCTCGTCCCTTCTGCCGGCGATGCGCTCCTGGCCTTAACTGGCCGGGTCGTGCCTCCGGCGCT</w:t>
      </w:r>
      <w:r>
        <w:rPr>
          <w:rFonts w:ascii="Times New Roman" w:hAnsi="Times New Roman" w:cs="Times New Roman"/>
          <w:sz w:val="24"/>
        </w:rPr>
        <w:t>GTTACTTTGAAGAAATTAGAGTGCTCAAAGCAAGCCTACGCTCTGTATACATTAGCATGGGATAACATCATAGGATTTCGGTCCTATTCTGTTGGCCTTCGGGATCGGAGTAATGATTAACAGGGACAGTCGGGGGCATTCGTATTTCATAGTCAGAGGTGAAATTCTTGGATTTATGAAAGACGAACAACTGCGAAAGCATTTGCCAAGGATGTTTTCATTAATCAAGAACGAAAGTTGGGGGCTCGAAGACGAT</w:t>
      </w:r>
      <w:r>
        <w:rPr>
          <w:rFonts w:ascii="Times New Roman" w:hAnsi="Times New Roman" w:cs="Times New Roman"/>
          <w:sz w:val="24"/>
        </w:rPr>
        <w:t>CAGATACCGTCCTAGTCTCAACCATAAACGATGCCGACCAGGGATCGGCGGATGTTGCTTTTAGGACTCCGCCGGCACCTTATGAGAAATCAAAGTCTTTGGGTTCCGGGGGGAGTATGGTCGCAAGGCTGAAACTTAAAGGAATTGACGGAAGGGCACCACCAGGAGTGGAGCCTGCGGCTTAATTTGACTCAACACGGGGAAACTTACCAGGTCCGGACATAGTAAGGATTGACAGACTGAGAGCTCTTTCTTG</w:t>
      </w:r>
      <w:r>
        <w:rPr>
          <w:rFonts w:ascii="Times New Roman" w:hAnsi="Times New Roman" w:cs="Times New Roman"/>
          <w:sz w:val="24"/>
        </w:rPr>
        <w:t>ATTCTATGGGTGGTGGTGCATGGCCGTTCTTAGTTGGTGGAGCGATTTGTCTGGTTAATTCCGTTAACGAACGAGACCTCAGCCTGCTAACTAGCTATGCGGAGGTATCCCTCCGCGGCCAGCTTCTTAGAGGGACTATGGCCTTCTAGGCCAAGGAAGTTTGAGGCAATAACAGGTCTGTGATGCCCTTAGATGTTCTGGGCCGCACGCGCGCTACACTGATGTATTCAACGAGTCTATAGCCTTGGCCGACAGG</w:t>
      </w:r>
      <w:r>
        <w:rPr>
          <w:rFonts w:ascii="Times New Roman" w:hAnsi="Times New Roman" w:cs="Times New Roman"/>
          <w:sz w:val="24"/>
        </w:rPr>
        <w:t>CCCGGGTAAT</w:t>
      </w:r>
      <w:r>
        <w:rPr>
          <w:rFonts w:ascii="Times New Roman" w:hAnsi="Times New Roman" w:cs="Times New Roman"/>
          <w:sz w:val="24"/>
        </w:rPr>
        <w:lastRenderedPageBreak/>
        <w:t>CTTTGAAATTTCATCGTGATGGGGATAGATCATTGCAATTGTTGGTCTTCAACGAGGAATTCCTAGTAAGCGCGAGTCATCAGCTCGCGTTGACTACGTCCCTGCCCTTTGTACACACCGCCCGTCGCTCCTACCGATTGAATGGTCCGGTGAAGTGTTCGGATCGCGGCGACGTGGGCGGTTCGCCGCCGGCGACGTCGCGAGAAGTCCACTGAACCTTATCATTTAGAGGAAGGAGAAGTCGTA</w:t>
      </w:r>
      <w:r>
        <w:rPr>
          <w:rFonts w:ascii="Times New Roman" w:hAnsi="Times New Roman" w:cs="Times New Roman"/>
          <w:sz w:val="24"/>
        </w:rPr>
        <w:t>ACAAGGTTTCCGTAGGTGAACCTGCGGAAGGATCATTGTCGAAACCTGCCAGCAGAATGACCCGCGAACGTGTTTATAAATCGAGGGGCCGCTGCAGGATTCATCCAGCGATGGCACCTCACTAGGGCCCTGGCAGGGGATGCGGTGCGGTGGGATCCACCGTTCCCTGCGATCTCCTGTTTGCGGCCTATTAACAAAACCCCGGCGCCGTACGCGCCAAGGAATTGTAAAAAAAGATTGTGCAGCCCGATCGCAC</w:t>
      </w:r>
      <w:r>
        <w:rPr>
          <w:rFonts w:ascii="Times New Roman" w:hAnsi="Times New Roman" w:cs="Times New Roman"/>
          <w:sz w:val="24"/>
        </w:rPr>
        <w:t>TGGCAACGGTGTGGCGGGTTTCACTGCGCTTTGAGAACCAAAATGACTCTCGGCAACGGATATCTCGGCTCTCGCATCGATGAAGAACGCAGCGAAATGCGATACTTGGTGTGAATTGCAGGATCCCGCGAACCATCGAGTCTTTGAACGCAAGTTGCGCCCGAAGCCTTTCGGCCGAGGGCACGTCTGCCTGGGTGTCACTCAAACGTCGCTCCAAACCCCTTCCATCGGGAGGGGTATGCGGGGCGGATGCTGG</w:t>
      </w:r>
      <w:r>
        <w:rPr>
          <w:rFonts w:ascii="Times New Roman" w:hAnsi="Times New Roman" w:cs="Times New Roman"/>
          <w:sz w:val="24"/>
        </w:rPr>
        <w:t>CCTCCCGTGTGCGTATCGCTCGCGGTTGGCCGAAATTCCTAGTCCTCGGCACGACGCCACGGAATCGGTGGTTGCAAGACCCTCGGAGAAAGCCTTGTGCGCTTGTAAGCCCTTTCGGACCATGAGACCCCAGAGCGTACCTAGCACTGCGACCCCAGGTCAGGCGGGATTACCCGCTGAGTTTAAGCATATCAATAAGCGGAGGAAAAGAAACTTACCAGGATTCCCCTAGTAACGGCGAGCGAACCGGGAAGAG</w:t>
      </w:r>
      <w:r>
        <w:rPr>
          <w:rFonts w:ascii="Times New Roman" w:hAnsi="Times New Roman" w:cs="Times New Roman"/>
          <w:sz w:val="24"/>
        </w:rPr>
        <w:t>CCCAGCTTGAGAATCGTGCGCCTGCGGCGTTCGAATTGTAGTCTGGAGAAGCGTCCTCAGCGGCGGACCGGGCCCAAGTCCCCTGGAAGGGGGCGCCGGAGAGGGTGAGAGCCCCGTCGTGCCCGGACCCTGTCGCACCACGAGGCGCTGTCTACGAGTCGGGTTGTTTGGGAATGCAGCCCAAATCGGGCGGTAAATTCCGTCCAAGGCTAAATATGGGCGAGAGACCGATAGCGAACAAGTACCGCGAGGGAAA</w:t>
      </w:r>
      <w:r>
        <w:rPr>
          <w:rFonts w:ascii="Times New Roman" w:hAnsi="Times New Roman" w:cs="Times New Roman"/>
          <w:sz w:val="24"/>
        </w:rPr>
        <w:t>GATGAAAAGGACTTTGAAAAGAGAGTCAAAGAGTGCTTGAAATTGTCGGGAGGGAAGCGGATGGGGGCCGGCGATGCGCCCCGGTCGGATGTGGAACGGTGACAAGCCGGTCCGCCGATCGGCTCGGGGCGCGGACCGATACGGATTGAGGCGGCGGCGTAAGCCCAGGAATTTGAAACGCCTGTGGAGATGCCGTCGCAGCAATCGTGGAAAGCAGCACGCGCCGTCTCGGCGTGCCTCGGCACCTGCGTGCTAC</w:t>
      </w:r>
      <w:r>
        <w:rPr>
          <w:rFonts w:ascii="Times New Roman" w:hAnsi="Times New Roman" w:cs="Times New Roman"/>
          <w:sz w:val="24"/>
        </w:rPr>
        <w:t>TGGTGTCGGCCAGCGGGCTCCCCATTCGGCCCGTCTTGAAACACGGACCAAGGAGTCTGACATGTGTGCGAGTCAACGGGCGAGTAAACCCGTAAGGCGCAAGGAAGCTGACTGGCGGGATCCCCTAGAGGGTTGCACCGCCGACCGACCTTGATCTTCTGAGAAGGGTTCGAGTGAGAGCATGCCTGTCGGGACCCGAAAGATGGTGAACTATGCCTGAGCGGGGCGAAGCCAGAGGAAACTCTGGTGGAGGCCC</w:t>
      </w:r>
      <w:r>
        <w:rPr>
          <w:rFonts w:ascii="Times New Roman" w:hAnsi="Times New Roman" w:cs="Times New Roman"/>
          <w:sz w:val="24"/>
        </w:rPr>
        <w:t>GCAGCGATACTGACGTGCAAATCGTTCGTCTGACTTGGGTATAGGGGCGAAAGACTAATCGAACCGTCTAGTAGCTGGTTCCCTCCGAAGTTTCCCTCAGGATAGCTGGAGCTCGGAACGAGTTCTATCGGGTAAAGCCAATGATTAGAGGCATCGGGGGCGCAACGCCCTCGACCTATTCTCAAACTTTAAATAGGTAGGACGGCGCGGCTGCTTCGTTGAGCCGCGCCACGGAATCGAGAGCTCCAAGTGGGCC</w:t>
      </w:r>
      <w:r>
        <w:rPr>
          <w:rFonts w:ascii="Times New Roman" w:hAnsi="Times New Roman" w:cs="Times New Roman"/>
          <w:sz w:val="24"/>
        </w:rPr>
        <w:t>ATTTTTGGTAAGCAGAACTGGCGATGCGGGATGAACCGGAAGCCGGGTTACGGTGCCCAACTGCGCGCTAACCTAGAACCCACAAAGGGTGTTGGTCGATTAAGACAGCAGGACG</w:t>
      </w:r>
      <w:r>
        <w:rPr>
          <w:rFonts w:ascii="Times New Roman" w:hAnsi="Times New Roman" w:cs="Times New Roman"/>
          <w:sz w:val="24"/>
        </w:rPr>
        <w:lastRenderedPageBreak/>
        <w:t>GTGGTCATGGAAGTCGAAATCCGCTAAGGAGTGTGTAACAACTCACCTGCCGAATCAACTAGCCCCGAAAATGGATGGCGCTTAAGCGCGCGACCTATACCCGGCCGTCGGGGCAAGAGCCAGGCCCCGATGAGTAGGAGG</w:t>
      </w:r>
      <w:r>
        <w:rPr>
          <w:rFonts w:ascii="Times New Roman" w:hAnsi="Times New Roman" w:cs="Times New Roman"/>
          <w:sz w:val="24"/>
        </w:rPr>
        <w:t>GCGCGGCGGTCGCTGCAAAACCCAGGGCGCGAGCCCGGGCGGAGCGGCCGTCGGTGCAGATCTTGGTGGTAGTAGCAAATATTCAAATGAGAACTTTGAAGGCCGAAGAGGGGAAAGGTTCCATGTGAACGGCACTTGCACATGGGTTAGTCGATCCTAAGAGACGGGGGAAGCCCGTCCGACAGCGCGTCCGCGCGCGAGCTTCGAAAGGGAATCGGGTTAAAATTCCCGAACCGGGACGCGGCGGCTGACGGCA</w:t>
      </w:r>
      <w:r>
        <w:rPr>
          <w:rFonts w:ascii="Times New Roman" w:hAnsi="Times New Roman" w:cs="Times New Roman"/>
          <w:sz w:val="24"/>
        </w:rPr>
        <w:t>ACGTTAGGGAGTCCGGAGACGTCGGCGGGGGCCTCGGGAAGAGTTATCTTTTCTGTTTAACAGCCCGCCCACCCTGGAAACGACTCAGTCGGAGGTAGGGTCCAGCGGCTGGAAGAGCACCGCACGTCGCGCGGTGTCCGGTGCGCCCCCGGCGGCCCGTGAAAATCCGGAGGACCGAGTGCCATCCACGCCCGGTCGTACTCATAACCGCATCAGGTCTCCAAGGTGAACAGCCTCTGGTCGATGGAACAATGTA</w:t>
      </w:r>
      <w:r>
        <w:rPr>
          <w:rFonts w:ascii="Times New Roman" w:hAnsi="Times New Roman" w:cs="Times New Roman"/>
          <w:sz w:val="24"/>
        </w:rPr>
        <w:t>GGCAAGGGAAGTCGGCAAAATGGATCCGTAACCTCGGGAAAAGGATTGGCTCTGAGGGCTGGGCCCGGGGGTCCCAGTCCCGAACCCGTCGGCTGTCGGCGGACTGCTCGAGCTGCTCCCGCGGCAAGAGCGGGTCGCTGCGTGCCGGCCGGGGGACGGATTGGGAACGGCCCCTCTGGGGGCCTTCCCCGGGCGTCGAACAGTCGACTCAGAACTGGTACGGACAAGGGGAATCCGACTGTTTAATTAAAACAAA</w:t>
      </w:r>
      <w:r>
        <w:rPr>
          <w:rFonts w:ascii="Times New Roman" w:hAnsi="Times New Roman" w:cs="Times New Roman"/>
          <w:sz w:val="24"/>
        </w:rPr>
        <w:t>GCATTGCGATGGTCCCTGCGGATGCTAACGCAATGTGATTTCTGCCCAGTGCTCTGAATGTCAAAGTGAAGAAATTCAACCAAGCGCGGGTAAACGGCGGGAGTAACTATGACTCTCTTAAGGTAGCCAAATGCCTCGTCATCTAATTAGTGACGCGCATGAATGGATTAACGAGATTCCCACTGTCCCTGTCTACTATCCAGCGAAACCACAGCCAAGGGAACGGGCTTGGCAGAATCAGCGGGGAAAGAAGACC</w:t>
      </w:r>
      <w:r>
        <w:rPr>
          <w:rFonts w:ascii="Times New Roman" w:hAnsi="Times New Roman" w:cs="Times New Roman"/>
          <w:sz w:val="24"/>
        </w:rPr>
        <w:t>CTGTTGAGCTTGACTCTAGTCCGACTTTGTGAAATGACTTGAGAGGTGTAGTATAAGTGGGAGCCGGAAACGGCGATAGTGAAATACCACTACTTTTAACGTTATTTTACTTATTCCGTGAATCGGAGGCGGGGCATTGCCCCTCTTTTTGGACCAAAGGCGGCTTCGCGGTCGATCCGGGCGGAAGACATTGTCAGGTGGGGAGTTTGGCTGGGGCGGCACATCTGTTAAAAGATAACGCAGGTGTCCTAAGATG</w:t>
      </w:r>
      <w:r>
        <w:rPr>
          <w:rFonts w:ascii="Times New Roman" w:hAnsi="Times New Roman" w:cs="Times New Roman"/>
          <w:sz w:val="24"/>
        </w:rPr>
        <w:t>AGCTCAACGAGAACAGAAATCTCGTGTGGAACAAAAGGGTAAAAGCTCGTTTGATTCTGATTTCCAGTACGAATACGAACCGTGAAAGCGTGGCCTATCGATCCTTTAGACCTTCGGAATTTGAAGCTAGAGGTGTCAGAAAAGTTACCACAGGGATAACTGGCTTGTGGCAGCCAAGCGTTCATAGCGACGTTGCTTTTTGATCCTTCGATGTCGGCTCTTCCTATCATTGTGAAGCAGAATTCACCAAGTGTTG</w:t>
      </w:r>
      <w:r>
        <w:rPr>
          <w:rFonts w:ascii="Times New Roman" w:hAnsi="Times New Roman" w:cs="Times New Roman"/>
          <w:sz w:val="24"/>
        </w:rPr>
        <w:t>GATTGTTCACCCACCAATAGGGAACGTGAGCTGGGTTTAGACCGTCGTGAGACAGGTTAGTTTTACCCTACTGATGACGGTGTCGCGATGGTAATTCAACCTAGTACGAGAGGAACCGTTGATTCGCACAATTGGTCATCGCGCTTGGTTGAAAAGCCAGTGGCGCGAAGCTACCGTGCGCTGGATTATGACTGAACGCCTCTAAGTCAGAATCCGGGCCAGAAGCGATGCATGCGTCCGCCGCTCGTTTGCCGAC</w:t>
      </w:r>
      <w:r>
        <w:rPr>
          <w:rFonts w:ascii="Times New Roman" w:hAnsi="Times New Roman" w:cs="Times New Roman"/>
          <w:sz w:val="24"/>
        </w:rPr>
        <w:t>CCTCAGTAGGGGCCATCCGGCCCCCAAAGGCACGTGTCGTTGGCTAAGCCCTCGCGGCAGACAAGCCGTGCGGGCAGCCTTGAAGTACAATTCCCACCGGGCGGCGGGCAGAATCCTTTGCAGACGACTTAAATACGCGACGGGGTATTGTAAGTGGCAGAGTGGCCTTGCTGCCACGATCCACTGAGATTCAGCCCTTTGTCGCTCCGATTCGTCCCTCCCTCCCAA</w:t>
      </w:r>
      <w:r>
        <w:rPr>
          <w:rFonts w:ascii="Times New Roman" w:hAnsi="Times New Roman" w:cs="Times New Roman"/>
          <w:sz w:val="24"/>
        </w:rPr>
        <w:lastRenderedPageBreak/>
        <w:t>GAAACTTTTTCCATCTCAATAGAATATC</w:t>
      </w:r>
      <w:r>
        <w:rPr>
          <w:rFonts w:ascii="Times New Roman" w:hAnsi="Times New Roman" w:cs="Times New Roman"/>
          <w:sz w:val="24"/>
        </w:rPr>
        <w:t>GAGCGGAGGCTGGGGTCTCGATTTCCGCTCGTAGAAAGAGGGCCAAGGAGAGAACCCCGGTATTGCATATGGCACGGGGGAAGCAAGAGATTAAGCACACCGCGGGGTGGAAAAAGCATCTGCGCACGGGCAGGTTAGAAAAACATACAAGCGATGCATCCCTTCAATGTCCCTCGGCGTTGACCGCTTGTTCATTTTTTTTTCCGGCTTGGTGCGTACGTTTCGAACCACTCGTACACCAAGGCTGCCGCGGCCA</w:t>
      </w:r>
      <w:r>
        <w:rPr>
          <w:rFonts w:ascii="Times New Roman" w:hAnsi="Times New Roman" w:cs="Times New Roman"/>
          <w:sz w:val="24"/>
        </w:rPr>
        <w:t>CGCGTGCCTCACCGGTCGATGCGGTCTACTGCCTTCACAGGCGAGGCAGGAGCAGCATCGAATTCCTGCCCCGGCACCACGCACGAGGCCGGCGGTGCCTACCTCTCGTGCGCAAGCGAGACCGATGCCAGCGCGGCTGACTGGCCTGAATAGGAGAGGCCAGTGCTAGTCCGCGCACGCCACATGCCCCTTCAAAGTTTCCCCGCATCGCTCGAGAATTTTACGGCAGGCCCGTTAAACATCTCCATCGGGAGAG</w:t>
      </w:r>
      <w:r>
        <w:rPr>
          <w:rFonts w:ascii="Times New Roman" w:hAnsi="Times New Roman" w:cs="Times New Roman"/>
          <w:sz w:val="24"/>
        </w:rPr>
        <w:t>AGAATTTGCATCTCCGCCCCAAGCGTCGATGCTAGTCCGCGCACGCCACATGCCCCTTCAAAGTTTCCCCGTACCGCTCGAGAATTTTATGGCAGACCCGTTAAATATCTCCATCGGGAGAGAAAATTTGCATCTCCGCCCCCAACCGTCGAGAAAAGATTAACACTTTTACCACCCCGAGGGTTGTACACACAGCCTCCTGAAACAAAGGGGCGGCAAGAACGCGTTTCGCCTCCAGTCCACGCTCGGTCTTTCG</w:t>
      </w:r>
      <w:r>
        <w:rPr>
          <w:rFonts w:ascii="Times New Roman" w:hAnsi="Times New Roman" w:cs="Times New Roman"/>
          <w:sz w:val="24"/>
        </w:rPr>
        <w:t>GAACGGGTTCAACGGCAGTTGATTTTATACCGAGTTGCCAAATTCTCACGAGGGCTCTGTATTCTTTTTCGTTTGTCAAGTTCCCGGCAGTCTTAAATACGAGAAAGGCCATCTCGAAGGTCCCGGCATTTTCACGAAGGTTCTAAATATATATTTTCCTTTTTTCAAGAGCTAGGACTTCTTAAAAATGGAAAAAATTATCCCCCGTGTCCGGAAAGTCCCGATAATGCATGTAGATTTCCCTTGAACCATGCTG</w:t>
      </w:r>
      <w:r>
        <w:rPr>
          <w:rFonts w:ascii="Times New Roman" w:hAnsi="Times New Roman" w:cs="Times New Roman"/>
          <w:sz w:val="24"/>
        </w:rPr>
        <w:t>GTCAGAATTTCTGCAAAAAAAGGAAGGGTCTACGTATCTTCTGTCCATTTTTCCCGGACTCCCTAAAAATGGGAAAAATACCCCCCATGTTCGGAAAGTCCCGATATTACATGTGAATATCCCTTAAATCACACCCGAACTGTGGTCACAATTTCAGCAAAAAAAAAAAAATGAAGTCTTTACATAT</w:t>
      </w:r>
    </w:p>
    <w:p w14:paraId="3BFF1AB0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uphorbia </w:t>
      </w:r>
      <w:proofErr w:type="spellStart"/>
      <w:r>
        <w:rPr>
          <w:rFonts w:ascii="Times New Roman" w:hAnsi="Times New Roman" w:cs="Times New Roman"/>
          <w:sz w:val="24"/>
        </w:rPr>
        <w:t>neoglabrata</w:t>
      </w:r>
      <w:proofErr w:type="spellEnd"/>
      <w:r>
        <w:rPr>
          <w:rFonts w:ascii="Times New Roman" w:hAnsi="Times New Roman" w:cs="Times New Roman"/>
          <w:sz w:val="24"/>
        </w:rPr>
        <w:t xml:space="preserve">           TTTTTTCAAGTTTTCCGGGCCTTCCTCGAAATGGAA</w:t>
      </w:r>
      <w:r>
        <w:rPr>
          <w:rFonts w:ascii="Times New Roman" w:hAnsi="Times New Roman" w:cs="Times New Roman"/>
          <w:sz w:val="24"/>
        </w:rPr>
        <w:t>AAAGATATCGCCCATGTCCGAAAAGTCCCGGTATTACATGTAAATGTCCCTTTGAAAATGTTCGAACGGTGGTCGAAATTTCAACAAAAAGTGAAGGCTTTACATTTTTTTTTCCATTTTTTCCGAAACCCTTAAATATGGAAAAAATAACCCCCATGTCCGGAAAGCCCCGGTATTACATGTAAATGTCCCCTAAATAATGCTCGAACCGTGGTAAAAATTTCAGCTAAAAATGAAGGCTTTACATATTTTTTGC</w:t>
      </w:r>
      <w:r>
        <w:rPr>
          <w:rFonts w:ascii="Times New Roman" w:hAnsi="Times New Roman" w:cs="Times New Roman"/>
          <w:sz w:val="24"/>
        </w:rPr>
        <w:t>CATTTTCCCCGTAATTCCTAAAAATGGAAAAAATACCCCCGTCGGGCGGATTGGCCCGATATTACACGTCAATTTCCCCCAAATCATGCTCGAACTGGGGTCGGAATTTCGGCAAAAAAGGAAGGCTCTGCATATTTTTTTCCATTTTTCCCGGAATTCTTAAAAATGGGAAAAATATCCCCGACGTCCGGAAACTCCCGATATCAGGTGTAAATGTCCCTCAAATCATGCTCGAACCGTGGTAAAAATTTCAGCG</w:t>
      </w:r>
      <w:r>
        <w:rPr>
          <w:rFonts w:ascii="Times New Roman" w:hAnsi="Times New Roman" w:cs="Times New Roman"/>
          <w:sz w:val="24"/>
        </w:rPr>
        <w:t>AAAAATGAAGGCGCTGCATATTTTTTTCCATTTTTCCAGTGCCCGGAATTCACAAAAATGGAAAAAATAGCCCCGTTGTCCGGGAAGTCCCGGGATTGCATGTAAATTTCCCTTAAATCATGCTCGAACTATGGTAAAAATTTCAGAAAAAATCTCCAAGTATAGAGCAGTTTTTGGGGGGGTGTGGCTCCTGGAACAAATCGATGTCCGTTCCTCCCAGAGCTGGATTTGTCATAAGAAATACTATAGGGGCTGC</w:t>
      </w:r>
      <w:r>
        <w:rPr>
          <w:rFonts w:ascii="Times New Roman" w:hAnsi="Times New Roman" w:cs="Times New Roman"/>
          <w:sz w:val="24"/>
        </w:rPr>
        <w:t>GCCAGCTCTCAACCTTGGCCCGCACTGGGCTGCGGGCCCGTGTTGGGTGCCTCC</w:t>
      </w:r>
      <w:r>
        <w:rPr>
          <w:rFonts w:ascii="Times New Roman" w:hAnsi="Times New Roman" w:cs="Times New Roman"/>
          <w:sz w:val="24"/>
        </w:rPr>
        <w:lastRenderedPageBreak/>
        <w:t>CGCATGCTCTCCCGCATTCAAGCGCATCACTCGGTCTCCCAGAAAGTCCCGACCCGCCGCCCCACCGAACGGAAGAATATCGTGGAAAAGCTAAGCCCAAAAGCACCACACGCGCGCGCGCGACGGCGCGGCGCGTTCGCGATTTAGGCGATTTAGGCACTTGGCACTTAGCACGTAGCACGAAGCGCGAGGCGCGAGGCCA</w:t>
      </w:r>
      <w:r>
        <w:rPr>
          <w:rFonts w:ascii="Times New Roman" w:hAnsi="Times New Roman" w:cs="Times New Roman"/>
          <w:sz w:val="24"/>
        </w:rPr>
        <w:t>ATCGGCGGAACATAGCAGAAAATATCCCGCAAAATTTATAAACGAGTAACGACACGGCATGAAAAAGGAGGTAGCTAGCAAAAATTTAAAAAAAAAGAAAGGAACATGGAGGCCAACCCGAAGTTCAGGCAAGAGTGCAGGGCGGCCTGGCCCGCCTTCGTGTGCGGGAGCAGGCGGGACAGCGTGCAGCGCTGTCCCGCATTCCTGCCTGTGCCTGGCGAGGC--------------------------------</w:t>
      </w:r>
      <w:r>
        <w:rPr>
          <w:rFonts w:ascii="Times New Roman" w:hAnsi="Times New Roman" w:cs="Times New Roman"/>
          <w:sz w:val="24"/>
        </w:rPr>
        <w:t>-----------------------------------------------------------GCCCTGGCTCGCCTGAGTGCATGGCGGGGGAGGGCAAGCTGGCCAGCACGCTGCCCTGCCTGGCTCGCCAGCCAGCACCGGGCAGGCAGGCCGCCAACCAGAGGTCAGCATAGGCATGCCAGCACGCCCAGCCGAGCTCTGCCGGCGGTGCTCACCCCGTCCGCGCAAAGGAGGCTAGGTCAGCGTGCTGTCTCGCC</w:t>
      </w:r>
      <w:r>
        <w:rPr>
          <w:rFonts w:ascii="Times New Roman" w:hAnsi="Times New Roman" w:cs="Times New Roman"/>
          <w:sz w:val="24"/>
        </w:rPr>
        <w:t>TGGCCGAGGCTCAGAATGGCTTCGCTGGGCCCGATCCAAATTTCGTTTGCAAAACCTTCGCACAGATAATAAGTTTGCCCGCACCATATTTTTAATACTGACTTTACCCATTTATTAGGAATTTTGTACCGAGTTTGGTATGCATTTGTTGAGTTTATATATTTTTTTGTATTTTTACGATTCTCGGACTTCGTAAATATGGAAAAAATACCTCCCGTGGGTAAAAGGTTACAATATTATATGGAAAAATCCCTTA</w:t>
      </w:r>
      <w:r>
        <w:rPr>
          <w:rFonts w:ascii="Times New Roman" w:hAnsi="Times New Roman" w:cs="Times New Roman"/>
          <w:sz w:val="24"/>
        </w:rPr>
        <w:t>ATTCATGTTCTATCTACAGTCAAAATTTCAGGAAAAAACTCGAAGGTTTGACCGGTTTTTAAGGGGGTGTGGCTCCTGGAACAAATCGATGTCTGTTCCTCCCAGAGCTGGAAATGCTATAAGGACTACTATAGGGGGGTACACCTGCTCTCAACCCAGGCCACCACTGGGGCTGCGGGCCCGTGTTGGGTGCTTGCCGCATGCTCACCCCCTATCATGCGGGGAATTCAGCCACTAAGAACGTCCCGACCCGCCG</w:t>
      </w:r>
      <w:r>
        <w:rPr>
          <w:rFonts w:ascii="Times New Roman" w:hAnsi="Times New Roman" w:cs="Times New Roman"/>
          <w:sz w:val="24"/>
        </w:rPr>
        <w:t>CCCCTCCT-------CCGGCCGCCGCCCCGCGCGGTGGTCGGAAAATCCGAAATTCTTAGAACGCTGAATTCCGCACCCCGAGAGCCCCTTTTCCCCCTGCCATTGTCGGAACTCGTTCGAATTGGGGGTAAAGTGGGTTTTCGGAGGCAACAACGTGCCCCGCGGCGCTGTCCCGATCGCTAGTGTGTGCCTACTCGTAGTTTTGTCTTGCATCGGATAGCTGATCGAGCTGCTCTCAGTGTGTATGTTGCTCGA</w:t>
      </w:r>
      <w:r>
        <w:rPr>
          <w:rFonts w:ascii="Times New Roman" w:hAnsi="Times New Roman" w:cs="Times New Roman"/>
          <w:sz w:val="24"/>
        </w:rPr>
        <w:t>CTTCAAGCTGCTTTGGAAGCACGCCTAGAGTGAGGGGTAGCCGCTTGCTGCGCACGGTATCGGACGAGGGAAAAAGGAATTTCGGAAAAAAACGTTTCCGTGCCGTGCGCGATGTTGCTACATCCGTAGTTGCTTGCTGCGTGCGGTGTGGGGCGATGTAAAAAATGGAATTTGAAAATAAATTGTTTTCACGGAGTGCGCTTCGGCGTTGCCCCGATCGATAGTGCGTGTTGCTCGGTGGATTTGTTTGGCATTG</w:t>
      </w:r>
      <w:r>
        <w:rPr>
          <w:rFonts w:ascii="Times New Roman" w:hAnsi="Times New Roman" w:cs="Times New Roman"/>
          <w:sz w:val="24"/>
        </w:rPr>
        <w:t>GATAGCCGATCGAGTTGCTCTCGGTGTGAAGGTGCTGGACGTTGGTCCACTCGGCAGCCCGCCTTGAGTGAGGGGCAGTTGGTTGATGCGTGCGTTGCCAAGTGGCGAAAAAATGGATTTCACTAAAAATGTCTTTCTTGCTGTGCGCTCAGGCGCCGTCCCGATCGGTAGTGTGCGTTATGTCCGGTGGTTCTGTTTGGCATCTGATAGCTGATCGAGTCGCTCTCAGTGTGTAAGGTGCTGGGTTTTGGACTAT</w:t>
      </w:r>
      <w:r>
        <w:rPr>
          <w:rFonts w:ascii="Times New Roman" w:hAnsi="Times New Roman" w:cs="Times New Roman"/>
          <w:sz w:val="24"/>
        </w:rPr>
        <w:t>TCGGCTTGCCTGCCTATCGTGAGGAGCGGTTGCTTGGTGCGTACAGTTCCGGACGGCGAAAAATTGAATTCCAATAAGATATTATTTTCTCAACACGTGCTACTTTATCATGCGGTAAGGAATGTTCTCTCGCACACAGCGGTTCGGGCGATGTCTCTACTCGACGTTTCGGCACTGCTTGATTCGTTCTCGAAGACAGCAGTGCAGTTCGGGGGGTGGGGATGT</w:t>
      </w:r>
      <w:r>
        <w:rPr>
          <w:rFonts w:ascii="Times New Roman" w:hAnsi="Times New Roman" w:cs="Times New Roman"/>
          <w:sz w:val="24"/>
        </w:rPr>
        <w:lastRenderedPageBreak/>
        <w:t>TGCTCAATATACGCGGCGGTGCATGAGTGGT</w:t>
      </w:r>
      <w:r>
        <w:rPr>
          <w:rFonts w:ascii="Times New Roman" w:hAnsi="Times New Roman" w:cs="Times New Roman"/>
          <w:sz w:val="24"/>
        </w:rPr>
        <w:t>AAATAGGCCATTGGGGTTGGCAGGCTCTGTGCTAGCGCATCGAACTGTCGTACCTTGAGGCCACTCAGTGGTGTCCCGGAGGCGTATTGCTATGTCGGGCGGGGATGGTTTCTGTGTTGCATACCCGCGCAGTGGAATGGAATTTTGTTGCCAAGAAACATTCGTCCCGTGCCCTTTTAGGGGCGTCGGATGAACCATGCAGCAGCTCTCGTGTGCCGGGCATGCCTTTTTGGCTTCTCTGGCACATGTGAAGGTG</w:t>
      </w:r>
      <w:r>
        <w:rPr>
          <w:rFonts w:ascii="Times New Roman" w:hAnsi="Times New Roman" w:cs="Times New Roman"/>
          <w:sz w:val="24"/>
        </w:rPr>
        <w:t>CTCGTGCTCTCGGATGCGGAATGCTTTTGCGAGAGGAGGGATTGAGTTTCCTTTATGTGTTCTCGCTGTCCCTACATAAGAACCACCGTCCTTTCCGCACAGTGGCCTTGGTTGCTGCGGTGTACTATGTCTGCTTGCGGGTTAGGACGGCATGGAGGAATGCTACCTGGTTGATCCTGCCAGTAGTCATATGCTTGTCTCAAAGATTAAGCCATGCATGTGTAAGTATGAACTAATTCAGACTGTGAAACTGCGA</w:t>
      </w:r>
      <w:r>
        <w:rPr>
          <w:rFonts w:ascii="Times New Roman" w:hAnsi="Times New Roman" w:cs="Times New Roman"/>
          <w:sz w:val="24"/>
        </w:rPr>
        <w:t>ATGGCTCATTAAATCAGTTATAGTTTGTTTGATGGTACCTGCTACTCGGATAACCGTAGTAATTCTAGAGCTAATACGTGCAACAAACCCCGACTTCTGGAAGGGATGCATTTATTAGATAAAAGGTCGACGCGGGCTCTGCCCGTTGCTCTGATGATTCATGATAACTCGACGGATCGCACGGCCATCGTGCTGGCGACGCATCATTCAAATTTCTGCCCTATCAACTTTCGATGGTAGGATAGAGGCCTACCAT</w:t>
      </w:r>
      <w:r>
        <w:rPr>
          <w:rFonts w:ascii="Times New Roman" w:hAnsi="Times New Roman" w:cs="Times New Roman"/>
          <w:sz w:val="24"/>
        </w:rPr>
        <w:t>GGTGGTGACGGGTGACGGAGAATTAGGGTTCGATTCCGGAGAGGGAGCCTGAGAAACGGCTACCACATCCAAGGAAGGCAGCAGGCGCGCAAATTACCCAATCCTGACACGGGGAGGTAGTGACAATAAATAACAATACCGGGCTCTTCGAGTCTGGTAATTGGAATGAGTACAATCTAAATCCCTTAACGAGGATCCATTGGAGGGCAAGTCTGGTGCCAGCAGCCGCGGTAATTCCAGCTCCAATAGCGTATAT</w:t>
      </w:r>
      <w:r>
        <w:rPr>
          <w:rFonts w:ascii="Times New Roman" w:hAnsi="Times New Roman" w:cs="Times New Roman"/>
          <w:sz w:val="24"/>
        </w:rPr>
        <w:t>TTAAGTTGTTGCAGTTAAAAAGCTCGTAGTTGGACCTTGGGTTGGGTCGACCGGTCCGCCTTACGGTGTGCACCTGTCGGCTCGTCCCTTCTGCCGGCGATGCGCTCCTGGCCTTAACTGGCCGGGTCGTGCCTCCGGCGCTGTTACTTTGAAGAAATTAGAGTGCTCAAAGCAAGCCTACGCTCTGTATACATTAGCATGGGATAACATCATAGGATTTCGGTCCTATTCTGTTGGCCTTCGGGATCGGAGTAAT</w:t>
      </w:r>
      <w:r>
        <w:rPr>
          <w:rFonts w:ascii="Times New Roman" w:hAnsi="Times New Roman" w:cs="Times New Roman"/>
          <w:sz w:val="24"/>
        </w:rPr>
        <w:t>GATTAACAGGGACAGTCGGGGGCATTCGTATTTCATAGTCAGAGGTGAAATTCTTGGATTTATGAAAGACGAACAACTGCGAAAGCATTTGCCAAGGATGTTTTCATTAATCAAGAACGAAAGTTGGGGGCTCGAAGACGATCAGATACCGTCCTAGTCTCAACCATAAACGATGCCGACCAGGGATCGGCGGATGTTGCTTTTAGGACTCCGCCGGCACCTTATGAGAAATCAAAGTCTTTGGGTTCCGGGGGGA</w:t>
      </w:r>
      <w:r>
        <w:rPr>
          <w:rFonts w:ascii="Times New Roman" w:hAnsi="Times New Roman" w:cs="Times New Roman"/>
          <w:sz w:val="24"/>
        </w:rPr>
        <w:t>GTATGGTCGCAAGGCTGAAACTTAAAGGAATTGACGGAAGGGCACCACCAGGAGTGGAGCCTGCGGCTTAATTTGACTCAACACGGGGAAACTTACCAGGTCCAGACATAGTAAGGATTGACAGACTGAGAGCTCTTTCTTGATTCTATGGGTGGTGGTGCATGGCCGTTCTTAGTTGGTGGAGCGATTTGTCTGGTTAATTCCGTTAACGAACGAGACCTCAGCCTGCTAACTAGCTATGCGGAGGTATCCCTCC</w:t>
      </w:r>
      <w:r>
        <w:rPr>
          <w:rFonts w:ascii="Times New Roman" w:hAnsi="Times New Roman" w:cs="Times New Roman"/>
          <w:sz w:val="24"/>
        </w:rPr>
        <w:t>GCGGCCAGCTTCTTAGAGGGACTATGGCCTTCTAGGCCAAGGAAGTTTGAGGCAATAACAGGTCTGTGATGCCCTTAGATGTTCTGGGCCGCACGCGCGCTACACTGATGTATTCAACGAGTCTATAGCCTTGGCCGACAGGCCCGGGTAATCTTTGAAATTTCATCGTGATGGGGATAGATCATTGCAATTGTTGGTCTTCAACGAGGAATTCCTAGTAAGCGCGAGTCATCAGCTCGCGTTGACTACGTCCCTG</w:t>
      </w:r>
      <w:r>
        <w:rPr>
          <w:rFonts w:ascii="Times New Roman" w:hAnsi="Times New Roman" w:cs="Times New Roman"/>
          <w:sz w:val="24"/>
        </w:rPr>
        <w:t>CCCTTTGTACACACCGCCCGTCGCTCCTACCGATTGAATGGTCCGGTGAAGTGTTCGGATCGCGGCGACGTGGGCGGTTCGCCGCCGGCGACGTCGCGAGAAGTC</w:t>
      </w:r>
      <w:r>
        <w:rPr>
          <w:rFonts w:ascii="Times New Roman" w:hAnsi="Times New Roman" w:cs="Times New Roman"/>
          <w:sz w:val="24"/>
        </w:rPr>
        <w:lastRenderedPageBreak/>
        <w:t>CACTGAACCTTATCATTTAGAGGAAGGAGAAGTCGTAACAAGGTTTCCGTAGGTGAACCTGCGGAAGGATCATTGTCGAAACCTGCCAGCAGAATGACCCGCGAACGTGTTTATAAATCGAGGGGCCGCTGCAGGATTCATCCAGCGATGG</w:t>
      </w:r>
      <w:r>
        <w:rPr>
          <w:rFonts w:ascii="Times New Roman" w:hAnsi="Times New Roman" w:cs="Times New Roman"/>
          <w:sz w:val="24"/>
        </w:rPr>
        <w:t>CACCTCACTGGGGCCCTGGCAGGGGATGCGGTGCGGTGGGATCCACCGTTCCCTGCGATCTCCTGTTTGCGGCCTATTAACAAAACCCCGGCGCCGTACGCGCCAAGGAATTGTAAAAAAAGATTGTGCAGCCCGATCGCACTGGCAACGGTGTGGCGGGTTTCACTGCGCTTTGAGAACCAAAATGACTCTCGGCAACGGATATCTCGGCTCTCGCATCGATGAAGAACGCAGCGAAATGCGATACTTGGTGTGA</w:t>
      </w:r>
      <w:r>
        <w:rPr>
          <w:rFonts w:ascii="Times New Roman" w:hAnsi="Times New Roman" w:cs="Times New Roman"/>
          <w:sz w:val="24"/>
        </w:rPr>
        <w:t>ATTGCAGGATCCCGCGAACCATCGAGTCTTTGAACGCAAGTTGCGCCCGAAGCCTTTCGGCCGAGGGCACGTCTGCCTGGGTGTCACTCAAACGTCGCTCCAAACCCCTTCCATCGGGAGGGGTATGCGGGGCGGATGCTGGCCTCCCGTGTGCGTATCGCTCGCGGTTGGCCGAAATTCCTAGTCCTCGGCACGACGCCACGGAATCGGTGGTTGCAAGACCCTCGGAGAAAGCCTTGTGCGCTTGTAAGCCCTT</w:t>
      </w:r>
      <w:r>
        <w:rPr>
          <w:rFonts w:ascii="Times New Roman" w:hAnsi="Times New Roman" w:cs="Times New Roman"/>
          <w:sz w:val="24"/>
        </w:rPr>
        <w:t>TCGGACCATGAGACCCCAGAGCGTACCTAGCACTGCGACCCCAGGTCAGGCGGGATTACCCGCTGAGTTTAAGCATATCAATAAGCGGAGGAAAAGAAACTTACCAGGATTCCCCTAGTAACGGCGAGCGAACCGGGAAGAGCCCAGCTTGAGAATCGTGCGCCTGCGGCGTTCGAATTGTAGTCTGGAGAAGCGTCCTCAGCGGCGGACCGGGCCCAAGTCCCCTGGAAGGGGGCGCCGGAGAGGGTGAGAGCCC</w:t>
      </w:r>
      <w:r>
        <w:rPr>
          <w:rFonts w:ascii="Times New Roman" w:hAnsi="Times New Roman" w:cs="Times New Roman"/>
          <w:sz w:val="24"/>
        </w:rPr>
        <w:t>CGTCGTGCCCGGACCCTGTCGCACCACGAGGCGCTGTCTACGAGTCGGGTTGTTTGGGAATGCAGCCCAAATCGGGCGGTAAATTCCGTCCAAGGCTAAATATGGGCGAGAGACCGATAGCGAACAAGTACCGCGAGGGAAAGATGAAAAGGACTTTGAAAAGAGAGTCAAAGAGTGCTTGAAATTGTCGGGAGGGAAGCGGATGGGGGCCGGCGATGCGCCCCGGTCGGATGTGGAACGGTGACAAGCCGGTCCG</w:t>
      </w:r>
      <w:r>
        <w:rPr>
          <w:rFonts w:ascii="Times New Roman" w:hAnsi="Times New Roman" w:cs="Times New Roman"/>
          <w:sz w:val="24"/>
        </w:rPr>
        <w:t>CCGATCGGCTCGGGGCGCGGACCGATACGGATTGAGGCGGCGGCGTAAGCCCAGGAATTTGAAACGCCTGTGGAGATGCCGTCGCAGCAATCGTGGAAAGCAGCACGCGCCGTCTCGGCGTGCCTCGGCACCTGCGTGCTACTGGTGTCGGCCAGCGGGCTCCCCATTCGGCCCGTCTTGAAACACGGACCAAGGAGTCTGACATGTGTGCGAGTCAACGGGCGAGTAAACCCGTAAGGCGCAAGGAAGCTGACTG</w:t>
      </w:r>
      <w:r>
        <w:rPr>
          <w:rFonts w:ascii="Times New Roman" w:hAnsi="Times New Roman" w:cs="Times New Roman"/>
          <w:sz w:val="24"/>
        </w:rPr>
        <w:t>GCGGGATCCCCTAGAGGGTTGCACCGCCGACCGACCTTGATCTTCTGAGAAGGGTTCGAGTGAGAGCATGCCTGTCGGGACCCGAAAGATGGTGAACTATGCCTGAGCGGGGCGAAGCCAGAGGAAACTCTGGTGGAGGCCCGCAGCGATACTGACGTGCAAATCGTTCGTCTGACTTGGGTATAGGGGCGAAAGACTAATCGAACCGTCTAGTAGCTGGTTCCCTCCGAAGTTTCCCTCAGGATAGCTGGAGCTC</w:t>
      </w:r>
      <w:r>
        <w:rPr>
          <w:rFonts w:ascii="Times New Roman" w:hAnsi="Times New Roman" w:cs="Times New Roman"/>
          <w:sz w:val="24"/>
        </w:rPr>
        <w:t>GGAACGAGTTCTATCGGGTAAAGCCAATGATTAGAGGCATCGGGGGCGCAACGCCCTCGACCTATTCTCAAACTTTAAATAGGTAGGACGGCGCGGCTGCTTCGTTGAGCCGCGCCACGGAATCGAGAGCTCCAAGTGGGCCATTTTTGGTAAGCAGAACTGGCGATGCGGGATGAACCGGAAGCCGGGTTACGGTGCCCAACTGCGCGCTAACCTAGAACCCACAAAGGGTGTTGGTCGATTAAGACAGCAGGAC</w:t>
      </w:r>
      <w:r>
        <w:rPr>
          <w:rFonts w:ascii="Times New Roman" w:hAnsi="Times New Roman" w:cs="Times New Roman"/>
          <w:sz w:val="24"/>
        </w:rPr>
        <w:t>GGTGGTCATGGAAGTCGAAATCCGCTAAGGAGTGTGTAACAACTCACCTGCCGAATCAACTAGCCCCGAAAATGGATGGCGCTTAAGCGCGCGACCTATACCCGGCCGTCGGGGCAAGAGCCAGGCCCCGATGAGTAGGAGGGCGCGGCGGTCGCTGCAAAACCCAGGGCGCGAGCCCGGGCGGAGCGGCCGTCGGTGCAGATCTTGGT</w:t>
      </w:r>
      <w:r>
        <w:rPr>
          <w:rFonts w:ascii="Times New Roman" w:hAnsi="Times New Roman" w:cs="Times New Roman"/>
          <w:sz w:val="24"/>
        </w:rPr>
        <w:lastRenderedPageBreak/>
        <w:t>GGTAGTAGCAAATATTCAAATGAGAACTTTGAAGGCCGAAGAGGGGA</w:t>
      </w:r>
      <w:r>
        <w:rPr>
          <w:rFonts w:ascii="Times New Roman" w:hAnsi="Times New Roman" w:cs="Times New Roman"/>
          <w:sz w:val="24"/>
        </w:rPr>
        <w:t>AAGGTTCCATGTGAACGGCACTTGCACATGGGTTAGTCGATCCTAAGAGACGGGGGAAGCCCGTCCGACAGCGCGTCCGCGCGCGAGCTTCGAAAGGGAATCGGGTTAAAATTCCCGAACCGGGACGCGGCGGCTGACGGCAACGTTAGGGAGTCCGGAGACGTCGGCGGGGGCCTCGGGAAGAGTTATCTTTTCTGTTTAACAGCCCGCCCACCCTGGAAACGACTCAGTCGGAGGTAGGGTCCAGCGGCTGGAA</w:t>
      </w:r>
      <w:r>
        <w:rPr>
          <w:rFonts w:ascii="Times New Roman" w:hAnsi="Times New Roman" w:cs="Times New Roman"/>
          <w:sz w:val="24"/>
        </w:rPr>
        <w:t>GAGCACCGCACGTCGCGCGGTGTCCGGTGCGCCCCCGGCGGCCCGTGAAAATCCGGAGGACCGAGTGCCATCCACGCCCGGTCGTACTCATAACCGCATCAGGTCTCCAAGGTGAACAGCCTCTGGTCGATGGAACAATGTAGGCAAGGGAAGTCGGCAAAATGGATCCGTAACCTCGGGAAAAGGATTGGCTCTGAGGGCTGGGCCCGGGGGTCCCAGTCCCGAACCCGTCGGCTGTCGGCGGACTGCTCGAGCT</w:t>
      </w:r>
      <w:r>
        <w:rPr>
          <w:rFonts w:ascii="Times New Roman" w:hAnsi="Times New Roman" w:cs="Times New Roman"/>
          <w:sz w:val="24"/>
        </w:rPr>
        <w:t>GCTCCCGCGGCAAGAGCGGGTCGCTGCGTGCCGGCCGGGGGACGGATTGGGAACGGCCCCTCTGGGGGCCTTCCCCGGGCGTCGAACAGTCGACTCAGAACTGGTACGGACAAGGGGAATCCGACTGTTTAATTAAAACAAAGCATTGCGATGGTCCCTGCGGATGCTAACGCAATGTGATTTCTGCCCAGTGCTCTGAATGTCAAAGTGAAGAAATTCAACCAAGCGCGGGTAAACGGCGGGAGTAACTATGACT</w:t>
      </w:r>
      <w:r>
        <w:rPr>
          <w:rFonts w:ascii="Times New Roman" w:hAnsi="Times New Roman" w:cs="Times New Roman"/>
          <w:sz w:val="24"/>
        </w:rPr>
        <w:t>CTCTTAAGGTAGCCAAATGCCTCGTCATCTAATTAGTGACGCGCATGAATGGATTAACGAGATTCCCACTGTCCCTGTCTACTATCCAGCGAAACCACAGCCAAGGGAACGGGCTTGGCAGAATCAGCGGGGAAAGAAGACCCTGTTGAGCTTGACTCTAGTCCGACTTTGTGAAATGACTTGAGAGGTGTAGTATAAGTGGGAGCCGGAAACGGCGATAGTGAAATACCACTACTTTTAACGTTATTTTACTTAT</w:t>
      </w:r>
      <w:r>
        <w:rPr>
          <w:rFonts w:ascii="Times New Roman" w:hAnsi="Times New Roman" w:cs="Times New Roman"/>
          <w:sz w:val="24"/>
        </w:rPr>
        <w:t>TCCGTGAATCGGAGGCGGGGCATTGCCCCTCTTTTTGGACCAAAGGCCGCTTCGCGGTCGATCCGGGCGGAAGACATTGTCAGGTGGGGAGTTTGGCTGGGGCGGCACATCTGTTAAAAGATAACGCAGGTGTCCTAAGATGAGCTCAACGAGAACAGAAATCTCGTGTGGAACAAAAGGGTAAAAGCTCGTTTGATTCTGATTTCCAGTACGAATACGAACCGTGAAAGCGTGGCCTATCGATCCTTTAGACCTT</w:t>
      </w:r>
      <w:r>
        <w:rPr>
          <w:rFonts w:ascii="Times New Roman" w:hAnsi="Times New Roman" w:cs="Times New Roman"/>
          <w:sz w:val="24"/>
        </w:rPr>
        <w:t>CGGAATTTGAAGCTAGAGGTGTCAGAAAAGTTACCACAGGGATAACTGGCTTGTGGCAGCCAAGCGTTCATAGCGACGTTGCTTTTTGATCCTTCGATGTCGGCTCTTCCTATCATTGTGAAGCAGAATTCACCAAGTGTTGGATTGTTCACCCACCAATAGGGAACGTGAGCTGGGTTTAGACCGTCGTGAGACAGGTTAGTTTTACCCTACTGATGACGGTGTCGCGATGGTAATTCAACCTAGTACGAGAGGA</w:t>
      </w:r>
      <w:r>
        <w:rPr>
          <w:rFonts w:ascii="Times New Roman" w:hAnsi="Times New Roman" w:cs="Times New Roman"/>
          <w:sz w:val="24"/>
        </w:rPr>
        <w:t>ACCGTTGATTCGCACAATTGGTCATCGCGCTTGGTTGAAAAGCCAGTGGCGCGAAGCTACCGTGCGCTGGATTATGACTGAACGCCTCTAAGTCAGAATCCGGGCCAGAAGCGATGCATGCGTCCGCCGCTCGTTTGCCGACCCTCAGTAGGGGCCATCCGGCCCCCAAAGGCACGTGTCGTTGGCTCAGCCCTCGCGGCAGACAAGCCGTGCGGGCAGCCTTGAAGTACAATTCCCACCGGGCGGCGGGCAGAAT</w:t>
      </w:r>
      <w:r>
        <w:rPr>
          <w:rFonts w:ascii="Times New Roman" w:hAnsi="Times New Roman" w:cs="Times New Roman"/>
          <w:sz w:val="24"/>
        </w:rPr>
        <w:t>CCTTTGCAGACGACTTAAATACGCGACGGGGTATTGTAAGTGGCAGAGTGGCCTTGCTGCCACGATCCACTGAGATTCAGCCCTTTGTCGCTCCGATTCGTCCCTCCCTCCCAAGAAACTTTTTCCATCTCAATAGAATATCGAGCGGAGGCTGGGGTCTCGATTTCCGCTCGTAGAAAGAGGGCCAAGGAGAGAACCCCGGTATTGCATATGGCACGGGGGAAGCAAGAGATTAAGCACACCGCGGGGTGGAAAA</w:t>
      </w:r>
      <w:r>
        <w:rPr>
          <w:rFonts w:ascii="Times New Roman" w:hAnsi="Times New Roman" w:cs="Times New Roman"/>
          <w:sz w:val="24"/>
        </w:rPr>
        <w:t>AGCATCTGCGCACGGGCAGGTTAGAAAAACATACAAGCGATGCATCCCTTCAATGTCCCTCGGCGTTG</w:t>
      </w:r>
      <w:r>
        <w:rPr>
          <w:rFonts w:ascii="Times New Roman" w:hAnsi="Times New Roman" w:cs="Times New Roman"/>
          <w:sz w:val="24"/>
        </w:rPr>
        <w:lastRenderedPageBreak/>
        <w:t>ACCGCTTGTTCATTTTTTTTTCCGGCTTGATGCGTACGTTTCGAACCACTCGTACACCAAGGCTGCCGCGGCCACGCGTGCCTCACCGGTCGATGCGGTCTACTGCCTTCACAGGCGAGGCAGGAGCAGCATCGAATTCCTGCCCCGGCACCACGCACGAGGCCGGCGGTGCCTACCTCTCGTGCGCA</w:t>
      </w:r>
      <w:r>
        <w:rPr>
          <w:rFonts w:ascii="Times New Roman" w:hAnsi="Times New Roman" w:cs="Times New Roman"/>
          <w:sz w:val="24"/>
        </w:rPr>
        <w:t>AGCGAGACCGATGCCAGCGCGGCTGACTGGCCTGAATAGGAGAGGCCAGTGCTAGTCCGCGCACGCCACATGCCCCTTCAAAGTTTCCCCGCATCGCTCGAGAATTTTACGGCAGGCCCGTTAAACATCTCCATCGGGAGAGAGAATTTGCATCTCCGCCCCAAGCGTCGATGCTAGTCCGCGCACGCCACATGCCCCTTCAAAGTTTCCCCGTACCGCTCGAGAATTTTATGGCAGACCCGTTAAATATCTCCAT</w:t>
      </w:r>
      <w:r>
        <w:rPr>
          <w:rFonts w:ascii="Times New Roman" w:hAnsi="Times New Roman" w:cs="Times New Roman"/>
          <w:sz w:val="24"/>
        </w:rPr>
        <w:t>CGGGAGAGAAAATTTGCATCTCCGCCCCCAACCGTCGAGAAAAGATTAACACTTTTACCACCCCGAGGGTTGTACACACAGCCTCCTGAAACAAAGGGGCGGCAAAAACGCGTTTCGCCTCCAGTCCACGCTCGGTCTTTCGGAACGGGTTCAACGGCAGTTGATTTTATACCGAGTTGCCAAATTCTCACGAGGGCTCTGTATTCTTTTTCGTTTGTCAAGTTCCCGGCAGTCTTAAATACGAGAAAGGCCATCT</w:t>
      </w:r>
      <w:r>
        <w:rPr>
          <w:rFonts w:ascii="Times New Roman" w:hAnsi="Times New Roman" w:cs="Times New Roman"/>
          <w:sz w:val="24"/>
        </w:rPr>
        <w:t>CGAAGGTCCCGGCATTTTCACGAAGGTTCTAAATATATATTTTCCTTTTTTCAAGAGCTAGGACTTCTTAAAAATGGAAAAAATTATCCCCCGTGTCCGGAAAGTCCCGATAATGCATGTAGATTTCCCTTGAACCATGCTGGTCAGAATTTCTGCAAAAAAAGGAAGGGTCTACGTATCTTCTGTCCATTTTTCCCGGACTCCCTAAAAATGGGAAAAATACCCCCCATGTTCGGAAAGTCCCGATATTACATGT</w:t>
      </w:r>
      <w:r>
        <w:rPr>
          <w:rFonts w:ascii="Times New Roman" w:hAnsi="Times New Roman" w:cs="Times New Roman"/>
          <w:sz w:val="24"/>
        </w:rPr>
        <w:t>AAATATCCCTTAAATCACACCCGAACTGTGGTCACAATTTCAGCAAAAAAAAAAAAATGAAGTCTTTACATAT</w:t>
      </w:r>
    </w:p>
    <w:p w14:paraId="44AFA7BB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uphorbia </w:t>
      </w:r>
      <w:proofErr w:type="spellStart"/>
      <w:r>
        <w:rPr>
          <w:rFonts w:ascii="Times New Roman" w:hAnsi="Times New Roman" w:cs="Times New Roman"/>
          <w:sz w:val="24"/>
        </w:rPr>
        <w:t>neoglaucescens</w:t>
      </w:r>
      <w:proofErr w:type="spellEnd"/>
      <w:r>
        <w:rPr>
          <w:rFonts w:ascii="Times New Roman" w:hAnsi="Times New Roman" w:cs="Times New Roman"/>
          <w:sz w:val="24"/>
        </w:rPr>
        <w:t xml:space="preserve">                    TTTTTTCAAGTTTTCCGGGCCTTCCTCAAAATGGAAAAAGATATCGCCCATGTCCGAAAAGTCCCGGTATTACATGTAAATGTCCCTTTGAAAATGTTCGAACGGTGGTCGAAATTTCAACAGAAAGTGAAGGCTTTA</w:t>
      </w:r>
      <w:r>
        <w:rPr>
          <w:rFonts w:ascii="Times New Roman" w:hAnsi="Times New Roman" w:cs="Times New Roman"/>
          <w:sz w:val="24"/>
        </w:rPr>
        <w:t>CATTTTTTTTTCCATTTTTTCCGAAACCCTTAAATATGGAAAAAATAACCCCCATGTCCGGAAAGCCCCGGTATTACATGTAAATGTCCCCTAAATAATGCTCGAACCGTGGTAAAAATTTCAGCTAAAAATGAAGGCTTTACATATTTTTTGCCATTTCCCCCGTAATTCCTAAAAATGGAAAAAATGCCCCCGTCGGGCGGATTGGCCCGATATTACACGTCAATTTCCCCCAAATCATGCTCGAACTGGGGTC</w:t>
      </w:r>
      <w:r>
        <w:rPr>
          <w:rFonts w:ascii="Times New Roman" w:hAnsi="Times New Roman" w:cs="Times New Roman"/>
          <w:sz w:val="24"/>
        </w:rPr>
        <w:t>GGAATTTCGGCAAAAAAGGAAGGCTCTGCATATTTTTTTCCATTTTTCCCGGAATTCTTAAAAATGGGAAAAATATCGCCCACGTCCGGAAACTCCCGATATCAAGTGTAAATGTCCCTCAAATCATGCTCGAACCGTGGTAAAAATTTCAGCGAAAAATGAAGGCGTTGCATATTTTTTTCCATTTTTCCAGTGCCCGGAATTCACAAAAATGGAAAAAATAGCCCCGTTGTCCGGGAAGTCCCGGGATTGCATG</w:t>
      </w:r>
      <w:r>
        <w:rPr>
          <w:rFonts w:ascii="Times New Roman" w:hAnsi="Times New Roman" w:cs="Times New Roman"/>
          <w:sz w:val="24"/>
        </w:rPr>
        <w:t>TAAATTTCCCTTAAATCATGCTCGAACTATGGTAAAAATTTCAGAAAAAATCTCCAAGTATAGAGCAGTTTTTGGGGGGGTGTGGCTCCTGGAACAAATCGATGTCCGTTCCTCCCAGAGCTGGATTTGTCATAAGAAATACTATAGGGGCTGCGCCAGCTCTCAACCTTGGCCCGCACTGGGCTGCGGGCCCGTGGTGGGTGCCTCCCGCATGCTCTCCCGCATTCAAGCGCATCACTCGGTCTCCCAGAAAGTC</w:t>
      </w:r>
      <w:r>
        <w:rPr>
          <w:rFonts w:ascii="Times New Roman" w:hAnsi="Times New Roman" w:cs="Times New Roman"/>
          <w:sz w:val="24"/>
        </w:rPr>
        <w:t>CCGACCCGCCGCCCCACCGAACGGAAGAATATCGTGGAAAAGCTAAGCCCAAAAGCACCACACGCGCGCGCGCGACGGCGCGGCGCGTTCGCGATTTAGGCGATTTAGGCACTTGGCACTTAGCACGTAGCACGAAGCGCGAGGCGCGAGGCCAATCGG</w:t>
      </w:r>
      <w:r>
        <w:rPr>
          <w:rFonts w:ascii="Times New Roman" w:hAnsi="Times New Roman" w:cs="Times New Roman"/>
          <w:sz w:val="24"/>
        </w:rPr>
        <w:lastRenderedPageBreak/>
        <w:t>CGGAACATAGCAGAAAATATCCCGCAAAATTTATAAACGAGTAACGACACGGCATGAAAAAGAAGGTAGCTAGCAAAAATTTTAAAAAAAAGAAAGG</w:t>
      </w:r>
      <w:r>
        <w:rPr>
          <w:rFonts w:ascii="Times New Roman" w:hAnsi="Times New Roman" w:cs="Times New Roman"/>
          <w:sz w:val="24"/>
        </w:rPr>
        <w:t>AACATGAAGGCCAACCCGAAGTTCAGGCAAGAGTGCAGGGCGGCCTGGCCCGCCTTCGTGTGCGGGAGCAGGCGGGACAGCGTGCAGCGCTGTCCCGCATTCCTGCCTGTGCCTGGCGAGGCTAGGCAGGACGGCCGGCGTGCTGGCCCGCCCGCGTGTGCAGGAGGGACTGCCAGTGGGAGGGCTGGCCCGCCTGGGCAGGGCTGGCAAGCTGCCCTGGCTCGCCTGAGTGCATGGCGGGGGAGGGCAAGCTGGC</w:t>
      </w:r>
      <w:r>
        <w:rPr>
          <w:rFonts w:ascii="Times New Roman" w:hAnsi="Times New Roman" w:cs="Times New Roman"/>
          <w:sz w:val="24"/>
        </w:rPr>
        <w:t>CAGCACGCAGCCCTGCCTGGCTCGCCAGCCAGCACCACGCAGGCAGGCCGCCAACCAGAGGTCAGCATAGGCATGCCAGCACGCCCAGCCGAGCTCTGCCGGCGGTGCTCACCCAGTCCGCGAAAAGGAGGCTAGGTCAGCGTGCTGTCTCGCCTGGCCGAGGCTCAGGATGGCTTCGCTGGGCCCGATCCAAATTTCGTTTGCAAAACCTTCGCACAGATAATAAGTTTTCCCGCACCATATTTTTTATACTGAC</w:t>
      </w:r>
      <w:r>
        <w:rPr>
          <w:rFonts w:ascii="Times New Roman" w:hAnsi="Times New Roman" w:cs="Times New Roman"/>
          <w:sz w:val="24"/>
        </w:rPr>
        <w:t>TTTTACCATTTATTAGGAATTTTGTACCGAGTTCGTGATGCATTTGTTGAGTTTATATATTTTTTTGTATTTTTACGATTCTCGGACTTCGTAAATATGGAAAAAATACCTCCCGTGGGTAAAAGGTTACAATATTATATGGAAAAATCCCTTAATTCATGTTCTATCTACAGTCAAAATTTCAGGAAAAAACTCGAAGGTTTGACCGGTTTTTAAGGGGGTGTGGCTCCTGGAACAAATCGATGTCTGTTCCTCC</w:t>
      </w:r>
      <w:r>
        <w:rPr>
          <w:rFonts w:ascii="Times New Roman" w:hAnsi="Times New Roman" w:cs="Times New Roman"/>
          <w:sz w:val="24"/>
        </w:rPr>
        <w:t>CAGAGCTGGAAATGCTATAAGGACTACTATAGGGGGGTACACCTGCTCTCAACCCAGGCCACCACTGGGGCTGCGGGCCCGTGTAGGGTGCTTGCCGCATGCTCACCCCCTATCATGCGGGGAATTCAGCCACTAAGAACGTCCCGACCCGCCGCCCCTCCTCCGGCCGCCGGCCGCCGCCCCGCGCGGTGGCCGGAAAATCCAAAATTCTTAGAACGCTGAATTCCGCACCCCGAGAGCCCCTTTTCCCCCTGCC</w:t>
      </w:r>
      <w:r>
        <w:rPr>
          <w:rFonts w:ascii="Times New Roman" w:hAnsi="Times New Roman" w:cs="Times New Roman"/>
          <w:sz w:val="24"/>
        </w:rPr>
        <w:t>ATTGTCGGAACTCGTTCGAATTGGGGGTAAAGTGGGTTTTCGGAGGCAACAACGTGCCCCGCGGCGCTGTCCCGATCGCTAGTGTGTGCCTACTCGTAGTTTTGTCTTGCATCGGATAGCTGATTGAGCTGCTCTCAGTGTGTATGGTGCTCGACTTCAAGCTGCTTTGGAAGCACGCCTAGAGTGAGGGGTAGCCGCTTGCTGCGCACGGTATCGGACGAGGGAAAAAGGAATTTCGGAAAAAAACGTTTCCGTG</w:t>
      </w:r>
      <w:r>
        <w:rPr>
          <w:rFonts w:ascii="Times New Roman" w:hAnsi="Times New Roman" w:cs="Times New Roman"/>
          <w:sz w:val="24"/>
        </w:rPr>
        <w:t>CCGTGCGCGATGTTGCTACATCCGTAGCTGCTTGCTGCGTGCGGTGTGGGGCGATGTAAAAAATGGAATTTGAAAATAAAATGTTTTCACGGAGTGCGCTTCGGCGTTGCCCCGATCGATAGTGCGTGTTGCTCGGTGGATTTGTTTGGCATTGGATAGCCGATCGAGTTGCTCTCGGTGTGAAGGTGCTGGACGTTGGTCCACTCGGCAGCCCGCCTTGAGTGAGGGGCAGTTGGTTGATGCGTGCGGTGCCAAG</w:t>
      </w:r>
      <w:r>
        <w:rPr>
          <w:rFonts w:ascii="Times New Roman" w:hAnsi="Times New Roman" w:cs="Times New Roman"/>
          <w:sz w:val="24"/>
        </w:rPr>
        <w:t>TGGCGAAAAAATGGATTTCACTAAAAATGTCTTTCTTGCTGTGCGCTCAGGCGCCGTCCCGATCGGTAGTGTGCGTTATGTCCGGTGGTTCTGTTTGGCATCTGATAGCTGATCGAGTCGCTCTCAGTGTGTAAGGTGCTGGGTTTTGGACTATTTGGCTTGCCTGCCTATCGTGAGGAGCGGTTGCTTGGTGCGTACAGTTCCGGACGGCGAAAAATTGAATTCCAATAAAATATTATTCTCTCAACACGTGCTA</w:t>
      </w:r>
      <w:r>
        <w:rPr>
          <w:rFonts w:ascii="Times New Roman" w:hAnsi="Times New Roman" w:cs="Times New Roman"/>
          <w:sz w:val="24"/>
        </w:rPr>
        <w:t>CTTTATCATGCGGTAAGGAATGTTCTCTCGCACACAGCGGTTCGGGCGATGTCTCTACTCGACGTTTCGGCACTGCTTGATTCGTTCTCGAAGACAGCAGTGCAGTTCGGGGGGTGGGGATGTTGCTCAATATACGCGGCGGTGCATGAGTGGTAAATAGGCCATTGGGGTTGGCAGGCTCTGTGCTAGCGCATCGAACTGTCGTACCTTGAGGCCACTCAGTGGTGTCCCGGAGGCGTATTGCTATGTCGGGCGG</w:t>
      </w:r>
      <w:r>
        <w:rPr>
          <w:rFonts w:ascii="Times New Roman" w:hAnsi="Times New Roman" w:cs="Times New Roman"/>
          <w:sz w:val="24"/>
        </w:rPr>
        <w:t>GGATGGTTTCTGTGTTGCATACCCGCGC</w:t>
      </w:r>
      <w:r>
        <w:rPr>
          <w:rFonts w:ascii="Times New Roman" w:hAnsi="Times New Roman" w:cs="Times New Roman"/>
          <w:sz w:val="24"/>
        </w:rPr>
        <w:lastRenderedPageBreak/>
        <w:t>AGTGGAATGGAATTTTGTTGCCAAGAAACATTCGTCCCGTGCCCTTTTAGGGGCGTCGGATGAACCATGCAGCAGCTCTCGTGTGCCGGGCATGCCTTTTTGGCTTCTCTGGCACATGTGAAGGTGCTCGTGCTCTCGGATGCGGAATGCTTTTGCGAGAGGAGGGATTGAGTTTCCTTTATGTGTTCTCGCTGTCCCTACATAAGAACCACCGTCCTTTCCGCACAG</w:t>
      </w:r>
      <w:r>
        <w:rPr>
          <w:rFonts w:ascii="Times New Roman" w:hAnsi="Times New Roman" w:cs="Times New Roman"/>
          <w:sz w:val="24"/>
        </w:rPr>
        <w:t>TGGCCTTGGTTGCTGCGGTGTACTATGTCTGCTTGCGGGTTAGGACGGCATGGAGGAATGCTACCTGGTTGATCCTGCCAGTAGTCATATGCTTGTCTCAAAGATTAAGCCATGCATGTGTAAGTATGAACTAATTCAGACTGTGAAACTGCGAATGGCTCATTAAATCAGTTATAGTTTGTTTGATGGTACCTGCTACTCGGATAACCGTAGTAATTCTAGAGCTAATACGTGCAACAAACCCCGACTTCTGGAA</w:t>
      </w:r>
      <w:r>
        <w:rPr>
          <w:rFonts w:ascii="Times New Roman" w:hAnsi="Times New Roman" w:cs="Times New Roman"/>
          <w:sz w:val="24"/>
        </w:rPr>
        <w:t>GGGATGCATTTATTAGATAAAAGGTCGACGCGGGCTCTGCCCGTTGCTCTGATGATTCATGATAACTCGACGGATCGCACGGCCATCGTGCTGGCGACGCATCATTCAAATTTCTGCCCTATCAACTTTCGATGGTAGGATAGAGGCCTACCATGGTGGTGACGGGTGACGGAGAATTAGGGTTCGATTCCGGAGAGGGAGCCTGAGAAACGGCTACCACATCCAAGGAAGGCAGCAGGCGCGCAAATTACCCAAT</w:t>
      </w:r>
      <w:r>
        <w:rPr>
          <w:rFonts w:ascii="Times New Roman" w:hAnsi="Times New Roman" w:cs="Times New Roman"/>
          <w:sz w:val="24"/>
        </w:rPr>
        <w:t>CCTGACACGGGGAGGTAGTGACAATAAATAACAATACCGGGCTCTTCGAGTCTGGTAATTGGAATGAGTACAATCTAAATCCCTTAACGAGGATCCATTGGAGGGCAAGTCTGGTGCCAGCAGCCGCGGTAATTCCAGCTCCAATAGCGTATATTTAAGTTGTTGCAGTTAAAAAGCTCGTAGTTGGACCTTGGGTTGGGTCGACCGGTCCGCCTTACGGTGTGCACCTGTCGGCTCGTCCCTTCTGCCGGCGATG</w:t>
      </w:r>
      <w:r>
        <w:rPr>
          <w:rFonts w:ascii="Times New Roman" w:hAnsi="Times New Roman" w:cs="Times New Roman"/>
          <w:sz w:val="24"/>
        </w:rPr>
        <w:t>CGCTCCTGGCCTTAACTGGCCGGGTCGTGCCTCCGGCGCTGTTACTTTGAAGAAATTAGAGTGCTCAAAGCAAGCCTACGCTCTGTATACATTAGCATGGGATAACATCATAGGATTTCGGTCCTATTCTGTTGGCCTTCGGGATCGGAGTAATGATTAACAGGGACAGTCGGGGGCATTCGTATTTCATAGTCAGAGGTGAAATTCTTGGATTTATGAAAGACGAACAACTGCGAAAGCATTTGCCAAGGATGTT</w:t>
      </w:r>
      <w:r>
        <w:rPr>
          <w:rFonts w:ascii="Times New Roman" w:hAnsi="Times New Roman" w:cs="Times New Roman"/>
          <w:sz w:val="24"/>
        </w:rPr>
        <w:t>TTCATTAATCAAGAACGAAAGTTGGGGGCTCGAAGACGATCAGATACCGTCCTAGTCTCAACCATAAACGATGCCGACCAGGGATCGGCGGATGTTGCTTTTAGGACTCCGCCGGCACCTTATGAGAAATCAAAGTCTTTGGGTTCCGGGGGGAGTATGGTCGCAAGGCTGAAACTTAAAGGAATTGACGGAAGGGCACCACCAGGAGTGGAGCCTGCGGCTTAATTTGACTCAACACGGGGAAACTTACCAGGTC</w:t>
      </w:r>
      <w:r>
        <w:rPr>
          <w:rFonts w:ascii="Times New Roman" w:hAnsi="Times New Roman" w:cs="Times New Roman"/>
          <w:sz w:val="24"/>
        </w:rPr>
        <w:t>CAGACATAGTAAGGATTGACAGACTGAGAGCTCTTTCTTGATTCTATGGGTGGTGGTGCATGGCCGTTCTTAGTTGGTGGAGCGATTTGTCTGGTTAATTCCGTTAACGAACGAGACCTCAGCCTGCTAACTAGCTATGCGGAGGTATCCCTCCGCGGCCAGCTTCTTAGAGGGACTATGGCCTTCTAGGCCAAGGAAGTTTGAGGCAATAACAGGTCTGTGATGCCCTTAGATGTTCTGGGCCGCACGCGCGCTA</w:t>
      </w:r>
      <w:r>
        <w:rPr>
          <w:rFonts w:ascii="Times New Roman" w:hAnsi="Times New Roman" w:cs="Times New Roman"/>
          <w:sz w:val="24"/>
        </w:rPr>
        <w:t>CACTGATGTATTCAACGAGTCTATAGCCTTGGCCGACAGGCCCGGGTAATCTTTGAAATTTCATCGTGATGGGGATAGATCATTGCAATTGTTGGTCTTCAACGAGGAATTCCTAGTAAGCGCGAGTCATCAGCTCGCGTTGACTACGTCCCTGCCCTTTGTACACACCGCCCGTCGCTCCTACCGATTGAATGGTCCGGTGAAGTGTTCGGATCGCGGCGACGTGGGCGGTTCGCCGCCGGCGACGTCGCGAGAA</w:t>
      </w:r>
      <w:r>
        <w:rPr>
          <w:rFonts w:ascii="Times New Roman" w:hAnsi="Times New Roman" w:cs="Times New Roman"/>
          <w:sz w:val="24"/>
        </w:rPr>
        <w:t>GTCCACTGAACCTTATCATTTAGAGGAAGGAGAAGTCGTAACAAGGTTTCCGTAGGTGAACCTGCGGAAGGATCATTGTCGAAACCTGCCAGCAGAATGACCCGCGAACGTGTTTATAAATCGAGGGGCCGCTGCAGGATTCATCCAGCGATGGCACCTCACTA</w:t>
      </w:r>
      <w:r>
        <w:rPr>
          <w:rFonts w:ascii="Times New Roman" w:hAnsi="Times New Roman" w:cs="Times New Roman"/>
          <w:sz w:val="24"/>
        </w:rPr>
        <w:lastRenderedPageBreak/>
        <w:t>GGGCCCTGGCAGGGGATGCGGTGCGGTGGGATCCACCGTTCCCTGCGATCTCCTGTTTGCGGCCTATTAACAAAACCCCGGCGCCGTACGCG</w:t>
      </w:r>
      <w:r>
        <w:rPr>
          <w:rFonts w:ascii="Times New Roman" w:hAnsi="Times New Roman" w:cs="Times New Roman"/>
          <w:sz w:val="24"/>
        </w:rPr>
        <w:t>CCAAGGAATTGTAAAAAAAGATTGTGCAGCCCGATCGCACTGGCAACGGTGTGGCGGGTTTCACTGCGCTTTGAGAACCAAAATGACTCTCGGCAACGGATATCTCGGCTCTCGCATCGATGAAGAACGCAGCGAAATGCGATACTTGGTGTGAATTGCAGGATCCCGCGAACCATCGAGTCTTTGAACGCAAGTTGCGCCCGAAGCCTTTCGGCCGAGGGCACGTCTGCCTGGGTGTCACTCAAACGTCGCTCCA</w:t>
      </w:r>
      <w:r>
        <w:rPr>
          <w:rFonts w:ascii="Times New Roman" w:hAnsi="Times New Roman" w:cs="Times New Roman"/>
          <w:sz w:val="24"/>
        </w:rPr>
        <w:t>AACCCCTTCCATCGGGAGGGGTATGCGGGGCGGATGCTGGCCTCCCGTGTGCGTATCGCTCGCGGTTGGCCGAAATTCCTAGTCCTCGGCACGACGCCACGGAATCGGTGGTTGCAAGACCCTCGGAGAAAGCCTTGTGCGCTTGTAAGCCCTTTCGGACCATGAGACCCCAGAGCGTACCTAGCACTGCGACCCCAGGTCAGGCGGGATTACCCGCTGAGTTTAAGCATATCAATAAGCGGAGGAAAAGAAACTT</w:t>
      </w:r>
      <w:r>
        <w:rPr>
          <w:rFonts w:ascii="Times New Roman" w:hAnsi="Times New Roman" w:cs="Times New Roman"/>
          <w:sz w:val="24"/>
        </w:rPr>
        <w:t>ACCAGGATTCCCCTAGTAACGGCGAGCGAACCGGGAAGAGCCCAGCTTGAGAATCGTGCGCCTGCGGCGTTCGAATTGTAGTCTGGAGAAGCGTCCTCAGCGGCGGACCGGGCCCAAGTCCCCTGGAAGGGGGCGCCGGAGAGGGTGAGAGCCCCGTCGTGCCCGGACCCTGTCGCACCACGAGGCGCTGTCTACGAGTCGGGTTGTTTGGGAATGCAGCCCAAATCGGGCGGTAAATTCCGTCCAAGGCTAAATA</w:t>
      </w:r>
      <w:r>
        <w:rPr>
          <w:rFonts w:ascii="Times New Roman" w:hAnsi="Times New Roman" w:cs="Times New Roman"/>
          <w:sz w:val="24"/>
        </w:rPr>
        <w:t>TGGGCGAGAGACCGATAGCGAACAAGTACCGCGAGGGAAAGATGAAAAGGACTTTGAAAAGAGAGTCAAAGAGTGCTTGAAATTGTCGGGAGGGAAGCGGATGGGGGCCGGCGATGCGCCCCGGTCGGATGTGGAACGGTGACAAGCCGGTCCGCCGATCGGCTCGGGGCGCGGACCGATACGGATTGAGGCGGCGGCGTAAGCCCAGGAATTTGAAACGCCTGTGGAGATGCCGTCGCAGCAATCGTGGAAAGCA</w:t>
      </w:r>
      <w:r>
        <w:rPr>
          <w:rFonts w:ascii="Times New Roman" w:hAnsi="Times New Roman" w:cs="Times New Roman"/>
          <w:sz w:val="24"/>
        </w:rPr>
        <w:t>GCACGCGCCGTCTCGGCGTGCCTCGGCACCTGCGTGCTACTGGTGTCGGCCAGCGGGCTCCCCATTCGGCCCGTCTTGAAACACGGACCAAGGAGTCTGACATGTGTGCGAGTCAACGGGCGAGTAAACCCGTAAGGCGCAAGGAAGCTGACTGGCGGGATCCCCTAGAGGGTTGCACCGCCGACCGACCTTGATCTTCTGAGAAGGGTTCGAGTGAGAGCATGCCTGTCGGGACCCGAAAGATGGTGAACTATGC</w:t>
      </w:r>
      <w:r>
        <w:rPr>
          <w:rFonts w:ascii="Times New Roman" w:hAnsi="Times New Roman" w:cs="Times New Roman"/>
          <w:sz w:val="24"/>
        </w:rPr>
        <w:t>CTGAGCGGGGCGAAGCCAGAGGAAACTCTGGTGGAGGCCCGCAGCGATACTGACGTGCAAATCGTTCGTCTGACTTGGGTATAGGGGCGAAAGACTAATCGAACCGTCTAGTAGCTGGTTCCCTCCGAAGTTTCCCTCAGGATAGCTGGAGCTCGGAACGAGTTCTATCGGGTAAAGCCAATGATTAGAGGCATCGGGGGCGCAACGCCCTCGACCTATTCTCAAACTTTAAATAGGTAGGACGGCGCGGCTGCTT</w:t>
      </w:r>
      <w:r>
        <w:rPr>
          <w:rFonts w:ascii="Times New Roman" w:hAnsi="Times New Roman" w:cs="Times New Roman"/>
          <w:sz w:val="24"/>
        </w:rPr>
        <w:t>CGTTGAGCCGCGCCACGGAATCGAGAGCTCCAAGTGGGCCATTTTTGGTAAGCAGAACTGGCGATGCGGGATGAACCGGAAGCCGGGTTACGGTGCCCAACTGCGCGCTAACCTAGAACCCACAAAGGGTGTTGGTCGATTAAGACAGCAGGACGGTGGTCATGGAAGTCGAAATCCGCTAAGGAGTGTGTAACAACTCACCTGCCGAATCAACTAGCCCCGAAAATGGATGGCGCTTAAGCGCGCGACCTATACC</w:t>
      </w:r>
      <w:r>
        <w:rPr>
          <w:rFonts w:ascii="Times New Roman" w:hAnsi="Times New Roman" w:cs="Times New Roman"/>
          <w:sz w:val="24"/>
        </w:rPr>
        <w:t>CGGCCGTCGGGGCAAGAGCCAGGCCCCGATGAGTAGGAGGGCGCGGCGGTCGCTGCAAAACCCAGGGCGCGAGCCCGGGCGGAGCGGCCGTCGGTGCAGATCTTGGTGGTAGTAGCAAATATTCAAATGAGAACTTTGAAGGCCGAAGAGGGGAAAGGTTCCATGTGAACGGCACTTGCACATGGGTTAGTCGATCCTAAGAGACGGGGGAAGCCCGTCCGACAGCGCGTCCGCGCGCGAGCTTCGAAAGGGAATC</w:t>
      </w:r>
      <w:r>
        <w:rPr>
          <w:rFonts w:ascii="Times New Roman" w:hAnsi="Times New Roman" w:cs="Times New Roman"/>
          <w:sz w:val="24"/>
        </w:rPr>
        <w:t>GGGTTAAA</w:t>
      </w:r>
      <w:r>
        <w:rPr>
          <w:rFonts w:ascii="Times New Roman" w:hAnsi="Times New Roman" w:cs="Times New Roman"/>
          <w:sz w:val="24"/>
        </w:rPr>
        <w:lastRenderedPageBreak/>
        <w:t>ATTCCCGAACCGGGACGCGGCGGCTGACGGCAACGTTAGGGAGTCCGGAGACGTCGGCGGGGGCCTCGGGAAGAGTTATCTTTTCTGTTTAACAGCCCGCCCACCCTGGAAACGACTCAGTCGGAGGTAGGGTCCAGCGGCTGGAAGAGCACCGCACGTCGCGCGGTGTCCGGTGCGCCCCCGGCGGCCCGTGAAAATCCGGAGGACCGAGTGCCATCCACGCCCGGTCGTACTCATAACCGCATCAG</w:t>
      </w:r>
      <w:r>
        <w:rPr>
          <w:rFonts w:ascii="Times New Roman" w:hAnsi="Times New Roman" w:cs="Times New Roman"/>
          <w:sz w:val="24"/>
        </w:rPr>
        <w:t>GTCTCCAAGGTGAACAGCCTCTGGTCGATGGAACAATGTAGGCAAGGGAAGTCGGCAAAATGGATCCGTAACCTCGGGAAAAGGATTGGCTCTGAGGGCTGGGCCCGGGGGTCCCAGTCCCGAACCCGTCGGCTGTCGGCGGACTGCTCGAGCTGCTCCCGCGGCAAGAGCGGGTCGCTGCGTGCCGGCCGGGGGACGGATTGGGAACGGCCCCTCCGGGGGCCTTCCCCGGGCGTCGAACAGTCGACTCAGAACT</w:t>
      </w:r>
      <w:r>
        <w:rPr>
          <w:rFonts w:ascii="Times New Roman" w:hAnsi="Times New Roman" w:cs="Times New Roman"/>
          <w:sz w:val="24"/>
        </w:rPr>
        <w:t>GGTACGGACAAGGGGAATCCGACTGTTTAATTAAAACAAAGCATTGCGATGGTCCCTGCGGATGCTAACGCAATGTGATTTCTGCCCAGTGCTCTGAATGTCAAAGTGAAGAAATTCAACCAAGCGCGGGTAAACGGCGGGAGTAACTATGACTCTCTTAAGGTAGCCAAATGCCTCGTCATCTAATTAGTGACGCGCATGAATGGATTAACGAGATTCCCACTGTCCCTGTCTACTATCCAGCGAAACCACAGCC</w:t>
      </w:r>
      <w:r>
        <w:rPr>
          <w:rFonts w:ascii="Times New Roman" w:hAnsi="Times New Roman" w:cs="Times New Roman"/>
          <w:sz w:val="24"/>
        </w:rPr>
        <w:t>AAGGGAACGGGCTTGGCAGAATCAGCGGGGAAAGAAGACCCTGTTGAGCTTGACTCTAGTCCGACTTTGTGAAATGACTTGAGAGGTGTAGTATAAGTGGGAGCCGGAAACGGCGATAGTGAAATACCACTACTTTTAACGTTATTTTACTTATTCCGTGAATCGGAGGCGGGGCATTGCCCCTCTTTTTGGACCAAAGGCCGCTTCGCGGTCGATCCGGGCGGAAGACATTGTCAGGTGGGGAGTTTGGCTGGGG</w:t>
      </w:r>
      <w:r>
        <w:rPr>
          <w:rFonts w:ascii="Times New Roman" w:hAnsi="Times New Roman" w:cs="Times New Roman"/>
          <w:sz w:val="24"/>
        </w:rPr>
        <w:t>CGGCACATCTGTTAAAAGATAACGCAGGTGTCCTAAGATGAGCTCAACGAGAACAGAAATCTCGTGTGGAACAAAAGGGTAAAAGCTCGTTTGATTCTGATTTCCAGTACGAATACGAACCGTGAAAGCGTGGCCTATCGATCCTTTAGACCTTCGGAATTTGAAGCTAGAGGTGTCAGAAAAGTTACCACAGGGATAACTGGCTTGTGGCAGCCAAGCGTTCATAGCGACGTTGCTTTTTGATCCTTCGATGTCG</w:t>
      </w:r>
      <w:r>
        <w:rPr>
          <w:rFonts w:ascii="Times New Roman" w:hAnsi="Times New Roman" w:cs="Times New Roman"/>
          <w:sz w:val="24"/>
        </w:rPr>
        <w:t>GCTCTTCCTATCATTGTGAAGCAGAATTCACCAAGTGTTGGATTGTTCACCCACCAATAGGGAACGTGAGCTGGGTTTAGACCGTCGTGAGACAGGTTAGTTTTACCCTACTGATGACGGTGTCGCGATGGTAATTCAACCTAGTACGAGAGGAACCGTTGATTCGCACAATTGGTCATCGCGCTTGGTTGAAAAGCCAGTGGCGCGAAGCTACCGTGCGCTGGATTATGACTGAACGCCTCTAAGTCAGAATCCG</w:t>
      </w:r>
      <w:r>
        <w:rPr>
          <w:rFonts w:ascii="Times New Roman" w:hAnsi="Times New Roman" w:cs="Times New Roman"/>
          <w:sz w:val="24"/>
        </w:rPr>
        <w:t>GGCCAGAAGCGATGCATGCGTCCGCCGCTCGTTTGCCGACCCTCAGTAGGGGCCATCCGGCCCCCAAAGGCACGTGTCGTTGGCTAAGCCCTCGCGGCAGACAAGCCGTGCGGGCAGCCTTGAAGTACAATTCCCACCGGGCGGCGGGCAGAATCCTTTGCAGACGACTTAAATACGCGACGGGGTATTGTAAGTGGCAGAGTGGCCTTGCTGCCACGATCCACTGAGATTCAGCCCTTTGTCGCTCCGATTCGTC</w:t>
      </w:r>
      <w:r>
        <w:rPr>
          <w:rFonts w:ascii="Times New Roman" w:hAnsi="Times New Roman" w:cs="Times New Roman"/>
          <w:sz w:val="24"/>
        </w:rPr>
        <w:t>CCTCCCTCCCAAGAAACTTTTTCCATCTCAAAAGAATATCGAGCGGAGGCTGGGGTCTCGATTTCCGCTCGTAGAAAGAGGGCCAAGGAGAGAACCCCGGTATTGCATATGGCACGGGGGAAGCAAGAGATTAAGCACACCGCGGGGTGGAAAAAGCATCTGCGCACGGGCAGGTTAGAAAAACATACAAGCGATGCATCCCTTCAATGTCCCTCGGCATTGACCGCTTGTTCATTTTTTTTTCCGGCTTAATGCG</w:t>
      </w:r>
      <w:r>
        <w:rPr>
          <w:rFonts w:ascii="Times New Roman" w:hAnsi="Times New Roman" w:cs="Times New Roman"/>
          <w:sz w:val="24"/>
        </w:rPr>
        <w:t>TACGTTTCGAACCACTCGTACACCAAGGCTGCCGCGGCCACGCGTGCCTCACCGGTCGATGCGGTCCACTGCCTTCACAGGCGAGGCAGGAGCAGCATCGAATTCCTGCCCCGGCACCACGCA</w:t>
      </w:r>
      <w:r>
        <w:rPr>
          <w:rFonts w:ascii="Times New Roman" w:hAnsi="Times New Roman" w:cs="Times New Roman"/>
          <w:sz w:val="24"/>
        </w:rPr>
        <w:lastRenderedPageBreak/>
        <w:t>CGAGGCCGGCGGTGCCTACCTCTCGTGCGCAAGCGAGACCGATGCCAGCGCGGCTGACTGGCCTGAATAGGAGAGGCCAGTGCTAGTCCGCGCACGCCACATGCCCCTTCAAAGTTTCCCCGCATCGCTCGAG</w:t>
      </w:r>
      <w:r>
        <w:rPr>
          <w:rFonts w:ascii="Times New Roman" w:hAnsi="Times New Roman" w:cs="Times New Roman"/>
          <w:sz w:val="24"/>
        </w:rPr>
        <w:t>AATTTTACGGCAGGCCCGTTGAACATCTCCATCGGGAGAGAGAATTTGCATCTCCGCCCCAAGCGTCGATGCTAGTCCGCGCACGCCACATGCCCCTTCAAAGTTTCCCCGCACCGCTCGAGAATTTTATGGCAGACCCGTTAAATATCTCCATCGGGAGAGAAAATTTGCATCTCCGCCCCCAACCGTCGAGAAAAGATCAACACTTTTACCATCCCGAGGGTTGTACACACAGCCTCCTGAAACAAAGGGGCGG</w:t>
      </w:r>
      <w:r>
        <w:rPr>
          <w:rFonts w:ascii="Times New Roman" w:hAnsi="Times New Roman" w:cs="Times New Roman"/>
          <w:sz w:val="24"/>
        </w:rPr>
        <w:t>CAAAAACGCGTTTCGCCTCCAGTCCACGCTCGGTCTTTCGGAACGGGTTCAACGGCAGTTGATTTTATACCGAGTTGCCAAATTCTCACGAGGGCTCTGTATTCTTTTTCGTTTGTCAAGTTCCCGGCAGTCTTAAATACGAGAAAGGCCATCTCGAAGGTCCCGGCATTCTCACGAAGGTTCTAAATATATATTTTCCTTTTTTCAAGAGCTAGGACTTCTTAAAAATGGAAAAAATTATCCCCCGTGTCCGGAA</w:t>
      </w:r>
      <w:r>
        <w:rPr>
          <w:rFonts w:ascii="Times New Roman" w:hAnsi="Times New Roman" w:cs="Times New Roman"/>
          <w:sz w:val="24"/>
        </w:rPr>
        <w:t>AGTCCCGGTAATGCATGTAGATTTCCCTTGAACCATGCTGGTCAGAATTTCTGCAAAAAAATGAAGGGTCTACGTATCTTCTGTCCATTTTTCCCGGACTCCCTAAAAATGGGAAAAATACCCCCCATGTTCGGAAAGTCCCGATATTACATGTAAATATCCCTTAAATCACACCCGAACTGCGGTCACAATTTCAGCAAAAAAAAAAAAATGAAGTCTTTACATAT</w:t>
      </w:r>
    </w:p>
    <w:p w14:paraId="21C289F3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uphorbia </w:t>
      </w:r>
      <w:proofErr w:type="spellStart"/>
      <w:r>
        <w:rPr>
          <w:rFonts w:ascii="Times New Roman" w:hAnsi="Times New Roman" w:cs="Times New Roman"/>
          <w:sz w:val="24"/>
        </w:rPr>
        <w:t>neogossweileri</w:t>
      </w:r>
      <w:proofErr w:type="spellEnd"/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 xml:space="preserve">                TTTTTTCAAGTTTTCCGGGCCTTCCTC-AAATGGAAAAAAATATCGCCCATGTCCGAAAAGTCCCGGTATTACATGTAAATGTCCCTTCGAAAATGTTCGAACGGTGGTCGAAATTTCAACAAAAAATGAAGGATTTACATATTTGTTTCCATTTATTCCGAAAACCTTAAAAATGGAAAAAAGTAACCCCACTTTCGGAAAGCCCCGGTATTACATGTAAATGTCCCGTAAACAATGCT</w:t>
      </w:r>
      <w:r>
        <w:rPr>
          <w:rFonts w:ascii="Times New Roman" w:hAnsi="Times New Roman" w:cs="Times New Roman"/>
          <w:sz w:val="24"/>
        </w:rPr>
        <w:t>CGAATCGTGGTAAAAATTTCAGCTAAAAAAGAAGGCTTTACATATTTTTTACCATTTTTCCCGGAATTCCTAAAAATGGAAAAAATACCCCCGTCGGGCGGATTGGCCCTATATTACACGCAAATTTCCCCCAAATCATGCTCGAACTGTGGTAGGAATTTCGGCAAAAAAAGAAGGATCTGCATATTTTTTTCCATTTTTTCCGGAATTCCTAAAAATGGAAAAAATACCTCCCACGTCCGGAAAGTCCCGATAT</w:t>
      </w:r>
      <w:r>
        <w:rPr>
          <w:rFonts w:ascii="Times New Roman" w:hAnsi="Times New Roman" w:cs="Times New Roman"/>
          <w:sz w:val="24"/>
        </w:rPr>
        <w:t>TACGTGTAAATGTCCCTCAAATCATGCTCGAAGCGTGGTAAAAATTTCAGAAAAAAATAAAGGCTTTACATATTTTTTTCCACTTTTCCAGTGCCCAGAATTCTCAAGAATGGAAAAAATAGCCCCGTTGTCCGGGAAGTCCCGGGATTGCATGAAAATTTCCCTTAAATCATGCTCGAACTATGGTAAAAATTTCAGCAAAAAACTCCAAGTATAGAGCAGTTTTTGGGGGGGTGTGGCTCCTGGAACAAATCGA</w:t>
      </w:r>
      <w:r>
        <w:rPr>
          <w:rFonts w:ascii="Times New Roman" w:hAnsi="Times New Roman" w:cs="Times New Roman"/>
          <w:sz w:val="24"/>
        </w:rPr>
        <w:t>CGTCCGTTCCTCCCAGAGCTGGATTTGTCATAAGAAATACTATAGGGGCTGCGCCAGCTCTCAACCTTGGCCCGCACTGGGCTGCGGGCCCGTGTTGGGTGCCTCCCGCATGATCTCCCGCATTCAAGCGCATCACTCGGTCTCCCAGAAAGTCCCGACCCGCTGCCCCACCGAACGGAAGAATATCGTGGAAAAGCTAAGCCCAAAAGCACCACACGCGCGCGCGCG-CGGCGCGGCGCGTTCGCGATTTAGGCG</w:t>
      </w:r>
      <w:r>
        <w:rPr>
          <w:rFonts w:ascii="Times New Roman" w:hAnsi="Times New Roman" w:cs="Times New Roman"/>
          <w:sz w:val="24"/>
        </w:rPr>
        <w:t>ATTTAGGCACTTGGCACTTAGCACGAAGCACGAAGCGCGAGGCGCGAGGCCAATCGGCAGAACATCGCAGAAAATATCCCTCGAAATTTATAAACGAG------------------------------------------AAAACGTGTGCGGGAGCAGGCGGGACGGCCTCAAGTTCAAGCCAGAGTGCAGGGCGGCCGGGCCCGCCTTCGTGTGCGGGAGCAGGCGGGACA</w:t>
      </w:r>
      <w:r>
        <w:rPr>
          <w:rFonts w:ascii="Times New Roman" w:hAnsi="Times New Roman" w:cs="Times New Roman"/>
          <w:sz w:val="24"/>
        </w:rPr>
        <w:lastRenderedPageBreak/>
        <w:t>GCGTGCAGCGCTGTCCCGCTGTC</w:t>
      </w:r>
      <w:r>
        <w:rPr>
          <w:rFonts w:ascii="Times New Roman" w:hAnsi="Times New Roman" w:cs="Times New Roman"/>
          <w:sz w:val="24"/>
        </w:rPr>
        <w:t>CTGCCAGTGCCTGGCGAGGCTAGGCAGGACGGCCAGCGTGCTGGCCCGCCCGCATGCGCAGGAGGGACTGCCAGCGGGCGGCCTGGCCTGCCTGGGCAGGGCTGGCAAGCTGCCCTGGCTCGCCAGAGTGCATGGCGAGGGAGGGCAGGCTGGCCAGCACGCTGCCCTGCTTGGCTCGCCAGCCAGCACCGCGCAGGGGGGCCGCCAGCCGGAGGTCAGCACG---------------------CAGCCCTGCAGG</w:t>
      </w:r>
      <w:r>
        <w:rPr>
          <w:rFonts w:ascii="Times New Roman" w:hAnsi="Times New Roman" w:cs="Times New Roman"/>
          <w:sz w:val="24"/>
        </w:rPr>
        <w:t>CGGTGTTCACCCAGCCCGCGCAAAGGAGGTTAGGTATGCGTGCTGTCTCGCCTGGACGAGGTTCAGTGCCGCTTCGCAGGGCCCGATCCAAATTTCGTTTACAAAACCGTCGCACAGATGATAAGTTTTCCCGCACCAGATTTTTTCTACAGACTTGTCCCATTTATTAGGAATTCTGTACCGAGTTTGACATGTTTTC-TTCTGTTTATTTATTTTTTTATATTTTTACGATTCTCGGACTTCGTAAATACGGAA</w:t>
      </w:r>
      <w:r>
        <w:rPr>
          <w:rFonts w:ascii="Times New Roman" w:hAnsi="Times New Roman" w:cs="Times New Roman"/>
          <w:sz w:val="24"/>
        </w:rPr>
        <w:t>AAAATACCTCCCGTGGTTAAAAAGTTCCAATATCATATGGAAAAATCCCTTAATTCATGTTCTATCTACAGTCAAAATTTCAGGAAAAAATTCGAAGGTTAGTTCGGTTTTTGAGGGGGTGTGGCTCCTGGAACAAATCGATGTCTGTTCCTCCCAGAGCTGGAAATGCTATAAGGACTACTATAGGGGGGTACACCTGCTCTCAACCCTGGCCACCGCTGGGGCTGCGGGCCCGTGTTGGGTGCTTGCCGCATGC</w:t>
      </w:r>
      <w:r>
        <w:rPr>
          <w:rFonts w:ascii="Times New Roman" w:hAnsi="Times New Roman" w:cs="Times New Roman"/>
          <w:sz w:val="24"/>
        </w:rPr>
        <w:t>TCACCCCCTATCATGCGGGGAATTTAGCCACTAAGAACGTCCCGACCCGCCGCCTCTCCTCCGGCCGCCGGCCACCGCCCTGCGCGGTGGTCGGAAAATTCAAAATTCTTAGATTGCTGAATTCCGCACCCCGAGAGCCCCTTTTCCCCCTGCCATTGTCGGAACTCGGTAGGATTGGGGGTAGAGTGGGTTTTCGGAGGCAACAACGTGCCCCGCGGCGCTGTCCCGATCGCTAATGTGTGCTTACCTGTAGTTT</w:t>
      </w:r>
      <w:r>
        <w:rPr>
          <w:rFonts w:ascii="Times New Roman" w:hAnsi="Times New Roman" w:cs="Times New Roman"/>
          <w:sz w:val="24"/>
        </w:rPr>
        <w:t>TGTCTGGCATCGGATAGCTGATTGAGCTGCTCTCAGTGTGTATGGTGCTCGACTCCAAGCTACTTTGGAACCACGCTTAGGGTGAGGGGTAGCCGCTTGCTGTGTACGGTATCGGACGAGGGAAAAAGGAATTTCGAAAAAAGGTGTTTCCGTGCCGTGCGTGATGGTGCTACATCCGTAGTTGCTTGCTGCGTGCGGTGTCGGGCGAGGTAAAAAACGGGATCTGAAAATAAGTCATTTTCACGAAGTGCGCTTC</w:t>
      </w:r>
      <w:r>
        <w:rPr>
          <w:rFonts w:ascii="Times New Roman" w:hAnsi="Times New Roman" w:cs="Times New Roman"/>
          <w:sz w:val="24"/>
        </w:rPr>
        <w:t>GGCATTGCCCCGATCGATTGTGTGTGTTGCTCGGTAGATTTGTTTGGCATTGGATAGCCGGTCGAGTTGCTCTCGGTGTGAAGATGCTGGACGTTGGTCCACTGGGTAGCTCGCCTTGAGTGAGGGGAAGTTGGTTGATGCGTGCGGTGCTGGATGTCGAAAAAATCGATTTCACTACAGGCAACTTTCTTGCTGTGCGCTCAGGTGCCGTCCCGATCGGTAGTGCATGTTATGCCCGGTGGTTCTGTTTGGCATC</w:t>
      </w:r>
      <w:r>
        <w:rPr>
          <w:rFonts w:ascii="Times New Roman" w:hAnsi="Times New Roman" w:cs="Times New Roman"/>
          <w:sz w:val="24"/>
        </w:rPr>
        <w:t>TGATAGCTGATTGAGTCGCTCTCAGTGTGTAAGGTGCTGGGTTTTGGACTATTTGGCTTGCCTGCCTATTGTGAGGAGCGGTTGCTTGGTGTGTGCAGTTTCGGACGGCGAAAAATAGAATTTCTATAAAAGATGGTTTTCTCAACACGTGCTGTTCTGTCATGCGGTAAGGAATGTTCTCTCGCACACAGCGGTTCGGGTGATATCTCTACTCGACGTTTCGGCACTGCTTGATTCGTTCTCGAAGACAGCGGTG</w:t>
      </w:r>
      <w:r>
        <w:rPr>
          <w:rFonts w:ascii="Times New Roman" w:hAnsi="Times New Roman" w:cs="Times New Roman"/>
          <w:sz w:val="24"/>
        </w:rPr>
        <w:t>CAGTTCGGGGGGTGGGGATGTTGCTCAATATACGCGGCGGTGCATGAGTGGTACATAGGCCATTGGGGTCGGCAGGCTCTGTGCTAACGCATCGAACTGTCGTACCTCGAGGCCACTCAGTGGTGTCCCGGAGGCGTATTGCTATGTCGGGCGGGCATGGTTTCTGTGTTGCATACCCGTGCAGTGGAATGGAATTTTGTTGCTAAGAAACATTCGTCTCGAGCCCCTTTGGGGGCGTCGGATGAACCATGCAGCA</w:t>
      </w:r>
      <w:r>
        <w:rPr>
          <w:rFonts w:ascii="Times New Roman" w:hAnsi="Times New Roman" w:cs="Times New Roman"/>
          <w:sz w:val="24"/>
        </w:rPr>
        <w:t>GCTCTCGTGTGCTGGGTATGCCTTTTTGGCTTCTCCGGCACATGTGAAGGTGCTCGTGCTCTCGGATGTGGAATGCTTTTGCGAGAGGAGGGATTGAGTTTCCTTTGTGTGTTCTCGCT</w:t>
      </w:r>
      <w:r>
        <w:rPr>
          <w:rFonts w:ascii="Times New Roman" w:hAnsi="Times New Roman" w:cs="Times New Roman"/>
          <w:sz w:val="24"/>
        </w:rPr>
        <w:lastRenderedPageBreak/>
        <w:t>GTCCCTACATAAGAAACACCGTCCTTCCCGCACAGTGGACTTGGTTGCTGCGGTGTACTAAGTCTGCTTGCGGGTTAGGACGGGACGGAGGAATGCTACCTGGTTGATCCTGCCAGTAGTCATATGCTTGTCTCAAA</w:t>
      </w:r>
      <w:r>
        <w:rPr>
          <w:rFonts w:ascii="Times New Roman" w:hAnsi="Times New Roman" w:cs="Times New Roman"/>
          <w:sz w:val="24"/>
        </w:rPr>
        <w:t>GATTAAGCCATGCATGTGTAAGTATGAACCAATTCAGACTGTGAAACTGCGAATGGCTCATTAAATCAGTTATAGTTTGTTTGATGGTACCTGCTACTCGGATAACCGTAGTAATTCTAGAGCTAATACGTGCAACAAACCCCGACTTCTGGAAGGGATGCATTTATTAGATAAAAGGTCGACGCGGGCTCTGCCCGTTGCTCTGATGATTCATGATAACTCGACGGATCGCACGGCCATCGTGCTGGCGACGCAT</w:t>
      </w:r>
      <w:r>
        <w:rPr>
          <w:rFonts w:ascii="Times New Roman" w:hAnsi="Times New Roman" w:cs="Times New Roman"/>
          <w:sz w:val="24"/>
        </w:rPr>
        <w:t>CATTCAAATTTCTGCCCTATCAACTTTCGATGGTAGGATAGAGGCCTACCATGGTGGTGACGGGTGACGGAGAATTAGGGTTCGATTCCGGAGAGGGAGCCTGAGAAACGGCTACCACATCCAAGGAAGGCAGCAGGCGCGCAAATTACCCAATCCTGACACGGGGAGGTAGTGACAATAAATAACAATACCGGGCTCTTCGAGTCTGGTAATTGGAATGAGTACAATCTAAATCCCTTAACGAGGATCCATTGGA</w:t>
      </w:r>
      <w:r>
        <w:rPr>
          <w:rFonts w:ascii="Times New Roman" w:hAnsi="Times New Roman" w:cs="Times New Roman"/>
          <w:sz w:val="24"/>
        </w:rPr>
        <w:t>GGGCAAGTCTGGTGCCAGCAGCCGCGGTAATTCCAGCTCCAATAGCGTATATTTAAGTTGTTGCAGTTAAAAAGCTCGTAGTTGGACCTTGGGTTGGGTCGACCGGTCCGCCTTGCGGTGTGCACCTGTCGGCTCGTCCCTTCTGCCGGCGATGCGCTCCTGGCCTTAACTGGCCGGGTCGTGCCTCCGGCGCTGTTACTTTGAAGAAATTAGAGTGCTCAAAGCAAGCCTACGCTCTGTATACATTAGCATGGGA</w:t>
      </w:r>
      <w:r>
        <w:rPr>
          <w:rFonts w:ascii="Times New Roman" w:hAnsi="Times New Roman" w:cs="Times New Roman"/>
          <w:sz w:val="24"/>
        </w:rPr>
        <w:t>TAACATCATAGGATTTCGGTCCTATTCTGTTGGCCTTCGGGATCGGAGTAATGATTAACAGGGACAGTCGGGGGCATTCGTATTTCATAGTCAGAGGTGAAATTCTTGGATTTATGAAAGACGAACAACTGCGAAAGCATTTGCCAAGGATGTTTTCATTAATCAAGAACGAAAGTTGGGGGCTCGAAGACGATCAGATACCGTCCTAGTCTCAACCATAAACGATGCCGACCAGGGATCGGCGGATGTTGCTTTT</w:t>
      </w:r>
      <w:r>
        <w:rPr>
          <w:rFonts w:ascii="Times New Roman" w:hAnsi="Times New Roman" w:cs="Times New Roman"/>
          <w:sz w:val="24"/>
        </w:rPr>
        <w:t>AGGACTCCGCCGGCACCTTATGAGAAATCAAAGTCTTTGGGTTCCGGGGGGAGTATGGTCGCAAGGCTGAAACTTAAAGGAATTGACGGAAGGGCACCACCAGGAGTGGAGCCTGCGGCTTAATTTGACTCAACACGGGGAAACTTACCAGGTCCAGACATAGTAAGGATTGACAGACTGAGAGCTCTTTCTTGATTCTATGGGTGGTGGTGCATGGCCGTTCTTAGTTGGTGGAGCGATTTGTCTGGTTAATTCC</w:t>
      </w:r>
      <w:r>
        <w:rPr>
          <w:rFonts w:ascii="Times New Roman" w:hAnsi="Times New Roman" w:cs="Times New Roman"/>
          <w:sz w:val="24"/>
        </w:rPr>
        <w:t>GTTAACGAACGAGACCTCAGCCTGCTAACTAGCTATGCGGAGGTATCCCTCCGCGGCCAGCTTCTTAGAGGGACTATGGCCTTCTAGGCCAAGGAAGTTTGAGGCAATAACAGGTCTGTGATGCCCTTAGATGTTCTGGGCCGCACGCGCGCTACACTGATGTATTCAACGAGTCTATAGCCTTGGCCGACAGGCCCGGGTAATCTTTGAAATTTCATCGTGATGGGGATAGATCATTGCAATTGTTGGTCTTCAA</w:t>
      </w:r>
      <w:r>
        <w:rPr>
          <w:rFonts w:ascii="Times New Roman" w:hAnsi="Times New Roman" w:cs="Times New Roman"/>
          <w:sz w:val="24"/>
        </w:rPr>
        <w:t>CGAGGAATTCCTAGTAAGCGCGAGTCATCAGCTCGCGTTGACTACGTCCCTGCCCTTTGTACACACCGCCCGTCGCTCCTACCGATTGAATGGTCCGGTGAAGTGTTCGGATCGCGGCGACGTGGGCGGTTCGCCGCCGGCGACGTCGCGAGAAGTCCACTGAACCTTATCATTTAGAGGAAGGAGAAGTCGTAACAAGGTTTCCGTAGGTGAACCTGCGGAAGGATCATTGTCGAAACCTGCCAGCAGAATGACC</w:t>
      </w:r>
      <w:r>
        <w:rPr>
          <w:rFonts w:ascii="Times New Roman" w:hAnsi="Times New Roman" w:cs="Times New Roman"/>
          <w:sz w:val="24"/>
        </w:rPr>
        <w:t>CGCGAACGTGTTTATAAATCGAGGGGCCGCTGCAGGATTCATCCGGCGACGGCACCTCACTGGGGCCCTGGCAGGGGATGCAGTGCGGTGGGATCCACCGTTCCCTGTGATCTCCTGTTTGTGGCCTGTTAACAAAACCCCGGCGCCGTACGCGCCAAGGAATTGCAAAAAAAGATTGTGCAGCCCGATCGCACTGGCAACGGTGTGGCGGGTTTCACTGCGCTTTGAGAACCAAAATGACTCTCGGCAA</w:t>
      </w:r>
      <w:r>
        <w:rPr>
          <w:rFonts w:ascii="Times New Roman" w:hAnsi="Times New Roman" w:cs="Times New Roman"/>
          <w:sz w:val="24"/>
        </w:rPr>
        <w:lastRenderedPageBreak/>
        <w:t>CGGATA</w:t>
      </w:r>
      <w:r>
        <w:rPr>
          <w:rFonts w:ascii="Times New Roman" w:hAnsi="Times New Roman" w:cs="Times New Roman"/>
          <w:sz w:val="24"/>
        </w:rPr>
        <w:t>TCTCGGCTCTCGCATCGATGAAGAACGCAGCGAAATGCGATACTTGGTGTGAATTGCAGGATCCCGCGAACCATCGAGTCTTTGAACGCAAGTTGCGCCCGAAGCCTTTCGGCCGAGGGCACGTCTGCCTGGGTGTCACTCAAACGTTGCTCCAAACCCCTTCTATTGGGAGGGGCATGCGGGGCGGATGCTGGCCTCCCGTGCGCGTGTCGCTCGCGGTTGGCCGAAATTTCTGGTCCTCGGCACGACGCCACGG</w:t>
      </w:r>
      <w:r>
        <w:rPr>
          <w:rFonts w:ascii="Times New Roman" w:hAnsi="Times New Roman" w:cs="Times New Roman"/>
          <w:sz w:val="24"/>
        </w:rPr>
        <w:t>AATCGGTGGTTGCAAGACCCTCGGAGAAAGCCTTGTGCGCTTGTAAGCCCTTTCGGACCATGGGACCCCAGAGCGTACCTAGCACTGCGACCCCAGGTCAGGCGGGATTACCCGCCGAGTTTAAGCATATCAATAAGCGGAGGAAAAGAAACTTACCAGGATTCCCCTAGTAACGGCGAGCGAACCGGGAAGAGCCCAGCTTGAGAATCGTGCGCCTGCGGCGTTCGAATTGTAGTCTGGAGAAGCGTCCTCAGCG</w:t>
      </w:r>
      <w:r>
        <w:rPr>
          <w:rFonts w:ascii="Times New Roman" w:hAnsi="Times New Roman" w:cs="Times New Roman"/>
          <w:sz w:val="24"/>
        </w:rPr>
        <w:t>GCGGACCGGGCCCAAGTCCCCTGGAAGGGGGCGCCGGAGAGGGTGAGAGCCCCGTCGTGCCCGGACCCTGTCGCACCACGAGGCGCTGTCTACGAGTCGGGTTGTTTGGGAATGCAGCCCAAATCGGGCGGTAAATTCCGTCCAAGGCTAAATATGGGCGAGAGACCGATAGCGAACAAGTACCGCGAGGGAAAGATGAAAAGGACTTTGAAAAGAGAGTCAAAGAGTGCTTGAAATTGTCGGGAGGGAAGCGGAT</w:t>
      </w:r>
      <w:r>
        <w:rPr>
          <w:rFonts w:ascii="Times New Roman" w:hAnsi="Times New Roman" w:cs="Times New Roman"/>
          <w:sz w:val="24"/>
        </w:rPr>
        <w:t>GGGGGCCGGCGATGTGCCCCGGTCGGATGTGGAACGGTGATAAGCCGGTCCGCCGATCGGCTCGGGGTGCGGACCGATACGGATTGAGGCGGCGGCGTAAGCCCAGGGATTTGAAATGCCTGTGGAGATGCCGTCGCAGCAATCGTGGAAAGCAGCACGCGCCGTCTCGGCGTGCCTCGGCACCTGCGTGCTACTGGTGTCGGCCAGCGGGCTCCCCATCCGGCCCGTCTTGAAACACGGACCAAGGAGTCTGACA</w:t>
      </w:r>
      <w:r>
        <w:rPr>
          <w:rFonts w:ascii="Times New Roman" w:hAnsi="Times New Roman" w:cs="Times New Roman"/>
          <w:sz w:val="24"/>
        </w:rPr>
        <w:t>TGTGTGCGAGTCAACGGGCGAGTAAACCCGTAAGGCGCAAGGAAGCTGACTGGCGGGATCCCCTAGAGGGTTGCACTGCCGACCGACCTTGATCTTCTGAGAAGGGTTCGAGTGAGAGCATGCCTGTCGGGACCCGAAAGATGGTGAACTATGCCTGAGCGGGGCGAAGCCAGAGGAAACTCTGGTGGAGGCCCGCAGCGATACTGACGTGCAAATCGTTCGTCTGACTTGGGTATAGGGGCGAAAGACTAATCGA</w:t>
      </w:r>
      <w:r>
        <w:rPr>
          <w:rFonts w:ascii="Times New Roman" w:hAnsi="Times New Roman" w:cs="Times New Roman"/>
          <w:sz w:val="24"/>
        </w:rPr>
        <w:t>ACCGTCTAGTAGCTGGTTCCCTCCGAAGTTTCCCTCAGGATAGCTGGAGCTCGGAACGAGTTCTATCGGGTAAAGCCAATGATTAGAGGCATCGGGGGCGCAACGCCCTCGACCTATTCTCAAACTTTAAATAGGTAGGACGGCGTGGCTGCTTTGTTGAGCCGCGACACGGAATCGAGAGCTCCAAGTGGGCCATTTTTGGTAAGCAGAACTGGCGATGCGGGATGAACCGGAAGCCGGGTTACGGTGCCCAACT</w:t>
      </w:r>
      <w:r>
        <w:rPr>
          <w:rFonts w:ascii="Times New Roman" w:hAnsi="Times New Roman" w:cs="Times New Roman"/>
          <w:sz w:val="24"/>
        </w:rPr>
        <w:t>GTGCGCTAACCTAGAACCCACAAAGGGTGTTGGTCGATTAAGACAGCAGGACGGTGGTCATGGAAGTCGAAATCCGCTAAGGAGTGTGTAACAACTCACCTGCCGAATCAACTAGCCCCGAAAATGGATGGCGCTTAAGCGTGCGACCTATACCCGGCCGTCGGGGCAAGAGCCAGGCCGCGATGAGTAGGAGGGCGCGGCGGTCGCTGCAAAACCCAGGGCGCGAGCCCGGGCGGAGCGGCCGTCGGTGCAGATC</w:t>
      </w:r>
      <w:r>
        <w:rPr>
          <w:rFonts w:ascii="Times New Roman" w:hAnsi="Times New Roman" w:cs="Times New Roman"/>
          <w:sz w:val="24"/>
        </w:rPr>
        <w:t>TTGGTGGTAGTAGCAAATATTCAAATGAGAACTTTGAAGGCCGAAGAGGGGAAAGGTTCCATGTGAACGGCACTTGCACATGGGTTAGTCGATCCTAAGAGACGGGGGAAGCCCGTCCGACAGCGCGTCCGCGCGCGAGCTTCGAAAGGGAATCGGGTTAAAATTCCCGAACCGGGACGCGGCGGCTGACGGCAACGTTAGGGAGTCCGGAGACGTCGGCGGGGGCCTCGGGAAGAGTTATCTTTTCTGTTTAACA</w:t>
      </w:r>
      <w:r>
        <w:rPr>
          <w:rFonts w:ascii="Times New Roman" w:hAnsi="Times New Roman" w:cs="Times New Roman"/>
          <w:sz w:val="24"/>
        </w:rPr>
        <w:t>GCCCGCCCACCCTGGAAACGACTCAGTCGGAGGTAGGGTCCAGCGGCTGGAAGAGCACCGCACGTCGCGCGGTGTCCGGTGCGCCCCCGGCGG</w:t>
      </w:r>
      <w:r>
        <w:rPr>
          <w:rFonts w:ascii="Times New Roman" w:hAnsi="Times New Roman" w:cs="Times New Roman"/>
          <w:sz w:val="24"/>
        </w:rPr>
        <w:lastRenderedPageBreak/>
        <w:t>CCCGTGAAAATCCGGAGGACCGAGTGCCATCCACGCCCGGTCGTACTCATAACCGCATCAGGTCTCCAAGGTGAACAGCCTCTGGTCGATGGAACAATGTAGGCAAGGGAAGTCGGCAAAATGGATCCGTAACCTAGGGAAAAGGATTGGCTCTGAGGGCTGG</w:t>
      </w:r>
      <w:r>
        <w:rPr>
          <w:rFonts w:ascii="Times New Roman" w:hAnsi="Times New Roman" w:cs="Times New Roman"/>
          <w:sz w:val="24"/>
        </w:rPr>
        <w:t>GCCCGGGGGTCCCAGTCCCGAACCCGTCGGCTGTCGGCGGACTGCTCGAGCTGCTCCCGCGGCAAGAGCGGGTCGCTGCGTGCCGGCCGGGGGACGGATTGGGAACGGCCCCTCCGGGGGCCTTCCCCGGGCGTCGAACAGTCGACTCAGAACTGGTACGGACAAGGGGAATCCGACTGTTTAATTAAAACAAAGCATTGCGATGGTCCCTGCGGATGCTAACGCAATGTGATTTCTGCCCAGTGCTCTGAATGTC</w:t>
      </w:r>
      <w:r>
        <w:rPr>
          <w:rFonts w:ascii="Times New Roman" w:hAnsi="Times New Roman" w:cs="Times New Roman"/>
          <w:sz w:val="24"/>
        </w:rPr>
        <w:t>AAAGTGAAGAAATTCAACCAAGCGCGGGTAAACGGCGGGAGTAACTATGACTCTCTTAAGGTAGCCAAATGCCTCGTCATCTAATTAGTGACGCGCATGAATGGATTAACGAGATTCCCACTGTCCCTGTCTACTATCCAGCGAAACCACAGCCAAGGGAACGGGCTTGGCAGAATCAGCGGGGAAAGAAGACCCTGTTGAGCTTGACTCTAGTCCGACTTTGTGAAATGACTTGAGAGGTGTAGTATAAGTGGGA</w:t>
      </w:r>
      <w:r>
        <w:rPr>
          <w:rFonts w:ascii="Times New Roman" w:hAnsi="Times New Roman" w:cs="Times New Roman"/>
          <w:sz w:val="24"/>
        </w:rPr>
        <w:t>GTCGGAAACGGCGATAGTGAAATACCACTACTTTTAACGTTATTTTACTTATTCCGTGAATCGGAGGCGGGGCATTGCCCCTCTTTTTGGACCCAAGGCCGCTTCGCGGTCGATCCGGGCGGAAGACATTGTCAGGTGGGGAGTTTGGCTGGGGCGGCACATCTGTTAAAAGATAACGCAGGTGTCCTAAGATGAGCTCAACGAGAACAGAAATCTCGTGTGGAACAAAAGGGTAAAAGCTCGTTTGATTCTGATT</w:t>
      </w:r>
      <w:r>
        <w:rPr>
          <w:rFonts w:ascii="Times New Roman" w:hAnsi="Times New Roman" w:cs="Times New Roman"/>
          <w:sz w:val="24"/>
        </w:rPr>
        <w:t>TCCAGTACGAATACGAACCGTGAAAGCGTGGCCTATCGATCCTTTAGACCTTCGGAATTTGAAGCTAGAGGTGTCAGAAAAGTTACCACAGGGATAACTGGCTTGTGGCAGCCAAGCGTTCATAGCGACGTTGCTTTTTGATCCTTCGATGTCGGCTCTTCCTATCATTGTGAAGCAGAATTCACCAAGTGTTGGATTGTTCACCCACCAATAGGGAACGTGAGCTGGGTTTAGACCGTCGTGAGACAGGTTAGTT</w:t>
      </w:r>
      <w:r>
        <w:rPr>
          <w:rFonts w:ascii="Times New Roman" w:hAnsi="Times New Roman" w:cs="Times New Roman"/>
          <w:sz w:val="24"/>
        </w:rPr>
        <w:t>TTACCCTACTGATGACGGTGTCGCGATGGTAATTCAACCTAGTACGAGAGGAACCGTTGATTCGCACAATTGGTCATCGCGCTTGGTTGAAAAGCCAGTGGCGCGAAGCTACCGTGCGCTGGATTATGACTGAACGCCTCTAAGTCAGAATCCGGGCCAGAAGCGATGCATGCGTCCGCCGCTCGTTTGCCGACCCTCAGTAGGGGCCGTCCGGCCCCCAAAGGCACGTGTCGTTGGCGAAGCCCTCGCGGCAGAC</w:t>
      </w:r>
      <w:r>
        <w:rPr>
          <w:rFonts w:ascii="Times New Roman" w:hAnsi="Times New Roman" w:cs="Times New Roman"/>
          <w:sz w:val="24"/>
        </w:rPr>
        <w:t>AAGCCGTGGGGGCAGCCTTGAAGTACAATTCCCACCGGGCGGCGGGCAGAATCCTTTGCAGACGACTTAAATACGCGACGGGGTATTGTAAGTGGCAGAGTGGCCTTGCTGCCACGATCCACTGAGATTCAGCCCTTTGTCGCTCCGATTCGTCCCTCCCTCCCAAGAAGCATTTTCAATCTCAGTAGAGTATCGAGCGGAGGCTGGGGTCTCGATTTCCGCTCGTAGAAAGAAGGCCAAGTAGAGAACCCCAGTA</w:t>
      </w:r>
      <w:r>
        <w:rPr>
          <w:rFonts w:ascii="Times New Roman" w:hAnsi="Times New Roman" w:cs="Times New Roman"/>
          <w:sz w:val="24"/>
        </w:rPr>
        <w:t>TTGCATATGGCACGGGGGAAGCAAGAGATTAAGCACACCGCGGGGTGGAAAAAGCATCTGCGCATGGGCACGGCAGAGAAACATACAGGCGATGCATCCCTTCAA-GTCCCTCGGCGATCACCGCCTGTTCA-TTTTTTTTCCAGCTTAATGCGTACGTTTCGAACCACTCGTACACTAA---------GGCCACGCGTG----------CGACGCGGTCTACTGCCTTCACGGGCGAGACTGGAGCGGCATCGAA</w:t>
      </w:r>
      <w:r>
        <w:rPr>
          <w:rFonts w:ascii="Times New Roman" w:hAnsi="Times New Roman" w:cs="Times New Roman"/>
          <w:sz w:val="24"/>
        </w:rPr>
        <w:t>TTCCTGTCCCGGCTCCACGCACGAGGCCGGCGGTGCCTACCTCTCGTGCGCAAGCGAGACAAATGCCAGCACAGCTGACTGGCCTGCAGAGGAGAGGCCGGTGCTAGTCCGCGCACGCCACATGCCCCTTCAAAGTTTCCCCGCATCGCTCGAGAATTTTATGGCAGGCCCGTTAGACATCTCCATCGGGAGAGAAATTTTGCGTCTCCGCCCCAAGCGT</w:t>
      </w:r>
      <w:r>
        <w:rPr>
          <w:rFonts w:ascii="Times New Roman" w:hAnsi="Times New Roman" w:cs="Times New Roman"/>
          <w:sz w:val="24"/>
        </w:rPr>
        <w:lastRenderedPageBreak/>
        <w:t>CGATGCTAGTCCGCGCACGCCACATGCCCCTTCAGG</w:t>
      </w:r>
      <w:r>
        <w:rPr>
          <w:rFonts w:ascii="Times New Roman" w:hAnsi="Times New Roman" w:cs="Times New Roman"/>
          <w:sz w:val="24"/>
        </w:rPr>
        <w:t>GTTTCCCCGCATCGCTCGAGAATTTTATGGCAGGCCCGTTAGACATCTCCATCGGGAGAGAAAATTTGCATCTCCG-CCACAAGCGTCGAGAAAAAATTAACACTTTTACCACCCCGATGGCTGTACACACAGCCTCCTGAAACAAAGGGGCGGC-AAAATGCGTTTCGCCTCCAGTCCACGCTCGGTCTTTCGGAACGGGTTCAACGGCAGTTGATTTTATACCGAGTTGCCAAATTCTCACGAGGGCTCTGTAT</w:t>
      </w:r>
      <w:r>
        <w:rPr>
          <w:rFonts w:ascii="Times New Roman" w:hAnsi="Times New Roman" w:cs="Times New Roman"/>
          <w:sz w:val="24"/>
        </w:rPr>
        <w:t>TCTTTTTCGTTTGTCAAGTTTCCGGCAGTCATAAATACGAGAAAGGCCATCTAGAAGGTCCCGGCATTTTCATGGGGGTTCTAAATATATGTTTTCCTTTTTTCAAGAGCTCGGACTTCCTACAAAAAGGGAAA--------------------------------------AAATTTCCCTTGAACCACGCTGGTCAGAATTTCTGCAAAAAAATGAAGGGTCTACGTATCTTTTTTCCATTTTTCCCGGACTTC</w:t>
      </w:r>
      <w:r>
        <w:rPr>
          <w:rFonts w:ascii="Times New Roman" w:hAnsi="Times New Roman" w:cs="Times New Roman"/>
          <w:sz w:val="24"/>
        </w:rPr>
        <w:t>TTAAAAATGGGAAAAATATCCCCCATGTTCGGAAATTCCCGGTATTCCATGTAAGTATCTCTTAAATCACACCCGAACTGTGGTCTCAATTTCAGC-----AAAAAAAATGAAGTATGTACATAT</w:t>
      </w:r>
    </w:p>
    <w:p w14:paraId="3F330106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uphorbia </w:t>
      </w:r>
      <w:proofErr w:type="spellStart"/>
      <w:r>
        <w:rPr>
          <w:rFonts w:ascii="Times New Roman" w:hAnsi="Times New Roman" w:cs="Times New Roman"/>
          <w:sz w:val="24"/>
        </w:rPr>
        <w:t>neospinescens</w:t>
      </w:r>
      <w:proofErr w:type="spellEnd"/>
      <w:r>
        <w:rPr>
          <w:rFonts w:ascii="Times New Roman" w:hAnsi="Times New Roman" w:cs="Times New Roman"/>
          <w:sz w:val="24"/>
        </w:rPr>
        <w:t xml:space="preserve">                     TTTTTTCAAGTTTTCCGGGCCTTCCTCAAAATGGAAAAAAATACCGCCCATGTCCGAGAAGTCCCGGTATTACATGTAAATGTCCC</w:t>
      </w:r>
      <w:r>
        <w:rPr>
          <w:rFonts w:ascii="Times New Roman" w:hAnsi="Times New Roman" w:cs="Times New Roman"/>
          <w:sz w:val="24"/>
        </w:rPr>
        <w:t>TTCGAAAATG-TCGGACGGTGGTCGAAATTTCAACAAAAAAGGAAGGCTTTACATATTTTTTTCCATTTTTTCCGAAACCCTTAAAGATGGAAAAAATAGCCCCCATCTCCGGAAAGCCCCGGTATTACTTGTAAATGTCCCTTATATAATGCTCGAACCGTGGTAAAAATTACAGCTTAAAATGGAGGATTTACATATTTTTTTCCATTTTCCCCAGAATTCCTAAAAATGGAAAAAATGCCCCCGTCGGGCGGA</w:t>
      </w:r>
      <w:r>
        <w:rPr>
          <w:rFonts w:ascii="Times New Roman" w:hAnsi="Times New Roman" w:cs="Times New Roman"/>
          <w:sz w:val="24"/>
        </w:rPr>
        <w:t>TTGGCCCGATATTACGTGTAAATGTCCATCAAATCTTGCTCGAACCGTGGTAAAAATTTCAGCAAAAAATGAAGGCTCTGCGCATTTTTTTCCATTTTTACCGGAATTCTTAAAAATGGGAAAAATATCCCCGACGTCCGGATTGGCCCGATATTACGTGTAAATGTCCATCAAATCATGCTCGAACCGTGGTAAAAATTTCAGCAAAAAACGAAGGCTTTACATATTTTTTTCCATTTTTCCAGTGCCCGGAATT</w:t>
      </w:r>
      <w:r>
        <w:rPr>
          <w:rFonts w:ascii="Times New Roman" w:hAnsi="Times New Roman" w:cs="Times New Roman"/>
          <w:sz w:val="24"/>
        </w:rPr>
        <w:t>CTAAAAAATGGCAAAAATAGCCCCGTTGTCCGGCAAGTCCCGGGACTGCATGTAAATTTCCCTTAAATCATGCTCGAACTATGGTAAAAATTTCAGCAAAAAAATCCAAGTATAGAGCAGTTTTTGGGGGGGTGTGGCTCCTGGAACAAATCGATGTCTGTTCCTCCCAGAGCTGGATTTGTCATAAGAACTACTATAAGGGCTGCGCCAGCTCTCAACCTTGGCCCGCACTGGGCTGCGGGCCCGTGTTGGGTGC</w:t>
      </w:r>
      <w:r>
        <w:rPr>
          <w:rFonts w:ascii="Times New Roman" w:hAnsi="Times New Roman" w:cs="Times New Roman"/>
          <w:sz w:val="24"/>
        </w:rPr>
        <w:t>CTCCCGCGTGCTCTCCCGCATTCAAGCGCATCACTCGGTGTCCCAGAAAGTCCCGACCCGCCGCCCCACCGAACGGAAGAATACCGTGGAAAAGCCAAGCCCAAAGGCACCACACGCGCGCGCGCGACGGCGCGGCGCGTTCGCGATTTAGGCGATTTAGGCACTTGGCACTTAGCACGAAGCGCGAAGCGCGAGGCGCGAGGCCAATCGGCAGGACATCGCAGAAAATATCCCGCAAAATTTATAAACGAGTAAC</w:t>
      </w:r>
      <w:r>
        <w:rPr>
          <w:rFonts w:ascii="Times New Roman" w:hAnsi="Times New Roman" w:cs="Times New Roman"/>
          <w:sz w:val="24"/>
        </w:rPr>
        <w:t>GGCACGGCATGAAA-AGAAGCTAGCTAGCAAAATTTTTAAAAAATA--------AACGAAGCCCAACCTGAAGTTCAGGCATGAGTGCAGGGCGGCCTGGCCCGCCTTCGTGTGCGGGAGCAGGCGGGACAGCGGGCAGCGCTGTCCCGCTTTCCTGCCTGTGCCTGGCGAGGCTAGGCAGGACGGCCAGCGTGCTGGCCCGCCCGCCTGCGCAGGAGGGCCTGCCAGTGGTAGGCCTGGCCCGCCTGCGCAGGGC</w:t>
      </w:r>
      <w:r>
        <w:rPr>
          <w:rFonts w:ascii="Times New Roman" w:hAnsi="Times New Roman" w:cs="Times New Roman"/>
          <w:sz w:val="24"/>
        </w:rPr>
        <w:t>TGGCAACCTGCCCTGGCTCGCCTGAGTGCATGGCGAGGCAGGGCGAGCTGGCCAGCACGCAGCCCTGCCTGG</w:t>
      </w:r>
      <w:r>
        <w:rPr>
          <w:rFonts w:ascii="Times New Roman" w:hAnsi="Times New Roman" w:cs="Times New Roman"/>
          <w:sz w:val="24"/>
        </w:rPr>
        <w:lastRenderedPageBreak/>
        <w:t>CTCGCCAGCCTGCACCACGCAGGGAGGCCGCCAACCAGAGGCCAGCATAGGCGTGCCAGCACGCCCAGCCGAGCTCTGCGGGCGGTGTTCAGCCAGCACGCACAAAGGAGGCTGGGTCTGCGTGGTGTCCCGCCTGGAAGAGGCTCAGACTGGCTCCGCAGGGCCCGATCCAAATTATTTTTAC</w:t>
      </w:r>
      <w:r>
        <w:rPr>
          <w:rFonts w:ascii="Times New Roman" w:hAnsi="Times New Roman" w:cs="Times New Roman"/>
          <w:sz w:val="24"/>
        </w:rPr>
        <w:t>AAAACCTCCGCACAGATAATAAGTTTTCCCGCACCATATTTTGTATGAAGACGTTTCCCATTTATTAGGAATTATGTACCGAGTTTCGTATGTTTTCGTTGAGTTTATATATTTTTTTATATTTTTTCGATTCTCGGACTTCGAAAATACGGAAAAAATACCTCCCGTGGTTAAAAAGTTCCAATATTATATGGAAAAATCCCTTAATTCATGTTCTATCTACAGTCAAAATTTCAGGAAAAAATTCGAAGGTTTG</w:t>
      </w:r>
      <w:r>
        <w:rPr>
          <w:rFonts w:ascii="Times New Roman" w:hAnsi="Times New Roman" w:cs="Times New Roman"/>
          <w:sz w:val="24"/>
        </w:rPr>
        <w:t>GTCGGTTTTTAAGGGGGTGTGGCTCCTGGAACAAATCGATGTCTGTTCCTCCCAGAGCTGGAAATGCTATAAGGACTACTATAGGGGGGTACACCTGCTCTCAACCCTGGCCACCACTGGGGCTGCGGGCCCGTGTTGGGTGCTTGCCGCATGCTCACCCCCCATCATGCGGGGAATTCAGCCACTAAGAACGTCCCGACCCGCCGCCCCTCCTCCGGCCGCCGGCCGCCGCCCCGCGCGGTGGCCGGAAAATTCA</w:t>
      </w:r>
      <w:r>
        <w:rPr>
          <w:rFonts w:ascii="Times New Roman" w:hAnsi="Times New Roman" w:cs="Times New Roman"/>
          <w:sz w:val="24"/>
        </w:rPr>
        <w:t>AAATTCTTAGAACGCTGAATTCCGCACCCCGAGAGCCCCTTTTCCCCCTGCCATTGTCGGAACTCGATCGAATTGGGGGTAAAGTGGGTTTTCGGAGGCAACAACGTGCCCCGCGGCGCTGTCCCGATCGCTAGTGTGTGCCTACACGTAGTTTTGTCTTGCATCGGATAGCTGATTGAGCTGCTCTCAGTGTGTATGTTGCTCGACTTCAAGCTGCCTTGGAAGCACGCCTAGAGTGAGGGGTAGCCGCTTGCTG</w:t>
      </w:r>
      <w:r>
        <w:rPr>
          <w:rFonts w:ascii="Times New Roman" w:hAnsi="Times New Roman" w:cs="Times New Roman"/>
          <w:sz w:val="24"/>
        </w:rPr>
        <w:t>CGCACGGTATCGGACGAGGGAAAAAGGAATTTCGGAAAAAAACGTTTCCGTGCCGTGCGCGATGGTGCTACATCCGTAGTTGCTTGCTGCGTGCGGTGTGGGGCGAGGTAAAAAACGGAATTTGGAAATAAATTGTTTTCACGAAGTGCGCTTCGGCGTTGTCCCGATCGATGGTGCGTGTTGCTTGGTAGATTTGTTTGGCATTGGATAGCTGATCGAGTAGCTCTCAGTGTGAAGGTGCTGGACGTTGGTCCAC</w:t>
      </w:r>
      <w:r>
        <w:rPr>
          <w:rFonts w:ascii="Times New Roman" w:hAnsi="Times New Roman" w:cs="Times New Roman"/>
          <w:sz w:val="24"/>
        </w:rPr>
        <w:t>TCGGCAGCCCGCCTTGAGTGAGGGGCAGTTGGTTGATGCGTGCGGTGCCGGATGGCGAAAAAATGGATTTCACTAAAAATGACTTTCTTGCTGTGCGCTCAGGCGTCGTCCCGATCGGTAGTGTGCGTTATGCCCGGTGGTTCCGTCTGGCATCTGATAGCTGATCGAGTCGCTCTCAGTGTGTAAGGTGCTGGGTTTTGGACTGTTTGGCTTGCCTGCCTATCGTGAGGAGCGTTTGCTTGGTGTGTACAGTTCG</w:t>
      </w:r>
      <w:r>
        <w:rPr>
          <w:rFonts w:ascii="Times New Roman" w:hAnsi="Times New Roman" w:cs="Times New Roman"/>
          <w:sz w:val="24"/>
        </w:rPr>
        <w:t>GGACGGTGAAAAATTGAATTTGCATAAAAGATGATTTTCTCAACACGTGCTGCTCTATCATGCGGTAAGGAATGTTCTCTCGCACACAGCGGTTCGGGCGATGTCTCCACTCGACGTTTCGGCACTGCTTGATTCGTTCTCGAAGTCAGCAGTGCAGTTCGGGGGGTGGGGATGTTGCTCAATATACGCGGCGGTGCATGAGTGGTAAATAGGCCATTGGGGTTGGCAGGCTCTGTGCTAGCGCATCGAACTGTCG</w:t>
      </w:r>
      <w:r>
        <w:rPr>
          <w:rFonts w:ascii="Times New Roman" w:hAnsi="Times New Roman" w:cs="Times New Roman"/>
          <w:sz w:val="24"/>
        </w:rPr>
        <w:t>TACCTCTAGGCCACTCAGTGGTGTCCCGGAGGCGTATTGCTATGTCGGGCGGGGATGGTTTCTGTGTTGCGTACCCGCGTAGTGGAATGGTATTTTGTTGCCAAGAAACATTCGTCTCGTGCCCCTTTAGGGGCGTCGGATGAACCATGCAGCAGCTCTCGTGTGCCGGGCATGCCTTTTTGGCTTCTTCGGCACATGTGAAGGTGCTCGTGCTCTCGGATGCGGAATGCTTTTGCGAGAGGAGGGATTGAGTTTC</w:t>
      </w:r>
      <w:r>
        <w:rPr>
          <w:rFonts w:ascii="Times New Roman" w:hAnsi="Times New Roman" w:cs="Times New Roman"/>
          <w:sz w:val="24"/>
        </w:rPr>
        <w:t>CTCTATGTGTTCTCGCTGTCCCTACATAAGAACCACCGTCCTTCCCGCACAGTGGCCTTGGTTGCTGCGGTGTACTGTGTCTGCTTGCGGGTTAGGACGGCACGGAGGAATGCTACCTGGTTGATCCTGCCAGTAGTCATATGCTTGTCTCAAAGATTAAGCCATGCATGTGTAAGTATGAACTAATTCAGACTGTGAAACTGCGAATG</w:t>
      </w:r>
      <w:r>
        <w:rPr>
          <w:rFonts w:ascii="Times New Roman" w:hAnsi="Times New Roman" w:cs="Times New Roman"/>
          <w:sz w:val="24"/>
        </w:rPr>
        <w:lastRenderedPageBreak/>
        <w:t>GCTCATTAAATCAGTTATAGTTTGTTTGATGGTACCTGCTACTCGGA</w:t>
      </w:r>
      <w:r>
        <w:rPr>
          <w:rFonts w:ascii="Times New Roman" w:hAnsi="Times New Roman" w:cs="Times New Roman"/>
          <w:sz w:val="24"/>
        </w:rPr>
        <w:t>TAACCGTAGTAATTCTAGAGCTAATACGTGCAACAAACCCCGACTTCTGGAAGGGATGCATTTATTAGATAAAAGGTCGACGCGGGCTCTGCCCGTTGCTCTGATGATTCATGATAACTCGACGGATCGCACGGCCATCGTGCTGGCGACGCATCATTCAAATTTCTGCCCTATCAACTTTCGATGGTAGGATAGAGGCCTACCATGGTGGTGACGGGTGACGGAGAATTAGGGTTCGATTCCGGAGAGGGAGCCT</w:t>
      </w:r>
      <w:r>
        <w:rPr>
          <w:rFonts w:ascii="Times New Roman" w:hAnsi="Times New Roman" w:cs="Times New Roman"/>
          <w:sz w:val="24"/>
        </w:rPr>
        <w:t>GAGAAACGGCTACCACATCCAAGGAAGGCAGCAGGCGCGCAAATTACCCAATCCTGACACGGGGAGGTAGTGACAATAAATAACAATACCGGGCTCTTCGAGTCTGGTAATTGGAATGAGTACAATCTAAATCCCTTAACGAGGATCCATTGGAGGGCAAGTCTGGTGCCAGCAGCCGCGGTAATTCCAGCTCCAATAGCGTATATTTAAGTTGTTGCAGTTAAAAAGCTCGTAGTTGGACCTTGGGTTGGGTCGA</w:t>
      </w:r>
      <w:r>
        <w:rPr>
          <w:rFonts w:ascii="Times New Roman" w:hAnsi="Times New Roman" w:cs="Times New Roman"/>
          <w:sz w:val="24"/>
        </w:rPr>
        <w:t>CCGGTCCGCCTTGCGGTGTGCACCTGTCGGCTCGTCCCTTCTGCCGGCGATGCGCTCCTGGCCTTAACTGGCCGGGTCGTGCCTCCGGCGCTGTTACTTTGAAGAAATTAGAGTGCTCAAAGCAAGCCTACGCTCTGTATACATTAGCATGGGATAACATCATAGGATTTCGGTCCTATTCTGTTGGCCTTCGGGATCGGAGTAATGATTAACAGGGACAGTCGGGGGCATTCGTATTTCATAGTCAGAGGTGAAA</w:t>
      </w:r>
      <w:r>
        <w:rPr>
          <w:rFonts w:ascii="Times New Roman" w:hAnsi="Times New Roman" w:cs="Times New Roman"/>
          <w:sz w:val="24"/>
        </w:rPr>
        <w:t>TTCTTGGATTTATGAAAGACGAACAACTGCGAAAGCATTTGCCAAGGATGTTTTCATTAATCAAGAACGAAAGTTGGGGGCTCGAAGACGATCAGATACCGTCCTAGTCTCAACCATAAACGATGCCGACCAGGGATCGGCGGATGTTGCTTTTAGGACTCCGCCGGCACCTTATGAGAAATCAAAGTCTTTGGGTTCCGGGGGGAGTATGGTCGCAAGGCTGAAACTTAAAGGAATTGACGGAAGGGCACCACCA</w:t>
      </w:r>
      <w:r>
        <w:rPr>
          <w:rFonts w:ascii="Times New Roman" w:hAnsi="Times New Roman" w:cs="Times New Roman"/>
          <w:sz w:val="24"/>
        </w:rPr>
        <w:t>GGAGTGGAGCCTGCGGCTTAATTTGACTCAACACGGGGAAACTTACCAGGTCCAGACATAGTAAGGATTGACAGACTGAGAGCTCTTTCTTGATTCTATGGGTGGTGGTGCATGGCCGTTCTTAGTTGGTGGAGCGATTTGTCTGGTTAATTCCGTTAACGAACGAGACCTCAGCCTGCTAACTAGCTATGCGGAGGTATCCCTCCGCGGCCAGCTTCTTAGAGGGACTATGGCCTTCTAGGCCAAGGAAGTTTGA</w:t>
      </w:r>
      <w:r>
        <w:rPr>
          <w:rFonts w:ascii="Times New Roman" w:hAnsi="Times New Roman" w:cs="Times New Roman"/>
          <w:sz w:val="24"/>
        </w:rPr>
        <w:t>GGCAATAACAGGTCTGTGATGCCCTTAGATGTTCTGGGCCGCACGCGCGCTACACTGATGTATTCAACGAGTCTATAGCCTTGGCCGACAGGCCCGGGTAATCTTTGAAATTTCATCGTGATGGGGATAGATCATTGCAATTGTTGGTCTTCAACGAGGAATTCCTAGTAAGCGCGAGTCATCAGCTCGCGTTGACTACGTCCCTGCCCTTTGTACACACCGCCCGTCGCTCCTACCGATTGAATGGTCCGGTGAA</w:t>
      </w:r>
      <w:r>
        <w:rPr>
          <w:rFonts w:ascii="Times New Roman" w:hAnsi="Times New Roman" w:cs="Times New Roman"/>
          <w:sz w:val="24"/>
        </w:rPr>
        <w:t>GTGTTCGGATCGCGGCGACGTGGGCGGTTCGCCGCCGGCGACGTCGCGAGAAGTCCACTGAACCTTATCATTTAGAGGAAGGAGAAGTCGTAACAAGGTTTCCGTAGGTGAACCTGCGGAAGGATCATTGTCGAAACCTGCCAGCAGAATGACCCGCGAACGTGTTTATAAATCGAGGGGCCGCTGCAGGATTCATCCAGCGACGGCACCTCATTAGGGCCCTGGCAGGGGATGCGGTGCGGTGGGATCCACCGTT</w:t>
      </w:r>
      <w:r>
        <w:rPr>
          <w:rFonts w:ascii="Times New Roman" w:hAnsi="Times New Roman" w:cs="Times New Roman"/>
          <w:sz w:val="24"/>
        </w:rPr>
        <w:t>CCCTGCGGCCTCCTGCTTGCGGCCTATTAACAAAACCCCGGCGCCGTACGCGCCAAGGAATTGCAAAAAAAGATTGTGCAGTCCGATCGCACTGGCAACGGTGTGGCGGGTTTCACTAGGCTTTGAGAACCAAAATGACTCTCGGCAACGGATATCTCGGCTCTCGCATCGATGAAGAACGCAGCGAAATGCGATACTTGGTGTGAATTGCAGGATCCCGCGAACCATCGAGTCTTTGAACGCAAGTTGCGCCCAA</w:t>
      </w:r>
      <w:r>
        <w:rPr>
          <w:rFonts w:ascii="Times New Roman" w:hAnsi="Times New Roman" w:cs="Times New Roman"/>
          <w:sz w:val="24"/>
        </w:rPr>
        <w:t>AGCCTTTCGGCCGAGGGCACGTCTGCCTGGGTGTCACTCAAACGTCGCTCCAAACCCCTTCCATTTGGAGGGGTATGCAGGGC</w:t>
      </w:r>
      <w:r>
        <w:rPr>
          <w:rFonts w:ascii="Times New Roman" w:hAnsi="Times New Roman" w:cs="Times New Roman"/>
          <w:sz w:val="24"/>
        </w:rPr>
        <w:lastRenderedPageBreak/>
        <w:t>GGATGCTGGCCTCCCGTGCGCGTATCGCTCGCGGTTGGCCGAAATTCGGAGTCCTCGGCGCGACGCCACGGAATCGGTGGTTGCAAGACCCTCGGAGAAAGCCTTGTGCGCTTGTAAGCCCTTTCGGACCATGAGACCCCAGAGCGTACCTAGCACTGCGACCCCAGGTCAGG</w:t>
      </w:r>
      <w:r>
        <w:rPr>
          <w:rFonts w:ascii="Times New Roman" w:hAnsi="Times New Roman" w:cs="Times New Roman"/>
          <w:sz w:val="24"/>
        </w:rPr>
        <w:t>CGGGATTACCCGCTGAGTTTAAGCATATCAATAAGCGGAGGAAAAGAAACTTACCAGGATTCCCCTAGTAACGGCGAGCGAACCGGGAAGAGCCCAGCTTGAGAATCGTGCGCCTGCGGCGTTCGAATTGTAGTCTGGAGAAGCGTCCTCAGCGGCGGACCGGGCCCAAGTCCCCTGGAAGGGGGCGCCGGAGAGGGTGAGAGCCCCGTCGTGCCCGGACCCTGTCGCACCACGAGGCGCTGTCTACGAGTCGGGT</w:t>
      </w:r>
      <w:r>
        <w:rPr>
          <w:rFonts w:ascii="Times New Roman" w:hAnsi="Times New Roman" w:cs="Times New Roman"/>
          <w:sz w:val="24"/>
        </w:rPr>
        <w:t>TGTTTGGGAATGCAGCCCAAATCGGGCGGTAAATTCCGTCCAAGGCTAAATATGGGCGAGAGACCGATAGCGAACAAGTACCGCGAGGGAAAGATGAAAAGGACTTTGAAAAGAGAGTCAAAGAGTGCTTGAAATTGTCGGGAGGGAAGCGGATGGGGGCCGGCGATGTGCCCCGGTCGGATGTGGAACGGTGACAAGCCGGTCCGCCGATCGGCTCGGGGTGCGGACCGATACGGATTGAGGCGGCGGCGTAAGC</w:t>
      </w:r>
      <w:r>
        <w:rPr>
          <w:rFonts w:ascii="Times New Roman" w:hAnsi="Times New Roman" w:cs="Times New Roman"/>
          <w:sz w:val="24"/>
        </w:rPr>
        <w:t>CCAGGAATTTGAAACGCCTGTGGAGATGCCGTCGCAGCAATCGTGGAAAGCAGCACGCGCCGTCTCGGCGTGCCTCGGCACCCGCGTGCTACTGGTGTCGGCCAGCGGGCTCCCCATTCGGCCCGTCTTGAAACACGGACCAAGGAGTCTGACATGTGTGCGAGTCAACGGGCGAGTAAACCCGTAAGGCGCAAGGAAGCTGACTGGCGGGATCCCCAAGAGGGTTGCACCGCCGACCGACCTTGATCTTCTGAGA</w:t>
      </w:r>
      <w:r>
        <w:rPr>
          <w:rFonts w:ascii="Times New Roman" w:hAnsi="Times New Roman" w:cs="Times New Roman"/>
          <w:sz w:val="24"/>
        </w:rPr>
        <w:t>AGGGTTCGAGTGAGAGCATGCCTGTCGGGACCCGAAAGATGGTGAACTATGCCTGAGCGGGGCGAAGCCAGAGGAAACTCTGGTGGAGGCCCGCAGCGATACTGACGTGCAAATCGTTCGTCTGACTTGGGTATAGGGGCGAAAGACTAATCGAACCGTCTAGTAGCTGGTTCCCTCCGAAGTTTCCCTCAGGATAGCTGGAGCTCGGAACGAGTTCTATCGGGTAAAGCCAATGATTAGAGGCATCGGGGGCGCA</w:t>
      </w:r>
      <w:r>
        <w:rPr>
          <w:rFonts w:ascii="Times New Roman" w:hAnsi="Times New Roman" w:cs="Times New Roman"/>
          <w:sz w:val="24"/>
        </w:rPr>
        <w:t>ACGCCCTCGACCTATTCTCAAACTTTAAATAGGTAGGACGGCGCGGCTGCTTCGTTGAGCCGCACCACGGAATCGAGAGCTCCAAGTGGGCCATTTTTGGTAAGCAGAACTGGCGATGCGGGATGAACCGGAAGCCGGGTTACGGTGCCCAACTGCGCGCTAACCTAGAACCCACAAAGGGTGTTGGTCGATTAAGACAGCAGGACGGTGGTCATGGAAGTCGAAATCCGCTAAGGAGTGTGTAACAACTCACCTG</w:t>
      </w:r>
      <w:r>
        <w:rPr>
          <w:rFonts w:ascii="Times New Roman" w:hAnsi="Times New Roman" w:cs="Times New Roman"/>
          <w:sz w:val="24"/>
        </w:rPr>
        <w:t>CCGAATCAACTAGCCCCGAAAATGGATGGCGCTTAAGCGCGCGACCTATACCCGGCCGTCGGGGCAAGAGCCAGGCCCCGATGAGTAGGAGGGCGCGGCGGTCGCTGCAAAACCCAGGGCGCGAGCCCGGGCGGAGCGGCCGTCGGTGCAGATCTTGGTGGTAGTAGCAAATATTCAAATGAGAACTTTGAAGGCCGAAGAGGGGAAAGGTTCCATGTGAACGGCACTTGCACATGGGTTAGTCGATCCTAAGAGA</w:t>
      </w:r>
      <w:r>
        <w:rPr>
          <w:rFonts w:ascii="Times New Roman" w:hAnsi="Times New Roman" w:cs="Times New Roman"/>
          <w:sz w:val="24"/>
        </w:rPr>
        <w:t>CGGGGGAAGCCCGTCCGACAGCGCGTCCGCGCGCGAGCTTCGAAAGGGAATCGGGTTAAAATTCCCGAACCGGGACGCGGCGGCTGACGGCAACGTTAGGGAGTCCGGAGACGTCGGCGGGGGCCTCGGGAAGAGTTATCTTTTCTGTTTAACAGCCCGCCCACCCTGGAAACGACTCAGTCGGAGGTAGGGTCCAGCGGCTGGAAGAGCACCGCACGTCGCGCGGTGTCCGGTGCGCCCCCGGCGGCCCGTGAAA</w:t>
      </w:r>
      <w:r>
        <w:rPr>
          <w:rFonts w:ascii="Times New Roman" w:hAnsi="Times New Roman" w:cs="Times New Roman"/>
          <w:sz w:val="24"/>
        </w:rPr>
        <w:t>ATCCGGAGGACCGAGTGCCATCCACGCCCGGTCGTACTCATAACCGCATCAGGTCTCCAAGGTGAACAGCCTCTGGTCGATGGAACAATGTAGGCAAGGGAAGTCGGCAAAATGGATCCGTAACCTCGGGAAAAGGATTGGCTCTGAGGGCTGGGCCCGGGGGTCCCAGTCCCGA</w:t>
      </w:r>
      <w:r>
        <w:rPr>
          <w:rFonts w:ascii="Times New Roman" w:hAnsi="Times New Roman" w:cs="Times New Roman"/>
          <w:sz w:val="24"/>
        </w:rPr>
        <w:lastRenderedPageBreak/>
        <w:t>ACCCGTCGGCTGTCGGCGGACTGCTCGAGCTGCTCCCGCGGCAAGAGCGGGTCGCTGCGTGCCGGCCGGGGGACGGATTGG</w:t>
      </w:r>
      <w:r>
        <w:rPr>
          <w:rFonts w:ascii="Times New Roman" w:hAnsi="Times New Roman" w:cs="Times New Roman"/>
          <w:sz w:val="24"/>
        </w:rPr>
        <w:t>GAACGGCCCCTCTGGGGGCCTTCCCCGGGCGTCGAACAGTCGACTCAGAACTGGTACGGACAAGGGGAATCCGACTGTTTAATTAAAACAAAGCATTGCGATGGTCCCTGCGGATGCTAACGCAATGTGATTTCTGCCCAGTGCTCTGAATGTCAAAGTGAAGAAATTCAACCAAGCGCGGGTAAACGGCGGGAGTAACTATGACTCTCTTAAGGTAGCCAAATGCCTCGTCATCTAATTAGTGACGCGCATGAAT</w:t>
      </w:r>
      <w:r>
        <w:rPr>
          <w:rFonts w:ascii="Times New Roman" w:hAnsi="Times New Roman" w:cs="Times New Roman"/>
          <w:sz w:val="24"/>
        </w:rPr>
        <w:t>GGATTAACGAGATTCCCACTGTCCCTGTCTACTATCCAGCGAAACCACAGCCAAGGGAACGGGCTTGGCAGAATCAGCGGGGAAAGAAGACCCTGTTGAGCTTGACTCTAGTCCGACTTTGTGAAATGACTTGAGAGGTGTAGTATAAGTGGGAGTCGGAAACGGCGATAGTGAAATACCACTACTTTTAACGTTATTTTACTTATTCCGTGAATCGGAGGCGGGGCATTGCCCCTCTTTTTGGACCCAAGGCCGC</w:t>
      </w:r>
      <w:r>
        <w:rPr>
          <w:rFonts w:ascii="Times New Roman" w:hAnsi="Times New Roman" w:cs="Times New Roman"/>
          <w:sz w:val="24"/>
        </w:rPr>
        <w:t>TTCGCGGTCGATCCGGGCGGAAGACATTGTCAGGTGGGGAGTTTGGCTGGGGCGGCACATCTGTTAAAAGATAACGCAGGTGTCCTAAGATGAGCTCAACGAGAACAGAAATCTCGTGTGGAACAAAAGGGTAAAAGCTCGTTTGATTCTGATTTCCAGTACGAATACGAACCGTGAAAGCGTGGCCTATCGATCCTTTAGACCTTCGGAATTTGAAGCTAGAGGTGTCAGAAAAGTTACCACAGGGATAACTGGC</w:t>
      </w:r>
      <w:r>
        <w:rPr>
          <w:rFonts w:ascii="Times New Roman" w:hAnsi="Times New Roman" w:cs="Times New Roman"/>
          <w:sz w:val="24"/>
        </w:rPr>
        <w:t>TTGTGGCAGCCAAGCGTTCATAGCGACGTTGCTTTTTGATCCTTCGATGTCGGCTCTTCCTATCATTGTGAAGCAGAATTCACCAAGTGTTGGATTGTTCACCCACCAATAGGGAACGTGAGCTGGGTTTAGACCGTCGTGAGACAGGTTAGTTTTACCCTACTGATGACGGTGTCGCGATGGTAATTCAACCTAGTACGAGAGGAACCGTTGATTCGCACAATTGGTCACCGCGCTTGGTTGAAAAGCCAGTGGC</w:t>
      </w:r>
      <w:r>
        <w:rPr>
          <w:rFonts w:ascii="Times New Roman" w:hAnsi="Times New Roman" w:cs="Times New Roman"/>
          <w:sz w:val="24"/>
        </w:rPr>
        <w:t>GCGAAGCTACCGTGCGCTGGATTATGACTGAACGCCTCTAAGTCAGAATCCGGGCCAGAAGCGATGCATGCGTCCGCCGCTCGTTTGCCGACCCTCAGTAGGGGCCATCCGGCCCCCAAAGGCACGTGTCGTTGGCTAAGCCCTCGCGGCAGAGGAGCCGCGCGGGCAGCCTTGAAGTACAATTCCCACCGGGCGGCGGGCAGAATCCTTTGCAGACGACTTAAATACGCGACGGGGTATTGTAAGTGGCAGAGTG</w:t>
      </w:r>
      <w:r>
        <w:rPr>
          <w:rFonts w:ascii="Times New Roman" w:hAnsi="Times New Roman" w:cs="Times New Roman"/>
          <w:sz w:val="24"/>
        </w:rPr>
        <w:t>GCCTTGCTGCCACGATCCACTGAGATTCAGCCCTTTGTCGCTCCGATTCGTCCCTCCCTCCCAAGAAACACGTCGCGTCTCAATAGAATATCGAGCGGAGGCTGGGGTCTCGATTTCCGCTCGTACAAAGAAGGCCAAGTAGGGAACCCCGGTATTGCATATGGCACGGGGGAAGCGAGAGATTAAGCACACCGCGGGGTGGAAAAAGCATCTGCGGATGGGCAGGTTAGAAAAACACACAAGCGATGCATCCCTT</w:t>
      </w:r>
      <w:r>
        <w:rPr>
          <w:rFonts w:ascii="Times New Roman" w:hAnsi="Times New Roman" w:cs="Times New Roman"/>
          <w:sz w:val="24"/>
        </w:rPr>
        <w:t>CAA-GTCCCTCGGCGTTTGCCGCTTGTTCAATTTCTTTTCCAGCTTAATGCGTACGTTTCGAACCACCCGTGCACCAAGGCTGCCGCGGCCACGCGTGCCTCACCGGTCGATGCGGTCTACTGCCTTCACGGGCGAGGCTGGAGCAGCATCGAATTCCTGCCCCGGCTCCACGCACGAGGCCGGCGGTGCCTACCTCTCGTGCGCAAGCGAGACCGATGCCAGCGCGGCTCACTGGCCTGCATAGGAGAGGCCGGT</w:t>
      </w:r>
      <w:r>
        <w:rPr>
          <w:rFonts w:ascii="Times New Roman" w:hAnsi="Times New Roman" w:cs="Times New Roman"/>
          <w:sz w:val="24"/>
        </w:rPr>
        <w:t>GCTAGTCCGCGCACGCCACATGCCCCTTCAAAGTTTCCCCGCACCGCTCGAGAATTCTATGGCAGGCCCGTTAAACATCTCCATCGGGAGAGAAAAATTGCAATCCCGCCCCAAGCGTCGATGCTAGTCTGCGCACGCCACATGCCCCTTCAAAGTTCCCCCGCACCGCTCGAGAATTTTATGGCAGGCCCGTTAAATATCTCCATCGGGAGAGAGAATTTGCATCTCCG-CCCCAAGCGTCGAGAAAAAATCAAC</w:t>
      </w:r>
      <w:r>
        <w:rPr>
          <w:rFonts w:ascii="Times New Roman" w:hAnsi="Times New Roman" w:cs="Times New Roman"/>
          <w:sz w:val="24"/>
        </w:rPr>
        <w:t>ACTTTTACCACCCCGAGGGTTGTACACGCAGCCTCCTGA</w:t>
      </w:r>
      <w:r>
        <w:rPr>
          <w:rFonts w:ascii="Times New Roman" w:hAnsi="Times New Roman" w:cs="Times New Roman"/>
          <w:sz w:val="24"/>
        </w:rPr>
        <w:lastRenderedPageBreak/>
        <w:t>AACAAAGGGGCAGCAAAAACGCGTTTCGCCTCCAGTCCACGCAGGGTCTTTCGGAACGGGTTCAACGGCAGTTGATTTTATACCGAGTTGCCAAACTCTCACGAGGGCTCTGTATTCTTTTTCGTTTGTCAAGTTCCCGGCAGTCTTAAATACGAGAAAGGCCATCTAGAAGGTCCCGGCATTTTCACGAAGGTTCTAAATATATATTTTCCTTTTT</w:t>
      </w:r>
      <w:r>
        <w:rPr>
          <w:rFonts w:ascii="Times New Roman" w:hAnsi="Times New Roman" w:cs="Times New Roman"/>
          <w:sz w:val="24"/>
        </w:rPr>
        <w:t>CCAAGAGCTCGGACTTCTTAAAAATGGAAAAAATTATCCCCCGTGTCCGGAAAGTCCCGGCAATGCACGTAGATTTCCCTCAAACCGTACTGGTCAGAATTTCTGC-AAAAAATGAAGGGTCTACGTATCTTTTGTCCATTTTTCCCGGACTTCTTAAAAATGGGAAATATATCCCCCATGTTCGGAAAGCCCCGATATTACATGTAAATATCCCTTGAATCACACCCGAACTGTGGGCACAATTTCAGTAACAAA</w:t>
      </w:r>
      <w:r>
        <w:rPr>
          <w:rFonts w:ascii="Times New Roman" w:hAnsi="Times New Roman" w:cs="Times New Roman"/>
          <w:sz w:val="24"/>
        </w:rPr>
        <w:t>AAAAAATTGAAGTCTTTACATGT</w:t>
      </w:r>
    </w:p>
    <w:p w14:paraId="22BB238A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uphorbia </w:t>
      </w:r>
      <w:proofErr w:type="spellStart"/>
      <w:r>
        <w:rPr>
          <w:rFonts w:ascii="Times New Roman" w:hAnsi="Times New Roman" w:cs="Times New Roman"/>
          <w:sz w:val="24"/>
        </w:rPr>
        <w:t>pereskiifolia</w:t>
      </w:r>
      <w:proofErr w:type="spellEnd"/>
      <w:r>
        <w:rPr>
          <w:rFonts w:ascii="Times New Roman" w:hAnsi="Times New Roman" w:cs="Times New Roman"/>
          <w:sz w:val="24"/>
        </w:rPr>
        <w:t xml:space="preserve">          TTTTTTCAAGTTTTCCGGGCCTTCCTCAAAATGGAAAAAGATATCGCCCATGTCCGAAAAGTCCCGGTATTACATGTAAATGTCCCTTTGAAAATGTTCGAACGGTGGTCGAAATTTCAACAGAAAGTGAAGGCTTTACATTTTTTTTTCCATTTTTTCCGAAACCCTTAAATATGGAAAAAATAACCCCCATGTCCGG</w:t>
      </w:r>
      <w:r>
        <w:rPr>
          <w:rFonts w:ascii="Times New Roman" w:hAnsi="Times New Roman" w:cs="Times New Roman"/>
          <w:sz w:val="24"/>
        </w:rPr>
        <w:t>AAAGCCCCGGTATTACATGTAAATGTCCCCTAAATAATGCTCGAACCGTGGTAAAAATTTCAGCTAAAAATGAAGGCTTTACATATTTTTTGCCATTTCCCCCGTAATTCCTAAAAATGGAAAAAATGCCCCCGTCGGGCGGATTGGCCCGATATTACACGTCAATTTCCCCCAAATCATGCTCGAACTGGGGTCGGAATTTCGGCAAAAAAGGAAGGCTCTGCATATTTTTTTCCATTTTTCCCGGAATTCTTAA</w:t>
      </w:r>
      <w:r>
        <w:rPr>
          <w:rFonts w:ascii="Times New Roman" w:hAnsi="Times New Roman" w:cs="Times New Roman"/>
          <w:sz w:val="24"/>
        </w:rPr>
        <w:t>AAATGGGAAAAATATCGCCCACGTCCGGAAACTCCCGATATCAAGTGTAAATGTCCCTCAAATCATGCTCGAACCGTGGTAAAAATTTCAGCGAAAAATGAAGGCGTTGCATATTTTTTTCCATTTTTCCAGTGCCCGGAATTCACAAAAATGGAAAAAATAGCCCCGTTGTCCGGGAAGTCCCGGGATTGCATGTAAATTTCCCTTAAATCATGCTCGAACTATGGTAAAAATTTCAGAAAAAATCTCCAAGTAT</w:t>
      </w:r>
      <w:r>
        <w:rPr>
          <w:rFonts w:ascii="Times New Roman" w:hAnsi="Times New Roman" w:cs="Times New Roman"/>
          <w:sz w:val="24"/>
        </w:rPr>
        <w:t>AGAGCAGTTTTTGGGGGGGTGTGGCTCCTGGAACAAATCGATGTCCGTTCCTCCCAGAGCTGGATTTGTCATAAGAAATACTATAGGGGCTGCGCCAGCTCTCAACCTTGGCCCGCACTGGGCTGCGGGCCCGTGGTGGGTGCCTCCCGCATGCTCTCCCGCATTCAAGCGCATCACTCGGTCTCCCAGAAAGTCCCGACCCGCCGCCCCACCGAACGGAAGAATATCGTGGAAAAGCTAAGCCCAAAAGCACCAC</w:t>
      </w:r>
      <w:r>
        <w:rPr>
          <w:rFonts w:ascii="Times New Roman" w:hAnsi="Times New Roman" w:cs="Times New Roman"/>
          <w:sz w:val="24"/>
        </w:rPr>
        <w:t>ACGCGCGCGCGCGACGGCGCGGCGCGTTCGCGATTTAGGCGATTTAGGCACTTGGCACTTAGCACGTAGCACGAAGCGCGAGGCGCGAGGCCAATCGGCGGAACGTAGCAGAAAATATCCCGCAAAATTTATAAACGAGTAACGACACGGCATGAAAAAGAAGGTAGCTAGCAAAAATTTTAAAAAAAAGAAAGGAACATGAAGGCCAACCCGAAGTTCAGGCAAGAGTGCAGGGCGGCCTGGCCCGCCTTCGTGT</w:t>
      </w:r>
      <w:r>
        <w:rPr>
          <w:rFonts w:ascii="Times New Roman" w:hAnsi="Times New Roman" w:cs="Times New Roman"/>
          <w:sz w:val="24"/>
        </w:rPr>
        <w:t>GCGGGAGCAGGCGGGACAGCGTGCAGCGCTGTCCCGCATTCCTGCCTGTGCCTGGCGAGGCTAGGCAGGACGGCCGGCGTGCTGGCCCGCCCGCGTGTGCAGGAGGGACTGCCAGTGGGAGGGCTGGCCCGCCTGGGCAGGGCTGGCAAGCTGCCCTGGCTCGCCTGAGTGCATGGCGGGGGAGGGCAAGCTGGCCAGCACGCAGCCCTGCCTGGCTCGCCAGCCAGCACCACGCAGGCAGGCCGCCAACCAGAGG</w:t>
      </w:r>
      <w:r>
        <w:rPr>
          <w:rFonts w:ascii="Times New Roman" w:hAnsi="Times New Roman" w:cs="Times New Roman"/>
          <w:sz w:val="24"/>
        </w:rPr>
        <w:t>TCAGCATAGGCATGCCAGCACGCCCAGCCGAGCTCTGCCGGCGGTGCTCACCCAGTCCGCGAAAAGGAGGCTAGGTCAGCGTGCTGTCTCGCCTGGCCGAGGCTCA</w:t>
      </w:r>
      <w:r>
        <w:rPr>
          <w:rFonts w:ascii="Times New Roman" w:hAnsi="Times New Roman" w:cs="Times New Roman"/>
          <w:sz w:val="24"/>
        </w:rPr>
        <w:lastRenderedPageBreak/>
        <w:t>GGATGGCTTCGCTGGGCCCGATCCAAATTTCGTTTGCAAAACCTTCGCACAGATAATAAGTTTTCCCGCACCATATTTTTTATACTGACTTTTACCATTTATTAGGAATTTTGTACCGAGTTCGTGATGCATTTGTTGAGTTTATATATT</w:t>
      </w:r>
      <w:r>
        <w:rPr>
          <w:rFonts w:ascii="Times New Roman" w:hAnsi="Times New Roman" w:cs="Times New Roman"/>
          <w:sz w:val="24"/>
        </w:rPr>
        <w:t>TTTTTGTATTTTTACGATTCTCGGACTTCGTAAATATGGAAAAAATACCTCCCGTGGGTAAAAGGTTACAATATTATATGGAAAAATCCCTTAATTCATGTTCTATCTACAGTCAAAATTTCAGGAAAAAACTCGAAGGTTTGACCGGTTTTTAAGGGGGTGTGGCTCCTGGAACAAATCGATGTCTGTTCCTCCCAGAGCTGGAAATGCTATAAGGACTACTATAGGGGGGTACACCTGCTCTCAACCCAGGCCA</w:t>
      </w:r>
      <w:r>
        <w:rPr>
          <w:rFonts w:ascii="Times New Roman" w:hAnsi="Times New Roman" w:cs="Times New Roman"/>
          <w:sz w:val="24"/>
        </w:rPr>
        <w:t>CCACTGGGGCTGCGGGCCCGTGTAGGGTGCTTGCCGCATGCTCACCCCCTATCATGCGGGGAATTCAGCCACTAAGAACGTCCCGACCCGCCGCCCCTCCTCCGGCCGCCGGCCGCCGCCCCGCGCGGTGGCCGGAAAATCCAAAATTCTTAGAACGCTGAATTCCGCACCCCGAGAGCCCCTTTTCCCCCTGCCATTGTCGGAACTCGTTCGAATTGGGGGTAAAGTGGGTTTTCGGAGGCAACAACGTGCCCCG</w:t>
      </w:r>
      <w:r>
        <w:rPr>
          <w:rFonts w:ascii="Times New Roman" w:hAnsi="Times New Roman" w:cs="Times New Roman"/>
          <w:sz w:val="24"/>
        </w:rPr>
        <w:t>CGGCGCTGTCCCGATCGCTAGTGTGTGCCTACTCGTAGTTTTGTCTTGCATCGGATAGCTGATTGAGCTGCTCTCAGTGTGTATGGTGCTCGACTTCAAGCTGCTTTGGAAGCACGCCTAGAGTGAGGGGTAGCCGCTTGCTGCGCACGGTATCGGACGAGGGAAAAAGGAATTTCGGAAAAAAACGTTTCCGTGCCGTGCGCGATGTTGCTACATCCGTAGCTGCTTGCTGCGTGCGGTGTGGGGCGATGTAAAA</w:t>
      </w:r>
      <w:r>
        <w:rPr>
          <w:rFonts w:ascii="Times New Roman" w:hAnsi="Times New Roman" w:cs="Times New Roman"/>
          <w:sz w:val="24"/>
        </w:rPr>
        <w:t>AATGGAATTTGAAAATAAAATGTTTTCACGGAGTGCGCTTCGGCGTTGCCCCGATCGATAGTGCGTGTTGCTCGGTGGATTTGTTTGGCATTGGATAGCCGATCGAGTTGCTCTCGGTGTGAAGGTGCTGGACGTTGGTCCACTCGGCAGCCCGCCTTGAGTGAGGGGCAGTTGGTTGATGCGTGCGGTGCCAAGTGGCGAAAAAATGGATTTCACTAAAAATGTCTTTCTTGCTGTGCGCTCAGGCGCCGTCCCG</w:t>
      </w:r>
      <w:r>
        <w:rPr>
          <w:rFonts w:ascii="Times New Roman" w:hAnsi="Times New Roman" w:cs="Times New Roman"/>
          <w:sz w:val="24"/>
        </w:rPr>
        <w:t>ATCGGTAGTGTGCGTTATGTCCGGTGGTTCTGTTTGGCATCTGATAGCTGATCGAGTCGCTCTCAGTGTGTAAGGTGCTGGGTTTTGGACTATTTGGCTTGCCTGCCTATCGTGAGGAGCGGTTGCTTGGTGCGTACAGTTCCGGACGGCGAAAAATTGAATTCCAATAAAATATTATTCTCTCAACACGTGCTACTTTATCATGCGGTAAGGAATGTTCTCTCGCACACAGCGGTTCGGGCGATGTCTCTACTCG</w:t>
      </w:r>
      <w:r>
        <w:rPr>
          <w:rFonts w:ascii="Times New Roman" w:hAnsi="Times New Roman" w:cs="Times New Roman"/>
          <w:sz w:val="24"/>
        </w:rPr>
        <w:t>ACGTTTCGGCACTGCTTGATTCGTTCTCGAAGACAGCAGTGCAGTTCGGGGGGTGGGGATGTTGCTCAATATACGCGGCGGTGCATGAGTGGTAAATAGGCCATTGGGGTTGGCAGGCTCTGTGCTAGCGCATCGAACTGTCGTACCTTGAGGCCACTCAGTGGTGTCCCGGAGGCGTATTGCTATGTCGGGCGGGGATGGTTTCTGTGTTGCATACCCGCGCAGTGGAATGGAATTTTGTTGCCAAGAAACATTC</w:t>
      </w:r>
      <w:r>
        <w:rPr>
          <w:rFonts w:ascii="Times New Roman" w:hAnsi="Times New Roman" w:cs="Times New Roman"/>
          <w:sz w:val="24"/>
        </w:rPr>
        <w:t>GTCCCGTGCCCTTTTAGGGGCGTCGGATGAACCATGCAGCAGCTCTCGTGTGCCGGGCATGCCTTTTTGGCTTCTCTGGCACATGTGAAGGTGCTCGTGCTCTCGGATGCGGAATGCTTTTGCGAGAGGAGGGATTGAGTTTCCTTTATGTGTTCTCGCTGTCCCTACATAAGAACCACCGTCCTTTCCGCACAGTGGCCTTGGTTGCTGCGGTGTACTATGTCTGCTTGCGGGTTAGGACGGCATGGAGGAATGC</w:t>
      </w:r>
      <w:r>
        <w:rPr>
          <w:rFonts w:ascii="Times New Roman" w:hAnsi="Times New Roman" w:cs="Times New Roman"/>
          <w:sz w:val="24"/>
        </w:rPr>
        <w:t>TACCTGGTTGATCCTGCCAGTAGTCATATGCTTGTCTCAAAGATTAAGCCATGCATGTGTAAGTATGAACTAATTCAGACTGTGAAACTGCGAATGGCTCATTAAATCAGTTATAGTTTGTTTGATGGTACCTGCTACTCGGATAACCGTAGTAATTCTAGAGCTAATACGTGCAACAAACCCCGACTTCTGGAAGGGATGCATTTATTAGATAAAAGGTCGACGCGGGCTCTGCCCGTTGCTCTGAT</w:t>
      </w:r>
      <w:r>
        <w:rPr>
          <w:rFonts w:ascii="Times New Roman" w:hAnsi="Times New Roman" w:cs="Times New Roman"/>
          <w:sz w:val="24"/>
        </w:rPr>
        <w:lastRenderedPageBreak/>
        <w:t>GATTCATG</w:t>
      </w:r>
      <w:r>
        <w:rPr>
          <w:rFonts w:ascii="Times New Roman" w:hAnsi="Times New Roman" w:cs="Times New Roman"/>
          <w:sz w:val="24"/>
        </w:rPr>
        <w:t>ATAACTCGACGGATCGCACGGCCATCGTGCTGGCGACGCATCATTCAAATTTCTGCCCTATCAACTTTCGATGGTAGGATAGAGGCCTACCATGGTGGTGACGGGTGACGGAGAATTAGGGTTCGATTCCGGAGAGGGAGCCTGAGAAACGGCTACCACATCCAAGGAAGGCAGCAGGCGCGCAAATTACCCAATCCTGACACGGGGAGGTAGTGACAATAAATAACAATACCGGGCTCTTCGAGTCTGGTAATTG</w:t>
      </w:r>
      <w:r>
        <w:rPr>
          <w:rFonts w:ascii="Times New Roman" w:hAnsi="Times New Roman" w:cs="Times New Roman"/>
          <w:sz w:val="24"/>
        </w:rPr>
        <w:t>GAATGAGTACAATCTAAATCCCTTAACGAGGATCCATTGGAGGGCAAGTCTGGTGCCAGCAGCCGCGGTAATTCCAGCTCCAATAGCGTATATTTAAGTTGTTGCAGTTAAAAAGCTCGTAGTTGGACCTTGGGTTGGGTCGACCGGTCCGCCTTACGGTGTGCACCTGTCGGCTCGTCCCTTCTGCCGGCGATGCGCTCCTGGCCTTAACTGGCCGGGTCGTGCCTCCGGCGCTGTTACTTTGAAGAAATTAGAG</w:t>
      </w:r>
      <w:r>
        <w:rPr>
          <w:rFonts w:ascii="Times New Roman" w:hAnsi="Times New Roman" w:cs="Times New Roman"/>
          <w:sz w:val="24"/>
        </w:rPr>
        <w:t>TGCTCAAAGCAAGCCTACGCTCTGTATACATTAGCATGGGATAACATCATAGGATTTCGGTCCTATTCTGTTGGCCTTCGGGATCGGAGTAATGATTAACAGGGACAGTCGGGGGCATTCGTATTTCATAGTCAGAGGTGAAATTCTTGGATTTATGAAAGACGAACAACTGCGAAAGCATTTGCCAAGGATGTTTTCATTAATCAAGAACGAAAGTTGGGGGCTCGAAGACGATCAGATACCGTCCTAGTCTCAA</w:t>
      </w:r>
      <w:r>
        <w:rPr>
          <w:rFonts w:ascii="Times New Roman" w:hAnsi="Times New Roman" w:cs="Times New Roman"/>
          <w:sz w:val="24"/>
        </w:rPr>
        <w:t>CCATAAACGATGCCGACCAGGGATCGGCGGATGTTGCTTTTAGGACTCCGCCGGCACCTTATGAGAAATCAAAGTCTTTGGGTTCCGGGGGGAGTATGGTCGCAAGGCTGAAACTTAAAGGAATTGACGGAAGGGCACCACCAGGAGTGGAGCCTGCGGCTTAATTTGACTCAACACGGGGAAACTTACCAGGTCCAGACATAGTAAGGATTGACAGACTGAGAGCTCTTTCTTGATTCTATGGGTGGTGGTGCAT</w:t>
      </w:r>
      <w:r>
        <w:rPr>
          <w:rFonts w:ascii="Times New Roman" w:hAnsi="Times New Roman" w:cs="Times New Roman"/>
          <w:sz w:val="24"/>
        </w:rPr>
        <w:t>GGCCGTTCTTAGTTGGTGGAGCGATTTGTCTGGTTAATTCCGTTAACGAACGAGACCTCAGCCTGCTAACTAGCTATGCGGAGGTATCCCTCCGCGGCCAGCTTCTTAGAGGGACTATGGCCTTCTAGGCCAAGGAAGTTTGAGGCAATAACAGGTCTGTGATGCCCTTAGATGTTCTGGGCCGCACGCGCGCTACACTGATGTATTCAACGAGTCTATAGCCTTGGCCGACAGGCCCGGGTAATCTTTGAAATTT</w:t>
      </w:r>
      <w:r>
        <w:rPr>
          <w:rFonts w:ascii="Times New Roman" w:hAnsi="Times New Roman" w:cs="Times New Roman"/>
          <w:sz w:val="24"/>
        </w:rPr>
        <w:t>CATCGTGATGGGGATAGATCATTGCAATTGTTGGTCTTCAACGAGGAATTCCTAGTAAGCGCGAGTCATCAGCTCGCGTTGACTACGTCCCTGCCCTTTGTACACACCGCCCGTCGCTCCTACCGATTGAATGGTCCGGTGAAGTGTTCGGATCGCGGCGACGTGGGCGGTTCGCCGCCGGCGACGTCGCGAGAAGTCCACTGAACCTTATCATTTAGAGGAAGGAGAAGTCGTAACAAGGTTTCCGTAGGTGAAC</w:t>
      </w:r>
      <w:r>
        <w:rPr>
          <w:rFonts w:ascii="Times New Roman" w:hAnsi="Times New Roman" w:cs="Times New Roman"/>
          <w:sz w:val="24"/>
        </w:rPr>
        <w:t>CTGCGGAAGGATCATTGTCGAAACCTGCCAGCAGAATGACCCGCGAACGTGTTTATAAATCGAGGGGCCGCTGCAGGATTCATCCAGCGATGGCACCTCACTAGGGCCCTGGCAGGGGATGCGGTGCGGTGGGATCCACCGTTCCCTGCGATCTCCTGTTTGCGGCCTATTAACAAAACCCCGGCGCCGTACGCGCCAAGGAATTGTAAAAAAAGATTGTGCAGCCCGATCGCACTGGCAACGGTGTGGCGGGTTT</w:t>
      </w:r>
      <w:r>
        <w:rPr>
          <w:rFonts w:ascii="Times New Roman" w:hAnsi="Times New Roman" w:cs="Times New Roman"/>
          <w:sz w:val="24"/>
        </w:rPr>
        <w:t>CACTGCGCTTTGAGAACCAAAATGACTCTCGGCAACGGATATCTCGGCTCTCGCATCGATGAAGAACGCAGCGAAATGCGATACTTGGTGTGAATTGCAGGATCCCGCGAACCATCGAGTCTTTGAACGCAAGTTGCGCCCGAAGCCTTTCGGCCGAGGGCACGTCTGCCTGGGTGTCACTCAAACGTCGCTCCAAACCCCTTCCATCGGGAGGGGTATGCGGGGCGGATGCTGGCCTCCCGTGTGCGTATCGCTC</w:t>
      </w:r>
      <w:r>
        <w:rPr>
          <w:rFonts w:ascii="Times New Roman" w:hAnsi="Times New Roman" w:cs="Times New Roman"/>
          <w:sz w:val="24"/>
        </w:rPr>
        <w:t>GCGGTTGGCCGAAATTCCTAGTCCTCGGCACGACGCCACGGAATCGGTGGTTGCAAGACCCTCGGAGAAAGCCTTGTGCGCTTGTAAGCCCTTTCGGACCATGAGACCCCAGAGCGTAC</w:t>
      </w:r>
      <w:r>
        <w:rPr>
          <w:rFonts w:ascii="Times New Roman" w:hAnsi="Times New Roman" w:cs="Times New Roman"/>
          <w:sz w:val="24"/>
        </w:rPr>
        <w:lastRenderedPageBreak/>
        <w:t>CTAGCACTGCGACCCCAGGTCAGGCGGGATTACCCGCTGAGTTTAAGCATATCAATAAGCGGAGGAAAAGAAACTTACCAGGATTCCCCTAGTAACGGCGAGCGAACCGGGAAGAGCCCAGCTTGAGAATCGTGCGC</w:t>
      </w:r>
      <w:r>
        <w:rPr>
          <w:rFonts w:ascii="Times New Roman" w:hAnsi="Times New Roman" w:cs="Times New Roman"/>
          <w:sz w:val="24"/>
        </w:rPr>
        <w:t>CTGCGGCGTTCGAATTGTAGTCTGGAGAAGCGTCCTCAGCGGCGGACCGGGCCCAAGTCCCCTGGAAGGGGGCGCCGGAGAGGGTGAGAGCCCCGTCGTGCCCGGACCCTGTCGCACCACGAGGCGCTGTCTACGAGTCGGGTTGTTTGGGAATGCAGCCCAAATCGGGCGGTAAATTCCGTCCAAGGCTAAATATGGGCGAGAGACCGATAGCGAACAAGTACCGCGAGGGAAAGATGAAAAGGACTTTGAAAAG</w:t>
      </w:r>
      <w:r>
        <w:rPr>
          <w:rFonts w:ascii="Times New Roman" w:hAnsi="Times New Roman" w:cs="Times New Roman"/>
          <w:sz w:val="24"/>
        </w:rPr>
        <w:t>AGAGTCAAAGAGTGCTTGAAATTGTCGGGAGGGAAGCGGATGGGGGCCGGCGATGCGCCCCGGTCGGATGTGGAACGGTGACAAGCCGGTCCGCCGATCGGCTCGGGGCGCGGACCGATACGGATTGAGGCGGCGGCGTAAGCCCAGGAATTTGAAACGCCTGTGGAGATGCCGTCGCAGCAATCGTGGAAAGCAGCACGCGCCGTCTCGGCGTGCCTCGGCACCTGCGTGCTACTGGTGTCGGCCAGCGGGCTCC</w:t>
      </w:r>
      <w:r>
        <w:rPr>
          <w:rFonts w:ascii="Times New Roman" w:hAnsi="Times New Roman" w:cs="Times New Roman"/>
          <w:sz w:val="24"/>
        </w:rPr>
        <w:t>CCATTCGGCCCGTCTTGAAACACGGACCAAGGAGTCTGACATGTGTGCGAGTCAACGGGCGAGTAAACCCGTAAGGCGCAAGGAAGCTGACTGGCGGGATCCCCTAGAGGGTTGCACCGCCGACCGACCTTGATCTTCTGAGAAGGGTTCGAGTGAGAGCATGCCTGTCGGGACCCGAAAGATGGTGAACTATGCCTGAGCGGGGCGAAGCCAGAGGAAACTCTGGTGGAGGCCCGCAGCGATACTGACGTGCAAA</w:t>
      </w:r>
      <w:r>
        <w:rPr>
          <w:rFonts w:ascii="Times New Roman" w:hAnsi="Times New Roman" w:cs="Times New Roman"/>
          <w:sz w:val="24"/>
        </w:rPr>
        <w:t>TCGTTCGTCTGACTTGGGTATAGGGGCGAAAGACTAATCGAACCGTCTAGTAGCTGGTTCCCTCCGAAGTTTCCCTCAGGATAGCTGGAGCTCGGAACGAGTTCTATCGGGTAAAGCCAATGATTAGAGGCATCGGGGGCGCAACGCCCTCGACCTATTCTCAAACTTTAAATAGGTAGGACGGCGCGGCTGCTTCGTTGAGCCGCGCCACGGAATCGAGAGCTCCAAGTGGGCCATTTTTGGTAAGCAGAACTGG</w:t>
      </w:r>
      <w:r>
        <w:rPr>
          <w:rFonts w:ascii="Times New Roman" w:hAnsi="Times New Roman" w:cs="Times New Roman"/>
          <w:sz w:val="24"/>
        </w:rPr>
        <w:t>CGATGCGGGATGAACCGGAAGCCGGGTTACGGTGCCCAACTGCGCGCTAACCTAGAACCCACAAAGGGTGTTGGTCGATTAAGACAGCAGGACGGTGGTCATGGAAGTCGAAATCCGCTAAGGAGTGTGTAACAACTCACCTGCCGAATCAACTAGCCCCGAAAATGGATGGCGCTTAAGCGCGCGACCTATACCCGGCCGTCGGGGCAAGAGCCAGGCCCCGATGAGTAGGAGGGCGCGGCGGTCGCTGCAAAAC</w:t>
      </w:r>
      <w:r>
        <w:rPr>
          <w:rFonts w:ascii="Times New Roman" w:hAnsi="Times New Roman" w:cs="Times New Roman"/>
          <w:sz w:val="24"/>
        </w:rPr>
        <w:t>CCAGGGCGCGAGCCCGGGCGGAGCGGCCGTCGGTGCAGATCTTGGTGGTAGTAGCAAATATTCAAATGAGAACTTTGAAGGCCGAAGAGGGGAAAGGTTCCATGTGAACGGCACTTGCACATGGGTTAGTCGATCCTAAGAGACGGGGGAAGCCCGTCCGACAGCGCGTCCGCGCGCGAGCTTCGAAAGGGAATCGGGTTAAAATTCCCGAACCGGGACGCGGCGGCTGACGGCAACGTTAGGGAGTCCGGAGACG</w:t>
      </w:r>
      <w:r>
        <w:rPr>
          <w:rFonts w:ascii="Times New Roman" w:hAnsi="Times New Roman" w:cs="Times New Roman"/>
          <w:sz w:val="24"/>
        </w:rPr>
        <w:t>TCGGCGGGGGCCTCGGGAAGAGTTATCTTTTCTGTTTAACAGCCCGCCCACCCTGGAAACGACTCAGTCGGAGGTAGGGTCCAGCGGCTGGAAGAGCACCGCACGTCGCGCGGTGTCCGGTGCGCCCCCGGCGGCCCGTGAAAATCCGGAGGACCGAGTGCCATCCACGCCCGGTCGTACTCATAACCGCATCAGGTCTCCAAGGTGAACAGCCTCTGGTCGATGGAACAATGTAGGCAAGGGAAGTCGGCAAAAT</w:t>
      </w:r>
      <w:r>
        <w:rPr>
          <w:rFonts w:ascii="Times New Roman" w:hAnsi="Times New Roman" w:cs="Times New Roman"/>
          <w:sz w:val="24"/>
        </w:rPr>
        <w:t>GGATCCGTAACCTCGGGAAAAGGATTGGCTCTGAGGGCTGGGCCCGGGGGTCCCAGTCCCGAACCCGTCGGCTGTCGGCGGACTGCTCGAGCTGCTCCCGCGGCAAGAGCGGGTCGCTGCGTGCCGGCCGGGGGACGGATTGGGAACGGCCCCTCCGGGGGCCTTCCCCGGGCGTCGAACAGTCGACTCAGAACTGGTACGGACAAGGGGAA</w:t>
      </w:r>
      <w:r>
        <w:rPr>
          <w:rFonts w:ascii="Times New Roman" w:hAnsi="Times New Roman" w:cs="Times New Roman"/>
          <w:sz w:val="24"/>
        </w:rPr>
        <w:lastRenderedPageBreak/>
        <w:t>TCCGACTGTTTAATTAAAACAAAGCATTGCGATGGTCCCTGCGG</w:t>
      </w:r>
      <w:r>
        <w:rPr>
          <w:rFonts w:ascii="Times New Roman" w:hAnsi="Times New Roman" w:cs="Times New Roman"/>
          <w:sz w:val="24"/>
        </w:rPr>
        <w:t>ATGCTAACGCAATGTGATTTCTGCCCAGTGCTCTGAATGTCAAAGTGAAGAAATTCAACCAAGCGCGGGTAAACGGCGGGAGTAACTATGACTCTCTTAAGGTAGCCAAATGCCTCGTCATCTAATTAGTGACGCGCATGAATGGATTAACGAGATTCCCACTGTCCCTGTCTACTATCCAGCGAAACCACAGCCAAGGGAACGGGCTTGGCAGAATCAGCGGGGAAAGAAGACCCTGTTGAGCTTGACTCTAGTC</w:t>
      </w:r>
      <w:r>
        <w:rPr>
          <w:rFonts w:ascii="Times New Roman" w:hAnsi="Times New Roman" w:cs="Times New Roman"/>
          <w:sz w:val="24"/>
        </w:rPr>
        <w:t>CGACTTTGTGAAATGACTTGAGAGGTGTAGTATAAGTGGGAGCCGGAAACGGCGATAGTGAAATACCACTACTTTTAACGTTATTTTACTTATTCCGTGAATCGGAGGCGGGGCATTGCCCCTCTTTTTGGACCAAAGGCCGCTTCGCGGTCGATCCGGGCGGAAGACATTGTCAGGTGGGGAGTTTGGCTGGGGCGGCACATCTGTTAAAAGATAACGCAGGTGTCCTAAGATGAGCTCAACGAGAACAGAAATC</w:t>
      </w:r>
      <w:r>
        <w:rPr>
          <w:rFonts w:ascii="Times New Roman" w:hAnsi="Times New Roman" w:cs="Times New Roman"/>
          <w:sz w:val="24"/>
        </w:rPr>
        <w:t>TCGTGTGGAACAAAAGGGTAAAAGCTCGTTTGATTCTGATTTCCAGTACGAATACGAACCGTGAAAGCGTGGCCTATCGATCCTTTAGACCTTCGGAATTTGAAGCTAGAGGTGTCAGAAAAGTTACCACAGGGATAACTGGCTTGTGGCAGCCAAGCGTTCATAGCGACGTTGCTTTTTGATCCTTCGATGTCGGCTCTTCCTATCATTGTGAAGCAGAATTCACCAAGTGTTGGATTGTTCACCCACCAATAGG</w:t>
      </w:r>
      <w:r>
        <w:rPr>
          <w:rFonts w:ascii="Times New Roman" w:hAnsi="Times New Roman" w:cs="Times New Roman"/>
          <w:sz w:val="24"/>
        </w:rPr>
        <w:t>GAACGTGAGCTGGGTTTAGACCGTCGTGAGACAGGTTAGTTTTACCCTACTGATGACGGTGTCGCGATGGTAATTCAACCTAGTACGAGAGGAACCGTTGATTCGCACAATTGGTCATCGCGCTTGGTTGAAAAGCCAGTGGCGCGAAGCTACCGTGCGCTGGATTATGACTGAACGCCTCTAAGTCAGAATCCGGGCCAGAAGCGATGCATGCGTCCGCCGCTCGTTTGCCGACCCTCAGTAGGGGCCATCCGGC</w:t>
      </w:r>
      <w:r>
        <w:rPr>
          <w:rFonts w:ascii="Times New Roman" w:hAnsi="Times New Roman" w:cs="Times New Roman"/>
          <w:sz w:val="24"/>
        </w:rPr>
        <w:t>CCCCAAAGGCACGTGTCGTTGGCTAAGCCCTCGCGGCAGACAAGCCGTGCGGGCAGCCTTGAAGTACAATTCCCACCGGGCGGCGGGCAGAATCCTTTGCAGACGACTTAAATACGCGACGGGGTATTGTAAGTGGCAGAGTGGCCTTGCTGCCACGATCCACTGAGATTCAGCCCTTTGTCGCTCCGATTCGTCCCTCCCTCCCAAGAAACTTTTTCCATCTCAAAAGAATATCGAGCGGAGGCTGGGGTCTCGA</w:t>
      </w:r>
      <w:r>
        <w:rPr>
          <w:rFonts w:ascii="Times New Roman" w:hAnsi="Times New Roman" w:cs="Times New Roman"/>
          <w:sz w:val="24"/>
        </w:rPr>
        <w:t>TTTCCGCTCGTAGAAAGAGGGCCAAGGAGAGAACCCCGGTATTGCATATGGCACGGGGGAAGCAAGAGATTAAGCACACCGCGGGGTGGAAAAAGCATCTGCGCACGGGCAGGTTAGAAAAACATACAAGCGATGCATCCCTTCAATGTCCCTCGGCATTGACCGCTTGTTCATTTTTTTTTCCGGCTTAATGCGTACGTTTCGAACCACTCGTACACCAAGGCTGCCGCGGCCACGCGTGCCTCACCGGTCGATG</w:t>
      </w:r>
      <w:r>
        <w:rPr>
          <w:rFonts w:ascii="Times New Roman" w:hAnsi="Times New Roman" w:cs="Times New Roman"/>
          <w:sz w:val="24"/>
        </w:rPr>
        <w:t>CGGTCCACTGCCTTCACAGGCGAGGCAGGAGCAGCATCGAATTCCTGCCCCGGCACCACGCACGAGGCCGGCGGTGCCTACCTCTCGTGCGCAAGCGAGACCGATGCCAGCGCGGCTGACTGGCCTGAATAGGAGAGGCCAGTGCTAGTCCGCGCACGCCACATGCCCCTTCAAAGTTTCCCCGCATCGCTCGAGAATTTTACGGCAGGCCCGTTGAACATCTCCATCGGGAGAGAGAATTTGCATCTCCGCCCCA</w:t>
      </w:r>
      <w:r>
        <w:rPr>
          <w:rFonts w:ascii="Times New Roman" w:hAnsi="Times New Roman" w:cs="Times New Roman"/>
          <w:sz w:val="24"/>
        </w:rPr>
        <w:t>AGCGTCGATGCTAGTCCGCGCACGCCACATGCCCCTTCAAAGTTTCCCCGCACCGCTCGAGAATTTTATGGCAGACCCGTTAAATATCTCCATCGGGAGAGAAAATTTGCATCTCCGCCCCCAACCGTCGAGAAAAGATCAACACTTTTACCATCCCGAGGGTTGTACACACAGCCTCCTGAAACAAAGGGGCGGCAAAAACGCGTTTCGCCTCCAGTCCACGCTCGGTCTTTCGGAACGGGTTCAACGGCAGTTG</w:t>
      </w:r>
      <w:r>
        <w:rPr>
          <w:rFonts w:ascii="Times New Roman" w:hAnsi="Times New Roman" w:cs="Times New Roman"/>
          <w:sz w:val="24"/>
        </w:rPr>
        <w:t>ATTTTATACCGAGTTGCCAAATTCTCACGAGGGCTCTGTATTCTTTTTCGTTTGTCAAGTTCCCGGCAGTCTTAAATAC</w:t>
      </w:r>
      <w:r>
        <w:rPr>
          <w:rFonts w:ascii="Times New Roman" w:hAnsi="Times New Roman" w:cs="Times New Roman"/>
          <w:sz w:val="24"/>
        </w:rPr>
        <w:lastRenderedPageBreak/>
        <w:t>GAGAAAGGCCATCTCGAAGGTCCCGGCATTCTCACGAAGGTTCTAAATATATATTTTCCTTTTTTCAAGAGCTAGGACTTCTTAAAAATGGAAAAAATTATCCCCCGTGTCCGGAAAGTCCCGGTAATGCATGTAGATTTCCCTTGAACCATGCTGGTCAGAATTTCTGCAAAAAAA</w:t>
      </w:r>
      <w:r>
        <w:rPr>
          <w:rFonts w:ascii="Times New Roman" w:hAnsi="Times New Roman" w:cs="Times New Roman"/>
          <w:sz w:val="24"/>
        </w:rPr>
        <w:t>TGAAGGGTCTACGTATCTTCTGTCCATTTTTCCCGGACTCCCTAAAAATGGGAAAAATACCCCCCATGTTCGGAAAGTCCCGATATTACATGTAAATATCCCTTAAATCACACCCGAACTGCGGTCACAATTTCAGCAAAAAAAAAAAAATGAAGTCTTTACATAT</w:t>
      </w:r>
    </w:p>
    <w:p w14:paraId="004F2F3E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uphorbia </w:t>
      </w:r>
      <w:proofErr w:type="spellStart"/>
      <w:r>
        <w:rPr>
          <w:rFonts w:ascii="Times New Roman" w:hAnsi="Times New Roman" w:cs="Times New Roman"/>
          <w:sz w:val="24"/>
        </w:rPr>
        <w:t>pseudomollis</w:t>
      </w:r>
      <w:proofErr w:type="spellEnd"/>
      <w:r>
        <w:rPr>
          <w:rFonts w:ascii="Times New Roman" w:hAnsi="Times New Roman" w:cs="Times New Roman"/>
          <w:sz w:val="24"/>
        </w:rPr>
        <w:t xml:space="preserve">                      TTTTTTCAAGTTTTCCGGGCCTTCCTCAAAATGGAAAAAGATATC</w:t>
      </w:r>
      <w:r>
        <w:rPr>
          <w:rFonts w:ascii="Times New Roman" w:hAnsi="Times New Roman" w:cs="Times New Roman"/>
          <w:sz w:val="24"/>
        </w:rPr>
        <w:t>GCCCATGTCCGAAAAGTCCCGGTATTACATGTAAATGTCCCTTTGAAAATGTTCGAACGGTGGTCGAAATTTCAACAAAAAGTGAAGGCTTTACATTTTTTTTTCCATTTTTTCCGAAACCCTTAAATATGGAAAAAATAACCCCCATGTCCGGAAAGCCCCGGTATTACATGTAAATGTCCCCTAAATAATGCTCGAACCGTGGTAAAAATTTCAGCTAAAAATGAAGGCTTTACATATTTTTTGCCATTTCCCC</w:t>
      </w:r>
      <w:r>
        <w:rPr>
          <w:rFonts w:ascii="Times New Roman" w:hAnsi="Times New Roman" w:cs="Times New Roman"/>
          <w:sz w:val="24"/>
        </w:rPr>
        <w:t>CGTAATTCCTAAAAATGGAAAAAATGCCCCCGTCGGGCGGATTGGCCCGATATTACACGTCAATTTCCCCCAAATCATGCTCGAACTGGGGTCGGAATTTCGGCAAAAAAGGAAGGCTCTGCATATTTTTTTCCATTTTTCCCGGAATTCTTAAAAATGGGAAAAATATCCCCCACGTCCGGAAACTCCCGATATCAAGTGTAAATGTCCCTCAAAGCATGCTCGAACCGTGGTAAAAATTTCAGCGAAAAATGAA</w:t>
      </w:r>
      <w:r>
        <w:rPr>
          <w:rFonts w:ascii="Times New Roman" w:hAnsi="Times New Roman" w:cs="Times New Roman"/>
          <w:sz w:val="24"/>
        </w:rPr>
        <w:t>GGCGTTGCATATTTTTTTCCATTTTTCCAGTGCCCGGAATTCACAAAAATGGAAAAAATAGCCCCGTTGTCCGGGAAGTCCCGGGATTGCATGTAAATTTCCCTTAAATCATGCTCGAACTATGGTAAAAATTTCAGAAAAAATCTCCAAGTATAGAGCAGTTTTTGGGGGGGTGTGGCTCCTGGAACAAATCGATGTCCGTTCCTCCCAGAGCTGGATTTGTCATAAGAAATACTATAGGGGCTGCGCCAGCTCT</w:t>
      </w:r>
      <w:r>
        <w:rPr>
          <w:rFonts w:ascii="Times New Roman" w:hAnsi="Times New Roman" w:cs="Times New Roman"/>
          <w:sz w:val="24"/>
        </w:rPr>
        <w:t>CAACCTTGGCCCGCACTGGGCTGCGGGCCCGTGGTGGGTGCCTCCCGCATGCTCTCCCGCATTCAAGCGCATCACTCGGTCTCCCAGAAAGTCCCGACCCGCCGCCCCACCGAACGGAAGAATATCGTGGAAAAGCTAAGCCCAAAAGCACCACACGCGCGCGCGCGACGGCGCGGCGCGTTCGCGATTTAGGCGATTTAGGCACTTGGCACTTAGCACGTAGCACGAAGCGCGAGGCGCGAGGCCAATCGGCGGA</w:t>
      </w:r>
      <w:r>
        <w:rPr>
          <w:rFonts w:ascii="Times New Roman" w:hAnsi="Times New Roman" w:cs="Times New Roman"/>
          <w:sz w:val="24"/>
        </w:rPr>
        <w:t>ACATAGCAGGAAATATCCCGCAAAATTTATAAACGAGTAACGACACGGCATGAAAAAGAAGGTAGCTAGCAAAAATTTTAAAAAAAAGAAAGGAACATGAAGGCCAACCCGAAGTTCAGGCAAGAGTGCAGGGCGGCCTGGCCCGCCTTCGTGTGCGGGAGCAGGCGGGACAGCGTGCAGCGCTGTCCCGCATTCCTGCCTGTGCCTGGCGAGGCTAGGCAGGACGGCCGGCGTGCTGGCCCGCCCGCGTGTGCAG</w:t>
      </w:r>
      <w:r>
        <w:rPr>
          <w:rFonts w:ascii="Times New Roman" w:hAnsi="Times New Roman" w:cs="Times New Roman"/>
          <w:sz w:val="24"/>
        </w:rPr>
        <w:t>GAGGGCCTGCCAGTGGGAGGGCTGGCCCGCCTGGGCAGGGCTGGCAAGCTGCCCTGGCTCGCCTGAGTGCATGGCGGGGGAGGGCAAGCTGGCCAGCACGCAGCCCTGCCTGGCTCGCCAGCCAGCACCACGCAGGCAGGCCGCCAACCAGAGGTCAGCATAGGCATGCCAGCACGCCCAGCCGAGCTCTGCCGGCGGTGCCCACCCAGTCCGCGAAAAGGAGGCTAGGCCAGCCTGCTGTCTCGCCTGGCCGAGG</w:t>
      </w:r>
      <w:r>
        <w:rPr>
          <w:rFonts w:ascii="Times New Roman" w:hAnsi="Times New Roman" w:cs="Times New Roman"/>
          <w:sz w:val="24"/>
        </w:rPr>
        <w:t>CTCAGGATGGCTTCGCTGGGCCCGATCCAAATTTCGTTTGCAAAACCTTCGCACAGATAATAAGTTTTCCCGCACCATATTTTTTATACTGACTTTTACCATTTATTAGGAATTTTGTACCGAGTTCGTGATGCATTTGTTGAGTTTATATATTTTTTTGTATTTTTA</w:t>
      </w:r>
      <w:r>
        <w:rPr>
          <w:rFonts w:ascii="Times New Roman" w:hAnsi="Times New Roman" w:cs="Times New Roman"/>
          <w:sz w:val="24"/>
        </w:rPr>
        <w:lastRenderedPageBreak/>
        <w:t>CGATTCTCGGACTTCGTAAATATGGAAAAAATACCTCCCGTGGGTAAAAGGTTACAATATTATATGGAAAAATCCCTTAATTCATGTT</w:t>
      </w:r>
      <w:r>
        <w:rPr>
          <w:rFonts w:ascii="Times New Roman" w:hAnsi="Times New Roman" w:cs="Times New Roman"/>
          <w:sz w:val="24"/>
        </w:rPr>
        <w:t>CTATCTACAGTCAAAATTTCAGGAAAAAACTCGAAGGTTTGACCGGTTTTTAAGGGGGTGTGGCTCCTGGAACAAATCGATGTCTGTTCCTCCCAGAGCTGGAAATGCTATAAGGACTACTATAGGGGGGTACACCTGCTCTCAACCCAGGCCACCACTGGGGCTGCGGGCCCGTGTTGGGTGCTTGCCGCATGCTCACCCCCTATCATGCGGGGAATTCAGCCACTAAGAACGTCCCGACCCGCCGCCCCTCCTC</w:t>
      </w:r>
      <w:r>
        <w:rPr>
          <w:rFonts w:ascii="Times New Roman" w:hAnsi="Times New Roman" w:cs="Times New Roman"/>
          <w:sz w:val="24"/>
        </w:rPr>
        <w:t>CGGCCGCCGGCCGCCGCCACGCGCGGTGGCCGGAAAATCCAAAATTCTTAGAACGCTGAATTCCGCACCCCGAGAGCCCCTTTTCCCCCTGCCATTGTCGGAACTCGTTCGAATTGGGGGTAAAGTGGGTTTTCGGAGGCAACAACGTGCCCCGCGGCGCTGTCCCGATCGCTAGTGTGTGCCTACTCGTAGTTTTGTCTTGCATCGGATAGCTGATTGAGCTGCTCTCAGTGTGTATGGTGCTCGACTTCAAGCT</w:t>
      </w:r>
      <w:r>
        <w:rPr>
          <w:rFonts w:ascii="Times New Roman" w:hAnsi="Times New Roman" w:cs="Times New Roman"/>
          <w:sz w:val="24"/>
        </w:rPr>
        <w:t>GCTTTGGAAGCACGCCTAGAGTGAGGGGTAGCCGCTTGCTGCGCACGGTATCGGACGAGGGAAAAAGGAATTTCGGAAAAAAACGTTTCCGTGCCGTGCGCGATGTTGCTACATCCGTAGTTGCTTGCTGCGTGCGGTGTGGGGCGATGCAAAAAATGGAATTTGAAAATAAATTGTTTTCACGGAGTGCGCTTCGGCGTTGCCCCGATCGATAGTGCGTGTTGCTCGGTGGATTTGTTTGGCATTGGATAGCTGA</w:t>
      </w:r>
      <w:r>
        <w:rPr>
          <w:rFonts w:ascii="Times New Roman" w:hAnsi="Times New Roman" w:cs="Times New Roman"/>
          <w:sz w:val="24"/>
        </w:rPr>
        <w:t>TCGAGTTGCTCTCGGTGTGAAGGTGCTGGACGTTGGTCCACTCGGCAGCCCGCCTTGAGTGAGGGGCAGTTGGTTGATGCGTGCGGTGCCAAGTGGCGAAAAAATGGATTTCACTAAAAATGTCTTTCTTGCTGTGCGCTCAGGCGCCGTCCCGATCGGTAGTGTGCGTTATGTCCGGTGGTTCTGTTTGGCATCTGATAGCTGATCGAGTCGCTCTCAGTGTGTAAGGTGCTGGGTTTTGGACTATTTGGCTTGC</w:t>
      </w:r>
      <w:r>
        <w:rPr>
          <w:rFonts w:ascii="Times New Roman" w:hAnsi="Times New Roman" w:cs="Times New Roman"/>
          <w:sz w:val="24"/>
        </w:rPr>
        <w:t>CTGCCTATCGTGAGGAGCGGTTGCTTGGTGCGTACAGTTCCGGACGGCGAAAAATTGAATTCCAATAAAATATTATTCTCTCAACACGTGCTACTTTATCATGCGGTAAGGAATGTTCTCTCGCACACAGCGGTTCGGGCGATGTCTCTACTCGACGTTTCGGCACTGCTTGATTCGTTCTCGAAGACAGCAGTGCAGTTCGGGGGGTGGGGATGTTGCTCAATATACGCGGCGGTGCATGAGTGGTAAATAGGCC</w:t>
      </w:r>
      <w:r>
        <w:rPr>
          <w:rFonts w:ascii="Times New Roman" w:hAnsi="Times New Roman" w:cs="Times New Roman"/>
          <w:sz w:val="24"/>
        </w:rPr>
        <w:t>ATTGGGGTTGGCAGGCTCTGTGCTAGCGCATCGAACTGTCGTACCTTGAGGCCACTCAGTGGTGTCCCGGAGGCGTATTGCTATGTCGGGCGGGGATGGTTTCTGTGTTGCATACCCGCGCAGTGGAATGGAATTTTGTTGCCAAGAAACATTCGTCCCGTGCCCTTTTAGGGGCGTCGGATGAACCATGCAGCAGCTCTCGTGTGCCGGGCATGCCTTTTTGGCTTCTCTGGCACATGTGAAGGTGCTCGTGCTC</w:t>
      </w:r>
      <w:r>
        <w:rPr>
          <w:rFonts w:ascii="Times New Roman" w:hAnsi="Times New Roman" w:cs="Times New Roman"/>
          <w:sz w:val="24"/>
        </w:rPr>
        <w:t>TCGGATGCGGAATGCTTTTGCGAGAGGAGGGATTGAGTTTCCTTTGTGTGTTCTCGCTGTCCCTACATAAGAACCACCGTCCTTTCCGCACAGTGGCCTTGGTTGCTGCGGTGTACTATGTCTGCTTGCGGGTTAGGACGGCATGGAGGAATGCTACCTGGTTGATCCTGCCAGTAGTCATATGCTTGTCTCAAAGATTAAGCCATGCATGTGTAAGTATGAACTAATTCAGACTGTGAAACTGCGAATGGCTCAT</w:t>
      </w:r>
      <w:r>
        <w:rPr>
          <w:rFonts w:ascii="Times New Roman" w:hAnsi="Times New Roman" w:cs="Times New Roman"/>
          <w:sz w:val="24"/>
        </w:rPr>
        <w:t>TAAATCAGTTATAGTTTGTTTGATGGTACCTGCTACTCGGATAACCGTAGTAATTCTAGAGCTAATACGTGCAACAAACCCCGACTTCTGGAAGGGATGCATTTATTAGATAAAAGGTCGACGCGGGCTCTGCCCGTTGCTCTGATGATTCATGATAACTCGACGGATCGCACGGCCATCGTGCTGGCGACGCATCATTCAAATTTCTGCCCTATCAACTTTCGATGGTAGGATAGAGGCCTACCATGGTGGTGAC</w:t>
      </w:r>
      <w:r>
        <w:rPr>
          <w:rFonts w:ascii="Times New Roman" w:hAnsi="Times New Roman" w:cs="Times New Roman"/>
          <w:sz w:val="24"/>
        </w:rPr>
        <w:t>GGGTGACGGAGAATTAGGGTTCGATTCCGGAGAGGGAGCCTGAGAAAC</w:t>
      </w:r>
      <w:r>
        <w:rPr>
          <w:rFonts w:ascii="Times New Roman" w:hAnsi="Times New Roman" w:cs="Times New Roman"/>
          <w:sz w:val="24"/>
        </w:rPr>
        <w:lastRenderedPageBreak/>
        <w:t>GGCTACCACATCCAAGGAAGGCAGCAGGCGCGCAAATTACCCAATCCTGACACGGGGAGGTAGTGACAATAAATAACAATACCGGGCTCTTCGAGTCTGGTAATTGGAATGAGTACAATCTAAATCCCTTAACGAGGATCCATTGGAGGGCAAGTCTGGTGCCAGCAGCCGCGGTAATTCCAGCTCCAATAGCGTATATTTAAGTTGT</w:t>
      </w:r>
      <w:r>
        <w:rPr>
          <w:rFonts w:ascii="Times New Roman" w:hAnsi="Times New Roman" w:cs="Times New Roman"/>
          <w:sz w:val="24"/>
        </w:rPr>
        <w:t>TGCAGTTAAAAAGCTCGTAGTTGGACCTTGGGTTGGGTCGACCGGTCCGCCTTACGGTGTGCACCTGTCGGCTCGTCCCTTCTGCCGGCGATGCGCTCCTGGCCTTAACTGGCCGGGTCGTGCCTCCGGCGCTGTTACTTTGAAGAAATTAGAGTGCTCAAAGCAAGCCTACGCTCTGTATACATTAGCATGGGATAACATCATAGGATTTCGGTCCTATTCTGTTGGCCTTCGGGATCGGAGTAATGATTAACAG</w:t>
      </w:r>
      <w:r>
        <w:rPr>
          <w:rFonts w:ascii="Times New Roman" w:hAnsi="Times New Roman" w:cs="Times New Roman"/>
          <w:sz w:val="24"/>
        </w:rPr>
        <w:t>GGACAGTCGGGGGCATTCGTATTTCATAGTCAGAGGTGAAATTCTTGGATTTATGAAAGACGAACAACTGCGAAAGCATTTGCCAAGGATGTTTTCATTAATCAAGAACGAAAGTTGGGGGCTCGAAGACGATCAGATACCGTCCTAGTCTCAACCATAAACGATGCCGACCAGGGATCGGCGGATGTTGCTTTTAGGACTCCGCCGGCACCTTATGAGAAATCAAAGTCTTTGGGTTCCGGGGGGAGTATGGTCG</w:t>
      </w:r>
      <w:r>
        <w:rPr>
          <w:rFonts w:ascii="Times New Roman" w:hAnsi="Times New Roman" w:cs="Times New Roman"/>
          <w:sz w:val="24"/>
        </w:rPr>
        <w:t>CAAGGCTGAAACTTAAAGGAATTGACGGAAGGGCACCACCAGGAGTGGAGCCTGCGGCTTAATTTGACTCAACACGGGGAAACTTACCAGGTCCAGACATAGTAAGGATTGACAGACTGAGAGCTCTTTCTTGATTCTATGGGTGGTGGTGCATGGCCGTTCTTAGTTGGTGGAGCGATTTGTCTGGTTAATTCCGTTAACGAACGAGACCTCAGCCTGCTAACTAGCTATGCGGAGGTATCCCTCCGCGGCCAGC</w:t>
      </w:r>
      <w:r>
        <w:rPr>
          <w:rFonts w:ascii="Times New Roman" w:hAnsi="Times New Roman" w:cs="Times New Roman"/>
          <w:sz w:val="24"/>
        </w:rPr>
        <w:t>TTCTTAGAGGGACTATGGCCTTCTAGGCCAAGGAAGTTTGAGGCAATAACAGGTCTGTGATGCCCTTAGATGTTCTGGGCCGCACGCGCGCTACACTGATGTATTCAACGAGTCTATAGCCTTGGCCGACAGGCCCGGGTAATCTTTGAAATTTCATCGTGATGGGGATAGATCATTGCAATTGTTGGTCTTCAACGAGGAATTCCTAGTAAGCGCGAGTCATCAGCTCGCGTTGACTACGTCCCTGCCCTTTGTA</w:t>
      </w:r>
      <w:r>
        <w:rPr>
          <w:rFonts w:ascii="Times New Roman" w:hAnsi="Times New Roman" w:cs="Times New Roman"/>
          <w:sz w:val="24"/>
        </w:rPr>
        <w:t>CACACCGCCCGTCGCTCCTACCGATTGAATGGTCCGGTGAAGTGTTCGGATCGCGGCGACGTGGGCGGTTCGCCGCCGGCGACGTCGCGAGAAGTCCACTGAACCTTATCATTTAGAGGAAGGAGAAGTCGTAACAAGGTTTCCGTAGGTGAACCTGCGGAAGGATCATTGTCGAAACCTGCCAGCAGAATGACCCGCGAACGTGTTTATAAATCGAGGGGCCGCTGCAGGATTCATCCAGCGATGGCACCTCACT</w:t>
      </w:r>
      <w:r>
        <w:rPr>
          <w:rFonts w:ascii="Times New Roman" w:hAnsi="Times New Roman" w:cs="Times New Roman"/>
          <w:sz w:val="24"/>
        </w:rPr>
        <w:t>AGGGCCCTGGCAGGGGATGCGGTGCGGTGGGATCCACCGTTCCCTGCGATCTCCTGTTTGCGGCCTATTAACAAAACCCCGGCGCCGTACGCGCCAAGGAATTGTAAAAAAAGATTGTGCAGCCCGATCGCACTGGCAACGGTGTGGCGGGTTTCACTGCGCTTTGAGAACCAAAATGACTCTCGGCAACGGATATCTCGGCTCTCGCATCGATGAAGAACGCAGCGAAATGCGATACTTGGTGTGAATTGCAGGA</w:t>
      </w:r>
      <w:r>
        <w:rPr>
          <w:rFonts w:ascii="Times New Roman" w:hAnsi="Times New Roman" w:cs="Times New Roman"/>
          <w:sz w:val="24"/>
        </w:rPr>
        <w:t>TCCCGCGAACCATCGAGTCTTTGAACGCAAGTTGCGCCCGAAGCCTTTCGGCCGAGGGCACGTCTGCCTGGGTGTCACTCAAACGTCGCTCCAAACCCCTTCCATCGGGAGGGGTATGCGGGGCGGATGCTGGCCTCCCGTGTGCGTATCGCTCGCGGTTGGCCGAAATTCCTAGTCCTCGGCACGACGCCACGGAATCGGTGGTTGCAAGACCCTCGGAGAAAGCCTTGTGCGCTTGTAAGCCCTTTCGGACCAT</w:t>
      </w:r>
      <w:r>
        <w:rPr>
          <w:rFonts w:ascii="Times New Roman" w:hAnsi="Times New Roman" w:cs="Times New Roman"/>
          <w:sz w:val="24"/>
        </w:rPr>
        <w:t>GAGACCCCAGAGCGTACCTAGCACTGCGACCCCAGGTCAGGCGGGATTACCCGCTGAGTTTAAGCATATCAATAAGCGGAGGAAAAGAAACTTACCAGGATTCCCCTAGTAACGGCGAGCGAACCGGGAAGAGCCCAGCTTGAGAATCGTGCGCCTGCGGCGTTCGAATTG</w:t>
      </w:r>
      <w:r>
        <w:rPr>
          <w:rFonts w:ascii="Times New Roman" w:hAnsi="Times New Roman" w:cs="Times New Roman"/>
          <w:sz w:val="24"/>
        </w:rPr>
        <w:lastRenderedPageBreak/>
        <w:t>TAGTCTGGAGAAGCGTCCTCAGCGGCGGACCGGGCCCAAGTCCCCTGGAAGGGGGCGCCGGAGAGGGTGAGAGCCCCGTCGTGCC</w:t>
      </w:r>
      <w:r>
        <w:rPr>
          <w:rFonts w:ascii="Times New Roman" w:hAnsi="Times New Roman" w:cs="Times New Roman"/>
          <w:sz w:val="24"/>
        </w:rPr>
        <w:t>CGGACCCTGTCGCACCACGAGGCGCTGTCTACGAGTCGGGTTGTTTGGGAATGCAGCCCAAATCGGGCGGTAAATTCCGTCCAAGGCTAAATATGGGCGAGAGACCGATAGCGAACAAGTACCGCGAGGGAAAGATGAAAAGGACTTTGAAAAGAGAGTCAAAGAGTGCTTGAAATTGTCGGGAGGGAAGCGGATGGGGGCCGGCGATGCGCCCCGGTCGGATGTGGAACGGTGACAAGCCGGTCCGCCGATCGGC</w:t>
      </w:r>
      <w:r>
        <w:rPr>
          <w:rFonts w:ascii="Times New Roman" w:hAnsi="Times New Roman" w:cs="Times New Roman"/>
          <w:sz w:val="24"/>
        </w:rPr>
        <w:t>TCGGGGCGCGGACCGATACGGATTGAGGCGGCGGCGTAAGCCCAGGAATTTGAAACGCCTGTGGAGATGCCGTCGCAGCAATCGTGGAAAGCAGCACGCGCCGTCTCGGCGTGCCTCGGCACCTGCGTGCTACTGGTGTCGGCCAGCGGGCTCCCCATTCGGCCCGTCTTGAAACACGGACCAAGGAGTCTGACATGTGTGCGAGTCAACGGGCGAGTAAACCCGTAAGGCGCAAGGAAGCTGACTGGCGGGATCC</w:t>
      </w:r>
      <w:r>
        <w:rPr>
          <w:rFonts w:ascii="Times New Roman" w:hAnsi="Times New Roman" w:cs="Times New Roman"/>
          <w:sz w:val="24"/>
        </w:rPr>
        <w:t>CCTAGAGGGTTGCACCGCCGACCGACCTTGATCTTCTGAGAAGGGTTCGAGTGAGAGCATGCCTGTCGGGACCCGAAAGATGGTGAACTATGCCTGAGCGGGGCGAAGCCAGAGGAAACTCTGGTGGAGGCCCGCAGCGATACTGACGTGCAAATCGTTCGTCTGACTTGGGTATAGGGGCGAAAGACTAATCGAACCGTCTAGTAGCTGGTTCCCTCCGAAGTTTCCCTCAGGATAGCTGGAGCTCGGAACGAGT</w:t>
      </w:r>
      <w:r>
        <w:rPr>
          <w:rFonts w:ascii="Times New Roman" w:hAnsi="Times New Roman" w:cs="Times New Roman"/>
          <w:sz w:val="24"/>
        </w:rPr>
        <w:t>TCTATCGGGTAAAGCCAATGATTAGAGGCATCGGGGGCGCAACGCCCTCGACCTATTCTCAAACTTTAAATAGGTAGGACGGCGCGGCTGCTTCGTTGAGCCGCGCCACGGAATCGAGAGCTCCAAGTGGGCCATTTTTGGTAAGCAGAACTGGCGATGCGGGATGAACCGGAAGCCGGGTTACGGTGCCCAACTGCGCGCTAACCTAGAACCCACAAAGGGTGTTGGTCGATTAAGACAGCAGGACGGTGGTCAT</w:t>
      </w:r>
      <w:r>
        <w:rPr>
          <w:rFonts w:ascii="Times New Roman" w:hAnsi="Times New Roman" w:cs="Times New Roman"/>
          <w:sz w:val="24"/>
        </w:rPr>
        <w:t>GGAAGTCGAAATCCGCTAAGGAGTGTGTAACAACTCACCTGCCGAATCAACTAGCCCCGAAAATGGATGGCGCTTAAGCGCGCGACCTATACCCGGCCGTCGGGGCAAGAGCCAGGCCCCGATGAGTAGGAGGGCGCGGCGGTCGCTGCAAAACCCAGGGCGCGAGCCCGGGCGGAGCGGCCGTCGGTGCAGATCTTGGTGGTAGTAGCAAATATTCAAATGAGAACTTTGAAGGCCGAAGAGGGGAAAGGTTCCA</w:t>
      </w:r>
      <w:r>
        <w:rPr>
          <w:rFonts w:ascii="Times New Roman" w:hAnsi="Times New Roman" w:cs="Times New Roman"/>
          <w:sz w:val="24"/>
        </w:rPr>
        <w:t>TGTGAACGGCACTTGCACATGGGTTAGTCGATCCTAAGAGACGGGGGAAGCCCGTCCGACAGCGCGTCCGCGCGCGAGCTTCGAAAGGGAATCGGGTTAAAATTCCCGAACCGGGACGCGGCGGCTGACGGCAACGTTAGGGAGTCCGGAGACGTCGGCGGGGGCCTCGGGAAGAGTTATCTTTTCTGTTTAACAGCCCGCCCACCCTGGAAACGACTCAGTCGGAGGTAGGGTCCAGCGGCTGGAAGAGCACCGC</w:t>
      </w:r>
      <w:r>
        <w:rPr>
          <w:rFonts w:ascii="Times New Roman" w:hAnsi="Times New Roman" w:cs="Times New Roman"/>
          <w:sz w:val="24"/>
        </w:rPr>
        <w:t>ACGTCGCGCGGTGTCCGGTGCGCCCCCGGCGGCCCGTGAAAATCCGGAGGACCGAGTGCCATCCACGCCCGGTCGTACTCATAACCGCATCAGGTCTCCAAGGTGAACAGCCTCTGGTCGATGGAACAATGTAGGCAAGGGAAGTCGGCAAAATGGATCCGTAACCTCGGGAAAAGGATTGGCTCTGAGGGCTGGGCCCGGGGGTCCCAGTCCCGAACCCGTCGGCTGTCGGCGGACTGCTCGAGCTGCTCCCGCG</w:t>
      </w:r>
      <w:r>
        <w:rPr>
          <w:rFonts w:ascii="Times New Roman" w:hAnsi="Times New Roman" w:cs="Times New Roman"/>
          <w:sz w:val="24"/>
        </w:rPr>
        <w:t>GCAAGAGCGGGTCGCTGCGTGCCGGCCGGGGGACGGATTGGGAACGGCCCCTCTGGGGGCCTTCCCCGGGCGTCGAACAGTCGACTCAGAACTGGTACGGACAAGGGGAATCCGACTGTTTAATTAAAACAAAGCATTGCGATGGTCCCTGCGGATGCTAACGCAATGTGATTTCTGCCCAGTGCTCTGAATGTCAAAGTGAAGAAATTCAACCAAGCGCGGGTAAACGGCGGGAGTAACTATGACTCTCTTAAGG</w:t>
      </w:r>
      <w:r>
        <w:rPr>
          <w:rFonts w:ascii="Times New Roman" w:hAnsi="Times New Roman" w:cs="Times New Roman"/>
          <w:sz w:val="24"/>
        </w:rPr>
        <w:t>TAGCCAAATGCCT</w:t>
      </w:r>
      <w:r>
        <w:rPr>
          <w:rFonts w:ascii="Times New Roman" w:hAnsi="Times New Roman" w:cs="Times New Roman"/>
          <w:sz w:val="24"/>
        </w:rPr>
        <w:lastRenderedPageBreak/>
        <w:t>CGTCATCTAATTAGTGACGCGCATGAATGGATTAACGAGATTCCCACTGTCCCTGTCTACTATCCAGCGAAACCACAGCCAAGGGAACGGGCTTGGCAGAATCAGCGGGGAAAGAAGACCCTGTTGAGCTTGACTCTAGTCCGACTTTGTGAAATGACTTGAGAGGTGTAGTATAAGTGGGAGCCGGAAACGGCGATAGTGAAATACCACTACTTTTAACGTTATTTTACTTATTCCGTGAAT</w:t>
      </w:r>
      <w:r>
        <w:rPr>
          <w:rFonts w:ascii="Times New Roman" w:hAnsi="Times New Roman" w:cs="Times New Roman"/>
          <w:sz w:val="24"/>
        </w:rPr>
        <w:t>CGGAGGCGGGGCATTGCCCCTCTTTTTGGACCAAAGGCCGCTTCGCGGTCGATCCGGGCGGAAGACATTGTCAGGTGGGGAGTTTGGCTGGGGCGGCACATCTGTTAAAAGATAACGCAGGTGTCCTAAGATGAGCTCAACGAGAACAGAAATCTCGTGTGGAACAAAAGGGTAAAAGCTCGTTTGATTCTGATTTCCAGTACGAATACGAACCGTGAAAGCGTGGCCTATCGATCCTTTAGACCTTCGGAATTTG</w:t>
      </w:r>
      <w:r>
        <w:rPr>
          <w:rFonts w:ascii="Times New Roman" w:hAnsi="Times New Roman" w:cs="Times New Roman"/>
          <w:sz w:val="24"/>
        </w:rPr>
        <w:t>AAGCTAGAGGTGTCAGAAAAGTTACCACAGGGATAACTGGCTTGTGGCAGCCAAGCGTTCATAGCGACGTTGCTTTTTGATCCTTCGATGTCGGCTCTTCCTATCATTGTGAAGCAGAATTCACCAAGTGTTGGATTGTTCACCCACCAATAGGGAACGTGAGCTGGGTTTAGACCGTCGTGAGACAGGTTAGTTTTACCCTACTGATGACGGTGTCGCGATGGTAATTCAACCTAGTACGAGAGGAACCGTTGAT</w:t>
      </w:r>
      <w:r>
        <w:rPr>
          <w:rFonts w:ascii="Times New Roman" w:hAnsi="Times New Roman" w:cs="Times New Roman"/>
          <w:sz w:val="24"/>
        </w:rPr>
        <w:t>TCGCACAATTGGTCATCGCGCTTGGTTGAAAAGCCAGTGGCGCGAAGCTACCGTGCGCTGGATTATGACTGAACGCCTCTAAGTCAGAATCCGGGCCAGAAGCGATGCATGCGTCCGCCGCTCGTTTGCCGACCCTCAGTAGGGGCCATCCGGCCCCCAAAGGCACGTGTCGTTGGCTAAGCCCTCGCGGCAGACAAGCCGTGCGGGCAGCCTTGAAGTACAATTCCCACCGGGCGGCGGGCAGAATCCTTTGCAG</w:t>
      </w:r>
      <w:r>
        <w:rPr>
          <w:rFonts w:ascii="Times New Roman" w:hAnsi="Times New Roman" w:cs="Times New Roman"/>
          <w:sz w:val="24"/>
        </w:rPr>
        <w:t>ACGACTTAAATACGCGACGGGGTATTGTAAGTGGCAGAGTGGCCTTGCTGCCACGATCCACTGAGATTCAGCCCTTTGTCGCTCCGATTCGTCCCTCCCTCCCAAGAAACTTTTTCCATCTCAATAGAATATCGAGCGGAGGCTGGGGTCTCGATTTCCGCTCGTAGAAAGAGGGCCAAGGAGAGAACCCCGGTATTGCATATGGCACGGGGGAAGCAAGAGATTAAGCACACCGCGGGGTGGAAAAAGCATCTGC</w:t>
      </w:r>
      <w:r>
        <w:rPr>
          <w:rFonts w:ascii="Times New Roman" w:hAnsi="Times New Roman" w:cs="Times New Roman"/>
          <w:sz w:val="24"/>
        </w:rPr>
        <w:t>GCACGGGCAGGTTAGAAAAACATACAAGCGATGCATCCCTTCAATGTCCCTCGGCATTGACCGCTTGTTCATTTTTTTTTCCGGCTTAATGCGTACGTTTCGAACCACTCGTACACCAAGGCTGCCGCGGCCACGCGTGCCTCACCGGTCGATGCGGTCTACTGCCTTCACAGGCGAGGCAGGAGCAGCATCGAATTCCTGCCCCGGCACCACGCACGAGGCCGGCGGTGCCTACCTCTCGTGCGCAAGCGAGACC</w:t>
      </w:r>
      <w:r>
        <w:rPr>
          <w:rFonts w:ascii="Times New Roman" w:hAnsi="Times New Roman" w:cs="Times New Roman"/>
          <w:sz w:val="24"/>
        </w:rPr>
        <w:t>GATGCCAGCGCGGCTGACTGGCCTGAATAGGAGAGGCCAGTGCTAGTCCGCGCACGCCACATGCCCCTTCAAAGTTTCCCCGCATCGCTCGAGAATTTTACGGCAGGCCCGTTGAACATCTCCATCGGGAGAGAGAATTTGCATCTCCGCCCCAAGCGTCGATGCTAGTCCGCGCACGCCACATGCCCCTACAAAGTTTCCCCGCACCGCTCGAGAATTTTATGGCAGACCCGTTAAATATCTCCATCGGGAGAGA</w:t>
      </w:r>
      <w:r>
        <w:rPr>
          <w:rFonts w:ascii="Times New Roman" w:hAnsi="Times New Roman" w:cs="Times New Roman"/>
          <w:sz w:val="24"/>
        </w:rPr>
        <w:t>AAATTTGCATCTCCGCCCCCAACCGTCGAGAAAAGATCAACACTTTTACCACCCCGAGGGTTGTACACACAGCCTCCTGAAACAAAGGGGCGGCAAAAACGCGTTTCGCCTCCAGTCCACGCTCGGTCTTTCGGAACGGGTTCAACGGCAGTTGATTTTATACCGAGTTGCCAAATTCTCACGAGGGCTCTGTATTCTTTTTCGTTTGTCAAGTTCCCGGCAGTCTTAAATACGAGAAAGGCCATCTCGAAGGTCC</w:t>
      </w:r>
      <w:r>
        <w:rPr>
          <w:rFonts w:ascii="Times New Roman" w:hAnsi="Times New Roman" w:cs="Times New Roman"/>
          <w:sz w:val="24"/>
        </w:rPr>
        <w:t>CGGCATTCTCACGAAGGTTCTAAATATATATTTTCCTTTTTTCAAGAGCTAGGACTTCTTAAAAATGGAAAAAATTATCCCCCGTGTCCGGAAAGTCCCGGTAATGCATGTAGATTTCCCTTGAACCATGCTGGTCAGAATT</w:t>
      </w:r>
      <w:r>
        <w:rPr>
          <w:rFonts w:ascii="Times New Roman" w:hAnsi="Times New Roman" w:cs="Times New Roman"/>
          <w:sz w:val="24"/>
        </w:rPr>
        <w:lastRenderedPageBreak/>
        <w:t>TCTGCAAAAAAATGAAGGGTCTACGTATCTTCTGTCCATTTTTCCCGGACTCCCTAAAAATGGGAAAAATACACCCCATGTTCGGAAAGTCCCGATATTACATGTAAATATCCC</w:t>
      </w:r>
      <w:r>
        <w:rPr>
          <w:rFonts w:ascii="Times New Roman" w:hAnsi="Times New Roman" w:cs="Times New Roman"/>
          <w:sz w:val="24"/>
        </w:rPr>
        <w:t>TTAAATCACACCCGAACCGTGGTCACAATTTCAGCAAAAAAAAAAAAATGAAGTCTTTACATAT</w:t>
      </w:r>
    </w:p>
    <w:p w14:paraId="78D40349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uphorbia </w:t>
      </w:r>
      <w:proofErr w:type="spellStart"/>
      <w:r>
        <w:rPr>
          <w:rFonts w:ascii="Times New Roman" w:hAnsi="Times New Roman" w:cs="Times New Roman"/>
          <w:sz w:val="24"/>
        </w:rPr>
        <w:t>resinifera</w:t>
      </w:r>
      <w:proofErr w:type="spellEnd"/>
      <w:r>
        <w:rPr>
          <w:rFonts w:ascii="Times New Roman" w:hAnsi="Times New Roman" w:cs="Times New Roman"/>
          <w:sz w:val="24"/>
        </w:rPr>
        <w:t xml:space="preserve">                               GCGATGCAAGGCATGCATGCCTCCCACGAAGCGGACATGCGTGCAGCTCACATGCGGGCAGTCCCTCCCCTGCACACACATGCTTTCTCACGCATGTTCACGTGAAAGACGCAAGGTCCACAAGGTGTCAAGAGTCGACT</w:t>
      </w:r>
      <w:r>
        <w:rPr>
          <w:rFonts w:ascii="Times New Roman" w:hAnsi="Times New Roman" w:cs="Times New Roman"/>
          <w:sz w:val="24"/>
        </w:rPr>
        <w:t>TGCTACTTGCCCCGCATGCCAACCCACCCGAGGCT-----AAGGCATACATGCTTCGGGAACGTTCACAATTTACGTAACCAAATCTTTTTAATATCATCATAATTTCACGATAGTTTTCAACTTAATTTAACAATTGTAAACCAAGTTTGTCATTCT-------ATACTTCTTCGCTGAAAAAAT-------------------------TTTAAAATAAAAATTTGAATTAAAATAGACCAAAAC---AACTG-</w:t>
      </w:r>
      <w:r>
        <w:rPr>
          <w:rFonts w:ascii="Times New Roman" w:hAnsi="Times New Roman" w:cs="Times New Roman"/>
          <w:sz w:val="24"/>
        </w:rPr>
        <w:t>AATTTCGACACAAAAAAAAAATTGCACATATTTGAATTAAAATAGACCAAAACAACTGAATTTCGACACAAAACCTCGAACATATAAAAAATTGC-ACATCACATACAAGAGTGCCACGAGGCAAGCCTGAGGCGTGGTACAGACCTCGATAGAACATAGAG-------------TTTTCTGCCTCGCTAGTGCAAGCTAAGCT-AAGGCTGGCAAAACAAGCCTACTTGCCTCGCATGCCTCAGTGCTGCGTGTG</w:t>
      </w:r>
      <w:r>
        <w:rPr>
          <w:rFonts w:ascii="Times New Roman" w:hAnsi="Times New Roman" w:cs="Times New Roman"/>
          <w:sz w:val="24"/>
        </w:rPr>
        <w:t>CATTTTCACAACTTCACATATGAAAAATGGAAAAAA----AAAAACAAAAACCACAGATGAAAAAGTTATT-----GCTTCAATTACAAAAAAAAACCAATAATTATTTCTTCTAGAAAAAAATTCGCTGATGAAAATTTTAT------TGCATCAATTAAAAAACGCAACTTGCCCATGCATGCGGGCAGGCGTGCAGTGCTGCCTGCCCATGCATCCGGACTAGCGTGCAGTGCTGATTGCCTCAGGTAATCTC</w:t>
      </w:r>
      <w:r>
        <w:rPr>
          <w:rFonts w:ascii="Times New Roman" w:hAnsi="Times New Roman" w:cs="Times New Roman"/>
          <w:sz w:val="24"/>
        </w:rPr>
        <w:t>GTATCACTGTGCCAATGGATATTAAAATGCCGTAGATGCGTTTTTTGTTCGAGTACTACATGCGCATGCGGGCAGGCGTGCAGTGTTCACAACTTCACGGATGAAAAATTTATTGCTTTAATTGGGAAAAAAAAACAAAAAATGCGAGCAGTGCTTGCGGGGGCATGCGTGAAGTGCCCTCCCATGCCTGTGCACGCG-----GTGTGGCAGGCAGCGGTGCCTGCCTCGCATGCATGTG----------------</w:t>
      </w:r>
      <w:r>
        <w:rPr>
          <w:rFonts w:ascii="Times New Roman" w:hAnsi="Times New Roman" w:cs="Times New Roman"/>
          <w:sz w:val="24"/>
        </w:rPr>
        <w:t>CATGCGGGCGGGCTGTGCATGCGGGCTGGCGTGCAGCGCTGCCTGCCCCGCACCCGCATGCCTGTGCATGCGGGCTGGCGTGCGGCGCTGCCTGCCCCGCATGCCTGTGCAGGCCTGGCCTGTGCATGCGGGCTGGCGTGCGGCGCTGCCTGCCTATGCGGGCAGGGCTGGGGGCAGCCGTCCAGCGCTGCCTGCGTAGGGGTGGCATGCAGCGCTGGGCTGCCCGGCTGTGCAGCCCTGCAGCGCTGGCCTGCCG</w:t>
      </w:r>
      <w:r>
        <w:rPr>
          <w:rFonts w:ascii="Times New Roman" w:hAnsi="Times New Roman" w:cs="Times New Roman"/>
          <w:sz w:val="24"/>
        </w:rPr>
        <w:t>GCCTGCAGCGCTGCCTGCCTGGCCGTGCAGCGCTGCCTGCGTAGGCTGCCAACCCGAGGTTACGCGAGGCATGC--------------CAGTGCTGCATGGGCACGCATGCCAGCCAGCCTACAAGAGGTTAGGCTAGCCTGCCAGCCTGCCTACCTGAGGCTAAGGCAGGCACCGGCGGGCCCGTTGAAAATTCTTGTAACAAAAGCCTCGCACAAATCTAAAATTTTTGTGCATTATATTTTCACAGTAGCTTT</w:t>
      </w:r>
      <w:r>
        <w:rPr>
          <w:rFonts w:ascii="Times New Roman" w:hAnsi="Times New Roman" w:cs="Times New Roman"/>
          <w:sz w:val="24"/>
        </w:rPr>
        <w:t>CCTACATTATTTTATAATTGTATACCGAATTTGGCGATGTTTGATAAAGGTTTTCTATTTTTTTCTATTTTTCCCGTTGTAGACATATTTAAATATGAAAAAAATAGTTCTAATGTCTCAAAAATCTCAAAATTTTTCCTGGATATACCTTGTCCCATGGTCTAACTACGGTCAAAATTTTAGAAGAAAATTCAAAGTTTTAGGCAGTTTTCGAAGGGGTGTGGCTCCTGAGACATGTTGATGGTTCTTCCTCCCA</w:t>
      </w:r>
      <w:r>
        <w:rPr>
          <w:rFonts w:ascii="Times New Roman" w:hAnsi="Times New Roman" w:cs="Times New Roman"/>
          <w:sz w:val="24"/>
        </w:rPr>
        <w:t>CCCTTGAAGTCGGTGTAAGCACTACTATAGGGGGGTACAC</w:t>
      </w:r>
      <w:r>
        <w:rPr>
          <w:rFonts w:ascii="Times New Roman" w:hAnsi="Times New Roman" w:cs="Times New Roman"/>
          <w:sz w:val="24"/>
        </w:rPr>
        <w:lastRenderedPageBreak/>
        <w:t>CTACTCTCAGCCCTGGCCAGCGCTGGGG-TGGGGGCTGGTGCAGGGTGCTGGGTGTATTCATGACTCCCCTAACGCGGCGAATTCGAT--------------------------------------------------------------------------------------------------------------------------------</w:t>
      </w:r>
      <w:r>
        <w:rPr>
          <w:rFonts w:ascii="Times New Roman" w:hAnsi="Times New Roman" w:cs="Times New Roman"/>
          <w:sz w:val="24"/>
        </w:rPr>
        <w:t>---------------------------------ATTTTTTGAAATTCTATCATGCCCCGCAGCATTTATGCGGACAACG-------------------------------------------------------------------TCTCCGCCTTTGGCCGGAGCAGCACCGCGCTAGGGGCA--------------------------------------AAAATGGAATTTTTTGATTTGAATTTTGCACAAC</w:t>
      </w:r>
      <w:r>
        <w:rPr>
          <w:rFonts w:ascii="Times New Roman" w:hAnsi="Times New Roman" w:cs="Times New Roman"/>
          <w:sz w:val="24"/>
        </w:rPr>
        <w:t>GTATGCGATGAT----------------------------------------------------------------------------------------GGCATTGCCCCGATCAGTAGTGTTGGTTGCCCGGTGGTTTTGTGCGGCATCGGATAGCCGCT--------TTGCGGTGTGAAGGTGTTG---CTCGGACTGTTTGGCAGCCCGCCTATCGTGAGGGGCA--TTGCTTATGCGTGCGGTCCCGGTTG</w:t>
      </w:r>
      <w:r>
        <w:rPr>
          <w:rFonts w:ascii="Times New Roman" w:hAnsi="Times New Roman" w:cs="Times New Roman"/>
          <w:sz w:val="24"/>
        </w:rPr>
        <w:t>GCGGAAAAAT---------------------------CATGCGACGAGGCATTGCCCCGATCAGTAGTGTTGGT--TGCCCGGTGGTTTTGTGCGGCATCGGATAGCCGCT--------TTGCGGTGTGTAAGGTGTTG---CTCGGACTGTTTGGC-AGCCCGCCTGTCGTGAGGGGCA-TTGCTT-ATGCGTGCGGTCCCGGTTGGCGGTAAA-----------------ATTATTTTCAAGGCTCATTCGGCG</w:t>
      </w:r>
      <w:r>
        <w:rPr>
          <w:rFonts w:ascii="Times New Roman" w:hAnsi="Times New Roman" w:cs="Times New Roman"/>
          <w:sz w:val="24"/>
        </w:rPr>
        <w:t>GTGGT-----------AATTTTCTCTCGCACCCAGCGGTTAGGGCAATTTTTATACCCGGCGTTTCTGCATTGCTAGTTTCTTTTATGAAAACAGCAGCGCAGTTCGGAGGGTGTAGGTGTTGCTCAATATACGTGGCGGTGCATGAGTGGTAATTTAGCTTTCGGGGTTGGCAGGCTCTGTGCTCGCGCATCGAACTGTT-TACCTCAAGGCAATTCAGTGGTTTCACGAAGGCATGTTGCTCTCTCGTGCGTGG</w:t>
      </w:r>
      <w:r>
        <w:rPr>
          <w:rFonts w:ascii="Times New Roman" w:hAnsi="Times New Roman" w:cs="Times New Roman"/>
          <w:sz w:val="24"/>
        </w:rPr>
        <w:t>ATGGTTCCTGTGTTGTATACCCACATAGCGGAATGTCATTGTGTTGCCTAAAGCTATTCACCTAGTGCCTTGTTAAAGGTATTGGATGAACCTTGCAGCGGCTCTTGTGTGCCCAGCATGCCAATTTGGTTGCTCCGGCACATTGGAAGGCGTTCGTGGTCTCGGATGCGGAATG-GTTTACGAGTAGAGGGATTAAGCTCCCTTTA--TGGTCTCGTTGTCCCTACATAAGAACAACCGTCTCTCTTGTTCAATG</w:t>
      </w:r>
      <w:r>
        <w:rPr>
          <w:rFonts w:ascii="Times New Roman" w:hAnsi="Times New Roman" w:cs="Times New Roman"/>
          <w:sz w:val="24"/>
        </w:rPr>
        <w:t>GCCTTGGTTGCTGCGGTGCTCTTTGGCTGCTTGCTTGAAGGGACGGTAGGAAGGAATGCTACCTGGTTGATCCTGCCAGTAGTCATATGCTTGTCTCAAAGATTAAGCCATGCATGTGTAAGTATGAACTAATTTATACTGTGAAACTGCGAATGGCTCATTAAATCAGTTATAGTTTGTTTGATGGTACCTGCTACTCGGATAACCGTAGTAATTCTAGAGCTAATACGTGCAACAAACCCCGACTTCTGGAAGG</w:t>
      </w:r>
      <w:r>
        <w:rPr>
          <w:rFonts w:ascii="Times New Roman" w:hAnsi="Times New Roman" w:cs="Times New Roman"/>
          <w:sz w:val="24"/>
        </w:rPr>
        <w:t>GATGCATTTATTAGATAAAAGGTCAACGCGGGCTCTGCCCGTTGCTCTGATGATTCATGATAACTCGACGGATCGCACGGCCATCGTGCTGGCGACGCATCATTCAAATTTCTGCCCTATCAACTTTCGATGGTAGGATAGAGGCCTACCATGGTGGTGACGGGTGACGGAGAATTAGGGTTCGATTCCGGAGAGGGAGCCTGAGAAACGGCTACCACATCCAAGGAAGGCAGCAGGCGCGCAAATTACCCAATCC</w:t>
      </w:r>
      <w:r>
        <w:rPr>
          <w:rFonts w:ascii="Times New Roman" w:hAnsi="Times New Roman" w:cs="Times New Roman"/>
          <w:sz w:val="24"/>
        </w:rPr>
        <w:t>TGACACGGGGAGGTAGTGACAATAAATAACAATACCGGGCTCTTCGAGTCTGGTAATTGGAATGAGTACAATCTAAATCCCTTAACGAGGATCCATTGGAGGGCAAGTCTGGTGCCAGCAGCCGCGGTAATTCCAGCTCCAATAGCGTATATTTAAGTTGTTGCAGTTAAAAAGCTCGTAGTTGGACCTTGGGTTGGGTCGACCGGTCCGCCTTGCGGTGTGCACCTGTCGGCTTGTCCCTTTTGCCGGCGATGCG</w:t>
      </w:r>
      <w:r>
        <w:rPr>
          <w:rFonts w:ascii="Times New Roman" w:hAnsi="Times New Roman" w:cs="Times New Roman"/>
          <w:sz w:val="24"/>
        </w:rPr>
        <w:t>CTCCTGGCCTTAACTGGCCGGGTCGTGCCTCCGGCGCTGTTACTTTGAAGAAATTAGAGTGCTCAAAGCAAGCCTACGCTCTGTATACATTAGCATGGGATAACATCATAGGATTTCGGTCCTATTCTGTTGGCCTTCGGGATCGGAGTAA</w:t>
      </w:r>
      <w:r>
        <w:rPr>
          <w:rFonts w:ascii="Times New Roman" w:hAnsi="Times New Roman" w:cs="Times New Roman"/>
          <w:sz w:val="24"/>
        </w:rPr>
        <w:lastRenderedPageBreak/>
        <w:t>TGATTAACAGGGACAGTCGGGGGCATTCGTATTTCATAGTCAGAGGTGAAATTCTTGGATTTATGAAAGACGAACAACTGCGAAAGCATTTGCCAAGGATGTTTT</w:t>
      </w:r>
      <w:r>
        <w:rPr>
          <w:rFonts w:ascii="Times New Roman" w:hAnsi="Times New Roman" w:cs="Times New Roman"/>
          <w:sz w:val="24"/>
        </w:rPr>
        <w:t>CATTAATCAAGAACGAAAGTTGGGGGCTCGAAGACGATCAGATACCGTCCTAGTCTCAACCATAAACGATGCCGACCAGGGATCGGCGGATGTTGCTTTTAGGACTCCGCCGGCACCTTATGAGAAATCAAAGTCTTTGGGTTCCGGGGGGAGTATGGTCGCAAGGCTGAAACTTAAAGGAATTGACGGAAGGGCACCACCAGGAGTGGAGCCTGCGGCTTAATTTGACTCAACACGGGGAAACTTACCAGGTCCA</w:t>
      </w:r>
      <w:r>
        <w:rPr>
          <w:rFonts w:ascii="Times New Roman" w:hAnsi="Times New Roman" w:cs="Times New Roman"/>
          <w:sz w:val="24"/>
        </w:rPr>
        <w:t>GACATAGTAAGGATTGACAGACTGAGAGCTCTTTCTTGATTCTATGGGTGGTGGTGCATGGCCGTTCTTAGTTGGTGGAGCGATTTGTCTGGTTAATTCCGTTAACGAACGAGACCTCAGCCTGCTAACTAGCTATGCGGAGGTATCCCTCCGCGGCCAGCTTCTTAGAGGGACTATGGCCTTCTAGGCCAAGGAAGTTTGAGGCAATAACAGGTCTGTGATGCCCTTAGATGTTCTGGGCCGCACGCGCGCTACA</w:t>
      </w:r>
      <w:r>
        <w:rPr>
          <w:rFonts w:ascii="Times New Roman" w:hAnsi="Times New Roman" w:cs="Times New Roman"/>
          <w:sz w:val="24"/>
        </w:rPr>
        <w:t>CTGATGTATTCAACGAGTCTATAGCCTTGGCCGACAGGCCCGGGTAATCTTTGAAATTTCATCGTGATGGGGATAGATCATTGCAATTGTTGGTCTTCAACGAGGAATTCCTAGTAAGCGCGAGTCATCAGCTCGCGTTGACTACGTCCCTGCCCTTTGTACACACCGCCCGTCGCTCCTACCGATTGAATGGTCCGGTGAAGTGTTCGGATCGCGGCGACGTGGGCGGTTCGCTGCCGGCGACGTCGCGAGAAGT</w:t>
      </w:r>
      <w:r>
        <w:rPr>
          <w:rFonts w:ascii="Times New Roman" w:hAnsi="Times New Roman" w:cs="Times New Roman"/>
          <w:sz w:val="24"/>
        </w:rPr>
        <w:t>CCACTGAACCTTATCATTTAGAGGAAGGAGAAGTCGTAACAAGGTTTCCGTAGGTGAACCTGCGGAAGGATCATTGTCGAATCCTGCGAACAGAATGACCCGTGAACATGTTTATAAATCGATGGGCTGCTGCAGGATTTATCCGGCATCAGCACCTCATTAGGACGCAAGCAGGGGATGCGAGTGCTTGCATCTGCCCTGCCCTCGTGATGTCCTGTTTGCGGCCTACTAACCAAACCCCGACGCCATACGCGTC</w:t>
      </w:r>
      <w:r>
        <w:rPr>
          <w:rFonts w:ascii="Times New Roman" w:hAnsi="Times New Roman" w:cs="Times New Roman"/>
          <w:sz w:val="24"/>
        </w:rPr>
        <w:t>AAGGAACTACAAAAAATATTTGCATGCCCCTAGCACACCGGAAACGGTGTGACAGGAAGCGTTGCACTGTGATAACAAAAACGACTCTCGGCAACGGATATCTCGGCTCTCGCATCGATGAAGAACGCAGCGAAATGCGATACTTGGTGTGAATTGCAGGATCCCGCGAACCATCGAGTCTTTGAACGCAAGTTGCGCCCTAAGCCTTCCGGCCGAGGGCACGTCTGCCTGGGTGTCATTCGACTGTCGCTTCAGC</w:t>
      </w:r>
      <w:r>
        <w:rPr>
          <w:rFonts w:ascii="Times New Roman" w:hAnsi="Times New Roman" w:cs="Times New Roman"/>
          <w:sz w:val="24"/>
        </w:rPr>
        <w:t>CCCTTCTAATTGGAAGGGGCATGCGGGGCGGATGTTGGCCTCCCGTGTGCTCTTTGCTTCCGGTTGGCCCAAATTTCTGGTCACTGGCACGATGCCACAGAATCGGTGGTTGTAAAGCACTCGCAAAAATCTGTGTGCACTCGAAAGCCCATTCAGACCATGAGACCCCAAAAAGTACCTAACACAGCGACCCCAGGTCAGGCGGGATTACCCGCTGAGTTTAAGCATATCAATAAGCGGAGGAAAAGAAACTTAC</w:t>
      </w:r>
      <w:r>
        <w:rPr>
          <w:rFonts w:ascii="Times New Roman" w:hAnsi="Times New Roman" w:cs="Times New Roman"/>
          <w:sz w:val="24"/>
        </w:rPr>
        <w:t>CAGGATTCCCCTAGTAACGGCGAGCGAACCGGGAAGAGCCCAGCTTGAGAATCGAGCGCCTTCGGTGTTCGAATTGTAGTCTGGAGAAGCGTCCTCAGCGGCGGACCGGGCCCAAGTCCCCTGGAAGGGGGCGCCGGAGAGGGTGAGAGCCCCGTCGTGCCCGGACCCTGTCGCACCACGAGGCGCTGTCTGCGAGTCGGGTTGTTTGGGAATGCAGCCCAAATCGGGCGGTAAATTCCGTCCAAGGCTAAATACG</w:t>
      </w:r>
      <w:r>
        <w:rPr>
          <w:rFonts w:ascii="Times New Roman" w:hAnsi="Times New Roman" w:cs="Times New Roman"/>
          <w:sz w:val="24"/>
        </w:rPr>
        <w:t>GGCGAGAGACCGATAGCGAACAAGTACCGCGAGGGAAAGATGAAAAGGACTTTGAAAAGAGAGTCAAAGAGTGCTTGAAATTGTCGGGAGGGAAGCGGATGGGGGCCGGCGATGCGCCCCGGTCGGATGTGGAACGGTCATAAGCCGGTCCGCCGATCGGCTCGGGGTGCGGACCGATGCGGATTGAGGCAGCGGCCAAAGCCCAGGCCTTTGAAACGCCTGTGGAGATGCTGTTGCAGCGATCGTGGAAAGCAGC</w:t>
      </w:r>
      <w:r>
        <w:rPr>
          <w:rFonts w:ascii="Times New Roman" w:hAnsi="Times New Roman" w:cs="Times New Roman"/>
          <w:sz w:val="24"/>
        </w:rPr>
        <w:t>GCGCGCCATCA</w:t>
      </w:r>
      <w:r>
        <w:rPr>
          <w:rFonts w:ascii="Times New Roman" w:hAnsi="Times New Roman" w:cs="Times New Roman"/>
          <w:sz w:val="24"/>
        </w:rPr>
        <w:lastRenderedPageBreak/>
        <w:t>AGGCGTGCCTCGGCACCTGCGCGCTCCTGGCATCGGCCAGCGGGTACCCCATTCGGCCCGTCTTGAAACACGGACCAAGGAGTCTGACATGTGTGCGAGTCAACGGGCGAGTAAACCCGTAAGGCGCAAGGAAGCTGACTGGCGGGATCCCCTCGAGGGTTGCACCGCCGACCGACCTTGATCTTCTGAGAAGGGTTCGAGTGAGAGCATGCCTGTCGGGACCCGAAAGATGGTGAACTATGCCT</w:t>
      </w:r>
      <w:r>
        <w:rPr>
          <w:rFonts w:ascii="Times New Roman" w:hAnsi="Times New Roman" w:cs="Times New Roman"/>
          <w:sz w:val="24"/>
        </w:rPr>
        <w:t>GAGCGGGGCGAAGCCAGAGGAAACTCTGGTGGAGGCCCGCAGCGATACTGACGTGCAAATCGTTCGTCTGACTTGGGTATAGGGGCGAAAGACTAATCGAACCGTCTAGTAGCTGGTTCCCTCCGAAGTTTCCCTCAGGATAGCTGGAGCTCGGGACGAGTTCTATCGGGTAAAGCCAATGATTAGAGGCATCGGGGGCGCAACGCCTTCGACCTATTCTCAAACTTTAAATAGGTAGGACGGCATGGCTGCTTCG</w:t>
      </w:r>
      <w:r>
        <w:rPr>
          <w:rFonts w:ascii="Times New Roman" w:hAnsi="Times New Roman" w:cs="Times New Roman"/>
          <w:sz w:val="24"/>
        </w:rPr>
        <w:t>TTGAGCCATGCCATGGAATCGAGAGCTCCAAGTGGGCCATTTTTGGTAAGCAGAACTGGCGATGCGGGATGAACCGGAAGCCGGGTTACGGTGCCTAACTGTGCGCTAACCTAGAACCCACAAAGGGTGTTGGTCGATTAAGACAGCAGGACGGTGGTCATGGAAGTCGAAATCCGCTAAGGAGTGTGTAACAACTCACCTGCCGAATCAACTAGCCCCGAAAATGGATGGCGCTTAAGCGCGCGACCTATACCCG</w:t>
      </w:r>
      <w:r>
        <w:rPr>
          <w:rFonts w:ascii="Times New Roman" w:hAnsi="Times New Roman" w:cs="Times New Roman"/>
          <w:sz w:val="24"/>
        </w:rPr>
        <w:t>GCCATCAGGGCAAGAGCCAAGCCCTGATGAGTAGGAGGGCGCGGCGGTCGCTGCAAAACCCAGGGCGTGAGCCCGGGCGGAGCGGCCGTCGGTGCAGATCTTGGTGGTAGTAGCAAATATTCAAATGAGAACTTTGAAGGCCGAAGAGGGGAAAGGTTCCATGTGAACGGCACTTGCACATGGGTTAGTCGATCCTAAGAGACGGGGGAAGCCCGTCCGATAGCGTGCCCGCACGCGAGCTTCGAAAGGGAATCGG</w:t>
      </w:r>
      <w:r>
        <w:rPr>
          <w:rFonts w:ascii="Times New Roman" w:hAnsi="Times New Roman" w:cs="Times New Roman"/>
          <w:sz w:val="24"/>
        </w:rPr>
        <w:t>GTTAAAATTCCCGAACCGGGACGTGGCGGCTGACGGCAACGTTAGGGAGTCCGGAGACGTTGGCGGGGGCCTCGGGAAGAGTTATCTTTTCTGTTTAACAGCCCGCCCACCCTGGAAACGACTCAGTCGGAGGTAGGGTCCAGCGGCTGGAAGAGCACCGCACGTCGCGCGGTGTCCGGTGCGCCCCCGGCGACCCTTGAAAATCCGGAGGACCGAGTGCCATCCACGCCCGGTCGTACTCATAACCGCATCAGGT</w:t>
      </w:r>
      <w:r>
        <w:rPr>
          <w:rFonts w:ascii="Times New Roman" w:hAnsi="Times New Roman" w:cs="Times New Roman"/>
          <w:sz w:val="24"/>
        </w:rPr>
        <w:t>CTCCAAGGTGAACAGCCTCTGGTCGATGGAACAATGTAGGCAAGGGAAGTCGGCAAAATGGATCCGTAACCTCGGGAAAAGGATTGGCTCTGAGGGCTGGGCCCGGGGGTCCCAGTCCCGAACCCGTCGGCTGTCGGCGGACTGCTCGAGCTGCTCCCGCGGCGAGAGCGGGTCGCCGCGTGCCGGCCGGGGGACGGACTGGGAACGGCCCTTCCGGGGGCCTTCCCCGGGCGTCGAACAGTCGACTCAGAACTGG</w:t>
      </w:r>
      <w:r>
        <w:rPr>
          <w:rFonts w:ascii="Times New Roman" w:hAnsi="Times New Roman" w:cs="Times New Roman"/>
          <w:sz w:val="24"/>
        </w:rPr>
        <w:t>TACGGACAAGGGGAATCCGACTGTTTAATTAAAACAAAGCATTGCGATGGTCCCTGCGGATGCTAACGCAATGTGATTTCTGCCCAGTGCTCTGAATGTCAAAGTGAAGAAATTCAACCAAGCGCGGGTAAACGGCGGGAGTAACTATGACTCTCTTAAGGTAGCCAAATGCCTCGTCATCTAATTAGTGACGCGCATGAATGGATTAACGAGATTCCCACTGTCCCTGTCTACTATCCAGCGAAACCACAGCCAA</w:t>
      </w:r>
      <w:r>
        <w:rPr>
          <w:rFonts w:ascii="Times New Roman" w:hAnsi="Times New Roman" w:cs="Times New Roman"/>
          <w:sz w:val="24"/>
        </w:rPr>
        <w:t>GGGAACGGGCTTGGCGGAATCAGCGGGGAAAGAAGACCCTGTTGAGCTTGACTCTAGTCCGACTTTGTGAAATGACTTGAGAGGTGTAGGATAAGTGGGAGCCGGAAACGGTGACAGTGAAATACCACTACTTTTAACGTTATTTTACTTATTCCGTGAATCGGAGGCGGGGCAATGCCCCTCTTTTTGGACCCAAGGTCGCTTCGCGGCCGATCCGGGCGGAAGACATTGTCAGGTGGGGAGTTTGGCTGGGGCG</w:t>
      </w:r>
      <w:r>
        <w:rPr>
          <w:rFonts w:ascii="Times New Roman" w:hAnsi="Times New Roman" w:cs="Times New Roman"/>
          <w:sz w:val="24"/>
        </w:rPr>
        <w:t>GCACATCTGTTAAAAGATAACGCAGGTGTCCTAAGATGAGCTCAACGAGAACAGAAATCTCGTGTGGAACAAAAGGGTAAAAGCTCGTTTGATTCTGATTTCCAGTACGAATACGA</w:t>
      </w:r>
      <w:r>
        <w:rPr>
          <w:rFonts w:ascii="Times New Roman" w:hAnsi="Times New Roman" w:cs="Times New Roman"/>
          <w:sz w:val="24"/>
        </w:rPr>
        <w:lastRenderedPageBreak/>
        <w:t>ACCGTGAAAGCGTGGCCTATCGATCCTTTAGACCTTCGGAATTTGAAGCTAGAGGTGTCAGAAAAGTTACCACAGGGATAACTGGCTTGTGGCAGCCAAGCGTTCATAGCGACGTTGCTTTTTGATCCTTCGATGTCGGC</w:t>
      </w:r>
      <w:r>
        <w:rPr>
          <w:rFonts w:ascii="Times New Roman" w:hAnsi="Times New Roman" w:cs="Times New Roman"/>
          <w:sz w:val="24"/>
        </w:rPr>
        <w:t>TCTTCCTATCATTGTGAAGCAGAATTCACCAAGTGTTGGATTGTTCACCCACCAATAGGGAACGTGAGCTGGGTTTAGACCGTCGTGAGACAGGTTAGTTTTACCCTACTGATGACGGTGTCGCAATGGTAATTCAACCTAGTACGAGAGGAACCGTTGATTCGCACAATTGGTCATCGCGCTTGGTTGAAAAGCCAGTGGCGCGAAGCTACCGTGCGCTGGATTATGACTGAACGCCTCTAAGTCAGAATCCGGG</w:t>
      </w:r>
      <w:r>
        <w:rPr>
          <w:rFonts w:ascii="Times New Roman" w:hAnsi="Times New Roman" w:cs="Times New Roman"/>
          <w:sz w:val="24"/>
        </w:rPr>
        <w:t>CCAGAAGCGACGCATGCGCCTGCCGCTCGTTTGCCGACCCTCAGTAGGGGCCATCCGGCCCCCAAAGGCACGTGTCGTTGGCCAAGCCCTCGTGGCAGACAAGCTGCGTGGGCCGCCTTGAAGTATAATTCCCACCGGGCGGCGGGCAGAATCCTTTGCAGACGACTTAAATACGCGACGGGGTATTGTAAGTGGCAGAGTGGCCTTGCTGCCACGATCCACTGAGATTCAGCCCTTTGTCGCTCCGATTCGTCCC</w:t>
      </w:r>
      <w:r>
        <w:rPr>
          <w:rFonts w:ascii="Times New Roman" w:hAnsi="Times New Roman" w:cs="Times New Roman"/>
          <w:sz w:val="24"/>
        </w:rPr>
        <w:t>TCCCCCACAGCGTCTAACTCTATTCTTTGTAAAATTTCAAACAGAGGTTCATGCTCTCGTATCTGCAAGGCGATGGAAAACCAAAATGAAAACCAATGTGCCACACATTGCACGAGTTATGAAAAATATCAAGCG-ACACAGTTGTCACAACGCCGCCTGC-------CACGAACCCAAGGCATGCATGCGCTGTCTCACCAGCACAAATCGAGGCTAGGACCGGCAGCGAGCATGCATGCCAGGGGCAGTGCATG</w:t>
      </w:r>
      <w:r>
        <w:rPr>
          <w:rFonts w:ascii="Times New Roman" w:hAnsi="Times New Roman" w:cs="Times New Roman"/>
          <w:sz w:val="24"/>
        </w:rPr>
        <w:t>CGCAAGCGATGCTTCGCAAGGCAGGCCTGCACACGGCGCGCCTGCCTCATCGGTGAAATCCCACCCCGCCAACCCGAGGTTAAGCAAGGCGTGCCACGGGCCCCTTGGCAAACAC--CGTCTTATGTTTGCATTGCCTAGCTGTGCTGCCTAGGCGATGCCAAGGCATGCATGACCGTGCCGCCTGCAACGGCGAGGCTAAGGCATGCGTGCAAGCGC-ACATGGAGCCGGAAGCCATGCACGCAACGCTCTCGGC</w:t>
      </w:r>
      <w:r>
        <w:rPr>
          <w:rFonts w:ascii="Times New Roman" w:hAnsi="Times New Roman" w:cs="Times New Roman"/>
          <w:sz w:val="24"/>
        </w:rPr>
        <w:t>TGGGCCAGCGAGGCTAAGGCATGCGTGCAAGCGCACACGCGGCCTGCACCAGCTCTGTAACAATCGATGCCAAGCCATGCGTGCTGGCTGCCTCAGCTATGCCGGCCAGGCTAATGCATGGGTCCAAGCGCACATGCGTCCTGCACCAGCTCCGGAAC--------------------------------------------------------------------------------------------------</w:t>
      </w:r>
      <w:r>
        <w:rPr>
          <w:rFonts w:ascii="Times New Roman" w:hAnsi="Times New Roman" w:cs="Times New Roman"/>
          <w:sz w:val="24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rPr>
          <w:rFonts w:ascii="Times New Roman" w:hAnsi="Times New Roman" w:cs="Times New Roman"/>
          <w:sz w:val="24"/>
        </w:rPr>
        <w:t>---------------------------------------------------------------------------------------------------------------------------------------------------------------------------------------------------------------------------------</w:t>
      </w:r>
    </w:p>
    <w:p w14:paraId="788EF656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uphorbia </w:t>
      </w:r>
      <w:proofErr w:type="spellStart"/>
      <w:r>
        <w:rPr>
          <w:rFonts w:ascii="Times New Roman" w:hAnsi="Times New Roman" w:cs="Times New Roman"/>
          <w:sz w:val="24"/>
        </w:rPr>
        <w:t>syncameronii</w:t>
      </w:r>
      <w:proofErr w:type="spellEnd"/>
      <w:r>
        <w:rPr>
          <w:rFonts w:ascii="Times New Roman" w:hAnsi="Times New Roman" w:cs="Times New Roman"/>
          <w:sz w:val="24"/>
        </w:rPr>
        <w:t xml:space="preserve">        </w:t>
      </w:r>
      <w:r>
        <w:rPr>
          <w:rFonts w:ascii="Times New Roman" w:hAnsi="Times New Roman" w:cs="Times New Roman"/>
          <w:sz w:val="24"/>
        </w:rPr>
        <w:t xml:space="preserve">              TTTTTTCAAGTTTTCCGGGCCTTCCTCAAAATGGAAAAAGATATCGCCCATGTCCGAAAAGTCCCGGTATTACATGTAAATGTCCCTTTGAAAATGTTCGAACGGTGGTCGAAATTTCAACAAAAAGTGAAGGCTTTACATTTTTTTTTCCATTTTTTCCGAAACCCTTAAATATGGAAAAAATAACCCCCATGTCCGGAAAGCCCCGGTATTACATGTAAATGTCCCCTAAATAATGCTCG</w:t>
      </w:r>
      <w:r>
        <w:rPr>
          <w:rFonts w:ascii="Times New Roman" w:hAnsi="Times New Roman" w:cs="Times New Roman"/>
          <w:sz w:val="24"/>
        </w:rPr>
        <w:t>AACCGTGGTAAAAATTTCAGCTAAAAATGAAGGCTTTACATATTTTTTGCCATTTTCCCCGTAATTCCTAAAAATGGAAAAAATACCCCCGTCGGGCGGATTGGCCCGATATTACACGTCAATTTCCCCCAAATCATGCTCGAACTGGGGTCGGAATTTCGGCAAAAAAGGAAGGCTCTGCATATTTTTTTCCATTTTTCCCGGAATTCTTAAAAATGGGAAAAATATCCCCGACGTCCGGA</w:t>
      </w:r>
      <w:r>
        <w:rPr>
          <w:rFonts w:ascii="Times New Roman" w:hAnsi="Times New Roman" w:cs="Times New Roman"/>
          <w:sz w:val="24"/>
        </w:rPr>
        <w:lastRenderedPageBreak/>
        <w:t>AACTCCCGATATCA</w:t>
      </w:r>
      <w:r>
        <w:rPr>
          <w:rFonts w:ascii="Times New Roman" w:hAnsi="Times New Roman" w:cs="Times New Roman"/>
          <w:sz w:val="24"/>
        </w:rPr>
        <w:t>GGTGTAAATGTCCCTCAAATCATGCTCGAACCGTGGTAAAAATTTCAGCGAAAAATGAAGGCGCTGCATATTTTTTTCCATTTTTCCAGTGCCCGGAATTCACAAAAATGGAAAAAATAGCCCCGTTGTCCGGGAAGTCCCGGGATTGCATGTAAATTTCCCTTAAATCATGCTCGAACTATGGTAAAAATTTCAGAAAAAATCTCCAAGTATAGAGCAGTTTTTGGGGGGGTGTGGCTCCTGGAACAAATCGATG</w:t>
      </w:r>
      <w:r>
        <w:rPr>
          <w:rFonts w:ascii="Times New Roman" w:hAnsi="Times New Roman" w:cs="Times New Roman"/>
          <w:sz w:val="24"/>
        </w:rPr>
        <w:t>TCCGTTCCTCCCAGAGCTGGATTTGTCATAAGAAATACTATAGGGGCTGCGCCAGCTCTCAACCTTGGCCCGCACTGGGCTGCGGGCCCGTGTTGGGTGCCTCCCGCATGCTCTCCCGCATTCAAGCGCATCACTCGGTCTCCCAGAAAGTCCCGACCCGCCGCCCCACCGAACGGAAGAATATCGTGGAAAAGCTAAGCCCAAAAGCACCACACGCGCGCGCGCGACGGCGCGGCGCGTTCGCGATTTAGGCGAT</w:t>
      </w:r>
      <w:r>
        <w:rPr>
          <w:rFonts w:ascii="Times New Roman" w:hAnsi="Times New Roman" w:cs="Times New Roman"/>
          <w:sz w:val="24"/>
        </w:rPr>
        <w:t>TTAGGCACTTGGCACTTAGCACGTAGCACGAAGCGCGAGGCGCGAGGCCAATCGGCGGAACATAGCAGAAAATATCCCGCAAAATTTATAAACGAGTAACGACACGGCATGAAAAAGAAGGTAGCTAGCAAAAATTTAAAAAGAAAGAAAGGAACATGGAGGCCAACCCGAAGTTCAGGCAAGAGTGCAGGGCGGCCTGGCCCGCCTTCGTGTGCGGGAGCAGGCGGGACAGCGTGCAGCGCTGTCCCGCATTCCT</w:t>
      </w:r>
      <w:r>
        <w:rPr>
          <w:rFonts w:ascii="Times New Roman" w:hAnsi="Times New Roman" w:cs="Times New Roman"/>
          <w:sz w:val="24"/>
        </w:rPr>
        <w:t>GCCTGTGCCTGGCGAGGCTAGGCAGGACGGCCGGCGTGCTGGCCCGCCCGCGTGTGCAGGAGGGCCTGCCAGTGGG-------------------AGGGCTGGCAAGCTGCCCTGGCTCGCCTGAGTGCATGGCGGGGGAGGGCAAGCTGGCCAGCACGCTGCCCTGCCTGGCTCGCCAGCCAGCACCGCGCAGGCAGGCCGCCAACCAGAGGTCAGCATAGGCATGCCAGCACGCCCAGCCGAGCTCTGCCGGCG</w:t>
      </w:r>
      <w:r>
        <w:rPr>
          <w:rFonts w:ascii="Times New Roman" w:hAnsi="Times New Roman" w:cs="Times New Roman"/>
          <w:sz w:val="24"/>
        </w:rPr>
        <w:t>GTGCTCACCCCGTCCGCGCAAAGGAGGCTAGGTCAGCGTGCTGTCTCGCCTGGCCGAGGCTCAGAATGGCTTCGCTGGGCCCGATCCAAATTTCGTTTGCAAAACCTTCGCACAGATAATAAGTTTGCCCGCACCATATTTTTAATACTGACTTTACCCATTTATTAGGAATTCTGTACCGAGTTTGGTATGCATTTGTTGAGTTTATATATTTTTTTGTATTTTTACGATTCTCGGACTTCGTAAATATGGAAAA</w:t>
      </w:r>
      <w:r>
        <w:rPr>
          <w:rFonts w:ascii="Times New Roman" w:hAnsi="Times New Roman" w:cs="Times New Roman"/>
          <w:sz w:val="24"/>
        </w:rPr>
        <w:t>AATACCTCCCGTGGGTAAAAGGTTACAATATTATATGGAAAAATCCCTTAATTCATGTTCTATCTACTGTCAAAATTTCAGGAAAAAACTCGAAGGTTTGACCCGTTTTTAAGGGGGTGTGGCTCCTGGAACAAATCGATGTCTGTTCCTCCCAGAGCTGGAAATGCTATAAGGACTACTATAGGGGGGTACACCTGCTCTCAACCCAGGCCACCACTGGGGCTGCGGGCCCGTGTTGGGTGCTTGCCGCATGCTC</w:t>
      </w:r>
      <w:r>
        <w:rPr>
          <w:rFonts w:ascii="Times New Roman" w:hAnsi="Times New Roman" w:cs="Times New Roman"/>
          <w:sz w:val="24"/>
        </w:rPr>
        <w:t>ACCCCCTATCATGCGGGGAATTCAGCCACTAAGAACGTCCCGACCCGCCGCCCCTCCTCCGGCCGCCGGCCGCCGCCCCGCGCGGTGGTCGGAAAATCCAAAATTCTTAGAACGCTGAATTCCGCACCCCGAGAGCCCCTTTTCCCCCTGCCATTGTCGGAACTCGTTCGAATTGGGGGTAAAGTGGGTTTTCGGAGGCAACAACGTGCCCCGCGGCGCTGTCCCGATCGCTAGTGTGTGCCTACTCGTAGTTTTG</w:t>
      </w:r>
      <w:r>
        <w:rPr>
          <w:rFonts w:ascii="Times New Roman" w:hAnsi="Times New Roman" w:cs="Times New Roman"/>
          <w:sz w:val="24"/>
        </w:rPr>
        <w:t>TCTTGCATCGGATAGCTGATCGAGCTGCTCTCAGTGTGTATGTTGCTCGACTTCAAGCTGCTTTGGAAGCACGCCTAGAGTGAGGGGTAGCCGCTTGCTGCGCACGGTATCGGACGAGGGAAAAAGGAATTTCGGAAGAAAACGTTTCCGTGCCGTGCGCGATGTTGCTACATCCGTAGTTGCTTGCTGCGTGCGGTGTGGGGCGATGTAAAAAATGGAATTTGAAAATAAATTGTTTTCACGGAGTGCGCTTCGG</w:t>
      </w:r>
      <w:r>
        <w:rPr>
          <w:rFonts w:ascii="Times New Roman" w:hAnsi="Times New Roman" w:cs="Times New Roman"/>
          <w:sz w:val="24"/>
        </w:rPr>
        <w:t>CGTTGCCCCGATCGATAGTGCGTGTTGCTCGGTGGATTTGTTTGGCATTGGATAGCCGATCGAGTTGCTCTCGGTGTGAAGGTGCTGGACGTTGGTCCACTCGGCAGCCCGCCTTGAGTG</w:t>
      </w:r>
      <w:r>
        <w:rPr>
          <w:rFonts w:ascii="Times New Roman" w:hAnsi="Times New Roman" w:cs="Times New Roman"/>
          <w:sz w:val="24"/>
        </w:rPr>
        <w:lastRenderedPageBreak/>
        <w:t>AGGGGCAGTTGGTTGATGCGTGCGTTGCCAAGTGGCGAAAAAATGGATTTCACTAAAAATGTCTTTCTTGCTGTGCGCTCAGGCGCCGTCCCGATCGGTAGTGTGCGTTATGTCCGGTGGTTCTGTTTGGCATCTG</w:t>
      </w:r>
      <w:r>
        <w:rPr>
          <w:rFonts w:ascii="Times New Roman" w:hAnsi="Times New Roman" w:cs="Times New Roman"/>
          <w:sz w:val="24"/>
        </w:rPr>
        <w:t>ATAGCTGATCGAGTCGCTCTCAGTGTGTAAGGTGCTGGGTTTTGGACTATTTGGCTTGCCTGCCTATCGTGAGGAGCGGTTGCTTGGTGCGTACAGTTCCGGACGGCGAAAAATTGAATTCCAATAAGATATTATTTTCTCAACACGTGCTACTTTATCATGCGGTAAGGAATGTTCTCTCGCACACAGCGGTTCGGGCGATGTCTCTACTCGACGTTTCGGCACTGCTTGATTCGTTCTCGAAGACAGCAGTGCA</w:t>
      </w:r>
      <w:r>
        <w:rPr>
          <w:rFonts w:ascii="Times New Roman" w:hAnsi="Times New Roman" w:cs="Times New Roman"/>
          <w:sz w:val="24"/>
        </w:rPr>
        <w:t>GTTCGGGGGGTGGGGATGTTGCTCAATATACGCGGCGGTGCATGAGTGGTAAATAGGCCATTGGGGTTGGCAGGCTCTGTGCTAGCGCATCGAACTGTCGTACCTTGAGGCCACTCAGTGGTGTCCCGGAGGCGTATTGCTATGTCGGGCGGGGATGGTTTCTGTGTTGCATACCCGCGCAGTGGAATGGAATTTTGTTGCCAAGAAACATTCGTCCCGTGCCCTTTTAGGGGCGTCGGATGAACCATGCAGCAGC</w:t>
      </w:r>
      <w:r>
        <w:rPr>
          <w:rFonts w:ascii="Times New Roman" w:hAnsi="Times New Roman" w:cs="Times New Roman"/>
          <w:sz w:val="24"/>
        </w:rPr>
        <w:t>TCTCGTGTGCCGGGCATGCCTTTATGGCTTCTCTGGCACATGTGAAGGTGCTCGTGCTCTCGGATGCGGAATGCTTTTGCGAGAGGAGGGATTGAGTTTCCTTTATGTGTTCTCGCTGTCCCTACATAAGAACCACCGTCCTTTCCGCACAGTGGCCTTGGTTGCTGCGGTGTACTATGTCTGCTTGCGGGTTAGGACGGCATGGAGGAATGCTACCTGGTTGATCCTGCCAGTAGTCATATGCTTGTCTCAAAGA</w:t>
      </w:r>
      <w:r>
        <w:rPr>
          <w:rFonts w:ascii="Times New Roman" w:hAnsi="Times New Roman" w:cs="Times New Roman"/>
          <w:sz w:val="24"/>
        </w:rPr>
        <w:t>TTAAGCCATGCATGTGTAAGTATGAACTAATTCAGACTGTGAAACTGCGAATGGCTCATTAAATCAGTTATAGTTTGTTTGATGGTACCTGCTACTCGGATAACCGTAGTAATTCTAGAGCTAATACGTGCAACAAACCCCGACTTCTGGAAGGGATGCATTTATTAGATAAAAGGTCGACGCGGGCTCTGCCCGTTGCTCTGATGATTCATGATAACTCGACGGATCGCACGGCCATCGTGCTGGCGACGCATCA</w:t>
      </w:r>
      <w:r>
        <w:rPr>
          <w:rFonts w:ascii="Times New Roman" w:hAnsi="Times New Roman" w:cs="Times New Roman"/>
          <w:sz w:val="24"/>
        </w:rPr>
        <w:t>TTCAAATTTCTGCCCTATCAACTTTCGATGGTAGGATAGAGGCCTACCATGGTGGTGACGGGTGACGGAGAATTAGGGTTCGATTCCGGAGAGGGAGCCTGAGAAACGGCTACCACATCCAAGGAAGGCAGCAGGCGCGCAAATTACCCAATCCTGACACGGGGAGGTAGTGACAATAAATAACAATACCGGGCTCTTCGAGTCTGGTAATTGGAATGAGTACAATCTAAATCCCTTAACGAGGATCCATTGGAGG</w:t>
      </w:r>
      <w:r>
        <w:rPr>
          <w:rFonts w:ascii="Times New Roman" w:hAnsi="Times New Roman" w:cs="Times New Roman"/>
          <w:sz w:val="24"/>
        </w:rPr>
        <w:t>GCAAGTCTGGTGCCAGCAGCCGCGGTAATTCCAGCTCCAATAGCGTATATTTAAGTTGTTGCAGTTAAAAAGCTCGTAGTTGGACCTTGGGTTGGGTCGACCGGTCCGCCTTACGGTGTGCACCTGTCGGCTCGTCCCTTCTGCCGGCGATGCGCTCCTGGCCTTAACTGGCCGGGTCGTGCCTCCGGCGCTGTTACTTTGAAGAAATTAGAGTGCTCAAAGCAAGCCTACGCTCTGTATACATTAGCATGGGATA</w:t>
      </w:r>
      <w:r>
        <w:rPr>
          <w:rFonts w:ascii="Times New Roman" w:hAnsi="Times New Roman" w:cs="Times New Roman"/>
          <w:sz w:val="24"/>
        </w:rPr>
        <w:t>ACATCATAGGATTTCGGTCCTATTCTGTTGGCCTTCGGGATCGGAGTAATGATTAACAGGGACAGTCGGGGGCATTCGTATTTCATAGTCAGAGGTGAAATTCTTGGATTTATGAAAGACGAACAACTGCGAAAGCATTTGCCAAGGATGTTTTCATTAATCAAGAACGAAAGTTGGGGGCTCGAAGACGATCAGATACCGTCCTAGTCTCAACCATAAACGATGCCGACCAGGGATCGGCGGATGTTGCTTTTAG</w:t>
      </w:r>
      <w:r>
        <w:rPr>
          <w:rFonts w:ascii="Times New Roman" w:hAnsi="Times New Roman" w:cs="Times New Roman"/>
          <w:sz w:val="24"/>
        </w:rPr>
        <w:t>GACTCCGCCGGCACCTTATGAGAAATCAAAGTCTTTGGGTTCCGGGGGGAGTATGGTCGCAAGGCTGAAACTTAAAGGAATTGACGGAAGGGCACCACCAGGAGTGGAGCCTGCGGCTTAATTTGACTCAACACGGGGAAACTTACCAGGTCCAGACATAGTAAGGATTGACAGACTGAGAGCTCTTTCTTGATTCTATGGGTGGTGGTGCATGGCCGTTCTTAGTTGGTGGAGCGATTTGTCTGGTTAATTCCGT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lastRenderedPageBreak/>
        <w:t>AACGAACGAGACCTCAGCCTGCTAACTAGCTATGCGGAGGTATCCCTCCGCGGCCAGCTTCTTAGAGGGACTATGGCCTTCTAGGCCAAGGAAGTTTGAGGCAATAACAGGTCTGTGATGCCCTTAGATGTTCTGGGCCGCACGCGCGCTACACTGATGTATTCAACGAGTCTATAGCCTTGGCCGGCAGGCCCGGGTAATCTTTGAAATTTCATCGTGATGGGGATAGATCATTGCAATTGTTGGTCTTCAACG</w:t>
      </w:r>
      <w:r>
        <w:rPr>
          <w:rFonts w:ascii="Times New Roman" w:hAnsi="Times New Roman" w:cs="Times New Roman"/>
          <w:sz w:val="24"/>
        </w:rPr>
        <w:t>AGGAATTCCTAGTAAGCGCGAGTCATCAGCTCGCGTTGACTACGTCCCTGCCCTTTGTACACACCGCCCGTCGCTCCTACCGATTGAATGGTCCGGTGAAGTGTTCGGATCGCGGCGACGTGGGCGGTTCGCCGCCGGCGACGTCGCGAGAAGTCCACTGAACCTTATCATTTAGAGGAAGGAGAAGTCGTAACAAGGTTTCCGTAGGTGAACCTGCGGAAGGATCATTGTCGAAACCTGCCAGCAGAATGACCCG</w:t>
      </w:r>
      <w:r>
        <w:rPr>
          <w:rFonts w:ascii="Times New Roman" w:hAnsi="Times New Roman" w:cs="Times New Roman"/>
          <w:sz w:val="24"/>
        </w:rPr>
        <w:t>CGAACGTGTTTATAAATCGAGGGGCCGCTGCAGGATTCATCCAGCGATGGCACCTCACTAGGGCCCTGGCAGGGGATGCGGTGCGGTGGGATCCACCGTTCCCTGCGATCTCCTGTTTGCGGCCTATTAACAAAACCCCGGCGCCGTACGCGCCAAGGAATTGTAAAAAAAGATTGTGCAGCCCGATCGCACTGGCAACGGTGTGGCGGGTTTCACTGCGCTTTGAGAACCAAAATGACTCTCGGCAACGGATATC</w:t>
      </w:r>
      <w:r>
        <w:rPr>
          <w:rFonts w:ascii="Times New Roman" w:hAnsi="Times New Roman" w:cs="Times New Roman"/>
          <w:sz w:val="24"/>
        </w:rPr>
        <w:t>TCGGCTCTCGCATCGATGAAGAACGCAGCGAAATGCGATACTTGGTGTGAATTGCAGGATCCCGCGAACCATCGAGTCTTTGAACGCAAGTTGCGCCCGAAGCCTTTCGGCCGAGGGCACGTCTGCCTGGGTGTCACTCAAACGTCGCTCCAAACCCCTTCCATCGGGAGGGGTATGCGGGGCGGATGCTGGCCTCCCGTGTGCGTATCGCTCGCGGTTGGCCGAAATTCCTAGTCCTCGGCACGATGCCACGGAA</w:t>
      </w:r>
      <w:r>
        <w:rPr>
          <w:rFonts w:ascii="Times New Roman" w:hAnsi="Times New Roman" w:cs="Times New Roman"/>
          <w:sz w:val="24"/>
        </w:rPr>
        <w:t>TCGGTGGTTGCAAGACCCTCGGAGAAAGCCTTGTGCGCTTGTAAGCCCTTTCGGACCATGAGACCCCAGAGCGTACCTAGCACTGCGACCCCAGGTCAGGCGGGATTACCCGCTGAGTTTAAGCATATCAATAAGCGGAGGAAAAGAAACTTACCAGGATTCCCCTAGTAACGGCGAGCGAACCGGGAAGAGCCCAGCTTGAGAATCGTGCGCCTGCGGCGTTCGAATTGTAGTCTGGAGAAGCGTCCTCAGCGGC</w:t>
      </w:r>
      <w:r>
        <w:rPr>
          <w:rFonts w:ascii="Times New Roman" w:hAnsi="Times New Roman" w:cs="Times New Roman"/>
          <w:sz w:val="24"/>
        </w:rPr>
        <w:t>GGACCGGGCCCAAGTCCCCTGGAAGGGGGCGCCGGAGAGGGTGAGAGCCCCGTCGTGCCCGGACCCTGTCGCACCACGAGGCGCTGTCTACGAGTCGGGTTGTTTGGGAATGCAGCCCAAATCGGGCGGTAAATTCCGTCCAAGGCTAAATATGGGCGAGAGACCGATAGCGAACAAGTACCGCGAGGGAAAGATGAAAAGGACTTTGAAAAGAGAGTCAAAGAGTGCTTGAAATTGTCGGGAGGGAAGCGGATGG</w:t>
      </w:r>
      <w:r>
        <w:rPr>
          <w:rFonts w:ascii="Times New Roman" w:hAnsi="Times New Roman" w:cs="Times New Roman"/>
          <w:sz w:val="24"/>
        </w:rPr>
        <w:t>GGGCCGGCGATGCGCCCCGGTCGGATGTGGAACGGTGACAAGCCGGTCCGCCGATCGGCTCGGGGCGCGGACCGATACGGATTGAGGCGGCGGCGTAAGCCCAGGAATTTGAAACGCCTGTGGAGATGCCGTCGCAGCAATCGTGGAAAGCAGCACGCGCCGTCTCGGCGTGCCTCGGCACCTGCGTGCTACTGGTGTCGGCCAGCGGGCTCCCCATTCGGCCCGTCTTGAAACACGGACCAAGGAGTCTGACATG</w:t>
      </w:r>
      <w:r>
        <w:rPr>
          <w:rFonts w:ascii="Times New Roman" w:hAnsi="Times New Roman" w:cs="Times New Roman"/>
          <w:sz w:val="24"/>
        </w:rPr>
        <w:t>TGTGCGAGTCAACGGGCGAGTAAACCCGTAAGGCGCAAGGAAGCTGACTGGCGGGATCCCCTAGAGGGTTGCACCGCCGACCGACCTTGATCTTCTGAGAAGGGTTCGAGTGAGAGCATGCCTGTCGGGACCCGAAAGATGGTGAACTATGCCTGAGCGGGGCGAAGCCAGAGGAAACTCTGGTGGAGGCCCGCAGCGATACTGACGTGCAAATCGTTCGTCTGACTTGGGTATAGGGGCGAAAGACTAATCGAAC</w:t>
      </w:r>
      <w:r>
        <w:rPr>
          <w:rFonts w:ascii="Times New Roman" w:hAnsi="Times New Roman" w:cs="Times New Roman"/>
          <w:sz w:val="24"/>
        </w:rPr>
        <w:t>CGTCTAGTAGCTGGTTCCCTCCGAAGTTTCCCTCAGGATAGCTGGAGCTCGGAACGAGTTCTATCGGGTAAAGCCAATGATTAGAGGCATCGGGGGCGCAACGCCCT</w:t>
      </w:r>
      <w:r>
        <w:rPr>
          <w:rFonts w:ascii="Times New Roman" w:hAnsi="Times New Roman" w:cs="Times New Roman"/>
          <w:sz w:val="24"/>
        </w:rPr>
        <w:lastRenderedPageBreak/>
        <w:t>CGACCTATTCTCAAACTTTAAATAGGTAGGACGGCGCGGCTGCTTCGTTGAGCCGCGCCACGGAATCGAGAGCTCCAAGTGGGCCATTTTTGGTAAGCAGAACTGGCGATGCGGGATGAACCGGAAGCCGGGTTACGGTGCCCAACTGC</w:t>
      </w:r>
      <w:r>
        <w:rPr>
          <w:rFonts w:ascii="Times New Roman" w:hAnsi="Times New Roman" w:cs="Times New Roman"/>
          <w:sz w:val="24"/>
        </w:rPr>
        <w:t>GCGCTAACCTAGAACCCACAAAGGGTGTTGGTCGATTAAGACAGCAGGACGGTGGTCATGGAAGTCGAAATCCGCTAAGGAGTGTGTAACAACTCACCTGCCGAATCAACTAGCCCCGAAAATGGATGGCGCTTAAGCGCGCGACCTATACCCGGCCGTCGGGGCAAGAGCCAGGCCCCGATGAGTAGGAGGGCGCGGCGGTCGCTGCAAAACCCAGGGCGCGAGCCCGGGCGGAGCGGCCGTCGGTGCAGATCTT</w:t>
      </w:r>
      <w:r>
        <w:rPr>
          <w:rFonts w:ascii="Times New Roman" w:hAnsi="Times New Roman" w:cs="Times New Roman"/>
          <w:sz w:val="24"/>
        </w:rPr>
        <w:t>GGTGGTAGTAGCAAATATTCAAATGAGAACTTTGAAGGCCGAAGAGGGGAAAGGTTCCATGTGAACGGCACTTGCACATGGGTTAGTCGATCCTAAGAGACGGGGGAAGCCCGTCCGACAGCGCGTCCGCGCGCGAGCTTCGAAAGGGAATCGGGTTAAAATTCCCGAACCGGGACGCGGCGGCTGACGGCAACGTTAGGGAGTCCGGAGACGTCGGCGGGGGCCTCGGGAAGAGTTATCTTTTCTGTTTAACAGC</w:t>
      </w:r>
      <w:r>
        <w:rPr>
          <w:rFonts w:ascii="Times New Roman" w:hAnsi="Times New Roman" w:cs="Times New Roman"/>
          <w:sz w:val="24"/>
        </w:rPr>
        <w:t>CCGCCCACCCTGGAAACGACTCAGTCGGAGGTAGGGTCCAGCGGCTGGAAGAGCACCGCACGTCGCGCGGTGTCCGGTGCGCCCCCGGCGGCCCGTGAAAATCCGGAGGACCGAGTGCCATCCACGCCCGGTCGTACTCATAACCGCATCAGGTCTCCAAGGTGAACAGCCTCTGGTCGATGGAACAATGTAGGCAAGGGAAGTCGGCAAAATGGATCCGTAACCTCGGGAAAAGGATTGGCTCTGAGGGCTGGGC</w:t>
      </w:r>
      <w:r>
        <w:rPr>
          <w:rFonts w:ascii="Times New Roman" w:hAnsi="Times New Roman" w:cs="Times New Roman"/>
          <w:sz w:val="24"/>
        </w:rPr>
        <w:t>CCGGGGGTCCCAGTCCCGAACCCGTCGGCTGTCGGCGGACTGCTCGAGCTGCTCCCGCGGCAAGAGCGGGTCGCTGCGTGCCGGCCGGGGGACGGATTGGGAACGGCCCCTCTGGGGGCCTTCCCCGGGCGTCGAACAGTCGACTCAGAACTGGTACGGACAAGGGGAATCCGACTGTTTAATTAAAACAAAGCATTGCGATGGTCCCTGCGGATGCTAACGCAATGTGATTTCTGCCCAGTGCTCTGAATGTCAA</w:t>
      </w:r>
      <w:r>
        <w:rPr>
          <w:rFonts w:ascii="Times New Roman" w:hAnsi="Times New Roman" w:cs="Times New Roman"/>
          <w:sz w:val="24"/>
        </w:rPr>
        <w:t>AGTGAAGAAATTCAACCAAGCGCGGGTAAACGGCGGGAGTAACTATGACTCTCTTAAGGTAGCCAAATGCCTCGTCATCTAATTAGTGACGCGCATGAATGGATTAACGAGATTCCCACTGTCCCTGTCTACTATCCAGCGAAACCACAGCCAAGGGAACGGGCTTGGCAGAATCAGCGGGGAAAGAAGACCCTGTTGAGCTTGACTCTAGTCCGACTTTGTGAAATGACTTGAGAGGTGTAGTATAAGTGGGAGC</w:t>
      </w:r>
      <w:r>
        <w:rPr>
          <w:rFonts w:ascii="Times New Roman" w:hAnsi="Times New Roman" w:cs="Times New Roman"/>
          <w:sz w:val="24"/>
        </w:rPr>
        <w:t>CGGAAACGGCGATAGTGAAATACCACTACTTTTAACGTTATTTTACTTATTCCGTGAATCGGAGGCGGGGCATTGCCCCTCTTTTTGGACCAAAGGCCGCTTCGCGGTCGATCCGGGCGGAAGACATTGTCAGGTGGGGAGTTTGGCTGGGGCGGCACATCTGTTAAAAGATAACGCAGGTGTCCTAAGATGAGCTCAACGAGAACAGAAATCTCGTGTGGAACAAAAGGGTAAAAGCTCGTTTGATTCTGATTTC</w:t>
      </w:r>
      <w:r>
        <w:rPr>
          <w:rFonts w:ascii="Times New Roman" w:hAnsi="Times New Roman" w:cs="Times New Roman"/>
          <w:sz w:val="24"/>
        </w:rPr>
        <w:t>CAGTACGAATACGAACCGTGAAAGCGTGGCCTATCGATCCTTTAGACCTTCGGAATTTGAAGCTAGAGGTGTCAGAAAAGTTACCACAGGGATAACTGGCTTGTGGCAGCCAAGCGTTCATAGCGACGTTGCTTTTTGATCCTTCGATGTCGGCTCTTCCTATCATTGTGAAGCAGAATTCACCAAGTGTTGGATTGTTCACCCACCAATAGGGAACGTGAGCTGGGTTTAGACCGTCGTGAGACAGGTTAGTTTT</w:t>
      </w:r>
      <w:r>
        <w:rPr>
          <w:rFonts w:ascii="Times New Roman" w:hAnsi="Times New Roman" w:cs="Times New Roman"/>
          <w:sz w:val="24"/>
        </w:rPr>
        <w:t>ACCCTACTGATGACGGTGTCGCGATGGTAATTCAACCTAGTACGAGAGGAACCGTTGATTCGCACAATTGGTCATCGCGCTTGGTTGAAAAGCCAGTGGCGCGAAGCTACCGTGCGCTGGATTATGACTGAACGCCTCTAAGTCAGAATCCGGGCCAGAAGCGATGCATGCGTCCGCCGCTCGTTTGCCGACCCTCAGTAGGGGCCATCCGGCCCC</w:t>
      </w:r>
      <w:r>
        <w:rPr>
          <w:rFonts w:ascii="Times New Roman" w:hAnsi="Times New Roman" w:cs="Times New Roman"/>
          <w:sz w:val="24"/>
        </w:rPr>
        <w:lastRenderedPageBreak/>
        <w:t>CAAAGGCACGTGTCGTTGGCTAAGCCCTCGCGGCAGACAA</w:t>
      </w:r>
      <w:r>
        <w:rPr>
          <w:rFonts w:ascii="Times New Roman" w:hAnsi="Times New Roman" w:cs="Times New Roman"/>
          <w:sz w:val="24"/>
        </w:rPr>
        <w:t>GCCGTGCGGGCAGCCTTGAAGTACAATTCCCACCGGGCGGCGGGCAGAATCCTTTGCAGACGACTTAAATACGCGACGGGGTATTGTAAGTGGCAGAGTGGCCTTGCTGCCACGATCCACTGAGATTCAGCCCTTTGTCGCTCCGATTCGTCCCTCCCTCCCAAGAAACTTTTTCCATCTCAATAGAATATCGAGCGGAGGCTGGGGTCTCGATTTCCGCTCGTAGAAAGAGGGCCAAGGAGAGAACCCCGGTATT</w:t>
      </w:r>
      <w:r>
        <w:rPr>
          <w:rFonts w:ascii="Times New Roman" w:hAnsi="Times New Roman" w:cs="Times New Roman"/>
          <w:sz w:val="24"/>
        </w:rPr>
        <w:t>GCATATGGCACGGGGGAAGCAAGAGATTAAGCACACCGCGGGGTGGAAAAAGCATCTGCGCACGGGCAGGTTAGAAAAACATACAAGCGATGCATCCCTTCAATGTCCCTCGGCGTTGACCGCTTGTTCATTTTTTTTTCCGGCTTGATGCGTACGTTTCGAACCACTCGTACACCAAGGCTGCCGCGGCCACGCGTGCCTCACCGGTCGATGCGGTCTACTGCCTTCACAGGCGAGGCAGGAGCAGCATCGAATT</w:t>
      </w:r>
      <w:r>
        <w:rPr>
          <w:rFonts w:ascii="Times New Roman" w:hAnsi="Times New Roman" w:cs="Times New Roman"/>
          <w:sz w:val="24"/>
        </w:rPr>
        <w:t>CCTGCCCCGGCACCACGCACGAGGCCGGCGGTGCCTACCTCTCGTGCGCAAGCGAGACCGATGCCAGCGCGGCTGACTGGCCTGAATAGGAGAGGCCAGTGCTAGTCCGCGCACGCCACATGCCCCTTCAAAGTTTCCCCGCATCGCTCGAGAATTTTACGGCAGGCCCGTTAAACATCTCCATCGGGAGAGAGAATTTGCATCTCCGCCCCAAGCGTCGATGCTAGTCCGCGCACGCCACATGCCCCTTCAAAGT</w:t>
      </w:r>
      <w:r>
        <w:rPr>
          <w:rFonts w:ascii="Times New Roman" w:hAnsi="Times New Roman" w:cs="Times New Roman"/>
          <w:sz w:val="24"/>
        </w:rPr>
        <w:t>TTCCCCGCACCGCTCGAGAATTTTATGGCAGACCCGTTAAATATCTCCATCGGGAGAGAAAATTTGCATCTCCGCCCCCAACCGTCGAGAAAAGATTAACACTTTTACCACCCCGAGGGTTGTACACACAGCCTCCTGAAACAAAGGGGCGGCAAAAACGCGTTTCGCCTCCAGTCCACGCTCGGTCTTTCGGAACGGGTTCAACGGCAGTTGATTTTATACCGAGTTGCCAAATTCTCACGAGGGCTCTGTATTC</w:t>
      </w:r>
      <w:r>
        <w:rPr>
          <w:rFonts w:ascii="Times New Roman" w:hAnsi="Times New Roman" w:cs="Times New Roman"/>
          <w:sz w:val="24"/>
        </w:rPr>
        <w:t>TTTTTCGTTTGTCAAGTTCCCGGCAGTCTTAAATACGAGAAAGGCCATCTCGAAGGTCCCGGCATTTTCACGAAGGTTCTAAATATATATTTTCCTTTTTTCAAGAGCTAGGACTTCTTAAAAATGGAAAAAATTATCCCCCGTGTCCGGAAAGTCCCGGTAATGCATGTAGATTTCCCTTGAACCATGCTGGTCAGAATTTCTGCAAAAAAAGGAAGGGTCTACGTATCTTCTGTCCATTTTTCCCGGACTCCCT</w:t>
      </w:r>
      <w:r>
        <w:rPr>
          <w:rFonts w:ascii="Times New Roman" w:hAnsi="Times New Roman" w:cs="Times New Roman"/>
          <w:sz w:val="24"/>
        </w:rPr>
        <w:t>AAAAATGGGAAAAATACCCCCCATGTTCGGAAAGTCCCGATATTACATGTAAATATCCCTTAAATCATACCCGAACTGTGGTCACAGTTTCAGC--AAAAAAAAAAATGAAGTCTTTACATAT</w:t>
      </w:r>
    </w:p>
    <w:p w14:paraId="1F8D4259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uphorbia </w:t>
      </w:r>
      <w:proofErr w:type="spellStart"/>
      <w:r>
        <w:rPr>
          <w:rFonts w:ascii="Times New Roman" w:hAnsi="Times New Roman" w:cs="Times New Roman"/>
          <w:sz w:val="24"/>
        </w:rPr>
        <w:t>umbellata</w:t>
      </w:r>
      <w:proofErr w:type="spellEnd"/>
      <w:r>
        <w:rPr>
          <w:rFonts w:ascii="Times New Roman" w:hAnsi="Times New Roman" w:cs="Times New Roman"/>
          <w:sz w:val="24"/>
        </w:rPr>
        <w:t xml:space="preserve">                   TTTTTTCAAGTTTTCCGGGCCTTCCTCAAAATGGAAAAAGATATCGCCCATGTCCGAAAAGTCCCGGTATTACATGTAAATGTCCCTTTGAAAA</w:t>
      </w:r>
      <w:r>
        <w:rPr>
          <w:rFonts w:ascii="Times New Roman" w:hAnsi="Times New Roman" w:cs="Times New Roman"/>
          <w:sz w:val="24"/>
        </w:rPr>
        <w:t>TGTTCGAACGGTGGTCGAAATTTCAACAAAAAGTGAAGGCTTTACATTTTTTTTTCCATTTTTTCCGAAACCCTTAAATATGGAAAAAATAACCCCCATGTCCGGAAAGCCCCGGTATTACATGTAAATGTCCCCTAAATAATGCTCGAACCGTGGTAAAAATTTCAGCTAAAAATGAAGGCTTTACATATTTTTTGCCATTTCCCCCGTAATTCCTAAAAATGGAAAAAATGCCCCCGTCGGGCGGATTGGCCCG</w:t>
      </w:r>
      <w:r>
        <w:rPr>
          <w:rFonts w:ascii="Times New Roman" w:hAnsi="Times New Roman" w:cs="Times New Roman"/>
          <w:sz w:val="24"/>
        </w:rPr>
        <w:t>ATATTACACGTCAATTTCCCCCAAATCATGCTCGAACTGGGGTCGGAATTTCGGCAAAAAAGGAAGGCTCTGCATATTTTTTTCCATTTTTCCCGGAATTCTTAAAAATGGGAAAAATATCGCCCACGTCCGGAAACTCCCGATATCAAGTGTAAATGTCCCTCAAATCATGCTCGAACCGTGGTAAAAATTTCAGCGAAAAATGAAGGCGTTGCATATTTTTTTCCATTTTTCCAGTGCCCGGAATTCACAAAAA</w:t>
      </w:r>
      <w:r>
        <w:rPr>
          <w:rFonts w:ascii="Times New Roman" w:hAnsi="Times New Roman" w:cs="Times New Roman"/>
          <w:sz w:val="24"/>
        </w:rPr>
        <w:t>TGGAAAAAATAGCCCCGTTGTCCGGGAAGTCCCGGGA</w:t>
      </w:r>
      <w:r>
        <w:rPr>
          <w:rFonts w:ascii="Times New Roman" w:hAnsi="Times New Roman" w:cs="Times New Roman"/>
          <w:sz w:val="24"/>
        </w:rPr>
        <w:lastRenderedPageBreak/>
        <w:t>TTGCATGTAAATTTCCCTTAAATCATGCTCGAACTATGGTAAAAATTTCAGAAAAAATCTCCAAGTATAGAGCAGTTTTTGGGGGGGTGTGGCTCCTGGAACAAATCGATGTCCGTTCCTCCCAGAGCTGGATTTGTCATAAGAAATACTATAGGGGCTGCGCCAGCTCTCAACCTTGGCCCGCACTGGGCTGCGGGCCCGTGGTGGGTGCCTCCCGCA</w:t>
      </w:r>
      <w:r>
        <w:rPr>
          <w:rFonts w:ascii="Times New Roman" w:hAnsi="Times New Roman" w:cs="Times New Roman"/>
          <w:sz w:val="24"/>
        </w:rPr>
        <w:t>TGCTCTCCCGCATTCAAGCGCATCACTCGGTCTCCCAGAAAGTCCCGACCCGCCGCCCCACCGAACGGAAGAATATCGTGGAAAAGCTAAGCCCAAAAGCACCACACGCGCGCGCGCGACGGCGCGGCGCGTTCGCGATTTAGGCGATTTAGGCACTTGGCACTTAGCACGTAGCACGAAGCGCGAGGCGCGAGGCCAATCGGCGGAACGTAGCAGAAAATATCCCGCAAAATTTATAAACGAGTAACGACACGGC</w:t>
      </w:r>
      <w:r>
        <w:rPr>
          <w:rFonts w:ascii="Times New Roman" w:hAnsi="Times New Roman" w:cs="Times New Roman"/>
          <w:sz w:val="24"/>
        </w:rPr>
        <w:t>ATGAAAAAGAAGGTAGCTAGCAAAAATTTTAAAAAAAAGAAAGGAACATGAAGGCCAACCCGAAGTTCAGGCAAGAGTGCAGGGCGGCCTGGCCCGCCTTCGTGTGCGGGAGCAGGCGGGACAGCGTGCAGCGCTGTCCCGCATTCCTGCCTGTGCCTGGCGAGGCTAGGCAGGACGGCCGGCGTGCTGGCCCGCCCGCGTGTGCAGGAGGGACTGCCAGTGGGAGGGCTGGCCCGCCTGGGCAGGGCTGGCAAGC</w:t>
      </w:r>
      <w:r>
        <w:rPr>
          <w:rFonts w:ascii="Times New Roman" w:hAnsi="Times New Roman" w:cs="Times New Roman"/>
          <w:sz w:val="24"/>
        </w:rPr>
        <w:t>TGCCCTGGCTCGCCTGAGTGCATGGCGGGGGAGGGCAAGCTGGCCAGCACGCAGCCCTGCCTGGCTCGCCAGCCAGCACCACGCAGGCAGGCCGCCAACCAGAGGTCAGCATAGGCATGCCAGCACGCCCAGCCGAGCTCTGCCGGCGGTGCTCACCCAGTCCGCGAAAAGGAGGCTAGGTCAGCGTGCTGTCTCGCCTGGCCGAGGCTCAGGATGGCTTCGCTGGGCCCGATCCAAATTTCGTTTGCAAAACCTT</w:t>
      </w:r>
      <w:r>
        <w:rPr>
          <w:rFonts w:ascii="Times New Roman" w:hAnsi="Times New Roman" w:cs="Times New Roman"/>
          <w:sz w:val="24"/>
        </w:rPr>
        <w:t>CGCACAGATAATAAGTTTTCCCGCACCATATTTTTTATACTGACTTTTACCATTTATTAGGAATTTTGTACCGAGTTCGTGATGCATTTGTTGAGTTTATATATTTTTTTGTATTTTTACGATTCTCGGACTTCGTAAATATGGAAAAAATACCTCCCGTGGGTAAAAGGTTACAATATTATATGGAAAAATCCCTTAATTCATGTTCTATCTACAGTCAAAATTTCAGGAAAAAACTCGAAGGTTTGACCGGTTT</w:t>
      </w:r>
      <w:r>
        <w:rPr>
          <w:rFonts w:ascii="Times New Roman" w:hAnsi="Times New Roman" w:cs="Times New Roman"/>
          <w:sz w:val="24"/>
        </w:rPr>
        <w:t>TTAAGGGGGTGTGGCTCCTGGAACAAATCGATGTCTGTTCCTCCCAGAGCTGGAAATGCTATAAGGACTACTATAGGGGGGTACACCTGCTCTCAACCCAGGCCACCACTGGGGCTGCGGGCCCGTGTAGGGTGCTTGCCGCATGCTCACCCCCTATCATGCGGGGAATTCAGCCACTAAGAACGTCCCGACCCGCCGCCCCTCCTCCGGCCGCCGGCCGCCGCCCCGCGCGGTGGCCGGAAAATCCAAAATTCTT</w:t>
      </w:r>
      <w:r>
        <w:rPr>
          <w:rFonts w:ascii="Times New Roman" w:hAnsi="Times New Roman" w:cs="Times New Roman"/>
          <w:sz w:val="24"/>
        </w:rPr>
        <w:t>AGAACGCTGAATTCCGCACCCCGAGAGCCCCTTTTCCCCCTGCCATTGTCGGAACTCGTTCGAATTGGGGGTAAAGTGGGTTTTCGGAGGCAACAACGTGCCCCGCGGCGCTGTCCCGATCGCTAGTGTGTGCCTACTCGTAGTTTTGTCTTGCATCGGATAGCTGATTGAGCTGCTCTCAGTGTGTATGGTGCTCGACTTCAAGCTGCTTTGGAAGCACGCCTAGAGTGAGGGGTAGCCGCTTGCTGCGCACGGT</w:t>
      </w:r>
      <w:r>
        <w:rPr>
          <w:rFonts w:ascii="Times New Roman" w:hAnsi="Times New Roman" w:cs="Times New Roman"/>
          <w:sz w:val="24"/>
        </w:rPr>
        <w:t>ATCGGACGAGGGAAAAAGGAATTTCGGAAAAAAACGTTTCCGTGCCGTGCGCGATGTTGCTACATCCGTAGTTGCTTGCCGCGTGCGGTGTGGGGCGATGTAAAAAATGGAATTTGAAAATAAATTGTTTTCACGGAGTGCGCTTCGGCGTTGCCCCGATCGATAGTGCGTGTTGCTCGGTGGATTTGTTTGGCATTGGATAGCTGATCGAGTTGCTCTCGGTGTGAAGGTGCTGGACGTTGGTCCACTCGGCAGC</w:t>
      </w:r>
      <w:r>
        <w:rPr>
          <w:rFonts w:ascii="Times New Roman" w:hAnsi="Times New Roman" w:cs="Times New Roman"/>
          <w:sz w:val="24"/>
        </w:rPr>
        <w:t>CCGCCTTGAGTGAGGGGCAGTTGGTTGATGCGTGCGGTGCCAAGTGGCGAAAAAATGGATTTCACTAAAAATGTCTTTCTTGCTGTGCGCTCAGGCGCCGTCCCGATCGGTAGTGTGCGTTATGTCCGGTGGTTCTGTTTGGCATCTGATAGCTGA</w:t>
      </w:r>
      <w:r>
        <w:rPr>
          <w:rFonts w:ascii="Times New Roman" w:hAnsi="Times New Roman" w:cs="Times New Roman"/>
          <w:sz w:val="24"/>
        </w:rPr>
        <w:lastRenderedPageBreak/>
        <w:t>TCGAGTCGCTCTCAGTGTGTAAGGTGCTGGGTTTTGGACTATTTGGCTTGCCTGCCTATCGTGAGGAGCGGTTGCTTGGTGCGTACAGTTCCGGACGGCG</w:t>
      </w:r>
      <w:r>
        <w:rPr>
          <w:rFonts w:ascii="Times New Roman" w:hAnsi="Times New Roman" w:cs="Times New Roman"/>
          <w:sz w:val="24"/>
        </w:rPr>
        <w:t>AAAAATTGAATTCCAATAAAATATTATTCTCTCAACACGTGCTACTTTATCATGCGGTAAGGAATGTTCTCTCGCACACAGCGGTTCGGGCGATGTCTCTACTCGACGTTTCGGCACTGCTTGATTCGTTCTCGAAGACAGCAGTGCAGTTCGGGGGGTGGGGATGTTGCTCAATATACGCGGCGGTGCATGAGTGGTAAATAGGCCATTGGGGTTGGCAGGCTCTGTGCTAGCGCATCGAACTGTCGTACCTTGA</w:t>
      </w:r>
      <w:r>
        <w:rPr>
          <w:rFonts w:ascii="Times New Roman" w:hAnsi="Times New Roman" w:cs="Times New Roman"/>
          <w:sz w:val="24"/>
        </w:rPr>
        <w:t>GGCCACTCAGTGGTGTCCCGGAGGCGTATTGCTATGTCGGGCGGGGATGGTTTCTGTGTTGCATACCCGCGCAGTGGAATGGAATTTTGTTGCCAAGAAACATTCGTCCCGTGCCCTTTTAGGGGCGTCGGATGAACCATGCAGCAGCTCTCGTGTGCCGGGCATGCCTTTTTGGCTTCTCTGGCACATGTGAAGGTGCTCGTGCTCTCGGATGCGGAATGCTTTTGCGAGAGGAGGGATTGAGTTTCCTTTATGT</w:t>
      </w:r>
      <w:r>
        <w:rPr>
          <w:rFonts w:ascii="Times New Roman" w:hAnsi="Times New Roman" w:cs="Times New Roman"/>
          <w:sz w:val="24"/>
        </w:rPr>
        <w:t>GTTCTCGCTGTCCCTACATAAGAACCACCGTCCTTTCCGCACAGTGGCCTTGGTTGCTGCGGTGTACTATGTCTGCTTGCGGGTTAGGACGGCATGGAGGAATGCTACCTGGTTGATCCTGCCAGTAGTCATATGCTTGTCTCAAAGATTAAGCCATGCATGTGTAAGTATGAACTAATTCAGACTGTGAAACTGCGAATGGCTCATTAAATCAGTTATAGTTTGTTTGATGGTACCTGCTACTCGGATAACCGTA</w:t>
      </w:r>
      <w:r>
        <w:rPr>
          <w:rFonts w:ascii="Times New Roman" w:hAnsi="Times New Roman" w:cs="Times New Roman"/>
          <w:sz w:val="24"/>
        </w:rPr>
        <w:t>GTAATTCTAGAGCTAATACGTGCAACAAACCCCGACTTCTGGAAGGGATGCATTTATTAGATAAAAGGTCGACGCGGGCTCTGCCCGTTGCTCTGATGATTCATGATAACTCGACGGATCGCACGGCCATCGTGCTGGCGACGCATCATTCAAATTTCTGCCCTATCAACTTTCGATGGTAGGATAGAGGCCTACCATGGTGGTGACGGGTGACGGAGAATTAGGGTTCGATTCCGGAGAGGGAGCCTGAGAAACG</w:t>
      </w:r>
      <w:r>
        <w:rPr>
          <w:rFonts w:ascii="Times New Roman" w:hAnsi="Times New Roman" w:cs="Times New Roman"/>
          <w:sz w:val="24"/>
        </w:rPr>
        <w:t>GCTACCACATCCAAGGAAGGCAGCAGGCGCGCAAATTACCCAATCCTGACACGGGGAGGTAGTGACAATAAATAACAATACCGGGCTCTTCGAGTCTGGTAATTGGAATGAGTACAATCTAAATCCCTTAACGAGGATCCATTGGAGGGCAAGTCTGGTGCCAGCAGCCGCGGTAATTCCAGCTCCAATAGCGTATATTTAAGTTGTTGCAGTTAAAAAGCTCGTAGTTGGACCTTGGGTTGGGTCGACCGGTCCG</w:t>
      </w:r>
      <w:r>
        <w:rPr>
          <w:rFonts w:ascii="Times New Roman" w:hAnsi="Times New Roman" w:cs="Times New Roman"/>
          <w:sz w:val="24"/>
        </w:rPr>
        <w:t>CCTTACGGTGTGCACCTGTCGGCTCGTCCCTTCTGCCGGCGATGCGCTCCTGGCCTTAACTGGCCGGGTCGTGCCTCCGGCGCTGTTACTTTGAAGAAATTAGAGTGCTCAAAGCAAGCCTACGCTCTGTATACATTAGCATGGGATAACATCATAGGATTTCGGTCCTATTCTGTTGGCCTTCGGGATCGGAGTAATGATTAACAGGGACAGTCGGGGGCATTCGTATTTCATAGTCAGAGGTGAAATTCTTGGA</w:t>
      </w:r>
      <w:r>
        <w:rPr>
          <w:rFonts w:ascii="Times New Roman" w:hAnsi="Times New Roman" w:cs="Times New Roman"/>
          <w:sz w:val="24"/>
        </w:rPr>
        <w:t>TTTATGAAAGACGAACAACTGCGAAAGCATTTGCCAAGGATGTTTTCATTAATCAAGAACGAAAGTTGGGGGCTCGAAGACGATCAGATACCGTCCTAGTCTCAACCATAAACGATGCCGACCAGGGATCGGCGGATGTTGCTTTTAGGACTCCGCCGGCACCTTATGAGAAATCAAAGTCTTTGGGTTCCGGGGGGAGTATGGTCGCAAGGCTGAAACTTAAAGGAATTGACGGAAGGGCACCACCAGGAGTGGA</w:t>
      </w:r>
      <w:r>
        <w:rPr>
          <w:rFonts w:ascii="Times New Roman" w:hAnsi="Times New Roman" w:cs="Times New Roman"/>
          <w:sz w:val="24"/>
        </w:rPr>
        <w:t>GCCTGCGGCTTAATTTGACTCAACACGGGGAAACTTACCAGGTCCAGACATAGTAAGGATTGACAGACTGAGAGCTCTTTCTTGATTCTATGGGTGGTGGTGCATGGCCGTTCTTAGTTGGTGGAGCGATTTGTCTGGTTAATTCCGTTAACGAACGAGACCTCAGCCTGCTAACTAGCTATGCGGAGGTATCCCTCCGCGGCCAGCTTCTTAGAGGGACTATGGCCTTCTAGGCCAAGGAAGTTTGAGGCAATAA</w:t>
      </w:r>
      <w:r>
        <w:rPr>
          <w:rFonts w:ascii="Times New Roman" w:hAnsi="Times New Roman" w:cs="Times New Roman"/>
          <w:sz w:val="24"/>
        </w:rPr>
        <w:t>CAGGTCTGTGATGCCCTTAGATGTTCTGGGCCGCACGCG</w:t>
      </w:r>
      <w:r>
        <w:rPr>
          <w:rFonts w:ascii="Times New Roman" w:hAnsi="Times New Roman" w:cs="Times New Roman"/>
          <w:sz w:val="24"/>
        </w:rPr>
        <w:lastRenderedPageBreak/>
        <w:t>CGCTACACTGATGTATTCAACGAGTCTATAGCCTTGGCCGACAGGCCCGGGTAATCTTTGAAATTTCATCGTGATGGGGATAGATCATTGCAATTGTTGGTCTTCAACGAGGAATTCCTAGTAAGCGCGAGTCATCAGCTCGCGTTGACTACGTCCCTGCCCTTTGTACACACCGCCCGTCGCTCCTACCGATTGAATGGTCCGGTGAAGTGTTCGG</w:t>
      </w:r>
      <w:r>
        <w:rPr>
          <w:rFonts w:ascii="Times New Roman" w:hAnsi="Times New Roman" w:cs="Times New Roman"/>
          <w:sz w:val="24"/>
        </w:rPr>
        <w:t>ATCGCGGCGACGTGGGCGGTTCGCCGCCGGCGACGTCGCGAGAAGTCCACTGAACCTTATCATTTAGAGGAAGGAGAAGTCGTAACAAGGTTTCCGTAGGTGAACCTGCGGAAGGATCATTGTCGAAACCTGCCAGCAGAATGACCCGCGAACGTGTTTATAAATCGAGGGGCCGCTGCAGGATTCATCCAGCGATGGCACCTCACTAGGGCCCTGGCAGGGGATGCGGTGCGGTGGGATCCACCGTTCCCTGCGA</w:t>
      </w:r>
      <w:r>
        <w:rPr>
          <w:rFonts w:ascii="Times New Roman" w:hAnsi="Times New Roman" w:cs="Times New Roman"/>
          <w:sz w:val="24"/>
        </w:rPr>
        <w:t>TCTCCTGTTTGCGGCCTATTAACAAAACCCCGGCGCCGTACGCGCCAAGGAATTGTAAAAAAAGATTGTGCAGCCCGATCGCACTGGCAACGGTGTGGCGGGTTTCACTGCGCTTTGAGAACCAAAATGACTCTCGGCAACGGATATCTCGGCTCTCGCATCGATGAAGAACGCAGCGAAATGCGATACTTGGTGTGAATTGCAGGATCCCGCGAACCATCGAGTCTTTGAACGCAAGTTGCGCCCGAAGCCTTTC</w:t>
      </w:r>
      <w:r>
        <w:rPr>
          <w:rFonts w:ascii="Times New Roman" w:hAnsi="Times New Roman" w:cs="Times New Roman"/>
          <w:sz w:val="24"/>
        </w:rPr>
        <w:t>GGCCGAGGGCACGTCTGCCTGGGTGTCACTCAAACGTCGCTCCAAACCCCTTCCATCGGGAGGGGTATGCGGGGCGGATGCTGGCCTCCCGTGTGCGTATCGCTCGCGGTTGGCCGAAATTCCTAGTCCTCGGCACGACGCCACGGAATCGGTGGTTGCAAGACCCTCGGAGAAAGCCTTGTGCGCTTGTAAGCCCTTTCGGACCATGAGACCCCAGAGCGTACCTAGCACTGCGACCCCAGGTCAGGCGGGATTA</w:t>
      </w:r>
      <w:r>
        <w:rPr>
          <w:rFonts w:ascii="Times New Roman" w:hAnsi="Times New Roman" w:cs="Times New Roman"/>
          <w:sz w:val="24"/>
        </w:rPr>
        <w:t>CCCGCTGAGTTTAAGCATATCAATAAGCGGAGGAAAAGAAACTTACCAGGATTCCCCTAGTAACGGCGAGCGAACCGGGAAGAGCCCAGCTTGAGAATCGTGCGCCTGCGGCGTTCGAATTGTAGTCTGGAGAAGCGTCCTCAGCGGCGGACCGGGCCCAAGTCCCCTGGAAGGGGGCGCCGGAGAGGGTGAGAGCCCCGTCGTGCCCGGACCCTGTCGCACCACGAGGCGCTGTCTACGAGTCGGGTTGTTTGGG</w:t>
      </w:r>
      <w:r>
        <w:rPr>
          <w:rFonts w:ascii="Times New Roman" w:hAnsi="Times New Roman" w:cs="Times New Roman"/>
          <w:sz w:val="24"/>
        </w:rPr>
        <w:t>AATGCAGCCCAAATCGGGCGGTAAATTCCGTCCAAGGCTAAATATGGGCGAGAGACCGATAGCGAACAAGTACCGCGAGGGAAAGATGAAAAGGACTTTGAAAAGAGAGTCAAAGAGTGCTTGAAATTGTCGGGAGGGAAGCGGATGGGGGCCGGCGATGCGCCCCGGTCGGATGTGGAACGGTGACAAGCCGGTCCGCCGATCGGCTCGGGGCGCGGACCGATACGGATTGAGGCGGCGGCGTAAGCCCAGGAAT</w:t>
      </w:r>
      <w:r>
        <w:rPr>
          <w:rFonts w:ascii="Times New Roman" w:hAnsi="Times New Roman" w:cs="Times New Roman"/>
          <w:sz w:val="24"/>
        </w:rPr>
        <w:t>TTGAAACGCCTGTGGAGATGCCGTCGCAGCAATCGTGGAAAGCAGCACGCGCCGTCTCGGCGTGCCTCGGCACCTGCGTGCTACTGGTGTCGGCCAGCGGGCTCCCCATTCGGCCCGTCTTGAAACACGGACCAAGGAGTCTGACATGTGTGCGAGTCAACGGGCGAGTAAACCCGTAAGGCGCAAGGAAGCTGACTGGCGGGATCCCCTAGAGGGTTGCACCGCCGACCGACCTTGATCTTCTGAGAAGGGTTCG</w:t>
      </w:r>
      <w:r>
        <w:rPr>
          <w:rFonts w:ascii="Times New Roman" w:hAnsi="Times New Roman" w:cs="Times New Roman"/>
          <w:sz w:val="24"/>
        </w:rPr>
        <w:t>AGTGAGAGCATGCCTGTCGGGACCCGAAAGATGGTGAACTATGCCTGAGCGGGGCGAAGCCAGAGGAAACTCTGGTGGAGGCCCGCAGCGATACTGACGTGCAAATCGTTCGTCTGACTTGGGTATAGGGGCGAAAGACTAATCGAACCGTCTAGTAGCTGGTTCCCTCCGAAGTTTCCCTCAGGATAGCTGGAGCTCGGAACGAGTTCTATCGGGTAAAGCCAATGATTAGAGGCATCGGGGGCGCAACGCCCTC</w:t>
      </w:r>
      <w:r>
        <w:rPr>
          <w:rFonts w:ascii="Times New Roman" w:hAnsi="Times New Roman" w:cs="Times New Roman"/>
          <w:sz w:val="24"/>
        </w:rPr>
        <w:t>GACCTATTCTCAAACTTTAAATAGGTAGGACGGCGCGGCTGCTTCGTTGAGCCGCGCCACGGAATCGAGAGCTCCAAGTGGGCCATTTTTGGTAAGCAGAACTGGCGATGCGGGATGAACCGGAAGCCGGGTTACGGTGCCCAACTG</w:t>
      </w:r>
      <w:r>
        <w:rPr>
          <w:rFonts w:ascii="Times New Roman" w:hAnsi="Times New Roman" w:cs="Times New Roman"/>
          <w:sz w:val="24"/>
        </w:rPr>
        <w:lastRenderedPageBreak/>
        <w:t>CGCGCTAACCTAGAACCCACAAAGGGTGTTGGTCGATTAAGACAGCAGGACGGTGGTCATGGAAGTCGAAATCCGCTAAGGAGTGTGTAACAACTCACCTGCCGAATCA</w:t>
      </w:r>
      <w:r>
        <w:rPr>
          <w:rFonts w:ascii="Times New Roman" w:hAnsi="Times New Roman" w:cs="Times New Roman"/>
          <w:sz w:val="24"/>
        </w:rPr>
        <w:t>ACTAGCCCCGAAAATGGATGGCGCTTAAGCGCGCGACCTATACCCGGCCGTCGGGGCAAGAGCCAGGCCCCGATGAGTAGGAGGGCGCGGCGGTCGCTGCAAAACCCAGGGCGCGAGCCCGGGCGGAGCGGCCGTCGGTGCAGATCTTGGTGGTAGTAGCAAATATTCAAATGAGAACTTTGAAGGCCGAAGAGGGGAAAGGTTCCATGTGAACGGCACTTGCACATGGGTTAGTCGATCCTAAGAGACGGGGGAA</w:t>
      </w:r>
      <w:r>
        <w:rPr>
          <w:rFonts w:ascii="Times New Roman" w:hAnsi="Times New Roman" w:cs="Times New Roman"/>
          <w:sz w:val="24"/>
        </w:rPr>
        <w:t>GCCCGTCCGACAGCGCGTCCGCGCGCGAGCTTCGAAAGGGAATCGGGTTAAAATTCCCGAACCGGGACGCGGCGGCTGACGGCAACGTTAGGGAGTCCGGAGACGTCGGCGGGGGCCTCGGGAAGAGTTATCTTTTCTGTTTAACAGCCCGCCCACCCTGGAAACGACTCAGTCGGAGGTAGGGTCCAGCGGCTGGAAGAGCACCGCACGTCGCGCGGTGTCCGGTGCGCCCCCGGCGGCCCGTGAAAATCCGGAG</w:t>
      </w:r>
      <w:r>
        <w:rPr>
          <w:rFonts w:ascii="Times New Roman" w:hAnsi="Times New Roman" w:cs="Times New Roman"/>
          <w:sz w:val="24"/>
        </w:rPr>
        <w:t>GACCGAGTGCCATCCACGCCCGGTCGTACTCATAACCGCATCAGGTCTCCAAGGTGAACAGCCTCTGGTCGATGGAACAATGTAGGCAAGGGAAGTCGGCAAAATGGATCCGTAACCTCGGGAAAAGGATTGGCTCTGAGGGCTGGGCCCGGGGGTCCCAGTCCCGAACCCGTCGGCTGTCGGCGGACTGCTCGAGCTGCTCCCGCGGCAAGAGCGGGTCGCTGCGTGCCGGCCGGGGGACGGATTGGGAACGGCC</w:t>
      </w:r>
      <w:r>
        <w:rPr>
          <w:rFonts w:ascii="Times New Roman" w:hAnsi="Times New Roman" w:cs="Times New Roman"/>
          <w:sz w:val="24"/>
        </w:rPr>
        <w:t>CCTCTGGGGGCCTTCCCCGGGCGTCGAACAGTCGACTCAGAACTGGTACGGACAAGGGGAATCCGACTGTTTAATTAAAACAAAGCATTGCGATGGTCCCTGCGGATGCTAACGCAATGTGATTTCTGCCCAGTGCTCTGAATGTCAAAGTGAAGAAATTCAACCAAGCGCGGGTAAACGGCGGGAGTAACTATGACTCTCTTAAGGTAGCCAAATGCCTCGTCATCTAATTAGTGACGCGCATGAATGGATTAAC</w:t>
      </w:r>
      <w:r>
        <w:rPr>
          <w:rFonts w:ascii="Times New Roman" w:hAnsi="Times New Roman" w:cs="Times New Roman"/>
          <w:sz w:val="24"/>
        </w:rPr>
        <w:t>GAGATTCCCACTGTCCCTGTCTACTATCCAGCGAAACCACAGCCAAGGGAACGGGCTTGGCAGAATCAGCGGGGAAAGAAGACCCTGTTGAGCTTGACTCTAGTCCGACTTTGTGAAATGACTTGAGAGGTGTAGTATAAGTGGGAGCCGGAAACGGCGATAGTGAAATACCACTACTTTTAACGTTATTTTACTTATTCCGTGAATCGGAGGCGGGGCATTGCCCCTCTTTTTGGACCAAAGGCCGCTTCGCGGT</w:t>
      </w:r>
      <w:r>
        <w:rPr>
          <w:rFonts w:ascii="Times New Roman" w:hAnsi="Times New Roman" w:cs="Times New Roman"/>
          <w:sz w:val="24"/>
        </w:rPr>
        <w:t>CGATCCGGGCGGAAGACATTGTCAGGTGGGGAGTTTGGCTGGGGCGGCACATCTGTTAAAAGATAACGCAGGTGTCCTAAGATGAGCTCAACGAGAACAGAAATCTCGTGTGGAACAAAAGGGTAAAAGCTCGTTTGATTCTGATTTCCAGTACGAATACGAACCGTGAAAGCGTGGCCTATCGATCCTTTAGACCTTCGGAATTTGAAGCTAGAGGTGTCAGAAAAGTTACCACAGGGATAACTGGCTTGTGGCA</w:t>
      </w:r>
      <w:r>
        <w:rPr>
          <w:rFonts w:ascii="Times New Roman" w:hAnsi="Times New Roman" w:cs="Times New Roman"/>
          <w:sz w:val="24"/>
        </w:rPr>
        <w:t>GCCAAGCGTTCATAGCGACGTTGCTTTTTGATCCTTCGATGTCGGCTCTTCCTATCATTGTGAAGCAGAATTCACCAAGTGTTGGATTGTTCACCCACCAATAGGGAACGTGAGCTGGGTTTAGACCGTCGTGAGACAGGTTAGTTTTACCCTACTGATGACGGTGTCGCGATGGTAATTCAACCTAGTACGAGAGGAACCGTTGATTCGCACAATTGGTCATCGCGCTTGGTTGAAAAGCCAGTGGCGCGAAGCT</w:t>
      </w:r>
      <w:r>
        <w:rPr>
          <w:rFonts w:ascii="Times New Roman" w:hAnsi="Times New Roman" w:cs="Times New Roman"/>
          <w:sz w:val="24"/>
        </w:rPr>
        <w:t>ACCGTGCGCTGGATTATGACTGAACGCCTCTAAGTCAGAATCCGGGCCAGAAGCGATGCATGCGTCCGCCGCTCGTTTGCCGACCCTCAGTAGGGGCCATCCGGCCCCCAAAGGCACGTGTCGTTGGCTAAGCCCTCGCGGCAGACAAGCCGTGCGGGCAGCCTTGAAGTACAATTCCCACCGGGCGGCGGGCAGAATCCTTTGCAGACGACTTAAATACGCGACGGGGTATTGTAAGTGGCAGAGTGGCCTTGCT</w:t>
      </w:r>
      <w:r>
        <w:rPr>
          <w:rFonts w:ascii="Times New Roman" w:hAnsi="Times New Roman" w:cs="Times New Roman"/>
          <w:sz w:val="24"/>
        </w:rPr>
        <w:t>GC</w:t>
      </w:r>
      <w:r>
        <w:rPr>
          <w:rFonts w:ascii="Times New Roman" w:hAnsi="Times New Roman" w:cs="Times New Roman"/>
          <w:sz w:val="24"/>
        </w:rPr>
        <w:lastRenderedPageBreak/>
        <w:t>CACGATCCACTGAGATTCAGCCCTTTGTCGCTCCGATTCGTCCCTCCCTCCCAAGAAACTTTTTCCATCTCAAAAGAATATCGAGCGGAGGCTGGGGTCTCGATTTCCGCTCGTAGAAAGAGGGCCAAGGAGAGAACCCCGGTATTGCATATGGCACGGGGGAAGCAAGAGATTAAGCACACCGCGGGGTGGAAAAAGCATCTGCGCACGGGCAGGTTAGAAAAACATACAAGCGATGCATCCCTTCAATGTCC</w:t>
      </w:r>
      <w:r>
        <w:rPr>
          <w:rFonts w:ascii="Times New Roman" w:hAnsi="Times New Roman" w:cs="Times New Roman"/>
          <w:sz w:val="24"/>
        </w:rPr>
        <w:t>CTCGGCATTGACCGCTTGTTCATTTTTTTTTCCGGCTTAATGCGTACGTTTCGAACCACTCGTACACCAAGGCTGCCGCGGCCACGCGTGCCTCACCGGTCGATGCGGTCCACTGCCTTCACAGGCGAGGCAGGAGCAGCATCGAATTCCTGCCCCGGCACCACGCACGAGGCCGGCGGTGCCTACCTCTCGTGCGCAAGCGAGACCGATGCCAGCGCGGCTGACTGGCCTGAATAGGAGAGGCCAGTGCTAGTCC</w:t>
      </w:r>
      <w:r>
        <w:rPr>
          <w:rFonts w:ascii="Times New Roman" w:hAnsi="Times New Roman" w:cs="Times New Roman"/>
          <w:sz w:val="24"/>
        </w:rPr>
        <w:t>GCGCACGCCACATGCCCCTTCAAAGTTTCCCCGCATCGCTCGAGAATTTTACGGCAGGCCCGTTGAACATCTCCATCGGGAGAGAGAATTTGCATCTCCGCCCCAAGCGTCGATGCTAGTCCGCGCACGCCACATGCCCCTTCAAAGTTTCCCCGCACCGCTCGAGAATTTTATGGCAGACCCGTTAAATATCTCCATCGGGAGAGAAAATTTGCATCTCCGCCCCCAACCGTCGAGAAAAGATCAACACTTTTAC</w:t>
      </w:r>
      <w:r>
        <w:rPr>
          <w:rFonts w:ascii="Times New Roman" w:hAnsi="Times New Roman" w:cs="Times New Roman"/>
          <w:sz w:val="24"/>
        </w:rPr>
        <w:t>CATCCCGAGGGTTGTACACACAGCCTCCTGAAACAAAGGGGCGGCAAAAACGCGTTTCGCCTCCAGTCCACGCTCGGTCTTTCGGAACGGGTTCAACGGCAGTTGATTTTATACCGAGTTGCCAAATTCTCACGAGGGCTCTGTATTCTTTTTCGTTTGTCAAGTTCCCGGCAGTCTTAAATACGAGAAAGGCCATCTCGAAGGTCCCGGCATTCTCACGAAGGTTCTAAATATATATTTTCCTTTTTTCAAGAGC</w:t>
      </w:r>
      <w:r>
        <w:rPr>
          <w:rFonts w:ascii="Times New Roman" w:hAnsi="Times New Roman" w:cs="Times New Roman"/>
          <w:sz w:val="24"/>
        </w:rPr>
        <w:t>TAGGACTTCTTAAAAATGGAAAAAATTATCCCCCGTGTCCGGAAAGTCCCGGTAATGCATGTAGATTTCCCTTGAACCATGCTGGTCAGAATTTCTGCAAAAAAATGAAGGGTCTACGTATCTTCTGTCCATTTTTCCCGGACTCCCTAAAAATGGGAAAAATACCCCCCATGTTCGGAAAGTCCCGATATTACATGTAAATATCCCTTAAATCACACCCGAACTGTGGTCACAATTTCCGCAAAAAAAAAAAAAT</w:t>
      </w:r>
      <w:r>
        <w:rPr>
          <w:rFonts w:ascii="Times New Roman" w:hAnsi="Times New Roman" w:cs="Times New Roman"/>
          <w:sz w:val="24"/>
        </w:rPr>
        <w:t>GAAGTCTTTACATAT</w:t>
      </w:r>
    </w:p>
    <w:p w14:paraId="0937029D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;</w:t>
      </w:r>
    </w:p>
    <w:p w14:paraId="1E6BEFF1" w14:textId="77777777" w:rsidR="00B06E02" w:rsidRDefault="00C52EE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ND;</w:t>
      </w:r>
    </w:p>
    <w:sectPr w:rsidR="00B06E02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revisionView w:inkAnnotations="0"/>
  <w:defaultTabStop w:val="420"/>
  <w:hyphenationZone w:val="42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6E02"/>
    <w:rsid w:val="00B06E02"/>
    <w:rsid w:val="00C52EEB"/>
    <w:rsid w:val="0F8D38C4"/>
    <w:rsid w:val="105005B2"/>
    <w:rsid w:val="1509577A"/>
    <w:rsid w:val="1C0E1FC4"/>
    <w:rsid w:val="22F81199"/>
    <w:rsid w:val="262F5F31"/>
    <w:rsid w:val="3CA84EE4"/>
    <w:rsid w:val="4A823852"/>
    <w:rsid w:val="57187508"/>
    <w:rsid w:val="5B3F6BD4"/>
    <w:rsid w:val="5D6F2AB6"/>
    <w:rsid w:val="5FFA01C7"/>
    <w:rsid w:val="64FA6241"/>
    <w:rsid w:val="67834514"/>
    <w:rsid w:val="6C8C5665"/>
    <w:rsid w:val="7ACE0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120367"/>
  <w15:docId w15:val="{19D35F51-D751-420D-9A76-209BBBC1F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bg-BG" w:eastAsia="bg-BG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4</Pages>
  <Words>27055</Words>
  <Characters>154215</Characters>
  <Application>Microsoft Office Word</Application>
  <DocSecurity>0</DocSecurity>
  <Lines>1285</Lines>
  <Paragraphs>361</Paragraphs>
  <ScaleCrop>false</ScaleCrop>
  <Company/>
  <LinksUpToDate>false</LinksUpToDate>
  <CharactersWithSpaces>180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ngw</dc:creator>
  <cp:lastModifiedBy>Vasil Peev</cp:lastModifiedBy>
  <cp:revision>2</cp:revision>
  <dcterms:created xsi:type="dcterms:W3CDTF">2021-05-31T03:20:00Z</dcterms:created>
  <dcterms:modified xsi:type="dcterms:W3CDTF">2021-10-05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A3DDD5F5D8A4F68B1BEB9EF3A0D481D</vt:lpwstr>
  </property>
</Properties>
</file>